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8EA33" w14:textId="10488388" w:rsidR="00F05411" w:rsidRPr="00C321F2" w:rsidRDefault="0072015D" w:rsidP="00247E83">
      <w:pPr>
        <w:widowControl/>
        <w:contextualSpacing/>
        <w:jc w:val="left"/>
        <w:rPr>
          <w:rFonts w:ascii="Segoe UI" w:eastAsia="ＭＳ Ｐゴシック" w:hAnsi="Segoe UI" w:cs="Segoe UI"/>
          <w:color w:val="000000" w:themeColor="text1"/>
          <w:sz w:val="24"/>
          <w:szCs w:val="24"/>
        </w:rPr>
      </w:pPr>
      <w:bookmarkStart w:id="0" w:name="_Hlk109175423"/>
      <w:bookmarkStart w:id="1" w:name="_Hlk109234241"/>
      <w:r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Supplementary </w:t>
      </w:r>
      <w:r w:rsidR="00164FA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Table 1.  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Strategies of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d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atabase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s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earch for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s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tudies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r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eporting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c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linical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o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utcomes of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e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ndoscopic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u</w:t>
      </w:r>
      <w:r w:rsidR="006A7685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ltrasound-guided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t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reatment </w:t>
      </w:r>
      <w:r w:rsidR="006A7685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of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p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ancreatic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f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 xml:space="preserve">luid </w:t>
      </w:r>
      <w:r w:rsidR="006C1438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c</w:t>
      </w:r>
      <w:r w:rsidR="00214ED9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ollection</w:t>
      </w:r>
      <w:r w:rsidR="005C029A"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t>s</w:t>
      </w:r>
      <w:bookmarkEnd w:id="0"/>
    </w:p>
    <w:p w14:paraId="26CDE35E" w14:textId="43984B90" w:rsidR="00F05411" w:rsidRPr="00C321F2" w:rsidRDefault="00F05411" w:rsidP="00247E83">
      <w:pPr>
        <w:widowControl/>
        <w:contextualSpacing/>
        <w:jc w:val="left"/>
        <w:rPr>
          <w:rFonts w:ascii="Segoe UI" w:eastAsia="ＭＳ Ｐゴシック" w:hAnsi="Segoe UI" w:cs="Segoe UI"/>
          <w:color w:val="000000" w:themeColor="text1"/>
          <w:sz w:val="24"/>
          <w:szCs w:val="24"/>
        </w:rPr>
      </w:pPr>
    </w:p>
    <w:tbl>
      <w:tblPr>
        <w:tblW w:w="93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2"/>
        <w:gridCol w:w="7482"/>
      </w:tblGrid>
      <w:tr w:rsidR="008A5EC6" w:rsidRPr="00C321F2" w14:paraId="3D5C4532" w14:textId="77777777" w:rsidTr="007201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CE8A" w14:textId="77777777" w:rsidR="00F05411" w:rsidRPr="00C321F2" w:rsidRDefault="00F05411">
            <w:pPr>
              <w:jc w:val="center"/>
              <w:rPr>
                <w:rFonts w:ascii="Segoe UI" w:eastAsia="ＭＳ Ｐゴシック" w:hAnsi="Segoe UI" w:cs="Segoe UI"/>
                <w:bCs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bCs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7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93C54" w14:textId="4D0003E8" w:rsidR="00F05411" w:rsidRPr="00C321F2" w:rsidRDefault="00F05411">
            <w:pPr>
              <w:jc w:val="center"/>
              <w:rPr>
                <w:rFonts w:ascii="Segoe UI" w:eastAsia="ＭＳ Ｐゴシック" w:hAnsi="Segoe UI" w:cs="Segoe UI"/>
                <w:bCs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bCs/>
                <w:color w:val="000000" w:themeColor="text1"/>
                <w:sz w:val="22"/>
                <w:szCs w:val="22"/>
              </w:rPr>
              <w:t xml:space="preserve">Search </w:t>
            </w:r>
            <w:r w:rsidR="006C1438" w:rsidRPr="00C321F2">
              <w:rPr>
                <w:rFonts w:ascii="Segoe UI" w:eastAsia="ＭＳ Ｐゴシック" w:hAnsi="Segoe UI" w:cs="Segoe UI"/>
                <w:bCs/>
                <w:color w:val="000000" w:themeColor="text1"/>
                <w:sz w:val="22"/>
                <w:szCs w:val="22"/>
              </w:rPr>
              <w:t>t</w:t>
            </w:r>
            <w:r w:rsidRPr="00C321F2">
              <w:rPr>
                <w:rFonts w:ascii="Segoe UI" w:eastAsia="ＭＳ Ｐゴシック" w:hAnsi="Segoe UI" w:cs="Segoe UI"/>
                <w:bCs/>
                <w:color w:val="000000" w:themeColor="text1"/>
                <w:sz w:val="22"/>
                <w:szCs w:val="22"/>
              </w:rPr>
              <w:t xml:space="preserve">erms and </w:t>
            </w:r>
            <w:r w:rsidR="006C1438" w:rsidRPr="00C321F2">
              <w:rPr>
                <w:rFonts w:ascii="Segoe UI" w:eastAsia="ＭＳ Ｐゴシック" w:hAnsi="Segoe UI" w:cs="Segoe UI"/>
                <w:bCs/>
                <w:color w:val="000000" w:themeColor="text1"/>
                <w:sz w:val="22"/>
                <w:szCs w:val="22"/>
              </w:rPr>
              <w:t>l</w:t>
            </w:r>
            <w:r w:rsidRPr="00C321F2">
              <w:rPr>
                <w:rFonts w:ascii="Segoe UI" w:eastAsia="ＭＳ Ｐゴシック" w:hAnsi="Segoe UI" w:cs="Segoe UI"/>
                <w:bCs/>
                <w:color w:val="000000" w:themeColor="text1"/>
                <w:sz w:val="22"/>
                <w:szCs w:val="22"/>
              </w:rPr>
              <w:t>imitations</w:t>
            </w:r>
          </w:p>
        </w:tc>
      </w:tr>
      <w:tr w:rsidR="008A5EC6" w:rsidRPr="00C321F2" w14:paraId="23ED7789" w14:textId="77777777" w:rsidTr="007201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17D77179" w14:textId="77777777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PubMed</w:t>
            </w:r>
          </w:p>
          <w:p w14:paraId="3F28EE6C" w14:textId="56CDA795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(</w:t>
            </w:r>
            <w:r w:rsidR="006C1438" w:rsidRPr="00C321F2">
              <w:rPr>
                <w:rFonts w:ascii="Segoe UI" w:eastAsia="ＭＳ Ｐゴシック" w:hAnsi="Segoe UI" w:cs="Segoe UI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 = </w:t>
            </w:r>
            <w:r w:rsidR="00ED0ED9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1935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482" w:type="dxa"/>
            <w:tcBorders>
              <w:top w:val="single" w:sz="4" w:space="0" w:color="auto"/>
              <w:bottom w:val="nil"/>
            </w:tcBorders>
            <w:vAlign w:val="center"/>
          </w:tcPr>
          <w:p w14:paraId="0CC97605" w14:textId="31703071" w:rsidR="001D7FA2" w:rsidRPr="00C321F2" w:rsidRDefault="001D7FA2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 xml:space="preserve">Searched on </w:t>
            </w:r>
            <w:r w:rsidR="00913B57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4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/1/202</w:t>
            </w:r>
            <w:r w:rsidR="0037003E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2</w:t>
            </w:r>
          </w:p>
          <w:p w14:paraId="41101C9F" w14:textId="22182E3F" w:rsidR="001D7FA2" w:rsidRPr="00C321F2" w:rsidRDefault="001D7FA2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</w:p>
          <w:p w14:paraId="204F794E" w14:textId="6DD8264E" w:rsidR="00F05411" w:rsidRPr="00C321F2" w:rsidRDefault="00ED0ED9" w:rsidP="00EA6827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(pancreatic fluid collection [Title/Abstract] OR pancreatic pseudocyst [Title/Abstract] OR walled-off necrosis [Title/Abstract] OR necrotizing pancreatitis [Title/Abstract]) AND (drainage [Title/Abstract] OR stent  [Title/Abstract] OR treatment [Title/Abstract])</w:t>
            </w:r>
            <w:r w:rsidR="00EA6827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 AND </w:t>
            </w:r>
            <w:r w:rsidR="00F05411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(“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1990</w:t>
            </w:r>
            <w:r w:rsidR="00F05411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/1/1” [Date - Publication] : “202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2</w:t>
            </w:r>
            <w:r w:rsidR="00F05411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/</w:t>
            </w:r>
            <w:r w:rsid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3</w:t>
            </w:r>
            <w:r w:rsidR="00F05411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/</w:t>
            </w:r>
            <w:r w:rsid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31</w:t>
            </w:r>
            <w:r w:rsidR="00F05411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” [Date - Publication]) AND (English [Language])</w:t>
            </w:r>
          </w:p>
        </w:tc>
      </w:tr>
      <w:tr w:rsidR="008A5EC6" w:rsidRPr="00C321F2" w14:paraId="32DAEACC" w14:textId="77777777" w:rsidTr="0072015D">
        <w:trPr>
          <w:jc w:val="center"/>
        </w:trPr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80F8035" w14:textId="77777777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</w:p>
        </w:tc>
        <w:tc>
          <w:tcPr>
            <w:tcW w:w="7482" w:type="dxa"/>
            <w:tcBorders>
              <w:top w:val="nil"/>
              <w:bottom w:val="single" w:sz="4" w:space="0" w:color="auto"/>
            </w:tcBorders>
            <w:vAlign w:val="center"/>
          </w:tcPr>
          <w:p w14:paraId="35B66F5C" w14:textId="77777777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</w:p>
        </w:tc>
      </w:tr>
      <w:tr w:rsidR="008A5EC6" w:rsidRPr="00C321F2" w14:paraId="50B3AD3B" w14:textId="77777777" w:rsidTr="007201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136E6DCD" w14:textId="313A94FA" w:rsidR="00F05411" w:rsidRPr="00C321F2" w:rsidRDefault="0037003E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Web of Science</w:t>
            </w:r>
          </w:p>
          <w:p w14:paraId="0E771536" w14:textId="08CFCED6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  <w:r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(</w:t>
            </w:r>
            <w:r w:rsidR="006C1438" w:rsidRPr="00C321F2">
              <w:rPr>
                <w:rFonts w:ascii="Segoe UI" w:hAnsi="Segoe UI" w:cs="Segoe UI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 xml:space="preserve"> = </w:t>
            </w:r>
            <w:r w:rsidR="0037003E"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46</w:t>
            </w:r>
            <w:r w:rsidR="00267763"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10</w:t>
            </w:r>
            <w:r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482" w:type="dxa"/>
            <w:tcBorders>
              <w:top w:val="single" w:sz="4" w:space="0" w:color="auto"/>
              <w:bottom w:val="nil"/>
            </w:tcBorders>
            <w:vAlign w:val="center"/>
          </w:tcPr>
          <w:p w14:paraId="14B6F390" w14:textId="509609C8" w:rsidR="001D7FA2" w:rsidRPr="00C321F2" w:rsidRDefault="001D7FA2" w:rsidP="001D7FA2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 xml:space="preserve">Searched on </w:t>
            </w:r>
            <w:r w:rsidR="00913B57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4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/</w:t>
            </w:r>
            <w:r w:rsidR="0037003E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1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/202</w:t>
            </w:r>
            <w:r w:rsidR="0037003E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2</w:t>
            </w:r>
          </w:p>
          <w:p w14:paraId="2816FB64" w14:textId="77777777" w:rsidR="001D7FA2" w:rsidRPr="00C321F2" w:rsidRDefault="001D7FA2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</w:p>
          <w:p w14:paraId="71BBDC3D" w14:textId="4E14883C" w:rsidR="00B2306F" w:rsidRPr="00C321F2" w:rsidRDefault="00B2306F" w:rsidP="00B2306F">
            <w:pPr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(TI=((pancreatic fluid collection) OR (pancreatic pseudocyst) OR (walled-off necrosis) OR (necrotizing pancreatitis)) OR AB = ((pancreatic fluid collection) OR (pancreatic pseudocyst) OR (walled-off necrosis) OR (necrotizing pancreatitis))) AND</w:t>
            </w:r>
            <w:r w:rsidR="006660A1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 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(TI=((drainage) OR (stent) OR (treatment)) OR AB=((drainage) OR (stent) OR (treatment)))</w:t>
            </w:r>
          </w:p>
          <w:p w14:paraId="2925CAA8" w14:textId="77777777" w:rsidR="00DE5ED3" w:rsidRPr="00C321F2" w:rsidRDefault="00DE5ED3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</w:p>
          <w:p w14:paraId="5E572858" w14:textId="2F6AEB6A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Limitations: “published </w:t>
            </w:r>
            <w:r w:rsidR="00B2306F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date 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between </w:t>
            </w:r>
            <w:r w:rsidR="00B2306F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1999/1/1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 and 202</w:t>
            </w:r>
            <w:r w:rsidR="00B2306F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2/</w:t>
            </w:r>
            <w:r w:rsid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3</w:t>
            </w:r>
            <w:r w:rsidR="00B2306F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/</w:t>
            </w:r>
            <w:r w:rsid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31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”</w:t>
            </w:r>
          </w:p>
        </w:tc>
      </w:tr>
      <w:tr w:rsidR="008A5EC6" w:rsidRPr="00C321F2" w14:paraId="4C5076DB" w14:textId="77777777" w:rsidTr="0072015D">
        <w:trPr>
          <w:jc w:val="center"/>
        </w:trPr>
        <w:tc>
          <w:tcPr>
            <w:tcW w:w="1872" w:type="dxa"/>
            <w:tcBorders>
              <w:bottom w:val="single" w:sz="4" w:space="0" w:color="auto"/>
            </w:tcBorders>
          </w:tcPr>
          <w:p w14:paraId="1809948A" w14:textId="77777777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</w:p>
        </w:tc>
        <w:tc>
          <w:tcPr>
            <w:tcW w:w="7482" w:type="dxa"/>
            <w:tcBorders>
              <w:bottom w:val="single" w:sz="4" w:space="0" w:color="auto"/>
            </w:tcBorders>
            <w:vAlign w:val="center"/>
          </w:tcPr>
          <w:p w14:paraId="42943F62" w14:textId="77777777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</w:p>
        </w:tc>
      </w:tr>
      <w:tr w:rsidR="008A5EC6" w:rsidRPr="00C321F2" w14:paraId="2EC2C4C0" w14:textId="77777777" w:rsidTr="007201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45EC8ABF" w14:textId="0B54565C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Cochrane Library </w:t>
            </w:r>
            <w:r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(</w:t>
            </w:r>
            <w:r w:rsidR="006C1438" w:rsidRPr="00C321F2">
              <w:rPr>
                <w:rFonts w:ascii="Segoe UI" w:hAnsi="Segoe UI" w:cs="Segoe UI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 xml:space="preserve"> = </w:t>
            </w:r>
            <w:r w:rsidR="00F44720"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132</w:t>
            </w:r>
            <w:r w:rsidRPr="00C321F2">
              <w:rPr>
                <w:rFonts w:ascii="Segoe UI" w:hAnsi="Segoe UI" w:cs="Segoe U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482" w:type="dxa"/>
            <w:tcBorders>
              <w:top w:val="single" w:sz="4" w:space="0" w:color="auto"/>
              <w:bottom w:val="nil"/>
            </w:tcBorders>
            <w:vAlign w:val="center"/>
          </w:tcPr>
          <w:p w14:paraId="66B69A98" w14:textId="17B66484" w:rsidR="001D7FA2" w:rsidRPr="00C321F2" w:rsidRDefault="001D7FA2" w:rsidP="001D7FA2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 xml:space="preserve">Searched on </w:t>
            </w:r>
            <w:r w:rsidR="00913B57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4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/1/202</w:t>
            </w:r>
            <w:r w:rsidR="0037003E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  <w:t>2</w:t>
            </w:r>
          </w:p>
          <w:p w14:paraId="28B6CE91" w14:textId="77777777" w:rsidR="0037003E" w:rsidRPr="00C321F2" w:rsidRDefault="0037003E" w:rsidP="001D7FA2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lang w:val="en-GB"/>
              </w:rPr>
            </w:pPr>
          </w:p>
          <w:p w14:paraId="1E939D67" w14:textId="16325593" w:rsidR="00F05411" w:rsidRPr="00C321F2" w:rsidRDefault="0037003E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(pancreatic fluid collection or pancreatic pseudocyst or walled-off necrosis or necrotizing pancreatitis) </w:t>
            </w:r>
            <w:r w:rsidR="00F05411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and 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(drainage or stent or treatment)</w:t>
            </w:r>
          </w:p>
          <w:p w14:paraId="200A2DFE" w14:textId="77777777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Word variations were searched.</w:t>
            </w:r>
          </w:p>
          <w:p w14:paraId="41933E3E" w14:textId="77777777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</w:pPr>
          </w:p>
          <w:p w14:paraId="48C7A99D" w14:textId="5750C780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Limitations: “title, abstract”, “</w:t>
            </w:r>
            <w:r w:rsidR="008C031F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English Lungage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”, and “published between </w:t>
            </w:r>
            <w:r w:rsidR="0037003E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1990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 xml:space="preserve"> and 202</w:t>
            </w:r>
            <w:r w:rsidR="0037003E"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2</w:t>
            </w:r>
            <w:r w:rsidRPr="00C321F2"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</w:rPr>
              <w:t>”</w:t>
            </w:r>
          </w:p>
        </w:tc>
      </w:tr>
      <w:tr w:rsidR="00F05411" w:rsidRPr="00C321F2" w14:paraId="50B965EF" w14:textId="77777777" w:rsidTr="0072015D">
        <w:trPr>
          <w:jc w:val="center"/>
        </w:trPr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102D5FE" w14:textId="77777777" w:rsidR="00F05411" w:rsidRPr="00C321F2" w:rsidRDefault="00F05411">
            <w:pPr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</w:p>
        </w:tc>
        <w:tc>
          <w:tcPr>
            <w:tcW w:w="7482" w:type="dxa"/>
            <w:tcBorders>
              <w:top w:val="nil"/>
              <w:bottom w:val="single" w:sz="4" w:space="0" w:color="auto"/>
            </w:tcBorders>
            <w:vAlign w:val="center"/>
          </w:tcPr>
          <w:p w14:paraId="64D81563" w14:textId="77777777" w:rsidR="00F05411" w:rsidRPr="00C321F2" w:rsidRDefault="00F05411">
            <w:pPr>
              <w:jc w:val="left"/>
              <w:rPr>
                <w:rFonts w:ascii="Segoe UI" w:eastAsia="ＭＳ Ｐゴシック" w:hAnsi="Segoe UI" w:cs="Segoe UI"/>
                <w:color w:val="000000" w:themeColor="text1"/>
                <w:sz w:val="22"/>
                <w:szCs w:val="22"/>
                <w:highlight w:val="lightGray"/>
              </w:rPr>
            </w:pPr>
          </w:p>
        </w:tc>
      </w:tr>
    </w:tbl>
    <w:p w14:paraId="4497B8EA" w14:textId="77777777" w:rsidR="00F05411" w:rsidRPr="00C321F2" w:rsidRDefault="00F05411" w:rsidP="00247E83">
      <w:pPr>
        <w:widowControl/>
        <w:jc w:val="left"/>
        <w:rPr>
          <w:rFonts w:ascii="Segoe UI" w:eastAsia="ＭＳ Ｐゴシック" w:hAnsi="Segoe UI" w:cs="Segoe UI"/>
          <w:color w:val="000000" w:themeColor="text1"/>
          <w:sz w:val="24"/>
          <w:szCs w:val="24"/>
        </w:rPr>
      </w:pPr>
    </w:p>
    <w:p w14:paraId="1C8DEF6E" w14:textId="77777777" w:rsidR="00F05411" w:rsidRPr="00C321F2" w:rsidRDefault="00F05411">
      <w:pPr>
        <w:widowControl/>
        <w:jc w:val="left"/>
        <w:rPr>
          <w:rFonts w:ascii="Segoe UI" w:eastAsia="ＭＳ Ｐゴシック" w:hAnsi="Segoe UI" w:cs="Segoe UI"/>
          <w:color w:val="000000" w:themeColor="text1"/>
          <w:sz w:val="24"/>
          <w:szCs w:val="24"/>
        </w:rPr>
      </w:pPr>
      <w:r w:rsidRPr="00C321F2">
        <w:rPr>
          <w:rFonts w:ascii="Segoe UI" w:eastAsia="ＭＳ Ｐゴシック" w:hAnsi="Segoe UI" w:cs="Segoe UI"/>
          <w:color w:val="000000" w:themeColor="text1"/>
          <w:sz w:val="24"/>
          <w:szCs w:val="24"/>
        </w:rPr>
        <w:br w:type="page"/>
      </w:r>
    </w:p>
    <w:p w14:paraId="53C59052" w14:textId="18F3781F" w:rsidR="00F05411" w:rsidRPr="00C321F2" w:rsidRDefault="0072015D" w:rsidP="00F05411">
      <w:pPr>
        <w:widowControl/>
        <w:jc w:val="left"/>
        <w:rPr>
          <w:rFonts w:ascii="Segoe UI" w:hAnsi="Segoe UI" w:cs="Segoe UI"/>
          <w:kern w:val="0"/>
          <w:sz w:val="24"/>
          <w:szCs w:val="24"/>
        </w:rPr>
      </w:pPr>
      <w:bookmarkStart w:id="2" w:name="_Hlk109175458"/>
      <w:r>
        <w:rPr>
          <w:rFonts w:ascii="Segoe UI" w:eastAsia="ＭＳ Ｐゴシック" w:hAnsi="Segoe UI" w:cs="Segoe UI"/>
          <w:color w:val="000000" w:themeColor="text1"/>
          <w:sz w:val="24"/>
          <w:szCs w:val="24"/>
        </w:rPr>
        <w:lastRenderedPageBreak/>
        <w:t xml:space="preserve">Supplementary </w:t>
      </w:r>
      <w:r w:rsidR="00F05411" w:rsidRPr="00C321F2">
        <w:rPr>
          <w:rFonts w:ascii="Segoe UI" w:eastAsia="ＭＳ 明朝" w:hAnsi="Segoe UI" w:cs="Segoe UI"/>
          <w:bCs/>
          <w:kern w:val="0"/>
          <w:sz w:val="24"/>
          <w:szCs w:val="24"/>
        </w:rPr>
        <w:t>Table 2.  T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 xml:space="preserve">he Newcastle-Ottawa Scale for </w:t>
      </w:r>
      <w:r w:rsidR="006C1438" w:rsidRPr="00C321F2">
        <w:rPr>
          <w:rFonts w:ascii="Segoe UI" w:hAnsi="Segoe UI" w:cs="Segoe UI"/>
          <w:kern w:val="0"/>
          <w:sz w:val="24"/>
          <w:szCs w:val="24"/>
        </w:rPr>
        <w:t>a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 xml:space="preserve">ssessment of </w:t>
      </w:r>
      <w:r w:rsidR="006C1438" w:rsidRPr="00C321F2">
        <w:rPr>
          <w:rFonts w:ascii="Segoe UI" w:hAnsi="Segoe UI" w:cs="Segoe UI"/>
          <w:kern w:val="0"/>
          <w:sz w:val="24"/>
          <w:szCs w:val="24"/>
        </w:rPr>
        <w:t>d</w:t>
      </w:r>
      <w:r w:rsidR="00E04ECA" w:rsidRPr="00C321F2">
        <w:rPr>
          <w:rFonts w:ascii="Segoe UI" w:hAnsi="Segoe UI" w:cs="Segoe UI"/>
          <w:kern w:val="0"/>
          <w:sz w:val="24"/>
          <w:szCs w:val="24"/>
        </w:rPr>
        <w:t xml:space="preserve">ata </w:t>
      </w:r>
      <w:r w:rsidR="006C1438" w:rsidRPr="00C321F2">
        <w:rPr>
          <w:rFonts w:ascii="Segoe UI" w:hAnsi="Segoe UI" w:cs="Segoe UI"/>
          <w:kern w:val="0"/>
          <w:sz w:val="24"/>
          <w:szCs w:val="24"/>
        </w:rPr>
        <w:t>r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 xml:space="preserve">eporting </w:t>
      </w:r>
      <w:r w:rsidR="006C1438" w:rsidRPr="00C321F2">
        <w:rPr>
          <w:rFonts w:ascii="Segoe UI" w:hAnsi="Segoe UI" w:cs="Segoe UI"/>
          <w:kern w:val="0"/>
          <w:sz w:val="24"/>
          <w:szCs w:val="24"/>
        </w:rPr>
        <w:t>q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 xml:space="preserve">uality of </w:t>
      </w:r>
      <w:r w:rsidR="006C1438" w:rsidRPr="00C321F2">
        <w:rPr>
          <w:rFonts w:ascii="Segoe UI" w:hAnsi="Segoe UI" w:cs="Segoe UI"/>
          <w:kern w:val="0"/>
          <w:sz w:val="24"/>
          <w:szCs w:val="24"/>
        </w:rPr>
        <w:t>e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 xml:space="preserve">ach </w:t>
      </w:r>
      <w:r w:rsidR="006C1438" w:rsidRPr="00C321F2">
        <w:rPr>
          <w:rFonts w:ascii="Segoe UI" w:hAnsi="Segoe UI" w:cs="Segoe UI"/>
          <w:kern w:val="0"/>
          <w:sz w:val="24"/>
          <w:szCs w:val="24"/>
        </w:rPr>
        <w:t>s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 xml:space="preserve">tudy </w:t>
      </w:r>
      <w:r w:rsidR="006C1438" w:rsidRPr="00C321F2">
        <w:rPr>
          <w:rFonts w:ascii="Segoe UI" w:hAnsi="Segoe UI" w:cs="Segoe UI"/>
          <w:kern w:val="0"/>
          <w:sz w:val="24"/>
          <w:szCs w:val="24"/>
        </w:rPr>
        <w:t>i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 xml:space="preserve">ncluded in </w:t>
      </w:r>
      <w:r w:rsidR="007B4CDC">
        <w:rPr>
          <w:rFonts w:ascii="Segoe UI" w:hAnsi="Segoe UI" w:cs="Segoe UI"/>
          <w:kern w:val="0"/>
          <w:sz w:val="24"/>
          <w:szCs w:val="24"/>
        </w:rPr>
        <w:t>the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 xml:space="preserve"> </w:t>
      </w:r>
      <w:r w:rsidR="006C1438" w:rsidRPr="00C321F2">
        <w:rPr>
          <w:rFonts w:ascii="Segoe UI" w:hAnsi="Segoe UI" w:cs="Segoe UI"/>
          <w:kern w:val="0"/>
          <w:sz w:val="24"/>
          <w:szCs w:val="24"/>
        </w:rPr>
        <w:t>m</w:t>
      </w:r>
      <w:r w:rsidR="00F05411" w:rsidRPr="00C321F2">
        <w:rPr>
          <w:rFonts w:ascii="Segoe UI" w:hAnsi="Segoe UI" w:cs="Segoe UI"/>
          <w:kern w:val="0"/>
          <w:sz w:val="24"/>
          <w:szCs w:val="24"/>
        </w:rPr>
        <w:t>eta-analysis</w:t>
      </w:r>
    </w:p>
    <w:bookmarkEnd w:id="2"/>
    <w:p w14:paraId="6C05579B" w14:textId="786F2852" w:rsidR="007B4841" w:rsidRPr="007B4841" w:rsidRDefault="00FB7DF5" w:rsidP="00C321F2">
      <w:pPr>
        <w:widowControl/>
        <w:jc w:val="left"/>
        <w:rPr>
          <w:rFonts w:ascii="Segoe UI" w:hAnsi="Segoe UI" w:cs="Segoe UI"/>
          <w:kern w:val="0"/>
          <w:sz w:val="20"/>
          <w:szCs w:val="20"/>
        </w:rPr>
      </w:pPr>
      <w:r w:rsidRPr="00C321F2">
        <w:fldChar w:fldCharType="begin"/>
      </w:r>
      <w:r w:rsidRPr="00C321F2">
        <w:instrText xml:space="preserve"> LINK </w:instrText>
      </w:r>
      <w:r w:rsidR="00735F7E">
        <w:instrText xml:space="preserve">Excel.Sheet.12 "D:\\Dropbox\\WON timing\\Timing of intervention\\Meta-analysis\\Timing of intervention.xlsx" 3.Evaluation!R1C1:R13C4 </w:instrText>
      </w:r>
      <w:r w:rsidRPr="00C321F2">
        <w:instrText xml:space="preserve">\a \f 4 \h </w:instrText>
      </w:r>
      <w:r w:rsidR="00C321F2">
        <w:instrText xml:space="preserve"> \* MERGEFORMAT </w:instrText>
      </w:r>
      <w:r w:rsidRPr="00C321F2">
        <w:fldChar w:fldCharType="separate"/>
      </w:r>
    </w:p>
    <w:tbl>
      <w:tblPr>
        <w:tblW w:w="90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6"/>
        <w:gridCol w:w="1577"/>
        <w:gridCol w:w="1577"/>
        <w:gridCol w:w="1577"/>
      </w:tblGrid>
      <w:tr w:rsidR="007B4841" w:rsidRPr="007B4841" w14:paraId="2C5B533E" w14:textId="77777777" w:rsidTr="007B4841">
        <w:trPr>
          <w:divId w:val="2145073774"/>
          <w:trHeight w:val="1620"/>
        </w:trPr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1AAD" w14:textId="3662167C" w:rsidR="007B4841" w:rsidRPr="007B4841" w:rsidRDefault="007B4841" w:rsidP="007B4841">
            <w:pPr>
              <w:widowControl/>
              <w:jc w:val="left"/>
              <w:rPr>
                <w:rFonts w:ascii="Segoe UI" w:eastAsia="ＭＳ Ｐゴシック" w:hAnsi="Segoe UI" w:cs="Segoe UI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BF316A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D7B627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73DFBE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Exposure</w:t>
            </w:r>
          </w:p>
        </w:tc>
      </w:tr>
      <w:tr w:rsidR="007B4841" w:rsidRPr="007B4841" w14:paraId="143398E1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357C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Guo, 2014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A638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9D2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E136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5ACD1E44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B56D" w14:textId="1B910277" w:rsidR="007B4841" w:rsidRPr="007B4841" w:rsidRDefault="008F00C5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>
              <w:rPr>
                <w:rFonts w:ascii="Segoe UI" w:eastAsia="Yu Gothic" w:hAnsi="Segoe UI" w:cs="Segoe UI" w:hint="eastAsia"/>
                <w:kern w:val="0"/>
                <w:sz w:val="22"/>
                <w:szCs w:val="22"/>
              </w:rPr>
              <w:t>Woo, 20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C73A" w14:textId="25185CC9" w:rsidR="007B4841" w:rsidRPr="007B4841" w:rsidRDefault="008F00C5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D17D" w14:textId="32AC3E6C" w:rsidR="007B4841" w:rsidRPr="007B4841" w:rsidRDefault="008F00C5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4F2" w14:textId="14E37FF1" w:rsidR="007B4841" w:rsidRPr="007B4841" w:rsidRDefault="008F00C5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606754AA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557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Mallick, 201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CDE3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8204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935E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760A02E8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DD97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Trikudanathan, 201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CFE8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068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C98D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44FE1C27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291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Oblizajek, 20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2149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3B1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A3A8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5AFB64A1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DFE1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Ganaie, 20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A12A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DB5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6B6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71779055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D62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Gupta, 20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432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34EE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3BDF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5C15AC3F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012C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Khan, 20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A4DE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8EBF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14C4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5FD84A9D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CF44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Rana, 20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07F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0E74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2458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4586B336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529D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Jagielski, 2022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1E4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4BC9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548E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43153DB3" w14:textId="77777777" w:rsidTr="007B4841">
        <w:trPr>
          <w:divId w:val="2145073774"/>
          <w:trHeight w:val="440"/>
        </w:trPr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0079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kern w:val="0"/>
                <w:sz w:val="22"/>
                <w:szCs w:val="22"/>
              </w:rPr>
              <w:t>Zhang, 202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0457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440A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0394" w14:textId="77777777" w:rsidR="007B4841" w:rsidRPr="007B4841" w:rsidRDefault="007B4841" w:rsidP="007B4841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7B4841" w:rsidRPr="007B4841" w14:paraId="39D26BF1" w14:textId="77777777" w:rsidTr="007B4841">
        <w:trPr>
          <w:divId w:val="2145073774"/>
          <w:trHeight w:val="440"/>
        </w:trPr>
        <w:tc>
          <w:tcPr>
            <w:tcW w:w="90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DC76" w14:textId="77777777" w:rsidR="007B4841" w:rsidRPr="007B4841" w:rsidRDefault="007B4841" w:rsidP="007B4841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</w:pPr>
            <w:r w:rsidRPr="007B4841">
              <w:rPr>
                <w:rFonts w:ascii="Segoe UI" w:eastAsia="Yu Gothic" w:hAnsi="Segoe UI" w:cs="Segoe UI"/>
                <w:color w:val="000000"/>
                <w:kern w:val="0"/>
                <w:sz w:val="22"/>
                <w:szCs w:val="22"/>
              </w:rPr>
              <w:t>Study can be awarded a maximum of 4 stars for Selection 2 stars for Comparability, and 3 stars for Exposure.</w:t>
            </w:r>
          </w:p>
        </w:tc>
      </w:tr>
    </w:tbl>
    <w:p w14:paraId="12F9F991" w14:textId="0259501D" w:rsidR="002A43BB" w:rsidRDefault="00FB7DF5" w:rsidP="00C321F2">
      <w:pPr>
        <w:widowControl/>
        <w:jc w:val="left"/>
        <w:rPr>
          <w:rFonts w:ascii="Segoe UI" w:eastAsia="ＭＳ Ｐゴシック" w:hAnsi="Segoe UI" w:cs="Segoe UI"/>
          <w:color w:val="000000" w:themeColor="text1"/>
          <w:sz w:val="22"/>
          <w:szCs w:val="22"/>
        </w:rPr>
      </w:pPr>
      <w:r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fldChar w:fldCharType="end"/>
      </w:r>
      <w:r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Study can be awarded a maximum of 4 stars for Selection</w:t>
      </w:r>
      <w:r w:rsid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,</w:t>
      </w:r>
      <w:r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 2 stars for Comparability, and 3 stars for Exposure.</w:t>
      </w:r>
      <w:r w:rsidR="00573BD8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 </w:t>
      </w:r>
      <w:r w:rsidR="003D42D7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According to t</w:t>
      </w:r>
      <w:r w:rsidR="004D5D98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he </w:t>
      </w:r>
      <w:r w:rsidR="003D42D7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total score</w:t>
      </w:r>
      <w:r w:rsidR="00CD1A1B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 (the number of stars)</w:t>
      </w:r>
      <w:r w:rsidR="003D42D7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, the quality of </w:t>
      </w:r>
      <w:r w:rsidR="00A4549A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data reporting</w:t>
      </w:r>
      <w:r w:rsidR="003D42D7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 was categorized as </w:t>
      </w:r>
      <w:r w:rsidR="004D5D98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poor </w:t>
      </w:r>
      <w:r w:rsidR="006C398D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(0-2 points), </w:t>
      </w:r>
      <w:r w:rsidR="004D5D98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fair </w:t>
      </w:r>
      <w:r w:rsidR="006C398D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(</w:t>
      </w:r>
      <w:r w:rsidR="004D5D98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3-6 points</w:t>
      </w:r>
      <w:r w:rsidR="006C398D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),</w:t>
      </w:r>
      <w:r w:rsidR="004D5D98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 xml:space="preserve"> and good </w:t>
      </w:r>
      <w:r w:rsidR="006C398D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(</w:t>
      </w:r>
      <w:r w:rsidR="004D5D98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≥7 points</w:t>
      </w:r>
      <w:r w:rsidR="006C398D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)</w:t>
      </w:r>
      <w:r w:rsidR="004D5D98" w:rsidRPr="00C321F2">
        <w:rPr>
          <w:rFonts w:ascii="Segoe UI" w:eastAsia="ＭＳ Ｐゴシック" w:hAnsi="Segoe UI" w:cs="Segoe UI"/>
          <w:color w:val="000000" w:themeColor="text1"/>
          <w:sz w:val="22"/>
          <w:szCs w:val="22"/>
        </w:rPr>
        <w:t>.</w:t>
      </w:r>
    </w:p>
    <w:bookmarkEnd w:id="1"/>
    <w:p w14:paraId="62B33E63" w14:textId="58176EB1" w:rsidR="002A43BB" w:rsidRDefault="002A43BB">
      <w:pPr>
        <w:widowControl/>
        <w:jc w:val="left"/>
        <w:rPr>
          <w:rFonts w:ascii="Segoe UI" w:eastAsia="ＭＳ Ｐゴシック" w:hAnsi="Segoe UI" w:cs="Segoe UI"/>
          <w:color w:val="000000" w:themeColor="text1"/>
          <w:sz w:val="22"/>
          <w:szCs w:val="22"/>
        </w:rPr>
      </w:pPr>
    </w:p>
    <w:sectPr w:rsidR="002A43BB" w:rsidSect="007424F7">
      <w:headerReference w:type="default" r:id="rId8"/>
      <w:footerReference w:type="default" r:id="rId9"/>
      <w:pgSz w:w="11907" w:h="16840" w:code="9"/>
      <w:pgMar w:top="1440" w:right="1440" w:bottom="1440" w:left="1440" w:header="720" w:footer="720" w:gutter="0"/>
      <w:pgNumType w:fmt="numberInDash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8F262" w14:textId="77777777" w:rsidR="00755ABF" w:rsidRDefault="00755ABF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085DCF3A" w14:textId="77777777" w:rsidR="00755ABF" w:rsidRDefault="00755ABF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774D5" w14:textId="77777777" w:rsidR="00590772" w:rsidRDefault="00590772">
    <w:pPr>
      <w:pStyle w:val="a6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A847A" w14:textId="77777777" w:rsidR="00755ABF" w:rsidRDefault="00755ABF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3BC0DEC9" w14:textId="77777777" w:rsidR="00755ABF" w:rsidRDefault="00755ABF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A25EA" w14:textId="4546C929" w:rsidR="002A43BB" w:rsidRPr="00BC0ACD" w:rsidRDefault="002A43BB" w:rsidP="002A43BB">
    <w:pPr>
      <w:pStyle w:val="a3"/>
      <w:tabs>
        <w:tab w:val="clear" w:pos="4252"/>
        <w:tab w:val="clear" w:pos="8504"/>
      </w:tabs>
      <w:ind w:rightChars="66" w:right="139"/>
      <w:rPr>
        <w:rFonts w:ascii="Segoe UI" w:hAnsi="Segoe UI" w:cs="Segoe UI"/>
      </w:rPr>
    </w:pPr>
    <w:r w:rsidRPr="00BC0ACD">
      <w:rPr>
        <w:rFonts w:ascii="Segoe UI" w:hAnsi="Segoe UI" w:cs="Segoe UI"/>
      </w:rPr>
      <w:t>Nakai Y</w:t>
    </w:r>
    <w:r w:rsidRPr="00BC0ACD">
      <w:rPr>
        <w:rFonts w:ascii="Segoe UI" w:hAnsi="Segoe UI" w:cs="Segoe UI"/>
      </w:rPr>
      <w:tab/>
    </w:r>
    <w:r>
      <w:rPr>
        <w:rFonts w:ascii="Segoe UI" w:hAnsi="Segoe UI" w:cs="Segoe UI"/>
      </w:rPr>
      <w:tab/>
    </w:r>
    <w:r>
      <w:rPr>
        <w:rFonts w:ascii="Segoe UI" w:hAnsi="Segoe UI" w:cs="Segoe UI"/>
      </w:rPr>
      <w:tab/>
    </w:r>
    <w:r>
      <w:rPr>
        <w:rFonts w:ascii="Segoe UI" w:hAnsi="Segoe UI" w:cs="Segoe UI"/>
      </w:rPr>
      <w:tab/>
    </w:r>
    <w:r>
      <w:rPr>
        <w:rFonts w:ascii="Segoe UI" w:hAnsi="Segoe UI" w:cs="Segoe UI"/>
      </w:rPr>
      <w:tab/>
    </w:r>
    <w:r>
      <w:rPr>
        <w:rFonts w:ascii="Segoe UI" w:hAnsi="Segoe UI" w:cs="Segoe UI"/>
      </w:rPr>
      <w:tab/>
    </w:r>
    <w:r w:rsidRPr="00BC0ACD">
      <w:rPr>
        <w:rFonts w:ascii="Segoe UI" w:hAnsi="Segoe UI" w:cs="Segoe UI"/>
      </w:rPr>
      <w:t>Early</w:t>
    </w:r>
    <w:r>
      <w:rPr>
        <w:rFonts w:ascii="Segoe UI" w:hAnsi="Segoe UI" w:cs="Segoe UI"/>
      </w:rPr>
      <w:t xml:space="preserve"> </w:t>
    </w:r>
    <w:r w:rsidRPr="00BC0ACD">
      <w:rPr>
        <w:rFonts w:ascii="Segoe UI" w:hAnsi="Segoe UI" w:cs="Segoe UI"/>
      </w:rPr>
      <w:t>vs</w:t>
    </w:r>
    <w:r>
      <w:rPr>
        <w:rFonts w:ascii="Segoe UI" w:hAnsi="Segoe UI" w:cs="Segoe UI"/>
      </w:rPr>
      <w:t>. D</w:t>
    </w:r>
    <w:r w:rsidRPr="00BC0ACD">
      <w:rPr>
        <w:rFonts w:ascii="Segoe UI" w:hAnsi="Segoe UI" w:cs="Segoe UI"/>
      </w:rPr>
      <w:t>elayed</w:t>
    </w:r>
    <w:r>
      <w:rPr>
        <w:rFonts w:ascii="Segoe UI" w:hAnsi="Segoe UI" w:cs="Segoe UI"/>
      </w:rPr>
      <w:t xml:space="preserve"> Interventions </w:t>
    </w:r>
    <w:r w:rsidRPr="00BC0ACD">
      <w:rPr>
        <w:rFonts w:ascii="Segoe UI" w:hAnsi="Segoe UI" w:cs="Segoe UI"/>
      </w:rPr>
      <w:t>for</w:t>
    </w:r>
    <w:r>
      <w:rPr>
        <w:rFonts w:ascii="Segoe UI" w:hAnsi="Segoe UI" w:cs="Segoe UI"/>
      </w:rPr>
      <w:t xml:space="preserve"> </w:t>
    </w:r>
    <w:r w:rsidRPr="00BC0ACD">
      <w:rPr>
        <w:rFonts w:ascii="Segoe UI" w:hAnsi="Segoe UI" w:cs="Segoe UI"/>
      </w:rPr>
      <w:t>PFC</w:t>
    </w:r>
    <w:r>
      <w:rPr>
        <w:rFonts w:ascii="Segoe UI" w:hAnsi="Segoe UI" w:cs="Segoe UI"/>
      </w:rPr>
      <w:t>s</w:t>
    </w:r>
  </w:p>
  <w:p w14:paraId="42C3BCDE" w14:textId="77777777" w:rsidR="00590772" w:rsidRPr="002A43BB" w:rsidRDefault="00590772" w:rsidP="002A43BB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92AFA"/>
    <w:multiLevelType w:val="hybridMultilevel"/>
    <w:tmpl w:val="5400FBE8"/>
    <w:lvl w:ilvl="0" w:tplc="708C2B10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EC7AAB"/>
    <w:multiLevelType w:val="hybridMultilevel"/>
    <w:tmpl w:val="DA76708E"/>
    <w:lvl w:ilvl="0" w:tplc="C39A90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4D7D1F"/>
    <w:multiLevelType w:val="hybridMultilevel"/>
    <w:tmpl w:val="AC7210B6"/>
    <w:lvl w:ilvl="0" w:tplc="FD043BE2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F0126E"/>
    <w:multiLevelType w:val="hybridMultilevel"/>
    <w:tmpl w:val="70A4CB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BA4E17"/>
    <w:multiLevelType w:val="hybridMultilevel"/>
    <w:tmpl w:val="73B4419C"/>
    <w:lvl w:ilvl="0" w:tplc="8312BD4E">
      <w:start w:val="1"/>
      <w:numFmt w:val="bullet"/>
      <w:lvlText w:val="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3CE2515"/>
    <w:multiLevelType w:val="hybridMultilevel"/>
    <w:tmpl w:val="AB36B396"/>
    <w:lvl w:ilvl="0" w:tplc="04090009">
      <w:start w:val="1"/>
      <w:numFmt w:val="bullet"/>
      <w:lvlText w:val=""/>
      <w:lvlJc w:val="left"/>
      <w:pPr>
        <w:ind w:left="661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081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5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1" w:hanging="420"/>
      </w:pPr>
      <w:rPr>
        <w:rFonts w:ascii="Wingdings" w:hAnsi="Wingdings" w:hint="default"/>
      </w:rPr>
    </w:lvl>
  </w:abstractNum>
  <w:abstractNum w:abstractNumId="6" w15:restartNumberingAfterBreak="0">
    <w:nsid w:val="363C4942"/>
    <w:multiLevelType w:val="hybridMultilevel"/>
    <w:tmpl w:val="F8B0175C"/>
    <w:lvl w:ilvl="0" w:tplc="B5EE0A14">
      <w:start w:val="1"/>
      <w:numFmt w:val="decimal"/>
      <w:lvlText w:val="%1."/>
      <w:lvlJc w:val="left"/>
      <w:pPr>
        <w:ind w:left="720" w:hanging="360"/>
      </w:pPr>
      <w:rPr>
        <w:rFonts w:eastAsia="ＭＳ 明朝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3FA97C3F"/>
    <w:multiLevelType w:val="hybridMultilevel"/>
    <w:tmpl w:val="6772FC2A"/>
    <w:lvl w:ilvl="0" w:tplc="E174BFCC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4C62000"/>
    <w:multiLevelType w:val="hybridMultilevel"/>
    <w:tmpl w:val="AC88919E"/>
    <w:lvl w:ilvl="0" w:tplc="7E1ED8BE">
      <w:start w:val="1"/>
      <w:numFmt w:val="decimal"/>
      <w:lvlText w:val="%1."/>
      <w:lvlJc w:val="left"/>
      <w:pPr>
        <w:ind w:left="714" w:hanging="360"/>
      </w:pPr>
      <w:rPr>
        <w:rFonts w:eastAsia="ＭＳ 明朝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19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14" w:hanging="420"/>
      </w:pPr>
    </w:lvl>
    <w:lvl w:ilvl="3" w:tplc="0409000F" w:tentative="1">
      <w:start w:val="1"/>
      <w:numFmt w:val="decimal"/>
      <w:lvlText w:val="%4."/>
      <w:lvlJc w:val="left"/>
      <w:pPr>
        <w:ind w:left="2034" w:hanging="420"/>
      </w:pPr>
    </w:lvl>
    <w:lvl w:ilvl="4" w:tplc="04090017" w:tentative="1">
      <w:start w:val="1"/>
      <w:numFmt w:val="aiueoFullWidth"/>
      <w:lvlText w:val="(%5)"/>
      <w:lvlJc w:val="left"/>
      <w:pPr>
        <w:ind w:left="245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74" w:hanging="420"/>
      </w:pPr>
    </w:lvl>
    <w:lvl w:ilvl="6" w:tplc="0409000F" w:tentative="1">
      <w:start w:val="1"/>
      <w:numFmt w:val="decimal"/>
      <w:lvlText w:val="%7."/>
      <w:lvlJc w:val="left"/>
      <w:pPr>
        <w:ind w:left="3294" w:hanging="420"/>
      </w:pPr>
    </w:lvl>
    <w:lvl w:ilvl="7" w:tplc="04090017" w:tentative="1">
      <w:start w:val="1"/>
      <w:numFmt w:val="aiueoFullWidth"/>
      <w:lvlText w:val="(%8)"/>
      <w:lvlJc w:val="left"/>
      <w:pPr>
        <w:ind w:left="3714" w:hanging="420"/>
      </w:pPr>
    </w:lvl>
    <w:lvl w:ilvl="8" w:tplc="04090011" w:tentative="1">
      <w:start w:val="1"/>
      <w:numFmt w:val="decimalEnclosedCircle"/>
      <w:lvlText w:val="%9"/>
      <w:lvlJc w:val="left"/>
      <w:pPr>
        <w:ind w:left="4134" w:hanging="420"/>
      </w:pPr>
    </w:lvl>
  </w:abstractNum>
  <w:abstractNum w:abstractNumId="9" w15:restartNumberingAfterBreak="0">
    <w:nsid w:val="4BC34A46"/>
    <w:multiLevelType w:val="hybridMultilevel"/>
    <w:tmpl w:val="C05636AC"/>
    <w:lvl w:ilvl="0" w:tplc="7220C48C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4E8E537C"/>
    <w:multiLevelType w:val="hybridMultilevel"/>
    <w:tmpl w:val="B1D862FE"/>
    <w:lvl w:ilvl="0" w:tplc="6F1E47D2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F0B165D"/>
    <w:multiLevelType w:val="hybridMultilevel"/>
    <w:tmpl w:val="F456306A"/>
    <w:lvl w:ilvl="0" w:tplc="CFCAF866">
      <w:start w:val="1"/>
      <w:numFmt w:val="decimal"/>
      <w:lvlText w:val="%1."/>
      <w:lvlJc w:val="left"/>
      <w:pPr>
        <w:ind w:left="721" w:hanging="360"/>
      </w:pPr>
      <w:rPr>
        <w:rFonts w:eastAsia="ＭＳ 明朝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12" w15:restartNumberingAfterBreak="0">
    <w:nsid w:val="4F430C95"/>
    <w:multiLevelType w:val="hybridMultilevel"/>
    <w:tmpl w:val="8340B45C"/>
    <w:lvl w:ilvl="0" w:tplc="BE869E68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5CEA428C"/>
    <w:multiLevelType w:val="hybridMultilevel"/>
    <w:tmpl w:val="B4F80038"/>
    <w:lvl w:ilvl="0" w:tplc="932ED6DE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0392B79"/>
    <w:multiLevelType w:val="hybridMultilevel"/>
    <w:tmpl w:val="60701376"/>
    <w:lvl w:ilvl="0" w:tplc="31D654B6">
      <w:start w:val="1"/>
      <w:numFmt w:val="decimal"/>
      <w:lvlText w:val="%1."/>
      <w:lvlJc w:val="left"/>
      <w:pPr>
        <w:ind w:left="721" w:hanging="360"/>
      </w:pPr>
      <w:rPr>
        <w:rFonts w:eastAsia="ＭＳ 明朝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15" w15:restartNumberingAfterBreak="0">
    <w:nsid w:val="65972039"/>
    <w:multiLevelType w:val="hybridMultilevel"/>
    <w:tmpl w:val="F0CC5BFC"/>
    <w:lvl w:ilvl="0" w:tplc="5B1CBE30">
      <w:start w:val="1"/>
      <w:numFmt w:val="bullet"/>
      <w:lvlText w:val=""/>
      <w:lvlJc w:val="left"/>
      <w:pPr>
        <w:ind w:left="360" w:hanging="360"/>
      </w:pPr>
      <w:rPr>
        <w:rFonts w:ascii="Wingdings" w:eastAsia="HG丸ｺﾞｼｯｸM-PRO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EC4241C"/>
    <w:multiLevelType w:val="hybridMultilevel"/>
    <w:tmpl w:val="F0EAF490"/>
    <w:lvl w:ilvl="0" w:tplc="BF32995C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1967924582">
    <w:abstractNumId w:val="16"/>
  </w:num>
  <w:num w:numId="2" w16cid:durableId="2020154679">
    <w:abstractNumId w:val="12"/>
  </w:num>
  <w:num w:numId="3" w16cid:durableId="539635602">
    <w:abstractNumId w:val="9"/>
  </w:num>
  <w:num w:numId="4" w16cid:durableId="1568421344">
    <w:abstractNumId w:val="1"/>
  </w:num>
  <w:num w:numId="5" w16cid:durableId="734860858">
    <w:abstractNumId w:val="8"/>
  </w:num>
  <w:num w:numId="6" w16cid:durableId="1668483173">
    <w:abstractNumId w:val="14"/>
  </w:num>
  <w:num w:numId="7" w16cid:durableId="1390836829">
    <w:abstractNumId w:val="11"/>
  </w:num>
  <w:num w:numId="8" w16cid:durableId="1960139507">
    <w:abstractNumId w:val="7"/>
  </w:num>
  <w:num w:numId="9" w16cid:durableId="954019967">
    <w:abstractNumId w:val="13"/>
  </w:num>
  <w:num w:numId="10" w16cid:durableId="1500269449">
    <w:abstractNumId w:val="6"/>
  </w:num>
  <w:num w:numId="11" w16cid:durableId="1841041225">
    <w:abstractNumId w:val="5"/>
  </w:num>
  <w:num w:numId="12" w16cid:durableId="221596952">
    <w:abstractNumId w:val="4"/>
  </w:num>
  <w:num w:numId="13" w16cid:durableId="144013405">
    <w:abstractNumId w:val="3"/>
  </w:num>
  <w:num w:numId="14" w16cid:durableId="306907274">
    <w:abstractNumId w:val="2"/>
  </w:num>
  <w:num w:numId="15" w16cid:durableId="403529718">
    <w:abstractNumId w:val="0"/>
  </w:num>
  <w:num w:numId="16" w16cid:durableId="705637240">
    <w:abstractNumId w:val="10"/>
  </w:num>
  <w:num w:numId="17" w16cid:durableId="2640026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gestive Endos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vrw2zpt0a5tdez9asvw0rm9tfzevteewpf&quot;&gt;My EndNote Library&lt;record-ids&gt;&lt;item&gt;11007&lt;/item&gt;&lt;item&gt;14353&lt;/item&gt;&lt;item&gt;14527&lt;/item&gt;&lt;item&gt;14534&lt;/item&gt;&lt;item&gt;14539&lt;/item&gt;&lt;item&gt;14551&lt;/item&gt;&lt;item&gt;14556&lt;/item&gt;&lt;item&gt;14570&lt;/item&gt;&lt;item&gt;14734&lt;/item&gt;&lt;item&gt;15120&lt;/item&gt;&lt;item&gt;15147&lt;/item&gt;&lt;item&gt;15148&lt;/item&gt;&lt;item&gt;15149&lt;/item&gt;&lt;item&gt;15174&lt;/item&gt;&lt;item&gt;15183&lt;/item&gt;&lt;item&gt;15184&lt;/item&gt;&lt;item&gt;15186&lt;/item&gt;&lt;item&gt;15188&lt;/item&gt;&lt;item&gt;15189&lt;/item&gt;&lt;item&gt;15207&lt;/item&gt;&lt;item&gt;15208&lt;/item&gt;&lt;item&gt;15220&lt;/item&gt;&lt;item&gt;15221&lt;/item&gt;&lt;item&gt;15222&lt;/item&gt;&lt;item&gt;15223&lt;/item&gt;&lt;item&gt;15224&lt;/item&gt;&lt;item&gt;15225&lt;/item&gt;&lt;item&gt;15226&lt;/item&gt;&lt;item&gt;15227&lt;/item&gt;&lt;item&gt;15228&lt;/item&gt;&lt;item&gt;15229&lt;/item&gt;&lt;item&gt;15230&lt;/item&gt;&lt;item&gt;15231&lt;/item&gt;&lt;item&gt;15232&lt;/item&gt;&lt;item&gt;15233&lt;/item&gt;&lt;item&gt;15235&lt;/item&gt;&lt;item&gt;15236&lt;/item&gt;&lt;item&gt;15237&lt;/item&gt;&lt;item&gt;15238&lt;/item&gt;&lt;item&gt;15239&lt;/item&gt;&lt;item&gt;15240&lt;/item&gt;&lt;item&gt;15241&lt;/item&gt;&lt;item&gt;15242&lt;/item&gt;&lt;item&gt;15243&lt;/item&gt;&lt;item&gt;15244&lt;/item&gt;&lt;item&gt;15245&lt;/item&gt;&lt;item&gt;15246&lt;/item&gt;&lt;item&gt;15248&lt;/item&gt;&lt;item&gt;15249&lt;/item&gt;&lt;item&gt;15251&lt;/item&gt;&lt;item&gt;15252&lt;/item&gt;&lt;item&gt;15253&lt;/item&gt;&lt;item&gt;15255&lt;/item&gt;&lt;item&gt;15256&lt;/item&gt;&lt;item&gt;15257&lt;/item&gt;&lt;item&gt;15259&lt;/item&gt;&lt;item&gt;15260&lt;/item&gt;&lt;item&gt;15261&lt;/item&gt;&lt;item&gt;15262&lt;/item&gt;&lt;item&gt;15263&lt;/item&gt;&lt;item&gt;15264&lt;/item&gt;&lt;item&gt;15265&lt;/item&gt;&lt;item&gt;15266&lt;/item&gt;&lt;item&gt;15267&lt;/item&gt;&lt;item&gt;15268&lt;/item&gt;&lt;item&gt;15269&lt;/item&gt;&lt;item&gt;15270&lt;/item&gt;&lt;item&gt;15271&lt;/item&gt;&lt;item&gt;15273&lt;/item&gt;&lt;item&gt;15274&lt;/item&gt;&lt;item&gt;15277&lt;/item&gt;&lt;item&gt;15278&lt;/item&gt;&lt;item&gt;15279&lt;/item&gt;&lt;item&gt;15280&lt;/item&gt;&lt;item&gt;15281&lt;/item&gt;&lt;item&gt;15282&lt;/item&gt;&lt;item&gt;15283&lt;/item&gt;&lt;item&gt;15284&lt;/item&gt;&lt;item&gt;15285&lt;/item&gt;&lt;item&gt;15286&lt;/item&gt;&lt;item&gt;15287&lt;/item&gt;&lt;item&gt;15288&lt;/item&gt;&lt;item&gt;15290&lt;/item&gt;&lt;item&gt;15291&lt;/item&gt;&lt;item&gt;15292&lt;/item&gt;&lt;item&gt;15294&lt;/item&gt;&lt;item&gt;15295&lt;/item&gt;&lt;item&gt;15296&lt;/item&gt;&lt;item&gt;15297&lt;/item&gt;&lt;item&gt;15298&lt;/item&gt;&lt;item&gt;15299&lt;/item&gt;&lt;item&gt;15300&lt;/item&gt;&lt;item&gt;15301&lt;/item&gt;&lt;/record-ids&gt;&lt;/item&gt;&lt;/Libraries&gt;"/>
  </w:docVars>
  <w:rsids>
    <w:rsidRoot w:val="00B01973"/>
    <w:rsid w:val="000002E4"/>
    <w:rsid w:val="000007FF"/>
    <w:rsid w:val="0000090D"/>
    <w:rsid w:val="00000FBB"/>
    <w:rsid w:val="0000109B"/>
    <w:rsid w:val="00001101"/>
    <w:rsid w:val="00001151"/>
    <w:rsid w:val="00001CCF"/>
    <w:rsid w:val="00001ECC"/>
    <w:rsid w:val="00001FFC"/>
    <w:rsid w:val="000020DC"/>
    <w:rsid w:val="00002264"/>
    <w:rsid w:val="00002828"/>
    <w:rsid w:val="000028DF"/>
    <w:rsid w:val="000029C6"/>
    <w:rsid w:val="00002B46"/>
    <w:rsid w:val="00002D48"/>
    <w:rsid w:val="000035F9"/>
    <w:rsid w:val="00004E02"/>
    <w:rsid w:val="000055FB"/>
    <w:rsid w:val="000056B3"/>
    <w:rsid w:val="00005A75"/>
    <w:rsid w:val="00005F33"/>
    <w:rsid w:val="000061C6"/>
    <w:rsid w:val="000061D5"/>
    <w:rsid w:val="0000652E"/>
    <w:rsid w:val="0000783E"/>
    <w:rsid w:val="00007D5C"/>
    <w:rsid w:val="00007EE8"/>
    <w:rsid w:val="0001097E"/>
    <w:rsid w:val="00010A7C"/>
    <w:rsid w:val="00010D66"/>
    <w:rsid w:val="00010EC2"/>
    <w:rsid w:val="000111CC"/>
    <w:rsid w:val="000112E7"/>
    <w:rsid w:val="00011E61"/>
    <w:rsid w:val="00012093"/>
    <w:rsid w:val="00012559"/>
    <w:rsid w:val="00012577"/>
    <w:rsid w:val="000129BC"/>
    <w:rsid w:val="00012B88"/>
    <w:rsid w:val="00013235"/>
    <w:rsid w:val="00013A7E"/>
    <w:rsid w:val="00013DCD"/>
    <w:rsid w:val="000145D3"/>
    <w:rsid w:val="0001475A"/>
    <w:rsid w:val="00014CD5"/>
    <w:rsid w:val="000157A7"/>
    <w:rsid w:val="00015F29"/>
    <w:rsid w:val="00016596"/>
    <w:rsid w:val="00016C2E"/>
    <w:rsid w:val="00017141"/>
    <w:rsid w:val="00017A50"/>
    <w:rsid w:val="00017F9C"/>
    <w:rsid w:val="0002016F"/>
    <w:rsid w:val="0002033D"/>
    <w:rsid w:val="00020F60"/>
    <w:rsid w:val="000215E7"/>
    <w:rsid w:val="00021FA3"/>
    <w:rsid w:val="000220C4"/>
    <w:rsid w:val="0002234C"/>
    <w:rsid w:val="000224C1"/>
    <w:rsid w:val="00022A44"/>
    <w:rsid w:val="00022B4B"/>
    <w:rsid w:val="00022D7B"/>
    <w:rsid w:val="00022DF4"/>
    <w:rsid w:val="00022F24"/>
    <w:rsid w:val="00023349"/>
    <w:rsid w:val="00023AC1"/>
    <w:rsid w:val="00024A68"/>
    <w:rsid w:val="00024D61"/>
    <w:rsid w:val="0002507D"/>
    <w:rsid w:val="0002562E"/>
    <w:rsid w:val="00025654"/>
    <w:rsid w:val="0002578F"/>
    <w:rsid w:val="00025A32"/>
    <w:rsid w:val="00025D8A"/>
    <w:rsid w:val="000261BD"/>
    <w:rsid w:val="00026769"/>
    <w:rsid w:val="000268F7"/>
    <w:rsid w:val="00026C57"/>
    <w:rsid w:val="00026CFF"/>
    <w:rsid w:val="00026E0F"/>
    <w:rsid w:val="00026F8B"/>
    <w:rsid w:val="00027BF4"/>
    <w:rsid w:val="00030B95"/>
    <w:rsid w:val="00030C80"/>
    <w:rsid w:val="000311AD"/>
    <w:rsid w:val="00031376"/>
    <w:rsid w:val="00031443"/>
    <w:rsid w:val="00031570"/>
    <w:rsid w:val="00031EA0"/>
    <w:rsid w:val="00032323"/>
    <w:rsid w:val="0003270B"/>
    <w:rsid w:val="00032F6A"/>
    <w:rsid w:val="00032FAF"/>
    <w:rsid w:val="000333C6"/>
    <w:rsid w:val="0003382A"/>
    <w:rsid w:val="00033A45"/>
    <w:rsid w:val="00033AD4"/>
    <w:rsid w:val="00033C8F"/>
    <w:rsid w:val="00034321"/>
    <w:rsid w:val="0003462C"/>
    <w:rsid w:val="00034640"/>
    <w:rsid w:val="00034887"/>
    <w:rsid w:val="0003571D"/>
    <w:rsid w:val="0003643A"/>
    <w:rsid w:val="00036E5C"/>
    <w:rsid w:val="000370DD"/>
    <w:rsid w:val="000372B0"/>
    <w:rsid w:val="00037E38"/>
    <w:rsid w:val="000400C4"/>
    <w:rsid w:val="0004016E"/>
    <w:rsid w:val="000408CF"/>
    <w:rsid w:val="00040C3B"/>
    <w:rsid w:val="00040FAA"/>
    <w:rsid w:val="000412F8"/>
    <w:rsid w:val="000415A2"/>
    <w:rsid w:val="00041A09"/>
    <w:rsid w:val="00041ADD"/>
    <w:rsid w:val="00042165"/>
    <w:rsid w:val="00042507"/>
    <w:rsid w:val="00042835"/>
    <w:rsid w:val="0004299F"/>
    <w:rsid w:val="00042D89"/>
    <w:rsid w:val="00042DCB"/>
    <w:rsid w:val="00043514"/>
    <w:rsid w:val="0004365D"/>
    <w:rsid w:val="00043D02"/>
    <w:rsid w:val="00044C12"/>
    <w:rsid w:val="00044C36"/>
    <w:rsid w:val="00044F4B"/>
    <w:rsid w:val="00045409"/>
    <w:rsid w:val="00045510"/>
    <w:rsid w:val="00045588"/>
    <w:rsid w:val="00046123"/>
    <w:rsid w:val="0004674B"/>
    <w:rsid w:val="000467A4"/>
    <w:rsid w:val="00046996"/>
    <w:rsid w:val="000470D4"/>
    <w:rsid w:val="00047215"/>
    <w:rsid w:val="00047322"/>
    <w:rsid w:val="000477DB"/>
    <w:rsid w:val="00047A72"/>
    <w:rsid w:val="00047DDF"/>
    <w:rsid w:val="00047E16"/>
    <w:rsid w:val="00047EEC"/>
    <w:rsid w:val="00050641"/>
    <w:rsid w:val="000509CE"/>
    <w:rsid w:val="00050B14"/>
    <w:rsid w:val="00050D21"/>
    <w:rsid w:val="00050D5B"/>
    <w:rsid w:val="0005156D"/>
    <w:rsid w:val="00051C0B"/>
    <w:rsid w:val="00051E79"/>
    <w:rsid w:val="00051FC8"/>
    <w:rsid w:val="0005200D"/>
    <w:rsid w:val="00052181"/>
    <w:rsid w:val="000522FB"/>
    <w:rsid w:val="00052340"/>
    <w:rsid w:val="00052416"/>
    <w:rsid w:val="00052915"/>
    <w:rsid w:val="00053A5E"/>
    <w:rsid w:val="00054625"/>
    <w:rsid w:val="00054815"/>
    <w:rsid w:val="00054AB0"/>
    <w:rsid w:val="00054B3C"/>
    <w:rsid w:val="00054C31"/>
    <w:rsid w:val="00055868"/>
    <w:rsid w:val="00055DB4"/>
    <w:rsid w:val="00056261"/>
    <w:rsid w:val="0005689F"/>
    <w:rsid w:val="00056E07"/>
    <w:rsid w:val="00056EF6"/>
    <w:rsid w:val="000572A0"/>
    <w:rsid w:val="00057F37"/>
    <w:rsid w:val="00060727"/>
    <w:rsid w:val="00060DDA"/>
    <w:rsid w:val="000610A3"/>
    <w:rsid w:val="00061131"/>
    <w:rsid w:val="0006142C"/>
    <w:rsid w:val="00061B31"/>
    <w:rsid w:val="0006248F"/>
    <w:rsid w:val="000628B1"/>
    <w:rsid w:val="00062957"/>
    <w:rsid w:val="00063096"/>
    <w:rsid w:val="00063381"/>
    <w:rsid w:val="000638DD"/>
    <w:rsid w:val="000647A0"/>
    <w:rsid w:val="0006543E"/>
    <w:rsid w:val="0006583C"/>
    <w:rsid w:val="0006641B"/>
    <w:rsid w:val="00066D9B"/>
    <w:rsid w:val="000672B8"/>
    <w:rsid w:val="00067476"/>
    <w:rsid w:val="000674D5"/>
    <w:rsid w:val="000679FB"/>
    <w:rsid w:val="000708F8"/>
    <w:rsid w:val="00070B01"/>
    <w:rsid w:val="00070F43"/>
    <w:rsid w:val="00070FFB"/>
    <w:rsid w:val="000716B7"/>
    <w:rsid w:val="00071DEE"/>
    <w:rsid w:val="00071E0C"/>
    <w:rsid w:val="00072131"/>
    <w:rsid w:val="0007215B"/>
    <w:rsid w:val="000722BA"/>
    <w:rsid w:val="000722BB"/>
    <w:rsid w:val="000724D9"/>
    <w:rsid w:val="0007293C"/>
    <w:rsid w:val="000730B3"/>
    <w:rsid w:val="00073407"/>
    <w:rsid w:val="000740BC"/>
    <w:rsid w:val="000747DC"/>
    <w:rsid w:val="000748F9"/>
    <w:rsid w:val="00074E96"/>
    <w:rsid w:val="00075031"/>
    <w:rsid w:val="0007550C"/>
    <w:rsid w:val="00075D16"/>
    <w:rsid w:val="00075FD5"/>
    <w:rsid w:val="0007684C"/>
    <w:rsid w:val="00076AFF"/>
    <w:rsid w:val="00076FA0"/>
    <w:rsid w:val="00076FF4"/>
    <w:rsid w:val="000770F3"/>
    <w:rsid w:val="00077289"/>
    <w:rsid w:val="00077632"/>
    <w:rsid w:val="00077680"/>
    <w:rsid w:val="00077D21"/>
    <w:rsid w:val="00080268"/>
    <w:rsid w:val="00080C1D"/>
    <w:rsid w:val="0008108A"/>
    <w:rsid w:val="000811AD"/>
    <w:rsid w:val="00081A93"/>
    <w:rsid w:val="00081F6A"/>
    <w:rsid w:val="0008247E"/>
    <w:rsid w:val="00082C5D"/>
    <w:rsid w:val="00082D62"/>
    <w:rsid w:val="00082EFF"/>
    <w:rsid w:val="000834DE"/>
    <w:rsid w:val="000836F4"/>
    <w:rsid w:val="00083C34"/>
    <w:rsid w:val="0008487F"/>
    <w:rsid w:val="000848E6"/>
    <w:rsid w:val="0008498E"/>
    <w:rsid w:val="00084AD6"/>
    <w:rsid w:val="0008523D"/>
    <w:rsid w:val="000852A9"/>
    <w:rsid w:val="00085CD8"/>
    <w:rsid w:val="000860F4"/>
    <w:rsid w:val="0008644B"/>
    <w:rsid w:val="000865DD"/>
    <w:rsid w:val="00086774"/>
    <w:rsid w:val="000867E8"/>
    <w:rsid w:val="00086E70"/>
    <w:rsid w:val="000870DB"/>
    <w:rsid w:val="000871A9"/>
    <w:rsid w:val="00087F8B"/>
    <w:rsid w:val="000902D1"/>
    <w:rsid w:val="0009051D"/>
    <w:rsid w:val="00090681"/>
    <w:rsid w:val="00090BBE"/>
    <w:rsid w:val="000910C8"/>
    <w:rsid w:val="00091666"/>
    <w:rsid w:val="00091731"/>
    <w:rsid w:val="00091A83"/>
    <w:rsid w:val="00091CFE"/>
    <w:rsid w:val="00091D87"/>
    <w:rsid w:val="00091E31"/>
    <w:rsid w:val="00092A6F"/>
    <w:rsid w:val="00092C2E"/>
    <w:rsid w:val="00093660"/>
    <w:rsid w:val="00093E09"/>
    <w:rsid w:val="00093E9B"/>
    <w:rsid w:val="000941F3"/>
    <w:rsid w:val="000946D1"/>
    <w:rsid w:val="0009479A"/>
    <w:rsid w:val="00094B81"/>
    <w:rsid w:val="00094E82"/>
    <w:rsid w:val="000952B3"/>
    <w:rsid w:val="000955F4"/>
    <w:rsid w:val="000962F6"/>
    <w:rsid w:val="00096D78"/>
    <w:rsid w:val="00096E55"/>
    <w:rsid w:val="00096F8E"/>
    <w:rsid w:val="000971AD"/>
    <w:rsid w:val="0009767C"/>
    <w:rsid w:val="000A00C8"/>
    <w:rsid w:val="000A0916"/>
    <w:rsid w:val="000A0A15"/>
    <w:rsid w:val="000A0AB0"/>
    <w:rsid w:val="000A17C5"/>
    <w:rsid w:val="000A17F0"/>
    <w:rsid w:val="000A1B4A"/>
    <w:rsid w:val="000A1D2E"/>
    <w:rsid w:val="000A1D9C"/>
    <w:rsid w:val="000A20F5"/>
    <w:rsid w:val="000A222B"/>
    <w:rsid w:val="000A2387"/>
    <w:rsid w:val="000A2C0B"/>
    <w:rsid w:val="000A3015"/>
    <w:rsid w:val="000A32C3"/>
    <w:rsid w:val="000A3642"/>
    <w:rsid w:val="000A37B9"/>
    <w:rsid w:val="000A3D3C"/>
    <w:rsid w:val="000A40D5"/>
    <w:rsid w:val="000A4560"/>
    <w:rsid w:val="000A45DE"/>
    <w:rsid w:val="000A4888"/>
    <w:rsid w:val="000A4A31"/>
    <w:rsid w:val="000A4C22"/>
    <w:rsid w:val="000A4D05"/>
    <w:rsid w:val="000A4ECA"/>
    <w:rsid w:val="000A51E8"/>
    <w:rsid w:val="000A5AB5"/>
    <w:rsid w:val="000A5BC5"/>
    <w:rsid w:val="000A6695"/>
    <w:rsid w:val="000A677D"/>
    <w:rsid w:val="000A6CA6"/>
    <w:rsid w:val="000A6D24"/>
    <w:rsid w:val="000A771F"/>
    <w:rsid w:val="000A78B8"/>
    <w:rsid w:val="000A7A12"/>
    <w:rsid w:val="000B0044"/>
    <w:rsid w:val="000B0592"/>
    <w:rsid w:val="000B0598"/>
    <w:rsid w:val="000B05C3"/>
    <w:rsid w:val="000B1153"/>
    <w:rsid w:val="000B13C0"/>
    <w:rsid w:val="000B18EB"/>
    <w:rsid w:val="000B2664"/>
    <w:rsid w:val="000B2D75"/>
    <w:rsid w:val="000B36BC"/>
    <w:rsid w:val="000B3C10"/>
    <w:rsid w:val="000B3E25"/>
    <w:rsid w:val="000B3F8F"/>
    <w:rsid w:val="000B436C"/>
    <w:rsid w:val="000B43AF"/>
    <w:rsid w:val="000B445C"/>
    <w:rsid w:val="000B4618"/>
    <w:rsid w:val="000B48FD"/>
    <w:rsid w:val="000B4B0F"/>
    <w:rsid w:val="000B4B6A"/>
    <w:rsid w:val="000B4D80"/>
    <w:rsid w:val="000B5165"/>
    <w:rsid w:val="000B52E6"/>
    <w:rsid w:val="000B5608"/>
    <w:rsid w:val="000B5F84"/>
    <w:rsid w:val="000B60CE"/>
    <w:rsid w:val="000B65BB"/>
    <w:rsid w:val="000B6C23"/>
    <w:rsid w:val="000B6D42"/>
    <w:rsid w:val="000B6DF8"/>
    <w:rsid w:val="000B6E10"/>
    <w:rsid w:val="000B6F5F"/>
    <w:rsid w:val="000B7069"/>
    <w:rsid w:val="000B720D"/>
    <w:rsid w:val="000B7986"/>
    <w:rsid w:val="000C0115"/>
    <w:rsid w:val="000C0E2E"/>
    <w:rsid w:val="000C141E"/>
    <w:rsid w:val="000C1559"/>
    <w:rsid w:val="000C1D6D"/>
    <w:rsid w:val="000C1FE4"/>
    <w:rsid w:val="000C210B"/>
    <w:rsid w:val="000C2158"/>
    <w:rsid w:val="000C2290"/>
    <w:rsid w:val="000C24A4"/>
    <w:rsid w:val="000C2C42"/>
    <w:rsid w:val="000C304B"/>
    <w:rsid w:val="000C3574"/>
    <w:rsid w:val="000C4EF0"/>
    <w:rsid w:val="000C5001"/>
    <w:rsid w:val="000C583B"/>
    <w:rsid w:val="000C5FB9"/>
    <w:rsid w:val="000C65B7"/>
    <w:rsid w:val="000C6989"/>
    <w:rsid w:val="000C74F4"/>
    <w:rsid w:val="000C785C"/>
    <w:rsid w:val="000C7E4F"/>
    <w:rsid w:val="000D0177"/>
    <w:rsid w:val="000D0541"/>
    <w:rsid w:val="000D061F"/>
    <w:rsid w:val="000D0752"/>
    <w:rsid w:val="000D0C89"/>
    <w:rsid w:val="000D0D2F"/>
    <w:rsid w:val="000D13B1"/>
    <w:rsid w:val="000D2543"/>
    <w:rsid w:val="000D2547"/>
    <w:rsid w:val="000D258C"/>
    <w:rsid w:val="000D286E"/>
    <w:rsid w:val="000D2B42"/>
    <w:rsid w:val="000D2CD9"/>
    <w:rsid w:val="000D33EF"/>
    <w:rsid w:val="000D34EC"/>
    <w:rsid w:val="000D4107"/>
    <w:rsid w:val="000D4132"/>
    <w:rsid w:val="000D463B"/>
    <w:rsid w:val="000D4E8C"/>
    <w:rsid w:val="000D5985"/>
    <w:rsid w:val="000D5FC5"/>
    <w:rsid w:val="000D7368"/>
    <w:rsid w:val="000D7604"/>
    <w:rsid w:val="000D762B"/>
    <w:rsid w:val="000D7BD1"/>
    <w:rsid w:val="000E0615"/>
    <w:rsid w:val="000E0C45"/>
    <w:rsid w:val="000E1817"/>
    <w:rsid w:val="000E1C8B"/>
    <w:rsid w:val="000E26A1"/>
    <w:rsid w:val="000E2A34"/>
    <w:rsid w:val="000E2D9B"/>
    <w:rsid w:val="000E2DF8"/>
    <w:rsid w:val="000E2E09"/>
    <w:rsid w:val="000E3110"/>
    <w:rsid w:val="000E34E5"/>
    <w:rsid w:val="000E3571"/>
    <w:rsid w:val="000E3781"/>
    <w:rsid w:val="000E3A8A"/>
    <w:rsid w:val="000E3FAE"/>
    <w:rsid w:val="000E426D"/>
    <w:rsid w:val="000E4329"/>
    <w:rsid w:val="000E4382"/>
    <w:rsid w:val="000E4B05"/>
    <w:rsid w:val="000E5453"/>
    <w:rsid w:val="000E552F"/>
    <w:rsid w:val="000E5746"/>
    <w:rsid w:val="000E5BA3"/>
    <w:rsid w:val="000E5FAE"/>
    <w:rsid w:val="000E67A7"/>
    <w:rsid w:val="000E69A6"/>
    <w:rsid w:val="000E7023"/>
    <w:rsid w:val="000E7044"/>
    <w:rsid w:val="000E7289"/>
    <w:rsid w:val="000E7353"/>
    <w:rsid w:val="000F07E5"/>
    <w:rsid w:val="000F098C"/>
    <w:rsid w:val="000F0FAC"/>
    <w:rsid w:val="000F157D"/>
    <w:rsid w:val="000F1658"/>
    <w:rsid w:val="000F1839"/>
    <w:rsid w:val="000F23F2"/>
    <w:rsid w:val="000F240A"/>
    <w:rsid w:val="000F25E4"/>
    <w:rsid w:val="000F2828"/>
    <w:rsid w:val="000F30B7"/>
    <w:rsid w:val="000F40FD"/>
    <w:rsid w:val="000F424E"/>
    <w:rsid w:val="000F44B7"/>
    <w:rsid w:val="000F452C"/>
    <w:rsid w:val="000F4AC0"/>
    <w:rsid w:val="000F4CB9"/>
    <w:rsid w:val="000F4CE9"/>
    <w:rsid w:val="000F4D4D"/>
    <w:rsid w:val="000F50C9"/>
    <w:rsid w:val="000F5229"/>
    <w:rsid w:val="000F536E"/>
    <w:rsid w:val="000F5440"/>
    <w:rsid w:val="000F564E"/>
    <w:rsid w:val="000F5823"/>
    <w:rsid w:val="000F5F7E"/>
    <w:rsid w:val="000F62E4"/>
    <w:rsid w:val="000F6487"/>
    <w:rsid w:val="000F6C1A"/>
    <w:rsid w:val="000F6FB8"/>
    <w:rsid w:val="000F70FF"/>
    <w:rsid w:val="000F78F5"/>
    <w:rsid w:val="00100511"/>
    <w:rsid w:val="00100E59"/>
    <w:rsid w:val="00100ED7"/>
    <w:rsid w:val="001017D8"/>
    <w:rsid w:val="00101B53"/>
    <w:rsid w:val="00101B80"/>
    <w:rsid w:val="00101BAA"/>
    <w:rsid w:val="00101E0E"/>
    <w:rsid w:val="001020D6"/>
    <w:rsid w:val="0010247F"/>
    <w:rsid w:val="0010290A"/>
    <w:rsid w:val="00102CC8"/>
    <w:rsid w:val="00102F97"/>
    <w:rsid w:val="00103094"/>
    <w:rsid w:val="00103AEC"/>
    <w:rsid w:val="00103B7E"/>
    <w:rsid w:val="00104583"/>
    <w:rsid w:val="00104B42"/>
    <w:rsid w:val="00104C61"/>
    <w:rsid w:val="00105692"/>
    <w:rsid w:val="00105E6C"/>
    <w:rsid w:val="001065AF"/>
    <w:rsid w:val="0010762A"/>
    <w:rsid w:val="00107C47"/>
    <w:rsid w:val="00110B3D"/>
    <w:rsid w:val="00110D9F"/>
    <w:rsid w:val="00111DB0"/>
    <w:rsid w:val="00112194"/>
    <w:rsid w:val="0011248F"/>
    <w:rsid w:val="0011283C"/>
    <w:rsid w:val="00113702"/>
    <w:rsid w:val="00113D93"/>
    <w:rsid w:val="00113F5D"/>
    <w:rsid w:val="00114146"/>
    <w:rsid w:val="001142A6"/>
    <w:rsid w:val="0011478B"/>
    <w:rsid w:val="001147E7"/>
    <w:rsid w:val="00114AF3"/>
    <w:rsid w:val="00114BD6"/>
    <w:rsid w:val="00114CAF"/>
    <w:rsid w:val="00114EA8"/>
    <w:rsid w:val="00115C79"/>
    <w:rsid w:val="00115F4E"/>
    <w:rsid w:val="00116540"/>
    <w:rsid w:val="001168CF"/>
    <w:rsid w:val="001172A4"/>
    <w:rsid w:val="00117442"/>
    <w:rsid w:val="001178A1"/>
    <w:rsid w:val="00120882"/>
    <w:rsid w:val="00120B4E"/>
    <w:rsid w:val="0012116D"/>
    <w:rsid w:val="001215DD"/>
    <w:rsid w:val="00121B5E"/>
    <w:rsid w:val="00121D3C"/>
    <w:rsid w:val="0012205B"/>
    <w:rsid w:val="0012274E"/>
    <w:rsid w:val="0012291C"/>
    <w:rsid w:val="0012322B"/>
    <w:rsid w:val="00124428"/>
    <w:rsid w:val="00124731"/>
    <w:rsid w:val="001249B2"/>
    <w:rsid w:val="00124CD6"/>
    <w:rsid w:val="00124F1C"/>
    <w:rsid w:val="0012516D"/>
    <w:rsid w:val="00125454"/>
    <w:rsid w:val="00125762"/>
    <w:rsid w:val="0012594A"/>
    <w:rsid w:val="00125ABD"/>
    <w:rsid w:val="00125D2C"/>
    <w:rsid w:val="0012602F"/>
    <w:rsid w:val="00127269"/>
    <w:rsid w:val="00127AA8"/>
    <w:rsid w:val="00127E42"/>
    <w:rsid w:val="00130843"/>
    <w:rsid w:val="00130B56"/>
    <w:rsid w:val="00130DFD"/>
    <w:rsid w:val="00131370"/>
    <w:rsid w:val="001313EF"/>
    <w:rsid w:val="001318B0"/>
    <w:rsid w:val="00131CEC"/>
    <w:rsid w:val="001321B9"/>
    <w:rsid w:val="00132344"/>
    <w:rsid w:val="001326EF"/>
    <w:rsid w:val="001328C1"/>
    <w:rsid w:val="00132918"/>
    <w:rsid w:val="00132956"/>
    <w:rsid w:val="00132BFD"/>
    <w:rsid w:val="00132F81"/>
    <w:rsid w:val="00132F86"/>
    <w:rsid w:val="00133213"/>
    <w:rsid w:val="00134045"/>
    <w:rsid w:val="001341AB"/>
    <w:rsid w:val="00134B51"/>
    <w:rsid w:val="00134D8F"/>
    <w:rsid w:val="00134E46"/>
    <w:rsid w:val="0013510F"/>
    <w:rsid w:val="00135709"/>
    <w:rsid w:val="00135B85"/>
    <w:rsid w:val="00136785"/>
    <w:rsid w:val="0013690A"/>
    <w:rsid w:val="00136D74"/>
    <w:rsid w:val="001377E4"/>
    <w:rsid w:val="00137F22"/>
    <w:rsid w:val="0014019D"/>
    <w:rsid w:val="001402DF"/>
    <w:rsid w:val="001403FC"/>
    <w:rsid w:val="00140495"/>
    <w:rsid w:val="001405D8"/>
    <w:rsid w:val="0014103A"/>
    <w:rsid w:val="00141790"/>
    <w:rsid w:val="001417C1"/>
    <w:rsid w:val="00141B1E"/>
    <w:rsid w:val="00141B87"/>
    <w:rsid w:val="001426DD"/>
    <w:rsid w:val="00142735"/>
    <w:rsid w:val="001441A5"/>
    <w:rsid w:val="00144723"/>
    <w:rsid w:val="0014504C"/>
    <w:rsid w:val="001454C7"/>
    <w:rsid w:val="00145B14"/>
    <w:rsid w:val="001464EC"/>
    <w:rsid w:val="00146512"/>
    <w:rsid w:val="0014664A"/>
    <w:rsid w:val="001466B5"/>
    <w:rsid w:val="00146990"/>
    <w:rsid w:val="00146FD3"/>
    <w:rsid w:val="001477B6"/>
    <w:rsid w:val="001479D9"/>
    <w:rsid w:val="00147C43"/>
    <w:rsid w:val="00147CA9"/>
    <w:rsid w:val="00150372"/>
    <w:rsid w:val="00150A91"/>
    <w:rsid w:val="00150B43"/>
    <w:rsid w:val="00150CF8"/>
    <w:rsid w:val="001514FB"/>
    <w:rsid w:val="00151B60"/>
    <w:rsid w:val="00151C67"/>
    <w:rsid w:val="00151CC3"/>
    <w:rsid w:val="001520A3"/>
    <w:rsid w:val="00153181"/>
    <w:rsid w:val="00153D0E"/>
    <w:rsid w:val="00154060"/>
    <w:rsid w:val="00154072"/>
    <w:rsid w:val="0015423D"/>
    <w:rsid w:val="00154A2E"/>
    <w:rsid w:val="00154ED0"/>
    <w:rsid w:val="001550A0"/>
    <w:rsid w:val="001551B4"/>
    <w:rsid w:val="001553FC"/>
    <w:rsid w:val="0015561A"/>
    <w:rsid w:val="00156514"/>
    <w:rsid w:val="00156C0C"/>
    <w:rsid w:val="001572EF"/>
    <w:rsid w:val="001573C9"/>
    <w:rsid w:val="00157897"/>
    <w:rsid w:val="00157B48"/>
    <w:rsid w:val="00157B6C"/>
    <w:rsid w:val="00157ECB"/>
    <w:rsid w:val="001603AA"/>
    <w:rsid w:val="00160E6D"/>
    <w:rsid w:val="00161211"/>
    <w:rsid w:val="00161401"/>
    <w:rsid w:val="00161B7C"/>
    <w:rsid w:val="00161B9C"/>
    <w:rsid w:val="00161C91"/>
    <w:rsid w:val="00162018"/>
    <w:rsid w:val="001620EC"/>
    <w:rsid w:val="00162757"/>
    <w:rsid w:val="00162934"/>
    <w:rsid w:val="0016322E"/>
    <w:rsid w:val="0016356E"/>
    <w:rsid w:val="00163B3F"/>
    <w:rsid w:val="00163BA7"/>
    <w:rsid w:val="00164044"/>
    <w:rsid w:val="00164236"/>
    <w:rsid w:val="0016454A"/>
    <w:rsid w:val="0016499D"/>
    <w:rsid w:val="00164FA8"/>
    <w:rsid w:val="00165298"/>
    <w:rsid w:val="001656C1"/>
    <w:rsid w:val="001656CF"/>
    <w:rsid w:val="00165D40"/>
    <w:rsid w:val="00166119"/>
    <w:rsid w:val="001666D9"/>
    <w:rsid w:val="00166CCD"/>
    <w:rsid w:val="00166DA6"/>
    <w:rsid w:val="00166F88"/>
    <w:rsid w:val="00167420"/>
    <w:rsid w:val="00167C1A"/>
    <w:rsid w:val="00167CB7"/>
    <w:rsid w:val="0017044A"/>
    <w:rsid w:val="00170965"/>
    <w:rsid w:val="00170D02"/>
    <w:rsid w:val="00170DF8"/>
    <w:rsid w:val="00171BD3"/>
    <w:rsid w:val="00171DDD"/>
    <w:rsid w:val="00171E6A"/>
    <w:rsid w:val="001722EA"/>
    <w:rsid w:val="0017386E"/>
    <w:rsid w:val="00174423"/>
    <w:rsid w:val="00174821"/>
    <w:rsid w:val="00174BFD"/>
    <w:rsid w:val="00174F15"/>
    <w:rsid w:val="00175021"/>
    <w:rsid w:val="001754F9"/>
    <w:rsid w:val="00175C55"/>
    <w:rsid w:val="00175D91"/>
    <w:rsid w:val="0017620A"/>
    <w:rsid w:val="001763D0"/>
    <w:rsid w:val="00176708"/>
    <w:rsid w:val="0017681F"/>
    <w:rsid w:val="00176A33"/>
    <w:rsid w:val="00176B0C"/>
    <w:rsid w:val="00176B93"/>
    <w:rsid w:val="00176D12"/>
    <w:rsid w:val="00176D9E"/>
    <w:rsid w:val="00176F83"/>
    <w:rsid w:val="00177138"/>
    <w:rsid w:val="0017746F"/>
    <w:rsid w:val="00177484"/>
    <w:rsid w:val="001774C4"/>
    <w:rsid w:val="00177B40"/>
    <w:rsid w:val="00180052"/>
    <w:rsid w:val="00180087"/>
    <w:rsid w:val="001805BB"/>
    <w:rsid w:val="00180CFC"/>
    <w:rsid w:val="00180E2F"/>
    <w:rsid w:val="00180E44"/>
    <w:rsid w:val="0018194A"/>
    <w:rsid w:val="00181EA0"/>
    <w:rsid w:val="00181F44"/>
    <w:rsid w:val="001821E1"/>
    <w:rsid w:val="00182265"/>
    <w:rsid w:val="00182661"/>
    <w:rsid w:val="001827D8"/>
    <w:rsid w:val="001834A7"/>
    <w:rsid w:val="001834B0"/>
    <w:rsid w:val="00183810"/>
    <w:rsid w:val="00183FA2"/>
    <w:rsid w:val="001840EC"/>
    <w:rsid w:val="00184959"/>
    <w:rsid w:val="00184EE1"/>
    <w:rsid w:val="00185288"/>
    <w:rsid w:val="0018569C"/>
    <w:rsid w:val="00185C0E"/>
    <w:rsid w:val="00185C49"/>
    <w:rsid w:val="00186217"/>
    <w:rsid w:val="0018677E"/>
    <w:rsid w:val="00186A90"/>
    <w:rsid w:val="00186C4C"/>
    <w:rsid w:val="00187ADC"/>
    <w:rsid w:val="00187DFB"/>
    <w:rsid w:val="00190206"/>
    <w:rsid w:val="00190CAC"/>
    <w:rsid w:val="00190EAF"/>
    <w:rsid w:val="00191346"/>
    <w:rsid w:val="0019163D"/>
    <w:rsid w:val="00192104"/>
    <w:rsid w:val="00192248"/>
    <w:rsid w:val="001923B1"/>
    <w:rsid w:val="00192C40"/>
    <w:rsid w:val="00192C49"/>
    <w:rsid w:val="00192D8D"/>
    <w:rsid w:val="0019358D"/>
    <w:rsid w:val="00193C3B"/>
    <w:rsid w:val="001943CE"/>
    <w:rsid w:val="001952BE"/>
    <w:rsid w:val="00195328"/>
    <w:rsid w:val="00195697"/>
    <w:rsid w:val="00195709"/>
    <w:rsid w:val="00195970"/>
    <w:rsid w:val="00196C0A"/>
    <w:rsid w:val="00197148"/>
    <w:rsid w:val="00197E54"/>
    <w:rsid w:val="001A04E0"/>
    <w:rsid w:val="001A07C1"/>
    <w:rsid w:val="001A0B86"/>
    <w:rsid w:val="001A1AF3"/>
    <w:rsid w:val="001A1BF1"/>
    <w:rsid w:val="001A1EF7"/>
    <w:rsid w:val="001A2009"/>
    <w:rsid w:val="001A299F"/>
    <w:rsid w:val="001A2B62"/>
    <w:rsid w:val="001A2C33"/>
    <w:rsid w:val="001A2FCB"/>
    <w:rsid w:val="001A32EE"/>
    <w:rsid w:val="001A33B2"/>
    <w:rsid w:val="001A33BC"/>
    <w:rsid w:val="001A33F8"/>
    <w:rsid w:val="001A39D5"/>
    <w:rsid w:val="001A3B06"/>
    <w:rsid w:val="001A3C3B"/>
    <w:rsid w:val="001A3ED0"/>
    <w:rsid w:val="001A3F4E"/>
    <w:rsid w:val="001A49A0"/>
    <w:rsid w:val="001A49AC"/>
    <w:rsid w:val="001A5377"/>
    <w:rsid w:val="001A567A"/>
    <w:rsid w:val="001A5892"/>
    <w:rsid w:val="001A6217"/>
    <w:rsid w:val="001A6520"/>
    <w:rsid w:val="001A675E"/>
    <w:rsid w:val="001A7417"/>
    <w:rsid w:val="001A754D"/>
    <w:rsid w:val="001A7DD9"/>
    <w:rsid w:val="001B0305"/>
    <w:rsid w:val="001B0667"/>
    <w:rsid w:val="001B074E"/>
    <w:rsid w:val="001B07AD"/>
    <w:rsid w:val="001B0917"/>
    <w:rsid w:val="001B0CF9"/>
    <w:rsid w:val="001B0EF7"/>
    <w:rsid w:val="001B0FE5"/>
    <w:rsid w:val="001B123C"/>
    <w:rsid w:val="001B16E4"/>
    <w:rsid w:val="001B18D5"/>
    <w:rsid w:val="001B1D59"/>
    <w:rsid w:val="001B2191"/>
    <w:rsid w:val="001B313F"/>
    <w:rsid w:val="001B3558"/>
    <w:rsid w:val="001B385D"/>
    <w:rsid w:val="001B463E"/>
    <w:rsid w:val="001B7234"/>
    <w:rsid w:val="001B7CE8"/>
    <w:rsid w:val="001B7DB0"/>
    <w:rsid w:val="001C092A"/>
    <w:rsid w:val="001C099C"/>
    <w:rsid w:val="001C0C19"/>
    <w:rsid w:val="001C1058"/>
    <w:rsid w:val="001C13C0"/>
    <w:rsid w:val="001C15B6"/>
    <w:rsid w:val="001C2378"/>
    <w:rsid w:val="001C2442"/>
    <w:rsid w:val="001C27CD"/>
    <w:rsid w:val="001C291D"/>
    <w:rsid w:val="001C35D2"/>
    <w:rsid w:val="001C369B"/>
    <w:rsid w:val="001C3A88"/>
    <w:rsid w:val="001C3DA1"/>
    <w:rsid w:val="001C3E54"/>
    <w:rsid w:val="001C3ED0"/>
    <w:rsid w:val="001C4086"/>
    <w:rsid w:val="001C4237"/>
    <w:rsid w:val="001C42F5"/>
    <w:rsid w:val="001C4A7E"/>
    <w:rsid w:val="001C57AF"/>
    <w:rsid w:val="001C603E"/>
    <w:rsid w:val="001C6059"/>
    <w:rsid w:val="001C6C94"/>
    <w:rsid w:val="001C730F"/>
    <w:rsid w:val="001C7B06"/>
    <w:rsid w:val="001C7B7A"/>
    <w:rsid w:val="001D05C2"/>
    <w:rsid w:val="001D0884"/>
    <w:rsid w:val="001D1470"/>
    <w:rsid w:val="001D1674"/>
    <w:rsid w:val="001D1B9E"/>
    <w:rsid w:val="001D24CE"/>
    <w:rsid w:val="001D291E"/>
    <w:rsid w:val="001D2985"/>
    <w:rsid w:val="001D2CC9"/>
    <w:rsid w:val="001D2E49"/>
    <w:rsid w:val="001D3093"/>
    <w:rsid w:val="001D37C8"/>
    <w:rsid w:val="001D390D"/>
    <w:rsid w:val="001D3998"/>
    <w:rsid w:val="001D3CBE"/>
    <w:rsid w:val="001D4185"/>
    <w:rsid w:val="001D4890"/>
    <w:rsid w:val="001D48F4"/>
    <w:rsid w:val="001D49FB"/>
    <w:rsid w:val="001D4AA0"/>
    <w:rsid w:val="001D5026"/>
    <w:rsid w:val="001D5122"/>
    <w:rsid w:val="001D5794"/>
    <w:rsid w:val="001D57AE"/>
    <w:rsid w:val="001D5A7D"/>
    <w:rsid w:val="001D5CA0"/>
    <w:rsid w:val="001D5CBD"/>
    <w:rsid w:val="001D62D8"/>
    <w:rsid w:val="001D633B"/>
    <w:rsid w:val="001D635D"/>
    <w:rsid w:val="001D6EBC"/>
    <w:rsid w:val="001D6F37"/>
    <w:rsid w:val="001D708F"/>
    <w:rsid w:val="001D7B00"/>
    <w:rsid w:val="001D7BAD"/>
    <w:rsid w:val="001D7BFF"/>
    <w:rsid w:val="001D7DD1"/>
    <w:rsid w:val="001D7FA2"/>
    <w:rsid w:val="001E012E"/>
    <w:rsid w:val="001E03E3"/>
    <w:rsid w:val="001E0486"/>
    <w:rsid w:val="001E06A6"/>
    <w:rsid w:val="001E0A9F"/>
    <w:rsid w:val="001E100F"/>
    <w:rsid w:val="001E13EA"/>
    <w:rsid w:val="001E14F6"/>
    <w:rsid w:val="001E15E2"/>
    <w:rsid w:val="001E172E"/>
    <w:rsid w:val="001E18EB"/>
    <w:rsid w:val="001E1944"/>
    <w:rsid w:val="001E19B4"/>
    <w:rsid w:val="001E1B68"/>
    <w:rsid w:val="001E1F8C"/>
    <w:rsid w:val="001E26BE"/>
    <w:rsid w:val="001E2B98"/>
    <w:rsid w:val="001E2BAF"/>
    <w:rsid w:val="001E31B5"/>
    <w:rsid w:val="001E31ED"/>
    <w:rsid w:val="001E394E"/>
    <w:rsid w:val="001E3D30"/>
    <w:rsid w:val="001E40F1"/>
    <w:rsid w:val="001E4AFD"/>
    <w:rsid w:val="001E4EAA"/>
    <w:rsid w:val="001E58A7"/>
    <w:rsid w:val="001E6133"/>
    <w:rsid w:val="001E6262"/>
    <w:rsid w:val="001E649A"/>
    <w:rsid w:val="001E6638"/>
    <w:rsid w:val="001E6684"/>
    <w:rsid w:val="001E6AFB"/>
    <w:rsid w:val="001E6B94"/>
    <w:rsid w:val="001E6E2C"/>
    <w:rsid w:val="001E70FE"/>
    <w:rsid w:val="001E7513"/>
    <w:rsid w:val="001E7899"/>
    <w:rsid w:val="001F038F"/>
    <w:rsid w:val="001F0BC7"/>
    <w:rsid w:val="001F0C83"/>
    <w:rsid w:val="001F0D74"/>
    <w:rsid w:val="001F128C"/>
    <w:rsid w:val="001F12AC"/>
    <w:rsid w:val="001F147A"/>
    <w:rsid w:val="001F180B"/>
    <w:rsid w:val="001F1FCC"/>
    <w:rsid w:val="001F215B"/>
    <w:rsid w:val="001F22BA"/>
    <w:rsid w:val="001F2429"/>
    <w:rsid w:val="001F2D0C"/>
    <w:rsid w:val="001F2F54"/>
    <w:rsid w:val="001F3435"/>
    <w:rsid w:val="001F3C07"/>
    <w:rsid w:val="001F3D5F"/>
    <w:rsid w:val="001F3EF2"/>
    <w:rsid w:val="001F3FE5"/>
    <w:rsid w:val="001F5088"/>
    <w:rsid w:val="001F511F"/>
    <w:rsid w:val="001F544B"/>
    <w:rsid w:val="001F5556"/>
    <w:rsid w:val="001F59AB"/>
    <w:rsid w:val="001F5BFA"/>
    <w:rsid w:val="001F6040"/>
    <w:rsid w:val="001F6623"/>
    <w:rsid w:val="001F6A05"/>
    <w:rsid w:val="001F6B6E"/>
    <w:rsid w:val="001F6D10"/>
    <w:rsid w:val="001F6F3F"/>
    <w:rsid w:val="001F7300"/>
    <w:rsid w:val="001F74C5"/>
    <w:rsid w:val="001F7700"/>
    <w:rsid w:val="001F7CF3"/>
    <w:rsid w:val="0020054B"/>
    <w:rsid w:val="00200888"/>
    <w:rsid w:val="0020180C"/>
    <w:rsid w:val="0020214F"/>
    <w:rsid w:val="00202294"/>
    <w:rsid w:val="00202BAB"/>
    <w:rsid w:val="002037FA"/>
    <w:rsid w:val="00203E56"/>
    <w:rsid w:val="00204934"/>
    <w:rsid w:val="0020516F"/>
    <w:rsid w:val="00205401"/>
    <w:rsid w:val="00205EAF"/>
    <w:rsid w:val="00206373"/>
    <w:rsid w:val="00206D79"/>
    <w:rsid w:val="002075BD"/>
    <w:rsid w:val="002079B6"/>
    <w:rsid w:val="00210519"/>
    <w:rsid w:val="00210A29"/>
    <w:rsid w:val="00212215"/>
    <w:rsid w:val="00212654"/>
    <w:rsid w:val="002130E2"/>
    <w:rsid w:val="002132CF"/>
    <w:rsid w:val="00213473"/>
    <w:rsid w:val="002137CB"/>
    <w:rsid w:val="002139F8"/>
    <w:rsid w:val="00213A98"/>
    <w:rsid w:val="00214367"/>
    <w:rsid w:val="002143EC"/>
    <w:rsid w:val="00214D77"/>
    <w:rsid w:val="00214ED9"/>
    <w:rsid w:val="00215827"/>
    <w:rsid w:val="002159CE"/>
    <w:rsid w:val="00215B24"/>
    <w:rsid w:val="00215DB0"/>
    <w:rsid w:val="002160F3"/>
    <w:rsid w:val="00216806"/>
    <w:rsid w:val="0021701F"/>
    <w:rsid w:val="0021754E"/>
    <w:rsid w:val="002177DB"/>
    <w:rsid w:val="00217A05"/>
    <w:rsid w:val="00217F14"/>
    <w:rsid w:val="00220187"/>
    <w:rsid w:val="00220784"/>
    <w:rsid w:val="002207DE"/>
    <w:rsid w:val="002208BE"/>
    <w:rsid w:val="0022137B"/>
    <w:rsid w:val="0022167E"/>
    <w:rsid w:val="002219A6"/>
    <w:rsid w:val="00221B32"/>
    <w:rsid w:val="0022207B"/>
    <w:rsid w:val="002221E4"/>
    <w:rsid w:val="002229CE"/>
    <w:rsid w:val="00223536"/>
    <w:rsid w:val="00223A60"/>
    <w:rsid w:val="00223D11"/>
    <w:rsid w:val="00223F0F"/>
    <w:rsid w:val="00224B3B"/>
    <w:rsid w:val="00224C2C"/>
    <w:rsid w:val="00224DF9"/>
    <w:rsid w:val="00224E2E"/>
    <w:rsid w:val="00225268"/>
    <w:rsid w:val="00225645"/>
    <w:rsid w:val="002259FD"/>
    <w:rsid w:val="00225BD7"/>
    <w:rsid w:val="00225CD5"/>
    <w:rsid w:val="00225D27"/>
    <w:rsid w:val="002260F7"/>
    <w:rsid w:val="00226554"/>
    <w:rsid w:val="0022656E"/>
    <w:rsid w:val="0022681C"/>
    <w:rsid w:val="00226C35"/>
    <w:rsid w:val="002278F3"/>
    <w:rsid w:val="00227971"/>
    <w:rsid w:val="00227A5F"/>
    <w:rsid w:val="00230440"/>
    <w:rsid w:val="002305AA"/>
    <w:rsid w:val="0023096F"/>
    <w:rsid w:val="002317D2"/>
    <w:rsid w:val="00231EB7"/>
    <w:rsid w:val="002324E1"/>
    <w:rsid w:val="0023261A"/>
    <w:rsid w:val="002326A7"/>
    <w:rsid w:val="0023310C"/>
    <w:rsid w:val="0023373E"/>
    <w:rsid w:val="00234CD0"/>
    <w:rsid w:val="00234D16"/>
    <w:rsid w:val="002354A9"/>
    <w:rsid w:val="0023591E"/>
    <w:rsid w:val="002368C6"/>
    <w:rsid w:val="00236B36"/>
    <w:rsid w:val="00236D48"/>
    <w:rsid w:val="00236DBE"/>
    <w:rsid w:val="00237142"/>
    <w:rsid w:val="0023794A"/>
    <w:rsid w:val="00237D67"/>
    <w:rsid w:val="00237F0B"/>
    <w:rsid w:val="00237F86"/>
    <w:rsid w:val="0024066B"/>
    <w:rsid w:val="00240675"/>
    <w:rsid w:val="0024091D"/>
    <w:rsid w:val="00240C9C"/>
    <w:rsid w:val="00240E8E"/>
    <w:rsid w:val="002412CD"/>
    <w:rsid w:val="002413EC"/>
    <w:rsid w:val="00241435"/>
    <w:rsid w:val="00241514"/>
    <w:rsid w:val="002416E6"/>
    <w:rsid w:val="00241D17"/>
    <w:rsid w:val="0024222C"/>
    <w:rsid w:val="00242318"/>
    <w:rsid w:val="00242F47"/>
    <w:rsid w:val="00243184"/>
    <w:rsid w:val="00243213"/>
    <w:rsid w:val="00243269"/>
    <w:rsid w:val="0024393B"/>
    <w:rsid w:val="00243D67"/>
    <w:rsid w:val="00244153"/>
    <w:rsid w:val="002442B1"/>
    <w:rsid w:val="00244761"/>
    <w:rsid w:val="00244C90"/>
    <w:rsid w:val="00244F2F"/>
    <w:rsid w:val="002452CE"/>
    <w:rsid w:val="002464BD"/>
    <w:rsid w:val="00246777"/>
    <w:rsid w:val="00246CB2"/>
    <w:rsid w:val="00247259"/>
    <w:rsid w:val="0024799D"/>
    <w:rsid w:val="002479A6"/>
    <w:rsid w:val="00247E83"/>
    <w:rsid w:val="002503D9"/>
    <w:rsid w:val="00250522"/>
    <w:rsid w:val="002508D7"/>
    <w:rsid w:val="0025161A"/>
    <w:rsid w:val="00252149"/>
    <w:rsid w:val="002528AA"/>
    <w:rsid w:val="002528C8"/>
    <w:rsid w:val="00252EF8"/>
    <w:rsid w:val="002535BC"/>
    <w:rsid w:val="002536FB"/>
    <w:rsid w:val="00253ADD"/>
    <w:rsid w:val="00253DCE"/>
    <w:rsid w:val="002543B4"/>
    <w:rsid w:val="0025443F"/>
    <w:rsid w:val="0025488F"/>
    <w:rsid w:val="00254A49"/>
    <w:rsid w:val="00254F66"/>
    <w:rsid w:val="00255010"/>
    <w:rsid w:val="00255067"/>
    <w:rsid w:val="00255418"/>
    <w:rsid w:val="002557CD"/>
    <w:rsid w:val="002559D9"/>
    <w:rsid w:val="00255DE2"/>
    <w:rsid w:val="00255E9D"/>
    <w:rsid w:val="002560D1"/>
    <w:rsid w:val="0025665F"/>
    <w:rsid w:val="00256881"/>
    <w:rsid w:val="00256CEE"/>
    <w:rsid w:val="00256E78"/>
    <w:rsid w:val="00256F90"/>
    <w:rsid w:val="00257142"/>
    <w:rsid w:val="002577F0"/>
    <w:rsid w:val="0025794F"/>
    <w:rsid w:val="00257D05"/>
    <w:rsid w:val="00257D3E"/>
    <w:rsid w:val="0026027B"/>
    <w:rsid w:val="002605EA"/>
    <w:rsid w:val="00260723"/>
    <w:rsid w:val="0026081E"/>
    <w:rsid w:val="002622E2"/>
    <w:rsid w:val="00262AA3"/>
    <w:rsid w:val="002633D4"/>
    <w:rsid w:val="002638AE"/>
    <w:rsid w:val="00263A38"/>
    <w:rsid w:val="00263B3C"/>
    <w:rsid w:val="0026441D"/>
    <w:rsid w:val="002647E7"/>
    <w:rsid w:val="00264A56"/>
    <w:rsid w:val="00265674"/>
    <w:rsid w:val="00266463"/>
    <w:rsid w:val="002667D7"/>
    <w:rsid w:val="00266912"/>
    <w:rsid w:val="00266E93"/>
    <w:rsid w:val="00267763"/>
    <w:rsid w:val="00270318"/>
    <w:rsid w:val="002709F4"/>
    <w:rsid w:val="00271165"/>
    <w:rsid w:val="002712BE"/>
    <w:rsid w:val="00271520"/>
    <w:rsid w:val="002715CC"/>
    <w:rsid w:val="002717FC"/>
    <w:rsid w:val="0027206B"/>
    <w:rsid w:val="00272202"/>
    <w:rsid w:val="00272319"/>
    <w:rsid w:val="00272373"/>
    <w:rsid w:val="002727D2"/>
    <w:rsid w:val="0027293F"/>
    <w:rsid w:val="00272A4C"/>
    <w:rsid w:val="00272D6B"/>
    <w:rsid w:val="00272E25"/>
    <w:rsid w:val="00272FB7"/>
    <w:rsid w:val="0027307C"/>
    <w:rsid w:val="00273098"/>
    <w:rsid w:val="002735E2"/>
    <w:rsid w:val="00273A79"/>
    <w:rsid w:val="00273CA7"/>
    <w:rsid w:val="00273D79"/>
    <w:rsid w:val="00274A8A"/>
    <w:rsid w:val="00274EB7"/>
    <w:rsid w:val="00276364"/>
    <w:rsid w:val="002766CB"/>
    <w:rsid w:val="00276717"/>
    <w:rsid w:val="00276AF3"/>
    <w:rsid w:val="00276B12"/>
    <w:rsid w:val="002771BB"/>
    <w:rsid w:val="002771EB"/>
    <w:rsid w:val="00277708"/>
    <w:rsid w:val="0027784B"/>
    <w:rsid w:val="00277979"/>
    <w:rsid w:val="002779F2"/>
    <w:rsid w:val="00277CFC"/>
    <w:rsid w:val="00277E35"/>
    <w:rsid w:val="00280179"/>
    <w:rsid w:val="002805E9"/>
    <w:rsid w:val="00280925"/>
    <w:rsid w:val="0028098F"/>
    <w:rsid w:val="002811AF"/>
    <w:rsid w:val="00281203"/>
    <w:rsid w:val="0028122E"/>
    <w:rsid w:val="002816B3"/>
    <w:rsid w:val="00281C28"/>
    <w:rsid w:val="0028207C"/>
    <w:rsid w:val="002823D1"/>
    <w:rsid w:val="00282A93"/>
    <w:rsid w:val="00282D6D"/>
    <w:rsid w:val="00282DD1"/>
    <w:rsid w:val="0028355D"/>
    <w:rsid w:val="00283788"/>
    <w:rsid w:val="002840CE"/>
    <w:rsid w:val="0028457F"/>
    <w:rsid w:val="002846FB"/>
    <w:rsid w:val="00284752"/>
    <w:rsid w:val="0028514A"/>
    <w:rsid w:val="00285954"/>
    <w:rsid w:val="00285D10"/>
    <w:rsid w:val="00285F52"/>
    <w:rsid w:val="0028607A"/>
    <w:rsid w:val="002861D7"/>
    <w:rsid w:val="002861D8"/>
    <w:rsid w:val="00287073"/>
    <w:rsid w:val="00287807"/>
    <w:rsid w:val="00290383"/>
    <w:rsid w:val="002903FA"/>
    <w:rsid w:val="002906E5"/>
    <w:rsid w:val="00290920"/>
    <w:rsid w:val="00290C6A"/>
    <w:rsid w:val="00290FE4"/>
    <w:rsid w:val="002911DD"/>
    <w:rsid w:val="002911F2"/>
    <w:rsid w:val="00291A9D"/>
    <w:rsid w:val="00291C14"/>
    <w:rsid w:val="00291EBB"/>
    <w:rsid w:val="00291FC0"/>
    <w:rsid w:val="0029209D"/>
    <w:rsid w:val="0029229B"/>
    <w:rsid w:val="002922AE"/>
    <w:rsid w:val="0029256A"/>
    <w:rsid w:val="00294584"/>
    <w:rsid w:val="00294C4A"/>
    <w:rsid w:val="002954EF"/>
    <w:rsid w:val="00295B47"/>
    <w:rsid w:val="00295E87"/>
    <w:rsid w:val="00295EDB"/>
    <w:rsid w:val="00296372"/>
    <w:rsid w:val="00296382"/>
    <w:rsid w:val="0029687E"/>
    <w:rsid w:val="002969A3"/>
    <w:rsid w:val="002969C0"/>
    <w:rsid w:val="00296D35"/>
    <w:rsid w:val="002970D6"/>
    <w:rsid w:val="00297293"/>
    <w:rsid w:val="002972A8"/>
    <w:rsid w:val="002974D9"/>
    <w:rsid w:val="002974ED"/>
    <w:rsid w:val="002977D6"/>
    <w:rsid w:val="00297E16"/>
    <w:rsid w:val="002A0332"/>
    <w:rsid w:val="002A07E8"/>
    <w:rsid w:val="002A0B00"/>
    <w:rsid w:val="002A0B2E"/>
    <w:rsid w:val="002A0F12"/>
    <w:rsid w:val="002A0FAB"/>
    <w:rsid w:val="002A13FE"/>
    <w:rsid w:val="002A18D1"/>
    <w:rsid w:val="002A1A2B"/>
    <w:rsid w:val="002A1F74"/>
    <w:rsid w:val="002A2266"/>
    <w:rsid w:val="002A277F"/>
    <w:rsid w:val="002A2CBD"/>
    <w:rsid w:val="002A33B7"/>
    <w:rsid w:val="002A43BB"/>
    <w:rsid w:val="002A4567"/>
    <w:rsid w:val="002A5488"/>
    <w:rsid w:val="002A5523"/>
    <w:rsid w:val="002A5E7A"/>
    <w:rsid w:val="002A65C7"/>
    <w:rsid w:val="002A695A"/>
    <w:rsid w:val="002A6FCF"/>
    <w:rsid w:val="002A7637"/>
    <w:rsid w:val="002A7645"/>
    <w:rsid w:val="002A7917"/>
    <w:rsid w:val="002A7EB9"/>
    <w:rsid w:val="002A7F87"/>
    <w:rsid w:val="002B0623"/>
    <w:rsid w:val="002B065E"/>
    <w:rsid w:val="002B0A07"/>
    <w:rsid w:val="002B0BAA"/>
    <w:rsid w:val="002B15F5"/>
    <w:rsid w:val="002B1697"/>
    <w:rsid w:val="002B17A4"/>
    <w:rsid w:val="002B1E52"/>
    <w:rsid w:val="002B2045"/>
    <w:rsid w:val="002B218B"/>
    <w:rsid w:val="002B23AE"/>
    <w:rsid w:val="002B27DC"/>
    <w:rsid w:val="002B2C99"/>
    <w:rsid w:val="002B2E4E"/>
    <w:rsid w:val="002B3221"/>
    <w:rsid w:val="002B38A4"/>
    <w:rsid w:val="002B3B56"/>
    <w:rsid w:val="002B3CDE"/>
    <w:rsid w:val="002B4198"/>
    <w:rsid w:val="002B6105"/>
    <w:rsid w:val="002B61C7"/>
    <w:rsid w:val="002B6364"/>
    <w:rsid w:val="002B6DCF"/>
    <w:rsid w:val="002B6EF0"/>
    <w:rsid w:val="002B73FD"/>
    <w:rsid w:val="002B76FA"/>
    <w:rsid w:val="002B77AE"/>
    <w:rsid w:val="002B7838"/>
    <w:rsid w:val="002B7850"/>
    <w:rsid w:val="002B7F80"/>
    <w:rsid w:val="002C0738"/>
    <w:rsid w:val="002C127F"/>
    <w:rsid w:val="002C1331"/>
    <w:rsid w:val="002C168F"/>
    <w:rsid w:val="002C17A7"/>
    <w:rsid w:val="002C1F55"/>
    <w:rsid w:val="002C2004"/>
    <w:rsid w:val="002C260A"/>
    <w:rsid w:val="002C27AF"/>
    <w:rsid w:val="002C2C1E"/>
    <w:rsid w:val="002C2F3A"/>
    <w:rsid w:val="002C30CC"/>
    <w:rsid w:val="002C328D"/>
    <w:rsid w:val="002C3426"/>
    <w:rsid w:val="002C396E"/>
    <w:rsid w:val="002C3F1B"/>
    <w:rsid w:val="002C4770"/>
    <w:rsid w:val="002C55EB"/>
    <w:rsid w:val="002C59F1"/>
    <w:rsid w:val="002C5A92"/>
    <w:rsid w:val="002C65CA"/>
    <w:rsid w:val="002C67C6"/>
    <w:rsid w:val="002C6A27"/>
    <w:rsid w:val="002C7096"/>
    <w:rsid w:val="002C7612"/>
    <w:rsid w:val="002C7A3D"/>
    <w:rsid w:val="002D0442"/>
    <w:rsid w:val="002D0C25"/>
    <w:rsid w:val="002D0F85"/>
    <w:rsid w:val="002D1054"/>
    <w:rsid w:val="002D14F3"/>
    <w:rsid w:val="002D1519"/>
    <w:rsid w:val="002D16FA"/>
    <w:rsid w:val="002D19F0"/>
    <w:rsid w:val="002D1D05"/>
    <w:rsid w:val="002D1E4E"/>
    <w:rsid w:val="002D2AE9"/>
    <w:rsid w:val="002D2D38"/>
    <w:rsid w:val="002D3032"/>
    <w:rsid w:val="002D329C"/>
    <w:rsid w:val="002D403A"/>
    <w:rsid w:val="002D4082"/>
    <w:rsid w:val="002D4486"/>
    <w:rsid w:val="002D45D3"/>
    <w:rsid w:val="002D488E"/>
    <w:rsid w:val="002D48A9"/>
    <w:rsid w:val="002D49F8"/>
    <w:rsid w:val="002D4B55"/>
    <w:rsid w:val="002D4D89"/>
    <w:rsid w:val="002D54A5"/>
    <w:rsid w:val="002D57F1"/>
    <w:rsid w:val="002D5925"/>
    <w:rsid w:val="002D6336"/>
    <w:rsid w:val="002D64E0"/>
    <w:rsid w:val="002D6D79"/>
    <w:rsid w:val="002D6DB9"/>
    <w:rsid w:val="002D6EA3"/>
    <w:rsid w:val="002D70FF"/>
    <w:rsid w:val="002D783D"/>
    <w:rsid w:val="002D7A4B"/>
    <w:rsid w:val="002D7C69"/>
    <w:rsid w:val="002E0154"/>
    <w:rsid w:val="002E031B"/>
    <w:rsid w:val="002E04D7"/>
    <w:rsid w:val="002E0D5C"/>
    <w:rsid w:val="002E1841"/>
    <w:rsid w:val="002E1FA2"/>
    <w:rsid w:val="002E1FEC"/>
    <w:rsid w:val="002E2B34"/>
    <w:rsid w:val="002E2E94"/>
    <w:rsid w:val="002E34AA"/>
    <w:rsid w:val="002E3F4E"/>
    <w:rsid w:val="002E42B9"/>
    <w:rsid w:val="002E4662"/>
    <w:rsid w:val="002E469B"/>
    <w:rsid w:val="002E490A"/>
    <w:rsid w:val="002E49B0"/>
    <w:rsid w:val="002E4C9F"/>
    <w:rsid w:val="002E5219"/>
    <w:rsid w:val="002E5C21"/>
    <w:rsid w:val="002E5D0D"/>
    <w:rsid w:val="002E5FA0"/>
    <w:rsid w:val="002E5FE7"/>
    <w:rsid w:val="002E6220"/>
    <w:rsid w:val="002E6370"/>
    <w:rsid w:val="002E6442"/>
    <w:rsid w:val="002E67A4"/>
    <w:rsid w:val="002E687E"/>
    <w:rsid w:val="002E69A3"/>
    <w:rsid w:val="002E6B47"/>
    <w:rsid w:val="002E6DA0"/>
    <w:rsid w:val="002E7443"/>
    <w:rsid w:val="002E7603"/>
    <w:rsid w:val="002F005D"/>
    <w:rsid w:val="002F040A"/>
    <w:rsid w:val="002F07A1"/>
    <w:rsid w:val="002F0EB4"/>
    <w:rsid w:val="002F0F12"/>
    <w:rsid w:val="002F11CA"/>
    <w:rsid w:val="002F14B6"/>
    <w:rsid w:val="002F16EC"/>
    <w:rsid w:val="002F17D3"/>
    <w:rsid w:val="002F1BCB"/>
    <w:rsid w:val="002F1FDD"/>
    <w:rsid w:val="002F2297"/>
    <w:rsid w:val="002F27BE"/>
    <w:rsid w:val="002F2A56"/>
    <w:rsid w:val="002F2F89"/>
    <w:rsid w:val="002F3513"/>
    <w:rsid w:val="002F374C"/>
    <w:rsid w:val="002F44CF"/>
    <w:rsid w:val="002F4FFB"/>
    <w:rsid w:val="002F50D3"/>
    <w:rsid w:val="002F5458"/>
    <w:rsid w:val="002F5780"/>
    <w:rsid w:val="002F586F"/>
    <w:rsid w:val="002F58CD"/>
    <w:rsid w:val="002F58EE"/>
    <w:rsid w:val="002F5A29"/>
    <w:rsid w:val="002F5AF9"/>
    <w:rsid w:val="002F6731"/>
    <w:rsid w:val="002F6B19"/>
    <w:rsid w:val="002F6D45"/>
    <w:rsid w:val="002F7DA5"/>
    <w:rsid w:val="00300891"/>
    <w:rsid w:val="00300D63"/>
    <w:rsid w:val="003013B1"/>
    <w:rsid w:val="00301677"/>
    <w:rsid w:val="00301871"/>
    <w:rsid w:val="00301B0C"/>
    <w:rsid w:val="00301E3A"/>
    <w:rsid w:val="003024A6"/>
    <w:rsid w:val="003027BA"/>
    <w:rsid w:val="00302AEB"/>
    <w:rsid w:val="003032B4"/>
    <w:rsid w:val="0030391D"/>
    <w:rsid w:val="00303AE4"/>
    <w:rsid w:val="00303BD5"/>
    <w:rsid w:val="00303C4A"/>
    <w:rsid w:val="00303F0E"/>
    <w:rsid w:val="00304204"/>
    <w:rsid w:val="0030437D"/>
    <w:rsid w:val="00304474"/>
    <w:rsid w:val="00304793"/>
    <w:rsid w:val="003051A0"/>
    <w:rsid w:val="003056CE"/>
    <w:rsid w:val="00305743"/>
    <w:rsid w:val="0030581E"/>
    <w:rsid w:val="00305D1C"/>
    <w:rsid w:val="00305E86"/>
    <w:rsid w:val="003066C6"/>
    <w:rsid w:val="00306831"/>
    <w:rsid w:val="00306BD4"/>
    <w:rsid w:val="00307809"/>
    <w:rsid w:val="00307946"/>
    <w:rsid w:val="00310A0F"/>
    <w:rsid w:val="0031110E"/>
    <w:rsid w:val="003122CE"/>
    <w:rsid w:val="00312B1D"/>
    <w:rsid w:val="00312C31"/>
    <w:rsid w:val="00312FED"/>
    <w:rsid w:val="003133CE"/>
    <w:rsid w:val="00313CA6"/>
    <w:rsid w:val="00313E83"/>
    <w:rsid w:val="00313FA9"/>
    <w:rsid w:val="00314013"/>
    <w:rsid w:val="003143A4"/>
    <w:rsid w:val="00314A99"/>
    <w:rsid w:val="00314D02"/>
    <w:rsid w:val="003150C8"/>
    <w:rsid w:val="00315962"/>
    <w:rsid w:val="00315EDE"/>
    <w:rsid w:val="00315EED"/>
    <w:rsid w:val="00316052"/>
    <w:rsid w:val="00316299"/>
    <w:rsid w:val="0031643D"/>
    <w:rsid w:val="0031649C"/>
    <w:rsid w:val="00316C5A"/>
    <w:rsid w:val="00317A4A"/>
    <w:rsid w:val="00317BDA"/>
    <w:rsid w:val="00320982"/>
    <w:rsid w:val="00320B6A"/>
    <w:rsid w:val="0032116C"/>
    <w:rsid w:val="0032146F"/>
    <w:rsid w:val="003217D2"/>
    <w:rsid w:val="0032188C"/>
    <w:rsid w:val="00321B00"/>
    <w:rsid w:val="00321B46"/>
    <w:rsid w:val="00321DA1"/>
    <w:rsid w:val="00321EA7"/>
    <w:rsid w:val="00321FB7"/>
    <w:rsid w:val="00322846"/>
    <w:rsid w:val="00322EC2"/>
    <w:rsid w:val="00323008"/>
    <w:rsid w:val="00323334"/>
    <w:rsid w:val="00323540"/>
    <w:rsid w:val="00323552"/>
    <w:rsid w:val="003237FA"/>
    <w:rsid w:val="00323B0F"/>
    <w:rsid w:val="00323E15"/>
    <w:rsid w:val="00324414"/>
    <w:rsid w:val="00324444"/>
    <w:rsid w:val="00324476"/>
    <w:rsid w:val="00324849"/>
    <w:rsid w:val="003249AE"/>
    <w:rsid w:val="003249ED"/>
    <w:rsid w:val="00324A8A"/>
    <w:rsid w:val="00324BF2"/>
    <w:rsid w:val="003252A2"/>
    <w:rsid w:val="00325AA9"/>
    <w:rsid w:val="00325BFC"/>
    <w:rsid w:val="00326083"/>
    <w:rsid w:val="003263BA"/>
    <w:rsid w:val="00326522"/>
    <w:rsid w:val="0032653C"/>
    <w:rsid w:val="00326C72"/>
    <w:rsid w:val="00327503"/>
    <w:rsid w:val="003275EC"/>
    <w:rsid w:val="00327C2B"/>
    <w:rsid w:val="0033028E"/>
    <w:rsid w:val="00330DCE"/>
    <w:rsid w:val="00330FF7"/>
    <w:rsid w:val="003312B9"/>
    <w:rsid w:val="003312FE"/>
    <w:rsid w:val="003315AE"/>
    <w:rsid w:val="003315B2"/>
    <w:rsid w:val="00331CC6"/>
    <w:rsid w:val="0033206B"/>
    <w:rsid w:val="003324B6"/>
    <w:rsid w:val="003335FA"/>
    <w:rsid w:val="003337F2"/>
    <w:rsid w:val="0033417B"/>
    <w:rsid w:val="0033427E"/>
    <w:rsid w:val="0033457E"/>
    <w:rsid w:val="0033458F"/>
    <w:rsid w:val="00334826"/>
    <w:rsid w:val="00334CDA"/>
    <w:rsid w:val="0033544A"/>
    <w:rsid w:val="0033544C"/>
    <w:rsid w:val="00335601"/>
    <w:rsid w:val="00335841"/>
    <w:rsid w:val="0033591C"/>
    <w:rsid w:val="003359DF"/>
    <w:rsid w:val="00335AEC"/>
    <w:rsid w:val="0033618D"/>
    <w:rsid w:val="00336C85"/>
    <w:rsid w:val="003370E5"/>
    <w:rsid w:val="003375F5"/>
    <w:rsid w:val="00337972"/>
    <w:rsid w:val="00337DC7"/>
    <w:rsid w:val="00337F02"/>
    <w:rsid w:val="0034003E"/>
    <w:rsid w:val="003403DD"/>
    <w:rsid w:val="00340461"/>
    <w:rsid w:val="00340A17"/>
    <w:rsid w:val="00340C8F"/>
    <w:rsid w:val="00340E7E"/>
    <w:rsid w:val="00341118"/>
    <w:rsid w:val="003413F5"/>
    <w:rsid w:val="00341858"/>
    <w:rsid w:val="00341A55"/>
    <w:rsid w:val="00341A5E"/>
    <w:rsid w:val="00341D25"/>
    <w:rsid w:val="00341FA7"/>
    <w:rsid w:val="00342A52"/>
    <w:rsid w:val="00342A56"/>
    <w:rsid w:val="0034306B"/>
    <w:rsid w:val="003430BF"/>
    <w:rsid w:val="0034346D"/>
    <w:rsid w:val="00343FE4"/>
    <w:rsid w:val="003441FD"/>
    <w:rsid w:val="003444D3"/>
    <w:rsid w:val="003444D6"/>
    <w:rsid w:val="003445BD"/>
    <w:rsid w:val="003445CD"/>
    <w:rsid w:val="003445FF"/>
    <w:rsid w:val="0034488A"/>
    <w:rsid w:val="003449ED"/>
    <w:rsid w:val="00344C4C"/>
    <w:rsid w:val="0034501B"/>
    <w:rsid w:val="0034510A"/>
    <w:rsid w:val="00345120"/>
    <w:rsid w:val="00345543"/>
    <w:rsid w:val="0034557F"/>
    <w:rsid w:val="003456FC"/>
    <w:rsid w:val="00345AC4"/>
    <w:rsid w:val="00345CAF"/>
    <w:rsid w:val="00345ED2"/>
    <w:rsid w:val="00346116"/>
    <w:rsid w:val="00346773"/>
    <w:rsid w:val="00346B25"/>
    <w:rsid w:val="00346CE7"/>
    <w:rsid w:val="00347470"/>
    <w:rsid w:val="003477B4"/>
    <w:rsid w:val="00347A8C"/>
    <w:rsid w:val="00347B66"/>
    <w:rsid w:val="00347BB8"/>
    <w:rsid w:val="00350312"/>
    <w:rsid w:val="00350E13"/>
    <w:rsid w:val="00351B93"/>
    <w:rsid w:val="00352030"/>
    <w:rsid w:val="00352154"/>
    <w:rsid w:val="0035249D"/>
    <w:rsid w:val="00352568"/>
    <w:rsid w:val="00352659"/>
    <w:rsid w:val="00352AE4"/>
    <w:rsid w:val="003530B4"/>
    <w:rsid w:val="003534D6"/>
    <w:rsid w:val="0035372A"/>
    <w:rsid w:val="00353936"/>
    <w:rsid w:val="00353D46"/>
    <w:rsid w:val="00354040"/>
    <w:rsid w:val="003549F7"/>
    <w:rsid w:val="00354A2F"/>
    <w:rsid w:val="00354C36"/>
    <w:rsid w:val="00355045"/>
    <w:rsid w:val="0035536E"/>
    <w:rsid w:val="00355A84"/>
    <w:rsid w:val="00356896"/>
    <w:rsid w:val="00356E24"/>
    <w:rsid w:val="0035717C"/>
    <w:rsid w:val="003571F3"/>
    <w:rsid w:val="00357AFE"/>
    <w:rsid w:val="00360219"/>
    <w:rsid w:val="00360624"/>
    <w:rsid w:val="00360834"/>
    <w:rsid w:val="003609CD"/>
    <w:rsid w:val="00360B6F"/>
    <w:rsid w:val="00361847"/>
    <w:rsid w:val="00361EE4"/>
    <w:rsid w:val="0036246B"/>
    <w:rsid w:val="003624DC"/>
    <w:rsid w:val="00362C87"/>
    <w:rsid w:val="0036307C"/>
    <w:rsid w:val="00363355"/>
    <w:rsid w:val="003637E8"/>
    <w:rsid w:val="00363C20"/>
    <w:rsid w:val="0036421E"/>
    <w:rsid w:val="00364586"/>
    <w:rsid w:val="00364846"/>
    <w:rsid w:val="0036518D"/>
    <w:rsid w:val="00365840"/>
    <w:rsid w:val="0036589C"/>
    <w:rsid w:val="00365F6E"/>
    <w:rsid w:val="00366952"/>
    <w:rsid w:val="0036780A"/>
    <w:rsid w:val="00367E1E"/>
    <w:rsid w:val="00367F85"/>
    <w:rsid w:val="0037003E"/>
    <w:rsid w:val="003709B0"/>
    <w:rsid w:val="00371432"/>
    <w:rsid w:val="003717DC"/>
    <w:rsid w:val="00371D30"/>
    <w:rsid w:val="00371DCC"/>
    <w:rsid w:val="00371EAA"/>
    <w:rsid w:val="003720AC"/>
    <w:rsid w:val="003721AE"/>
    <w:rsid w:val="0037265C"/>
    <w:rsid w:val="00372776"/>
    <w:rsid w:val="003729BA"/>
    <w:rsid w:val="003729CC"/>
    <w:rsid w:val="00372FC9"/>
    <w:rsid w:val="003735BD"/>
    <w:rsid w:val="00373870"/>
    <w:rsid w:val="0037389A"/>
    <w:rsid w:val="003748EC"/>
    <w:rsid w:val="00374C25"/>
    <w:rsid w:val="00374FCD"/>
    <w:rsid w:val="0037505B"/>
    <w:rsid w:val="0037563D"/>
    <w:rsid w:val="00375759"/>
    <w:rsid w:val="00375942"/>
    <w:rsid w:val="00375B73"/>
    <w:rsid w:val="00375FA1"/>
    <w:rsid w:val="00376650"/>
    <w:rsid w:val="00376808"/>
    <w:rsid w:val="00377335"/>
    <w:rsid w:val="00377429"/>
    <w:rsid w:val="00377441"/>
    <w:rsid w:val="00377961"/>
    <w:rsid w:val="00377CA7"/>
    <w:rsid w:val="00380746"/>
    <w:rsid w:val="00380945"/>
    <w:rsid w:val="00381D65"/>
    <w:rsid w:val="00382167"/>
    <w:rsid w:val="003822B1"/>
    <w:rsid w:val="00382689"/>
    <w:rsid w:val="00382A5B"/>
    <w:rsid w:val="00382A6B"/>
    <w:rsid w:val="00382C2E"/>
    <w:rsid w:val="00383215"/>
    <w:rsid w:val="0038348D"/>
    <w:rsid w:val="003838D8"/>
    <w:rsid w:val="00383915"/>
    <w:rsid w:val="0038457A"/>
    <w:rsid w:val="00384E0D"/>
    <w:rsid w:val="00385C6E"/>
    <w:rsid w:val="00385C9E"/>
    <w:rsid w:val="00385F0F"/>
    <w:rsid w:val="00385F43"/>
    <w:rsid w:val="003865C8"/>
    <w:rsid w:val="00386A34"/>
    <w:rsid w:val="00386D0C"/>
    <w:rsid w:val="0038726D"/>
    <w:rsid w:val="00387431"/>
    <w:rsid w:val="00387748"/>
    <w:rsid w:val="00387C36"/>
    <w:rsid w:val="0039033E"/>
    <w:rsid w:val="003906B2"/>
    <w:rsid w:val="0039092F"/>
    <w:rsid w:val="00390CA2"/>
    <w:rsid w:val="00390F18"/>
    <w:rsid w:val="0039116C"/>
    <w:rsid w:val="003912AE"/>
    <w:rsid w:val="003917C4"/>
    <w:rsid w:val="003917CC"/>
    <w:rsid w:val="0039180F"/>
    <w:rsid w:val="00391B1B"/>
    <w:rsid w:val="00391E80"/>
    <w:rsid w:val="003929FB"/>
    <w:rsid w:val="00392EFF"/>
    <w:rsid w:val="003931E1"/>
    <w:rsid w:val="00393F9A"/>
    <w:rsid w:val="0039428D"/>
    <w:rsid w:val="00394294"/>
    <w:rsid w:val="0039430E"/>
    <w:rsid w:val="00394829"/>
    <w:rsid w:val="0039527E"/>
    <w:rsid w:val="003954A5"/>
    <w:rsid w:val="003954C1"/>
    <w:rsid w:val="00395BF9"/>
    <w:rsid w:val="003968AC"/>
    <w:rsid w:val="00396AAF"/>
    <w:rsid w:val="00396AB8"/>
    <w:rsid w:val="0039710C"/>
    <w:rsid w:val="0039738D"/>
    <w:rsid w:val="00397587"/>
    <w:rsid w:val="00397A35"/>
    <w:rsid w:val="00397AF4"/>
    <w:rsid w:val="00397D10"/>
    <w:rsid w:val="003A00C3"/>
    <w:rsid w:val="003A0160"/>
    <w:rsid w:val="003A029F"/>
    <w:rsid w:val="003A0410"/>
    <w:rsid w:val="003A0A3E"/>
    <w:rsid w:val="003A13E7"/>
    <w:rsid w:val="003A1734"/>
    <w:rsid w:val="003A1784"/>
    <w:rsid w:val="003A1D8A"/>
    <w:rsid w:val="003A2F73"/>
    <w:rsid w:val="003A3776"/>
    <w:rsid w:val="003A3BA9"/>
    <w:rsid w:val="003A3E5D"/>
    <w:rsid w:val="003A3F1C"/>
    <w:rsid w:val="003A3F25"/>
    <w:rsid w:val="003A4136"/>
    <w:rsid w:val="003A4167"/>
    <w:rsid w:val="003A425A"/>
    <w:rsid w:val="003A42A6"/>
    <w:rsid w:val="003A4A4A"/>
    <w:rsid w:val="003A56C9"/>
    <w:rsid w:val="003A59B9"/>
    <w:rsid w:val="003A5A2D"/>
    <w:rsid w:val="003A69C1"/>
    <w:rsid w:val="003A795E"/>
    <w:rsid w:val="003B0672"/>
    <w:rsid w:val="003B1209"/>
    <w:rsid w:val="003B1779"/>
    <w:rsid w:val="003B24FF"/>
    <w:rsid w:val="003B262A"/>
    <w:rsid w:val="003B2682"/>
    <w:rsid w:val="003B26BD"/>
    <w:rsid w:val="003B270C"/>
    <w:rsid w:val="003B332C"/>
    <w:rsid w:val="003B3553"/>
    <w:rsid w:val="003B4140"/>
    <w:rsid w:val="003B447E"/>
    <w:rsid w:val="003B45DC"/>
    <w:rsid w:val="003B4655"/>
    <w:rsid w:val="003B47AD"/>
    <w:rsid w:val="003B4905"/>
    <w:rsid w:val="003B4AFF"/>
    <w:rsid w:val="003B52C7"/>
    <w:rsid w:val="003B55AC"/>
    <w:rsid w:val="003B6225"/>
    <w:rsid w:val="003B6FD5"/>
    <w:rsid w:val="003B73C5"/>
    <w:rsid w:val="003B7526"/>
    <w:rsid w:val="003B77F6"/>
    <w:rsid w:val="003B7DD6"/>
    <w:rsid w:val="003C061E"/>
    <w:rsid w:val="003C06C0"/>
    <w:rsid w:val="003C06CF"/>
    <w:rsid w:val="003C072A"/>
    <w:rsid w:val="003C07D5"/>
    <w:rsid w:val="003C0BD8"/>
    <w:rsid w:val="003C1013"/>
    <w:rsid w:val="003C1357"/>
    <w:rsid w:val="003C157F"/>
    <w:rsid w:val="003C189B"/>
    <w:rsid w:val="003C1A77"/>
    <w:rsid w:val="003C204E"/>
    <w:rsid w:val="003C21AA"/>
    <w:rsid w:val="003C243F"/>
    <w:rsid w:val="003C2929"/>
    <w:rsid w:val="003C2D0B"/>
    <w:rsid w:val="003C2D97"/>
    <w:rsid w:val="003C3514"/>
    <w:rsid w:val="003C3565"/>
    <w:rsid w:val="003C3A87"/>
    <w:rsid w:val="003C3BB0"/>
    <w:rsid w:val="003C3C46"/>
    <w:rsid w:val="003C440F"/>
    <w:rsid w:val="003C4614"/>
    <w:rsid w:val="003C47AF"/>
    <w:rsid w:val="003C4A29"/>
    <w:rsid w:val="003C4AD0"/>
    <w:rsid w:val="003C4FBC"/>
    <w:rsid w:val="003C505F"/>
    <w:rsid w:val="003C50EE"/>
    <w:rsid w:val="003C50F2"/>
    <w:rsid w:val="003C51F8"/>
    <w:rsid w:val="003C58F4"/>
    <w:rsid w:val="003C5ADD"/>
    <w:rsid w:val="003C5D15"/>
    <w:rsid w:val="003C64EA"/>
    <w:rsid w:val="003C6843"/>
    <w:rsid w:val="003C748D"/>
    <w:rsid w:val="003C7679"/>
    <w:rsid w:val="003C7FD7"/>
    <w:rsid w:val="003D0541"/>
    <w:rsid w:val="003D0BB8"/>
    <w:rsid w:val="003D0D2E"/>
    <w:rsid w:val="003D0F3A"/>
    <w:rsid w:val="003D102E"/>
    <w:rsid w:val="003D13D7"/>
    <w:rsid w:val="003D1866"/>
    <w:rsid w:val="003D1FF5"/>
    <w:rsid w:val="003D216D"/>
    <w:rsid w:val="003D21D3"/>
    <w:rsid w:val="003D2382"/>
    <w:rsid w:val="003D23D7"/>
    <w:rsid w:val="003D254D"/>
    <w:rsid w:val="003D256A"/>
    <w:rsid w:val="003D27FD"/>
    <w:rsid w:val="003D29FD"/>
    <w:rsid w:val="003D2B4D"/>
    <w:rsid w:val="003D2D0B"/>
    <w:rsid w:val="003D2D43"/>
    <w:rsid w:val="003D34B3"/>
    <w:rsid w:val="003D3B6A"/>
    <w:rsid w:val="003D409D"/>
    <w:rsid w:val="003D42D7"/>
    <w:rsid w:val="003D43C4"/>
    <w:rsid w:val="003D4472"/>
    <w:rsid w:val="003D48C5"/>
    <w:rsid w:val="003D5133"/>
    <w:rsid w:val="003D5207"/>
    <w:rsid w:val="003D53C5"/>
    <w:rsid w:val="003D54FA"/>
    <w:rsid w:val="003D5C6D"/>
    <w:rsid w:val="003D5D68"/>
    <w:rsid w:val="003D5D8F"/>
    <w:rsid w:val="003D647C"/>
    <w:rsid w:val="003D6E89"/>
    <w:rsid w:val="003D6F08"/>
    <w:rsid w:val="003D7026"/>
    <w:rsid w:val="003D7116"/>
    <w:rsid w:val="003D72B5"/>
    <w:rsid w:val="003D7691"/>
    <w:rsid w:val="003D77DE"/>
    <w:rsid w:val="003D78AB"/>
    <w:rsid w:val="003D7C99"/>
    <w:rsid w:val="003D7DF1"/>
    <w:rsid w:val="003D7E52"/>
    <w:rsid w:val="003E099D"/>
    <w:rsid w:val="003E09C8"/>
    <w:rsid w:val="003E119F"/>
    <w:rsid w:val="003E1C02"/>
    <w:rsid w:val="003E1D4B"/>
    <w:rsid w:val="003E255F"/>
    <w:rsid w:val="003E2790"/>
    <w:rsid w:val="003E313C"/>
    <w:rsid w:val="003E36F9"/>
    <w:rsid w:val="003E3918"/>
    <w:rsid w:val="003E4167"/>
    <w:rsid w:val="003E45C5"/>
    <w:rsid w:val="003E46F2"/>
    <w:rsid w:val="003E4C9C"/>
    <w:rsid w:val="003E5661"/>
    <w:rsid w:val="003E5CD1"/>
    <w:rsid w:val="003E5F83"/>
    <w:rsid w:val="003E6096"/>
    <w:rsid w:val="003E67D7"/>
    <w:rsid w:val="003E6F60"/>
    <w:rsid w:val="003E704B"/>
    <w:rsid w:val="003E79B6"/>
    <w:rsid w:val="003F09FF"/>
    <w:rsid w:val="003F0E7C"/>
    <w:rsid w:val="003F0F3E"/>
    <w:rsid w:val="003F135A"/>
    <w:rsid w:val="003F1589"/>
    <w:rsid w:val="003F16AE"/>
    <w:rsid w:val="003F19CA"/>
    <w:rsid w:val="003F241F"/>
    <w:rsid w:val="003F25ED"/>
    <w:rsid w:val="003F2B45"/>
    <w:rsid w:val="003F2B80"/>
    <w:rsid w:val="003F362D"/>
    <w:rsid w:val="003F38EB"/>
    <w:rsid w:val="003F44E8"/>
    <w:rsid w:val="003F4570"/>
    <w:rsid w:val="003F477C"/>
    <w:rsid w:val="003F539E"/>
    <w:rsid w:val="003F5A52"/>
    <w:rsid w:val="003F5EB3"/>
    <w:rsid w:val="003F60D3"/>
    <w:rsid w:val="003F61BD"/>
    <w:rsid w:val="003F6CE2"/>
    <w:rsid w:val="003F6D5D"/>
    <w:rsid w:val="003F701E"/>
    <w:rsid w:val="003F703D"/>
    <w:rsid w:val="003F73EE"/>
    <w:rsid w:val="003F752C"/>
    <w:rsid w:val="003F753B"/>
    <w:rsid w:val="003F7C2C"/>
    <w:rsid w:val="003F7DF1"/>
    <w:rsid w:val="004001C8"/>
    <w:rsid w:val="004008A6"/>
    <w:rsid w:val="00400ACD"/>
    <w:rsid w:val="0040262F"/>
    <w:rsid w:val="00402B31"/>
    <w:rsid w:val="00403734"/>
    <w:rsid w:val="00403C2C"/>
    <w:rsid w:val="00404136"/>
    <w:rsid w:val="00404334"/>
    <w:rsid w:val="00404780"/>
    <w:rsid w:val="00404F72"/>
    <w:rsid w:val="0040514C"/>
    <w:rsid w:val="00405752"/>
    <w:rsid w:val="00405857"/>
    <w:rsid w:val="0040652C"/>
    <w:rsid w:val="00406607"/>
    <w:rsid w:val="00406D83"/>
    <w:rsid w:val="004074F0"/>
    <w:rsid w:val="00407A85"/>
    <w:rsid w:val="00407C26"/>
    <w:rsid w:val="0041072F"/>
    <w:rsid w:val="00411C6A"/>
    <w:rsid w:val="00411C6D"/>
    <w:rsid w:val="00412121"/>
    <w:rsid w:val="00412516"/>
    <w:rsid w:val="004128DB"/>
    <w:rsid w:val="00412D76"/>
    <w:rsid w:val="00412D91"/>
    <w:rsid w:val="00412EB6"/>
    <w:rsid w:val="004131D5"/>
    <w:rsid w:val="004138D7"/>
    <w:rsid w:val="0041465C"/>
    <w:rsid w:val="004148E9"/>
    <w:rsid w:val="00414B5F"/>
    <w:rsid w:val="00414E70"/>
    <w:rsid w:val="004151C1"/>
    <w:rsid w:val="00415BDF"/>
    <w:rsid w:val="00415DBF"/>
    <w:rsid w:val="00415DD4"/>
    <w:rsid w:val="0041629A"/>
    <w:rsid w:val="0041660E"/>
    <w:rsid w:val="00416A82"/>
    <w:rsid w:val="00416EC2"/>
    <w:rsid w:val="00416F0B"/>
    <w:rsid w:val="004172EF"/>
    <w:rsid w:val="004178ED"/>
    <w:rsid w:val="00417CAA"/>
    <w:rsid w:val="00417D2E"/>
    <w:rsid w:val="00417F9A"/>
    <w:rsid w:val="004202B6"/>
    <w:rsid w:val="00420846"/>
    <w:rsid w:val="00420A0F"/>
    <w:rsid w:val="00420A1D"/>
    <w:rsid w:val="00420BC6"/>
    <w:rsid w:val="00420BD8"/>
    <w:rsid w:val="00421510"/>
    <w:rsid w:val="00421ACF"/>
    <w:rsid w:val="00421EA3"/>
    <w:rsid w:val="004227F0"/>
    <w:rsid w:val="0042284F"/>
    <w:rsid w:val="004232A5"/>
    <w:rsid w:val="004241D5"/>
    <w:rsid w:val="0042420A"/>
    <w:rsid w:val="00424BC8"/>
    <w:rsid w:val="00424DE0"/>
    <w:rsid w:val="00424DFF"/>
    <w:rsid w:val="004250B3"/>
    <w:rsid w:val="004252E9"/>
    <w:rsid w:val="00425A95"/>
    <w:rsid w:val="00425BC1"/>
    <w:rsid w:val="00426A92"/>
    <w:rsid w:val="00426E34"/>
    <w:rsid w:val="00426FD6"/>
    <w:rsid w:val="004270E6"/>
    <w:rsid w:val="004271FC"/>
    <w:rsid w:val="004273DB"/>
    <w:rsid w:val="0042786B"/>
    <w:rsid w:val="0042792F"/>
    <w:rsid w:val="0042797F"/>
    <w:rsid w:val="00427A75"/>
    <w:rsid w:val="00427C8F"/>
    <w:rsid w:val="00430133"/>
    <w:rsid w:val="0043028B"/>
    <w:rsid w:val="004306DD"/>
    <w:rsid w:val="00430E5F"/>
    <w:rsid w:val="00430EA0"/>
    <w:rsid w:val="00431396"/>
    <w:rsid w:val="0043178F"/>
    <w:rsid w:val="00431BB8"/>
    <w:rsid w:val="00431F36"/>
    <w:rsid w:val="004322A8"/>
    <w:rsid w:val="00432492"/>
    <w:rsid w:val="0043256D"/>
    <w:rsid w:val="00432670"/>
    <w:rsid w:val="00432E32"/>
    <w:rsid w:val="004330BA"/>
    <w:rsid w:val="0043340D"/>
    <w:rsid w:val="00433424"/>
    <w:rsid w:val="00433A01"/>
    <w:rsid w:val="00433C43"/>
    <w:rsid w:val="00433E3A"/>
    <w:rsid w:val="00433F67"/>
    <w:rsid w:val="00434095"/>
    <w:rsid w:val="004341D4"/>
    <w:rsid w:val="0043458D"/>
    <w:rsid w:val="00434C4F"/>
    <w:rsid w:val="00434E2F"/>
    <w:rsid w:val="00435009"/>
    <w:rsid w:val="00435A74"/>
    <w:rsid w:val="00435B65"/>
    <w:rsid w:val="00436161"/>
    <w:rsid w:val="0043644A"/>
    <w:rsid w:val="0043691F"/>
    <w:rsid w:val="00436F81"/>
    <w:rsid w:val="004370FC"/>
    <w:rsid w:val="00437124"/>
    <w:rsid w:val="004372E2"/>
    <w:rsid w:val="004377F7"/>
    <w:rsid w:val="00437BA6"/>
    <w:rsid w:val="00437D3B"/>
    <w:rsid w:val="00440226"/>
    <w:rsid w:val="00440AD8"/>
    <w:rsid w:val="00440B5D"/>
    <w:rsid w:val="00440C91"/>
    <w:rsid w:val="00441580"/>
    <w:rsid w:val="0044214C"/>
    <w:rsid w:val="00442375"/>
    <w:rsid w:val="00442430"/>
    <w:rsid w:val="00442BDE"/>
    <w:rsid w:val="00442E04"/>
    <w:rsid w:val="00442EF8"/>
    <w:rsid w:val="0044300F"/>
    <w:rsid w:val="0044357D"/>
    <w:rsid w:val="004436DF"/>
    <w:rsid w:val="00443E78"/>
    <w:rsid w:val="004446E5"/>
    <w:rsid w:val="00444CF0"/>
    <w:rsid w:val="00444FA9"/>
    <w:rsid w:val="004451D9"/>
    <w:rsid w:val="0044543F"/>
    <w:rsid w:val="00445C9B"/>
    <w:rsid w:val="00446395"/>
    <w:rsid w:val="00446656"/>
    <w:rsid w:val="00446764"/>
    <w:rsid w:val="00446A68"/>
    <w:rsid w:val="00446EAC"/>
    <w:rsid w:val="004471B2"/>
    <w:rsid w:val="004474C2"/>
    <w:rsid w:val="0044780F"/>
    <w:rsid w:val="004478C0"/>
    <w:rsid w:val="00447B7D"/>
    <w:rsid w:val="00447C15"/>
    <w:rsid w:val="00447D75"/>
    <w:rsid w:val="00450FE5"/>
    <w:rsid w:val="0045134A"/>
    <w:rsid w:val="004513ED"/>
    <w:rsid w:val="00451541"/>
    <w:rsid w:val="004516DF"/>
    <w:rsid w:val="00451CAF"/>
    <w:rsid w:val="00452168"/>
    <w:rsid w:val="004525E5"/>
    <w:rsid w:val="004526F7"/>
    <w:rsid w:val="00452843"/>
    <w:rsid w:val="004529AD"/>
    <w:rsid w:val="00452ABC"/>
    <w:rsid w:val="00452B4C"/>
    <w:rsid w:val="00452D0B"/>
    <w:rsid w:val="00452DB4"/>
    <w:rsid w:val="00452E87"/>
    <w:rsid w:val="0045324B"/>
    <w:rsid w:val="00453F05"/>
    <w:rsid w:val="00454145"/>
    <w:rsid w:val="00454255"/>
    <w:rsid w:val="00454343"/>
    <w:rsid w:val="00454C77"/>
    <w:rsid w:val="0045588B"/>
    <w:rsid w:val="00455B44"/>
    <w:rsid w:val="00456574"/>
    <w:rsid w:val="00456EF1"/>
    <w:rsid w:val="00457355"/>
    <w:rsid w:val="004576AE"/>
    <w:rsid w:val="004577E3"/>
    <w:rsid w:val="00457B0D"/>
    <w:rsid w:val="00457B18"/>
    <w:rsid w:val="004600B4"/>
    <w:rsid w:val="00460272"/>
    <w:rsid w:val="00460E8E"/>
    <w:rsid w:val="004611A3"/>
    <w:rsid w:val="00461E8E"/>
    <w:rsid w:val="00461F09"/>
    <w:rsid w:val="00462A5B"/>
    <w:rsid w:val="00462A61"/>
    <w:rsid w:val="00462D7E"/>
    <w:rsid w:val="00463437"/>
    <w:rsid w:val="00463449"/>
    <w:rsid w:val="004636F7"/>
    <w:rsid w:val="00463BCE"/>
    <w:rsid w:val="00463D42"/>
    <w:rsid w:val="00463D4F"/>
    <w:rsid w:val="004641E8"/>
    <w:rsid w:val="0046425D"/>
    <w:rsid w:val="00464F70"/>
    <w:rsid w:val="004650CE"/>
    <w:rsid w:val="004651DB"/>
    <w:rsid w:val="0046537B"/>
    <w:rsid w:val="00465AE8"/>
    <w:rsid w:val="00465C86"/>
    <w:rsid w:val="00466251"/>
    <w:rsid w:val="00466C41"/>
    <w:rsid w:val="00466C77"/>
    <w:rsid w:val="00466F51"/>
    <w:rsid w:val="00467308"/>
    <w:rsid w:val="0046749E"/>
    <w:rsid w:val="00467554"/>
    <w:rsid w:val="00467B8B"/>
    <w:rsid w:val="00467EEA"/>
    <w:rsid w:val="004706A4"/>
    <w:rsid w:val="0047074C"/>
    <w:rsid w:val="00470923"/>
    <w:rsid w:val="00471B31"/>
    <w:rsid w:val="00472032"/>
    <w:rsid w:val="00472080"/>
    <w:rsid w:val="004721D4"/>
    <w:rsid w:val="0047249F"/>
    <w:rsid w:val="0047259E"/>
    <w:rsid w:val="004727ED"/>
    <w:rsid w:val="004729CF"/>
    <w:rsid w:val="00473109"/>
    <w:rsid w:val="004738A6"/>
    <w:rsid w:val="004738B2"/>
    <w:rsid w:val="0047413E"/>
    <w:rsid w:val="00474462"/>
    <w:rsid w:val="00474685"/>
    <w:rsid w:val="0047495B"/>
    <w:rsid w:val="00474FF4"/>
    <w:rsid w:val="004755AA"/>
    <w:rsid w:val="004755EA"/>
    <w:rsid w:val="00475A2D"/>
    <w:rsid w:val="00475AF5"/>
    <w:rsid w:val="00476BD9"/>
    <w:rsid w:val="00476E92"/>
    <w:rsid w:val="00476F42"/>
    <w:rsid w:val="00477402"/>
    <w:rsid w:val="00477961"/>
    <w:rsid w:val="00477A22"/>
    <w:rsid w:val="00477A82"/>
    <w:rsid w:val="00477BF7"/>
    <w:rsid w:val="00477D46"/>
    <w:rsid w:val="004800A3"/>
    <w:rsid w:val="004809FF"/>
    <w:rsid w:val="00480DEF"/>
    <w:rsid w:val="00480E3F"/>
    <w:rsid w:val="00481A11"/>
    <w:rsid w:val="00481A86"/>
    <w:rsid w:val="00481CD1"/>
    <w:rsid w:val="00481D5F"/>
    <w:rsid w:val="00481DCB"/>
    <w:rsid w:val="00481FA5"/>
    <w:rsid w:val="004821CF"/>
    <w:rsid w:val="00482254"/>
    <w:rsid w:val="00482489"/>
    <w:rsid w:val="004826D0"/>
    <w:rsid w:val="0048274E"/>
    <w:rsid w:val="0048301C"/>
    <w:rsid w:val="00483248"/>
    <w:rsid w:val="004832ED"/>
    <w:rsid w:val="00483875"/>
    <w:rsid w:val="00485CF4"/>
    <w:rsid w:val="00485E59"/>
    <w:rsid w:val="00486124"/>
    <w:rsid w:val="004865D1"/>
    <w:rsid w:val="00486D5E"/>
    <w:rsid w:val="004870D3"/>
    <w:rsid w:val="00487631"/>
    <w:rsid w:val="00487B85"/>
    <w:rsid w:val="00487FD1"/>
    <w:rsid w:val="00490424"/>
    <w:rsid w:val="00490EB8"/>
    <w:rsid w:val="00491378"/>
    <w:rsid w:val="0049145B"/>
    <w:rsid w:val="00491733"/>
    <w:rsid w:val="00491A38"/>
    <w:rsid w:val="00491E6E"/>
    <w:rsid w:val="00492140"/>
    <w:rsid w:val="0049237B"/>
    <w:rsid w:val="00493058"/>
    <w:rsid w:val="00493387"/>
    <w:rsid w:val="0049349F"/>
    <w:rsid w:val="00493557"/>
    <w:rsid w:val="00493CC6"/>
    <w:rsid w:val="00493F9D"/>
    <w:rsid w:val="0049479E"/>
    <w:rsid w:val="00494EFB"/>
    <w:rsid w:val="00495B63"/>
    <w:rsid w:val="00495DD7"/>
    <w:rsid w:val="004961DD"/>
    <w:rsid w:val="00496879"/>
    <w:rsid w:val="004969D0"/>
    <w:rsid w:val="00496BC5"/>
    <w:rsid w:val="00496C63"/>
    <w:rsid w:val="00496CD5"/>
    <w:rsid w:val="00496EAF"/>
    <w:rsid w:val="00496F1C"/>
    <w:rsid w:val="004975E0"/>
    <w:rsid w:val="00497EBA"/>
    <w:rsid w:val="00497F3D"/>
    <w:rsid w:val="004A0701"/>
    <w:rsid w:val="004A07B6"/>
    <w:rsid w:val="004A0BEA"/>
    <w:rsid w:val="004A0DD1"/>
    <w:rsid w:val="004A0FF9"/>
    <w:rsid w:val="004A1105"/>
    <w:rsid w:val="004A13C5"/>
    <w:rsid w:val="004A15DA"/>
    <w:rsid w:val="004A16F6"/>
    <w:rsid w:val="004A174D"/>
    <w:rsid w:val="004A2B44"/>
    <w:rsid w:val="004A3968"/>
    <w:rsid w:val="004A3B68"/>
    <w:rsid w:val="004A3C38"/>
    <w:rsid w:val="004A4178"/>
    <w:rsid w:val="004A44E2"/>
    <w:rsid w:val="004A4A73"/>
    <w:rsid w:val="004A4AB1"/>
    <w:rsid w:val="004A4AC6"/>
    <w:rsid w:val="004A4AD3"/>
    <w:rsid w:val="004A4D38"/>
    <w:rsid w:val="004A5197"/>
    <w:rsid w:val="004A5B25"/>
    <w:rsid w:val="004A6CB0"/>
    <w:rsid w:val="004A7060"/>
    <w:rsid w:val="004A70D2"/>
    <w:rsid w:val="004A734F"/>
    <w:rsid w:val="004A7B99"/>
    <w:rsid w:val="004A7DEF"/>
    <w:rsid w:val="004B010F"/>
    <w:rsid w:val="004B06C7"/>
    <w:rsid w:val="004B1775"/>
    <w:rsid w:val="004B19CF"/>
    <w:rsid w:val="004B1A4F"/>
    <w:rsid w:val="004B1BC8"/>
    <w:rsid w:val="004B20FA"/>
    <w:rsid w:val="004B25A5"/>
    <w:rsid w:val="004B2B38"/>
    <w:rsid w:val="004B2E0C"/>
    <w:rsid w:val="004B415F"/>
    <w:rsid w:val="004B417F"/>
    <w:rsid w:val="004B45E2"/>
    <w:rsid w:val="004B4936"/>
    <w:rsid w:val="004B4F61"/>
    <w:rsid w:val="004B4F6E"/>
    <w:rsid w:val="004B511E"/>
    <w:rsid w:val="004B541B"/>
    <w:rsid w:val="004B5948"/>
    <w:rsid w:val="004B66D3"/>
    <w:rsid w:val="004B6718"/>
    <w:rsid w:val="004B6AE1"/>
    <w:rsid w:val="004B6B9C"/>
    <w:rsid w:val="004B6DA6"/>
    <w:rsid w:val="004B7204"/>
    <w:rsid w:val="004B73BB"/>
    <w:rsid w:val="004B73DB"/>
    <w:rsid w:val="004B7EA3"/>
    <w:rsid w:val="004C000C"/>
    <w:rsid w:val="004C0204"/>
    <w:rsid w:val="004C089E"/>
    <w:rsid w:val="004C0D4E"/>
    <w:rsid w:val="004C11B1"/>
    <w:rsid w:val="004C17CD"/>
    <w:rsid w:val="004C17F3"/>
    <w:rsid w:val="004C1B2E"/>
    <w:rsid w:val="004C1C1A"/>
    <w:rsid w:val="004C1D2C"/>
    <w:rsid w:val="004C1EEC"/>
    <w:rsid w:val="004C1F62"/>
    <w:rsid w:val="004C2851"/>
    <w:rsid w:val="004C2923"/>
    <w:rsid w:val="004C2AF3"/>
    <w:rsid w:val="004C2EAA"/>
    <w:rsid w:val="004C3932"/>
    <w:rsid w:val="004C3EDC"/>
    <w:rsid w:val="004C4069"/>
    <w:rsid w:val="004C4496"/>
    <w:rsid w:val="004C4816"/>
    <w:rsid w:val="004C4A89"/>
    <w:rsid w:val="004C4A93"/>
    <w:rsid w:val="004C5169"/>
    <w:rsid w:val="004C64CD"/>
    <w:rsid w:val="004C6F4A"/>
    <w:rsid w:val="004C701D"/>
    <w:rsid w:val="004C7400"/>
    <w:rsid w:val="004C7797"/>
    <w:rsid w:val="004C77D4"/>
    <w:rsid w:val="004C795C"/>
    <w:rsid w:val="004C7E51"/>
    <w:rsid w:val="004D049A"/>
    <w:rsid w:val="004D0A33"/>
    <w:rsid w:val="004D0C5C"/>
    <w:rsid w:val="004D0EB0"/>
    <w:rsid w:val="004D1327"/>
    <w:rsid w:val="004D14B6"/>
    <w:rsid w:val="004D181C"/>
    <w:rsid w:val="004D19FA"/>
    <w:rsid w:val="004D1B9B"/>
    <w:rsid w:val="004D1C45"/>
    <w:rsid w:val="004D213F"/>
    <w:rsid w:val="004D21C9"/>
    <w:rsid w:val="004D2615"/>
    <w:rsid w:val="004D2892"/>
    <w:rsid w:val="004D2E3B"/>
    <w:rsid w:val="004D3C70"/>
    <w:rsid w:val="004D3E28"/>
    <w:rsid w:val="004D401E"/>
    <w:rsid w:val="004D4B6E"/>
    <w:rsid w:val="004D4D2F"/>
    <w:rsid w:val="004D5022"/>
    <w:rsid w:val="004D521C"/>
    <w:rsid w:val="004D56B6"/>
    <w:rsid w:val="004D5788"/>
    <w:rsid w:val="004D58BA"/>
    <w:rsid w:val="004D5BEF"/>
    <w:rsid w:val="004D5D27"/>
    <w:rsid w:val="004D5D98"/>
    <w:rsid w:val="004D6703"/>
    <w:rsid w:val="004D6879"/>
    <w:rsid w:val="004D6CD9"/>
    <w:rsid w:val="004D6E97"/>
    <w:rsid w:val="004D7282"/>
    <w:rsid w:val="004D7530"/>
    <w:rsid w:val="004D79FE"/>
    <w:rsid w:val="004D7D49"/>
    <w:rsid w:val="004D7F0F"/>
    <w:rsid w:val="004E0203"/>
    <w:rsid w:val="004E07D5"/>
    <w:rsid w:val="004E0801"/>
    <w:rsid w:val="004E0840"/>
    <w:rsid w:val="004E1E49"/>
    <w:rsid w:val="004E2360"/>
    <w:rsid w:val="004E241F"/>
    <w:rsid w:val="004E258C"/>
    <w:rsid w:val="004E2DBB"/>
    <w:rsid w:val="004E3121"/>
    <w:rsid w:val="004E3A08"/>
    <w:rsid w:val="004E3E5F"/>
    <w:rsid w:val="004E4765"/>
    <w:rsid w:val="004E47DE"/>
    <w:rsid w:val="004E4B37"/>
    <w:rsid w:val="004E51CF"/>
    <w:rsid w:val="004E679B"/>
    <w:rsid w:val="004E6BDC"/>
    <w:rsid w:val="004E6E48"/>
    <w:rsid w:val="004E6E7D"/>
    <w:rsid w:val="004E6FBA"/>
    <w:rsid w:val="004E70D9"/>
    <w:rsid w:val="004E71A1"/>
    <w:rsid w:val="004E744E"/>
    <w:rsid w:val="004E754F"/>
    <w:rsid w:val="004E7882"/>
    <w:rsid w:val="004E79F2"/>
    <w:rsid w:val="004E7E23"/>
    <w:rsid w:val="004E7EA8"/>
    <w:rsid w:val="004F066F"/>
    <w:rsid w:val="004F0A86"/>
    <w:rsid w:val="004F0EE6"/>
    <w:rsid w:val="004F1186"/>
    <w:rsid w:val="004F20A7"/>
    <w:rsid w:val="004F210C"/>
    <w:rsid w:val="004F22EC"/>
    <w:rsid w:val="004F2353"/>
    <w:rsid w:val="004F23BB"/>
    <w:rsid w:val="004F2605"/>
    <w:rsid w:val="004F26CC"/>
    <w:rsid w:val="004F2AC0"/>
    <w:rsid w:val="004F2C34"/>
    <w:rsid w:val="004F2E9B"/>
    <w:rsid w:val="004F37CE"/>
    <w:rsid w:val="004F481F"/>
    <w:rsid w:val="004F4CB9"/>
    <w:rsid w:val="004F5498"/>
    <w:rsid w:val="004F5647"/>
    <w:rsid w:val="004F5CDE"/>
    <w:rsid w:val="004F5DE8"/>
    <w:rsid w:val="004F6702"/>
    <w:rsid w:val="004F670F"/>
    <w:rsid w:val="004F744D"/>
    <w:rsid w:val="004F77CF"/>
    <w:rsid w:val="004F7AFE"/>
    <w:rsid w:val="004F7C45"/>
    <w:rsid w:val="004F7CB7"/>
    <w:rsid w:val="004F7EDA"/>
    <w:rsid w:val="00500553"/>
    <w:rsid w:val="005005E4"/>
    <w:rsid w:val="00500B02"/>
    <w:rsid w:val="00500DD9"/>
    <w:rsid w:val="00502192"/>
    <w:rsid w:val="005021EB"/>
    <w:rsid w:val="005022DD"/>
    <w:rsid w:val="00502590"/>
    <w:rsid w:val="00503109"/>
    <w:rsid w:val="00503585"/>
    <w:rsid w:val="00503712"/>
    <w:rsid w:val="00503919"/>
    <w:rsid w:val="00503937"/>
    <w:rsid w:val="0050394F"/>
    <w:rsid w:val="0050398E"/>
    <w:rsid w:val="005040B6"/>
    <w:rsid w:val="005043FF"/>
    <w:rsid w:val="00504655"/>
    <w:rsid w:val="0050514B"/>
    <w:rsid w:val="00505337"/>
    <w:rsid w:val="005055C3"/>
    <w:rsid w:val="00505ECD"/>
    <w:rsid w:val="00506286"/>
    <w:rsid w:val="005063DA"/>
    <w:rsid w:val="00506B30"/>
    <w:rsid w:val="00507540"/>
    <w:rsid w:val="00507935"/>
    <w:rsid w:val="0051028F"/>
    <w:rsid w:val="0051030C"/>
    <w:rsid w:val="0051072F"/>
    <w:rsid w:val="00510867"/>
    <w:rsid w:val="00510F82"/>
    <w:rsid w:val="005115C7"/>
    <w:rsid w:val="005120C4"/>
    <w:rsid w:val="0051256A"/>
    <w:rsid w:val="005126E0"/>
    <w:rsid w:val="005127B3"/>
    <w:rsid w:val="00512E06"/>
    <w:rsid w:val="00512E8E"/>
    <w:rsid w:val="00513047"/>
    <w:rsid w:val="00513627"/>
    <w:rsid w:val="005136D1"/>
    <w:rsid w:val="005136ED"/>
    <w:rsid w:val="005139CA"/>
    <w:rsid w:val="00513F01"/>
    <w:rsid w:val="005140F3"/>
    <w:rsid w:val="00514202"/>
    <w:rsid w:val="0051436C"/>
    <w:rsid w:val="00514C21"/>
    <w:rsid w:val="00515801"/>
    <w:rsid w:val="00515C83"/>
    <w:rsid w:val="0051631A"/>
    <w:rsid w:val="0051680E"/>
    <w:rsid w:val="00516CB7"/>
    <w:rsid w:val="0051704B"/>
    <w:rsid w:val="005170D4"/>
    <w:rsid w:val="005177DF"/>
    <w:rsid w:val="00517AB2"/>
    <w:rsid w:val="00517AD3"/>
    <w:rsid w:val="0052000F"/>
    <w:rsid w:val="00520040"/>
    <w:rsid w:val="005202AB"/>
    <w:rsid w:val="005207CA"/>
    <w:rsid w:val="00520ABA"/>
    <w:rsid w:val="00520CA2"/>
    <w:rsid w:val="00520E3D"/>
    <w:rsid w:val="00521069"/>
    <w:rsid w:val="00521BCC"/>
    <w:rsid w:val="00521D40"/>
    <w:rsid w:val="00522459"/>
    <w:rsid w:val="005228CD"/>
    <w:rsid w:val="00522B8E"/>
    <w:rsid w:val="00522DD4"/>
    <w:rsid w:val="005230F9"/>
    <w:rsid w:val="0052331F"/>
    <w:rsid w:val="005235DD"/>
    <w:rsid w:val="00523641"/>
    <w:rsid w:val="00523AA2"/>
    <w:rsid w:val="00524368"/>
    <w:rsid w:val="0052443E"/>
    <w:rsid w:val="0052448B"/>
    <w:rsid w:val="0052486D"/>
    <w:rsid w:val="005249EA"/>
    <w:rsid w:val="00524DE6"/>
    <w:rsid w:val="005258D4"/>
    <w:rsid w:val="00525A37"/>
    <w:rsid w:val="00525C06"/>
    <w:rsid w:val="00525F31"/>
    <w:rsid w:val="00525F58"/>
    <w:rsid w:val="00526293"/>
    <w:rsid w:val="0052672D"/>
    <w:rsid w:val="00526784"/>
    <w:rsid w:val="00526896"/>
    <w:rsid w:val="005269BE"/>
    <w:rsid w:val="00526DEE"/>
    <w:rsid w:val="00527326"/>
    <w:rsid w:val="00527539"/>
    <w:rsid w:val="0052756F"/>
    <w:rsid w:val="005277B0"/>
    <w:rsid w:val="00527842"/>
    <w:rsid w:val="00527FBD"/>
    <w:rsid w:val="0053083F"/>
    <w:rsid w:val="00530B37"/>
    <w:rsid w:val="005324AF"/>
    <w:rsid w:val="00532E79"/>
    <w:rsid w:val="00532F6E"/>
    <w:rsid w:val="00533435"/>
    <w:rsid w:val="005335FC"/>
    <w:rsid w:val="005349FC"/>
    <w:rsid w:val="005350A7"/>
    <w:rsid w:val="0053518B"/>
    <w:rsid w:val="005351FC"/>
    <w:rsid w:val="005352D5"/>
    <w:rsid w:val="005358B2"/>
    <w:rsid w:val="00535CA5"/>
    <w:rsid w:val="00535EEC"/>
    <w:rsid w:val="0053641A"/>
    <w:rsid w:val="00537622"/>
    <w:rsid w:val="005401CE"/>
    <w:rsid w:val="0054074D"/>
    <w:rsid w:val="00540951"/>
    <w:rsid w:val="00540A36"/>
    <w:rsid w:val="00540D5A"/>
    <w:rsid w:val="00541011"/>
    <w:rsid w:val="0054149F"/>
    <w:rsid w:val="00541B47"/>
    <w:rsid w:val="00541C4F"/>
    <w:rsid w:val="00542A3A"/>
    <w:rsid w:val="00543117"/>
    <w:rsid w:val="005432B5"/>
    <w:rsid w:val="00543439"/>
    <w:rsid w:val="005434FF"/>
    <w:rsid w:val="00543511"/>
    <w:rsid w:val="00543681"/>
    <w:rsid w:val="00543C8E"/>
    <w:rsid w:val="00543E00"/>
    <w:rsid w:val="0054426C"/>
    <w:rsid w:val="005444F6"/>
    <w:rsid w:val="0054478B"/>
    <w:rsid w:val="00545070"/>
    <w:rsid w:val="005451B7"/>
    <w:rsid w:val="00545267"/>
    <w:rsid w:val="00545BA5"/>
    <w:rsid w:val="00546014"/>
    <w:rsid w:val="005461D8"/>
    <w:rsid w:val="0054632A"/>
    <w:rsid w:val="005466A2"/>
    <w:rsid w:val="00546A45"/>
    <w:rsid w:val="00547367"/>
    <w:rsid w:val="00547CAC"/>
    <w:rsid w:val="00547EDF"/>
    <w:rsid w:val="005500D5"/>
    <w:rsid w:val="00550497"/>
    <w:rsid w:val="005504DF"/>
    <w:rsid w:val="00550609"/>
    <w:rsid w:val="00550D2C"/>
    <w:rsid w:val="00551297"/>
    <w:rsid w:val="0055140E"/>
    <w:rsid w:val="005516AB"/>
    <w:rsid w:val="0055178B"/>
    <w:rsid w:val="005519FD"/>
    <w:rsid w:val="00551DC9"/>
    <w:rsid w:val="00552605"/>
    <w:rsid w:val="00552C84"/>
    <w:rsid w:val="0055320B"/>
    <w:rsid w:val="00553296"/>
    <w:rsid w:val="00553374"/>
    <w:rsid w:val="005537CE"/>
    <w:rsid w:val="005539A0"/>
    <w:rsid w:val="00553A52"/>
    <w:rsid w:val="00553AB8"/>
    <w:rsid w:val="00553B66"/>
    <w:rsid w:val="00553BC7"/>
    <w:rsid w:val="00553FB6"/>
    <w:rsid w:val="00554EB4"/>
    <w:rsid w:val="00554FC6"/>
    <w:rsid w:val="0055552C"/>
    <w:rsid w:val="00555E22"/>
    <w:rsid w:val="00555E83"/>
    <w:rsid w:val="005562E2"/>
    <w:rsid w:val="00556644"/>
    <w:rsid w:val="00556AD1"/>
    <w:rsid w:val="00556FC8"/>
    <w:rsid w:val="00557029"/>
    <w:rsid w:val="00557512"/>
    <w:rsid w:val="00557813"/>
    <w:rsid w:val="00557A06"/>
    <w:rsid w:val="00557A6E"/>
    <w:rsid w:val="00560778"/>
    <w:rsid w:val="00560818"/>
    <w:rsid w:val="00560ABE"/>
    <w:rsid w:val="00560BE5"/>
    <w:rsid w:val="00560C6F"/>
    <w:rsid w:val="00561079"/>
    <w:rsid w:val="0056115A"/>
    <w:rsid w:val="005612DB"/>
    <w:rsid w:val="00561759"/>
    <w:rsid w:val="0056198D"/>
    <w:rsid w:val="00562B8E"/>
    <w:rsid w:val="00562D5E"/>
    <w:rsid w:val="00562E89"/>
    <w:rsid w:val="00562F12"/>
    <w:rsid w:val="005634A0"/>
    <w:rsid w:val="005634AF"/>
    <w:rsid w:val="00563644"/>
    <w:rsid w:val="00563C89"/>
    <w:rsid w:val="00563CF7"/>
    <w:rsid w:val="00563D49"/>
    <w:rsid w:val="00563F26"/>
    <w:rsid w:val="00564DD3"/>
    <w:rsid w:val="00564DF1"/>
    <w:rsid w:val="00565051"/>
    <w:rsid w:val="005656F4"/>
    <w:rsid w:val="00565EDC"/>
    <w:rsid w:val="00567860"/>
    <w:rsid w:val="005678DE"/>
    <w:rsid w:val="00567EF2"/>
    <w:rsid w:val="00570062"/>
    <w:rsid w:val="005701A6"/>
    <w:rsid w:val="00570217"/>
    <w:rsid w:val="00570836"/>
    <w:rsid w:val="00570996"/>
    <w:rsid w:val="00570BE8"/>
    <w:rsid w:val="00570E23"/>
    <w:rsid w:val="0057108C"/>
    <w:rsid w:val="0057114F"/>
    <w:rsid w:val="005713A4"/>
    <w:rsid w:val="00571634"/>
    <w:rsid w:val="005716BF"/>
    <w:rsid w:val="0057171F"/>
    <w:rsid w:val="00571746"/>
    <w:rsid w:val="00571789"/>
    <w:rsid w:val="005718C3"/>
    <w:rsid w:val="00571BB9"/>
    <w:rsid w:val="005721D7"/>
    <w:rsid w:val="005721EC"/>
    <w:rsid w:val="00572274"/>
    <w:rsid w:val="0057235A"/>
    <w:rsid w:val="0057276A"/>
    <w:rsid w:val="00573075"/>
    <w:rsid w:val="00573363"/>
    <w:rsid w:val="00573390"/>
    <w:rsid w:val="00573593"/>
    <w:rsid w:val="00573ABA"/>
    <w:rsid w:val="00573BD8"/>
    <w:rsid w:val="005742A9"/>
    <w:rsid w:val="00574B20"/>
    <w:rsid w:val="00574BA0"/>
    <w:rsid w:val="00574C8E"/>
    <w:rsid w:val="00574D4F"/>
    <w:rsid w:val="00574FE1"/>
    <w:rsid w:val="00575384"/>
    <w:rsid w:val="00575D5D"/>
    <w:rsid w:val="00576A71"/>
    <w:rsid w:val="00576EEC"/>
    <w:rsid w:val="005772BA"/>
    <w:rsid w:val="005774AC"/>
    <w:rsid w:val="0057769B"/>
    <w:rsid w:val="005776F9"/>
    <w:rsid w:val="00577CFC"/>
    <w:rsid w:val="00577F56"/>
    <w:rsid w:val="005806E5"/>
    <w:rsid w:val="005807AA"/>
    <w:rsid w:val="005808D0"/>
    <w:rsid w:val="00580E00"/>
    <w:rsid w:val="00581097"/>
    <w:rsid w:val="00581873"/>
    <w:rsid w:val="00581E10"/>
    <w:rsid w:val="00582605"/>
    <w:rsid w:val="00582805"/>
    <w:rsid w:val="0058285E"/>
    <w:rsid w:val="005829B6"/>
    <w:rsid w:val="00583D31"/>
    <w:rsid w:val="00583F18"/>
    <w:rsid w:val="0058475D"/>
    <w:rsid w:val="00584B17"/>
    <w:rsid w:val="00584C28"/>
    <w:rsid w:val="00584DD0"/>
    <w:rsid w:val="00585019"/>
    <w:rsid w:val="005852A3"/>
    <w:rsid w:val="0058534B"/>
    <w:rsid w:val="00585BD1"/>
    <w:rsid w:val="00585ED7"/>
    <w:rsid w:val="00586358"/>
    <w:rsid w:val="005865B2"/>
    <w:rsid w:val="00586955"/>
    <w:rsid w:val="00586C51"/>
    <w:rsid w:val="00586F94"/>
    <w:rsid w:val="0058717F"/>
    <w:rsid w:val="00587462"/>
    <w:rsid w:val="00587748"/>
    <w:rsid w:val="00587EA9"/>
    <w:rsid w:val="00587EBF"/>
    <w:rsid w:val="00590695"/>
    <w:rsid w:val="0059069F"/>
    <w:rsid w:val="00590772"/>
    <w:rsid w:val="005907C3"/>
    <w:rsid w:val="00590880"/>
    <w:rsid w:val="005908F0"/>
    <w:rsid w:val="00590A67"/>
    <w:rsid w:val="00590D95"/>
    <w:rsid w:val="00590EB8"/>
    <w:rsid w:val="00591C45"/>
    <w:rsid w:val="005920EC"/>
    <w:rsid w:val="00592726"/>
    <w:rsid w:val="00592A78"/>
    <w:rsid w:val="005931F9"/>
    <w:rsid w:val="005937F4"/>
    <w:rsid w:val="005939EC"/>
    <w:rsid w:val="005940A5"/>
    <w:rsid w:val="005949AC"/>
    <w:rsid w:val="00594DF7"/>
    <w:rsid w:val="00595098"/>
    <w:rsid w:val="00595547"/>
    <w:rsid w:val="00595576"/>
    <w:rsid w:val="00595903"/>
    <w:rsid w:val="00596803"/>
    <w:rsid w:val="005971AC"/>
    <w:rsid w:val="00597CEA"/>
    <w:rsid w:val="005A005C"/>
    <w:rsid w:val="005A1888"/>
    <w:rsid w:val="005A2359"/>
    <w:rsid w:val="005A286C"/>
    <w:rsid w:val="005A2A13"/>
    <w:rsid w:val="005A2C2F"/>
    <w:rsid w:val="005A3124"/>
    <w:rsid w:val="005A3722"/>
    <w:rsid w:val="005A3D4C"/>
    <w:rsid w:val="005A3DDA"/>
    <w:rsid w:val="005A3E21"/>
    <w:rsid w:val="005A4474"/>
    <w:rsid w:val="005A4573"/>
    <w:rsid w:val="005A47E8"/>
    <w:rsid w:val="005A4854"/>
    <w:rsid w:val="005A51B4"/>
    <w:rsid w:val="005A54A0"/>
    <w:rsid w:val="005A5A99"/>
    <w:rsid w:val="005A5B48"/>
    <w:rsid w:val="005A6BDB"/>
    <w:rsid w:val="005A711C"/>
    <w:rsid w:val="005A7953"/>
    <w:rsid w:val="005A7C65"/>
    <w:rsid w:val="005A7F72"/>
    <w:rsid w:val="005B0235"/>
    <w:rsid w:val="005B1979"/>
    <w:rsid w:val="005B1EAF"/>
    <w:rsid w:val="005B217D"/>
    <w:rsid w:val="005B21E2"/>
    <w:rsid w:val="005B2657"/>
    <w:rsid w:val="005B26BD"/>
    <w:rsid w:val="005B2A79"/>
    <w:rsid w:val="005B2E49"/>
    <w:rsid w:val="005B2EC8"/>
    <w:rsid w:val="005B30A5"/>
    <w:rsid w:val="005B331B"/>
    <w:rsid w:val="005B34D1"/>
    <w:rsid w:val="005B4192"/>
    <w:rsid w:val="005B41E9"/>
    <w:rsid w:val="005B4871"/>
    <w:rsid w:val="005B48A8"/>
    <w:rsid w:val="005B51B5"/>
    <w:rsid w:val="005B51CB"/>
    <w:rsid w:val="005B5468"/>
    <w:rsid w:val="005B586F"/>
    <w:rsid w:val="005B5981"/>
    <w:rsid w:val="005B5A19"/>
    <w:rsid w:val="005B5D80"/>
    <w:rsid w:val="005B728B"/>
    <w:rsid w:val="005B72C0"/>
    <w:rsid w:val="005B7628"/>
    <w:rsid w:val="005B7CC3"/>
    <w:rsid w:val="005B7EAC"/>
    <w:rsid w:val="005C00E9"/>
    <w:rsid w:val="005C0162"/>
    <w:rsid w:val="005C024B"/>
    <w:rsid w:val="005C029A"/>
    <w:rsid w:val="005C033B"/>
    <w:rsid w:val="005C07EA"/>
    <w:rsid w:val="005C0930"/>
    <w:rsid w:val="005C0AC5"/>
    <w:rsid w:val="005C0E98"/>
    <w:rsid w:val="005C1D4E"/>
    <w:rsid w:val="005C2023"/>
    <w:rsid w:val="005C2149"/>
    <w:rsid w:val="005C2D45"/>
    <w:rsid w:val="005C2DD0"/>
    <w:rsid w:val="005C2DF2"/>
    <w:rsid w:val="005C2FC4"/>
    <w:rsid w:val="005C3123"/>
    <w:rsid w:val="005C32FE"/>
    <w:rsid w:val="005C34C3"/>
    <w:rsid w:val="005C3A69"/>
    <w:rsid w:val="005C3DAD"/>
    <w:rsid w:val="005C4067"/>
    <w:rsid w:val="005C4226"/>
    <w:rsid w:val="005C44B0"/>
    <w:rsid w:val="005C4F55"/>
    <w:rsid w:val="005C52A7"/>
    <w:rsid w:val="005C536C"/>
    <w:rsid w:val="005C5374"/>
    <w:rsid w:val="005C5D57"/>
    <w:rsid w:val="005C695A"/>
    <w:rsid w:val="005C696A"/>
    <w:rsid w:val="005C6AB7"/>
    <w:rsid w:val="005C7283"/>
    <w:rsid w:val="005C7319"/>
    <w:rsid w:val="005C7623"/>
    <w:rsid w:val="005C7A02"/>
    <w:rsid w:val="005C7B02"/>
    <w:rsid w:val="005C7B6B"/>
    <w:rsid w:val="005D009B"/>
    <w:rsid w:val="005D08A7"/>
    <w:rsid w:val="005D0B53"/>
    <w:rsid w:val="005D0C10"/>
    <w:rsid w:val="005D0FA5"/>
    <w:rsid w:val="005D0FF9"/>
    <w:rsid w:val="005D11AA"/>
    <w:rsid w:val="005D13E1"/>
    <w:rsid w:val="005D17D9"/>
    <w:rsid w:val="005D17F4"/>
    <w:rsid w:val="005D19AE"/>
    <w:rsid w:val="005D1D72"/>
    <w:rsid w:val="005D1FFE"/>
    <w:rsid w:val="005D203C"/>
    <w:rsid w:val="005D2168"/>
    <w:rsid w:val="005D233C"/>
    <w:rsid w:val="005D2D3E"/>
    <w:rsid w:val="005D2D6B"/>
    <w:rsid w:val="005D2D6D"/>
    <w:rsid w:val="005D2EA9"/>
    <w:rsid w:val="005D2F50"/>
    <w:rsid w:val="005D3247"/>
    <w:rsid w:val="005D3EAC"/>
    <w:rsid w:val="005D407E"/>
    <w:rsid w:val="005D40E5"/>
    <w:rsid w:val="005D4B40"/>
    <w:rsid w:val="005D4BE3"/>
    <w:rsid w:val="005D4D66"/>
    <w:rsid w:val="005D4E06"/>
    <w:rsid w:val="005D5079"/>
    <w:rsid w:val="005D53EA"/>
    <w:rsid w:val="005D54BD"/>
    <w:rsid w:val="005D59D3"/>
    <w:rsid w:val="005D5C4D"/>
    <w:rsid w:val="005D5E4F"/>
    <w:rsid w:val="005D600C"/>
    <w:rsid w:val="005D773B"/>
    <w:rsid w:val="005E0501"/>
    <w:rsid w:val="005E0909"/>
    <w:rsid w:val="005E09ED"/>
    <w:rsid w:val="005E0E42"/>
    <w:rsid w:val="005E19B9"/>
    <w:rsid w:val="005E1B1B"/>
    <w:rsid w:val="005E2312"/>
    <w:rsid w:val="005E236F"/>
    <w:rsid w:val="005E2A74"/>
    <w:rsid w:val="005E2BD2"/>
    <w:rsid w:val="005E3A02"/>
    <w:rsid w:val="005E3B48"/>
    <w:rsid w:val="005E3C08"/>
    <w:rsid w:val="005E4256"/>
    <w:rsid w:val="005E4526"/>
    <w:rsid w:val="005E462D"/>
    <w:rsid w:val="005E46F0"/>
    <w:rsid w:val="005E4AD6"/>
    <w:rsid w:val="005E4C07"/>
    <w:rsid w:val="005E511D"/>
    <w:rsid w:val="005E5166"/>
    <w:rsid w:val="005E54F5"/>
    <w:rsid w:val="005E57C6"/>
    <w:rsid w:val="005E6288"/>
    <w:rsid w:val="005E62D8"/>
    <w:rsid w:val="005E65BF"/>
    <w:rsid w:val="005E6E67"/>
    <w:rsid w:val="005E7827"/>
    <w:rsid w:val="005E7DE7"/>
    <w:rsid w:val="005F04DC"/>
    <w:rsid w:val="005F0C04"/>
    <w:rsid w:val="005F109D"/>
    <w:rsid w:val="005F1181"/>
    <w:rsid w:val="005F1AA5"/>
    <w:rsid w:val="005F1B81"/>
    <w:rsid w:val="005F28C0"/>
    <w:rsid w:val="005F2904"/>
    <w:rsid w:val="005F2DCE"/>
    <w:rsid w:val="005F3219"/>
    <w:rsid w:val="005F3471"/>
    <w:rsid w:val="005F36EA"/>
    <w:rsid w:val="005F38EC"/>
    <w:rsid w:val="005F3B4F"/>
    <w:rsid w:val="005F3BFD"/>
    <w:rsid w:val="005F3E7C"/>
    <w:rsid w:val="005F42A2"/>
    <w:rsid w:val="005F4333"/>
    <w:rsid w:val="005F4AD2"/>
    <w:rsid w:val="005F4B39"/>
    <w:rsid w:val="005F4BA5"/>
    <w:rsid w:val="005F4E7F"/>
    <w:rsid w:val="005F504B"/>
    <w:rsid w:val="005F53B7"/>
    <w:rsid w:val="005F58E6"/>
    <w:rsid w:val="005F5C76"/>
    <w:rsid w:val="005F64BA"/>
    <w:rsid w:val="005F66CF"/>
    <w:rsid w:val="005F686A"/>
    <w:rsid w:val="005F6B15"/>
    <w:rsid w:val="005F6E3A"/>
    <w:rsid w:val="005F7082"/>
    <w:rsid w:val="005F727C"/>
    <w:rsid w:val="006011EE"/>
    <w:rsid w:val="006018EF"/>
    <w:rsid w:val="00601965"/>
    <w:rsid w:val="00601CEA"/>
    <w:rsid w:val="00601EF4"/>
    <w:rsid w:val="00602348"/>
    <w:rsid w:val="006027C5"/>
    <w:rsid w:val="006027CA"/>
    <w:rsid w:val="00602C13"/>
    <w:rsid w:val="00602CAA"/>
    <w:rsid w:val="0060303D"/>
    <w:rsid w:val="006031D8"/>
    <w:rsid w:val="006031FF"/>
    <w:rsid w:val="006034D0"/>
    <w:rsid w:val="006037B6"/>
    <w:rsid w:val="00603AD5"/>
    <w:rsid w:val="00603F51"/>
    <w:rsid w:val="0060411A"/>
    <w:rsid w:val="00604539"/>
    <w:rsid w:val="00604AC0"/>
    <w:rsid w:val="00604E79"/>
    <w:rsid w:val="006056B9"/>
    <w:rsid w:val="006058A3"/>
    <w:rsid w:val="00605D82"/>
    <w:rsid w:val="006060E1"/>
    <w:rsid w:val="006068A7"/>
    <w:rsid w:val="0060690D"/>
    <w:rsid w:val="00606938"/>
    <w:rsid w:val="00607272"/>
    <w:rsid w:val="0060727C"/>
    <w:rsid w:val="00607309"/>
    <w:rsid w:val="0060760E"/>
    <w:rsid w:val="00607953"/>
    <w:rsid w:val="00607C77"/>
    <w:rsid w:val="00610384"/>
    <w:rsid w:val="006105B0"/>
    <w:rsid w:val="00610ED9"/>
    <w:rsid w:val="006110D4"/>
    <w:rsid w:val="006111D4"/>
    <w:rsid w:val="006117B1"/>
    <w:rsid w:val="00611939"/>
    <w:rsid w:val="00611CE4"/>
    <w:rsid w:val="00611DAA"/>
    <w:rsid w:val="0061205F"/>
    <w:rsid w:val="006128BF"/>
    <w:rsid w:val="006129C6"/>
    <w:rsid w:val="00612BED"/>
    <w:rsid w:val="00613069"/>
    <w:rsid w:val="006135AB"/>
    <w:rsid w:val="006138F2"/>
    <w:rsid w:val="006139BF"/>
    <w:rsid w:val="00613AB2"/>
    <w:rsid w:val="00613CE1"/>
    <w:rsid w:val="00613D4A"/>
    <w:rsid w:val="00613DFB"/>
    <w:rsid w:val="006141A2"/>
    <w:rsid w:val="00614698"/>
    <w:rsid w:val="00614A69"/>
    <w:rsid w:val="00614E78"/>
    <w:rsid w:val="00614F96"/>
    <w:rsid w:val="00615042"/>
    <w:rsid w:val="006151BB"/>
    <w:rsid w:val="00615E46"/>
    <w:rsid w:val="0061609C"/>
    <w:rsid w:val="0061619C"/>
    <w:rsid w:val="0061640E"/>
    <w:rsid w:val="006168EF"/>
    <w:rsid w:val="00616B3B"/>
    <w:rsid w:val="00616FF0"/>
    <w:rsid w:val="00617737"/>
    <w:rsid w:val="00617829"/>
    <w:rsid w:val="0062015D"/>
    <w:rsid w:val="00620685"/>
    <w:rsid w:val="00620BF7"/>
    <w:rsid w:val="00620D05"/>
    <w:rsid w:val="00620F0E"/>
    <w:rsid w:val="00621006"/>
    <w:rsid w:val="00621126"/>
    <w:rsid w:val="00621586"/>
    <w:rsid w:val="00621DDD"/>
    <w:rsid w:val="00622A5F"/>
    <w:rsid w:val="00622E29"/>
    <w:rsid w:val="00622F4B"/>
    <w:rsid w:val="00622FC5"/>
    <w:rsid w:val="006231BE"/>
    <w:rsid w:val="006239D5"/>
    <w:rsid w:val="00623C30"/>
    <w:rsid w:val="00623E8C"/>
    <w:rsid w:val="00624219"/>
    <w:rsid w:val="006243C5"/>
    <w:rsid w:val="0062459B"/>
    <w:rsid w:val="006245A1"/>
    <w:rsid w:val="00624716"/>
    <w:rsid w:val="00624A26"/>
    <w:rsid w:val="00624BBB"/>
    <w:rsid w:val="00624CA5"/>
    <w:rsid w:val="00624FAE"/>
    <w:rsid w:val="00625290"/>
    <w:rsid w:val="006254D2"/>
    <w:rsid w:val="006259F9"/>
    <w:rsid w:val="00625EE6"/>
    <w:rsid w:val="00625FAC"/>
    <w:rsid w:val="00626258"/>
    <w:rsid w:val="006265DC"/>
    <w:rsid w:val="0062736C"/>
    <w:rsid w:val="00627AA0"/>
    <w:rsid w:val="00630102"/>
    <w:rsid w:val="00630219"/>
    <w:rsid w:val="0063097D"/>
    <w:rsid w:val="00630CBF"/>
    <w:rsid w:val="00630DB3"/>
    <w:rsid w:val="006313AD"/>
    <w:rsid w:val="0063199D"/>
    <w:rsid w:val="00631B93"/>
    <w:rsid w:val="006321AB"/>
    <w:rsid w:val="00632B3B"/>
    <w:rsid w:val="00632DFD"/>
    <w:rsid w:val="00632F5E"/>
    <w:rsid w:val="00632FBB"/>
    <w:rsid w:val="006339A2"/>
    <w:rsid w:val="00633BD3"/>
    <w:rsid w:val="00633D00"/>
    <w:rsid w:val="006341AE"/>
    <w:rsid w:val="006348A0"/>
    <w:rsid w:val="00634B1C"/>
    <w:rsid w:val="00634F8B"/>
    <w:rsid w:val="0063534D"/>
    <w:rsid w:val="00635962"/>
    <w:rsid w:val="00635BB2"/>
    <w:rsid w:val="00635F1B"/>
    <w:rsid w:val="006362C7"/>
    <w:rsid w:val="00636596"/>
    <w:rsid w:val="00636D25"/>
    <w:rsid w:val="00636E39"/>
    <w:rsid w:val="00636F15"/>
    <w:rsid w:val="00637680"/>
    <w:rsid w:val="0063784A"/>
    <w:rsid w:val="00640036"/>
    <w:rsid w:val="006407FF"/>
    <w:rsid w:val="00640ACD"/>
    <w:rsid w:val="00641807"/>
    <w:rsid w:val="00641A40"/>
    <w:rsid w:val="00641A79"/>
    <w:rsid w:val="00641ACB"/>
    <w:rsid w:val="00642613"/>
    <w:rsid w:val="0064320E"/>
    <w:rsid w:val="00643964"/>
    <w:rsid w:val="00643AED"/>
    <w:rsid w:val="00643DDF"/>
    <w:rsid w:val="0064475E"/>
    <w:rsid w:val="00644CD8"/>
    <w:rsid w:val="00645139"/>
    <w:rsid w:val="00645378"/>
    <w:rsid w:val="006454F9"/>
    <w:rsid w:val="006457D3"/>
    <w:rsid w:val="006458F2"/>
    <w:rsid w:val="0064594F"/>
    <w:rsid w:val="00645BB4"/>
    <w:rsid w:val="00645F24"/>
    <w:rsid w:val="00646007"/>
    <w:rsid w:val="00646381"/>
    <w:rsid w:val="006464C5"/>
    <w:rsid w:val="006466EB"/>
    <w:rsid w:val="006468A6"/>
    <w:rsid w:val="00646E18"/>
    <w:rsid w:val="00646F07"/>
    <w:rsid w:val="006472EE"/>
    <w:rsid w:val="006474D5"/>
    <w:rsid w:val="006476C8"/>
    <w:rsid w:val="00647AF4"/>
    <w:rsid w:val="00647D04"/>
    <w:rsid w:val="00647D9A"/>
    <w:rsid w:val="00650588"/>
    <w:rsid w:val="00650BF0"/>
    <w:rsid w:val="00650CA7"/>
    <w:rsid w:val="00650CF9"/>
    <w:rsid w:val="00651126"/>
    <w:rsid w:val="0065168C"/>
    <w:rsid w:val="006521CF"/>
    <w:rsid w:val="0065278C"/>
    <w:rsid w:val="00652A7F"/>
    <w:rsid w:val="00652DE1"/>
    <w:rsid w:val="00652F1D"/>
    <w:rsid w:val="00653047"/>
    <w:rsid w:val="006532A4"/>
    <w:rsid w:val="00653B83"/>
    <w:rsid w:val="00653E5E"/>
    <w:rsid w:val="0065409F"/>
    <w:rsid w:val="0065463B"/>
    <w:rsid w:val="00654D82"/>
    <w:rsid w:val="00655294"/>
    <w:rsid w:val="00655793"/>
    <w:rsid w:val="00655E0D"/>
    <w:rsid w:val="00655ED6"/>
    <w:rsid w:val="00655EE3"/>
    <w:rsid w:val="00655EF5"/>
    <w:rsid w:val="00656260"/>
    <w:rsid w:val="0065627C"/>
    <w:rsid w:val="0065670D"/>
    <w:rsid w:val="00656C46"/>
    <w:rsid w:val="0065714E"/>
    <w:rsid w:val="00657345"/>
    <w:rsid w:val="006574ED"/>
    <w:rsid w:val="00657718"/>
    <w:rsid w:val="00657726"/>
    <w:rsid w:val="00660932"/>
    <w:rsid w:val="00660E48"/>
    <w:rsid w:val="006616D2"/>
    <w:rsid w:val="0066185F"/>
    <w:rsid w:val="00661FC4"/>
    <w:rsid w:val="006626DC"/>
    <w:rsid w:val="00662BEA"/>
    <w:rsid w:val="006634F9"/>
    <w:rsid w:val="00663589"/>
    <w:rsid w:val="00663831"/>
    <w:rsid w:val="00663F73"/>
    <w:rsid w:val="00664424"/>
    <w:rsid w:val="00664665"/>
    <w:rsid w:val="0066470C"/>
    <w:rsid w:val="00664D2A"/>
    <w:rsid w:val="006650A5"/>
    <w:rsid w:val="00665E10"/>
    <w:rsid w:val="00665F19"/>
    <w:rsid w:val="006660A1"/>
    <w:rsid w:val="00666A54"/>
    <w:rsid w:val="0066702B"/>
    <w:rsid w:val="0066713F"/>
    <w:rsid w:val="0066725A"/>
    <w:rsid w:val="006674B9"/>
    <w:rsid w:val="00670AEE"/>
    <w:rsid w:val="00670B39"/>
    <w:rsid w:val="00670DC8"/>
    <w:rsid w:val="00671080"/>
    <w:rsid w:val="00671FB9"/>
    <w:rsid w:val="006720E8"/>
    <w:rsid w:val="00672604"/>
    <w:rsid w:val="0067260A"/>
    <w:rsid w:val="006729BC"/>
    <w:rsid w:val="006729FB"/>
    <w:rsid w:val="00672AFA"/>
    <w:rsid w:val="00672EE1"/>
    <w:rsid w:val="00672FE5"/>
    <w:rsid w:val="006738FE"/>
    <w:rsid w:val="00674B8E"/>
    <w:rsid w:val="00674E04"/>
    <w:rsid w:val="00674F7F"/>
    <w:rsid w:val="00675052"/>
    <w:rsid w:val="006769E7"/>
    <w:rsid w:val="00676A7D"/>
    <w:rsid w:val="0067730A"/>
    <w:rsid w:val="0067739F"/>
    <w:rsid w:val="00677445"/>
    <w:rsid w:val="0068023D"/>
    <w:rsid w:val="00680416"/>
    <w:rsid w:val="0068058B"/>
    <w:rsid w:val="00680662"/>
    <w:rsid w:val="006807DB"/>
    <w:rsid w:val="00680CE8"/>
    <w:rsid w:val="00680D35"/>
    <w:rsid w:val="006811C2"/>
    <w:rsid w:val="0068132F"/>
    <w:rsid w:val="0068134B"/>
    <w:rsid w:val="006819C2"/>
    <w:rsid w:val="00681E68"/>
    <w:rsid w:val="00681E92"/>
    <w:rsid w:val="00681F4E"/>
    <w:rsid w:val="006822C6"/>
    <w:rsid w:val="0068236D"/>
    <w:rsid w:val="00682ADD"/>
    <w:rsid w:val="00682E59"/>
    <w:rsid w:val="006837F4"/>
    <w:rsid w:val="00683EF4"/>
    <w:rsid w:val="00683F88"/>
    <w:rsid w:val="00684059"/>
    <w:rsid w:val="00684358"/>
    <w:rsid w:val="00684432"/>
    <w:rsid w:val="00684A0F"/>
    <w:rsid w:val="00684DD9"/>
    <w:rsid w:val="00684F2C"/>
    <w:rsid w:val="006850F6"/>
    <w:rsid w:val="00686344"/>
    <w:rsid w:val="00686733"/>
    <w:rsid w:val="00686B28"/>
    <w:rsid w:val="00686CA7"/>
    <w:rsid w:val="00686CD1"/>
    <w:rsid w:val="00686E66"/>
    <w:rsid w:val="0068789A"/>
    <w:rsid w:val="0068796E"/>
    <w:rsid w:val="006903B1"/>
    <w:rsid w:val="006907D7"/>
    <w:rsid w:val="00690A63"/>
    <w:rsid w:val="00690A99"/>
    <w:rsid w:val="00690CA6"/>
    <w:rsid w:val="00690D6F"/>
    <w:rsid w:val="00690EBC"/>
    <w:rsid w:val="006910EE"/>
    <w:rsid w:val="006912F5"/>
    <w:rsid w:val="00691830"/>
    <w:rsid w:val="00691832"/>
    <w:rsid w:val="006926EA"/>
    <w:rsid w:val="006929B5"/>
    <w:rsid w:val="00692BCC"/>
    <w:rsid w:val="00692CFF"/>
    <w:rsid w:val="00692EF4"/>
    <w:rsid w:val="00693222"/>
    <w:rsid w:val="006934D7"/>
    <w:rsid w:val="006937AF"/>
    <w:rsid w:val="0069392D"/>
    <w:rsid w:val="00693A9D"/>
    <w:rsid w:val="00693C7B"/>
    <w:rsid w:val="00694186"/>
    <w:rsid w:val="00694200"/>
    <w:rsid w:val="00694528"/>
    <w:rsid w:val="00694756"/>
    <w:rsid w:val="0069482A"/>
    <w:rsid w:val="00695B8D"/>
    <w:rsid w:val="00696122"/>
    <w:rsid w:val="006966F4"/>
    <w:rsid w:val="00696986"/>
    <w:rsid w:val="00696A6C"/>
    <w:rsid w:val="00696C7A"/>
    <w:rsid w:val="006A0339"/>
    <w:rsid w:val="006A07FB"/>
    <w:rsid w:val="006A1E8A"/>
    <w:rsid w:val="006A21B8"/>
    <w:rsid w:val="006A2924"/>
    <w:rsid w:val="006A3420"/>
    <w:rsid w:val="006A3842"/>
    <w:rsid w:val="006A386E"/>
    <w:rsid w:val="006A3A52"/>
    <w:rsid w:val="006A3B82"/>
    <w:rsid w:val="006A3E99"/>
    <w:rsid w:val="006A413D"/>
    <w:rsid w:val="006A468E"/>
    <w:rsid w:val="006A4886"/>
    <w:rsid w:val="006A5156"/>
    <w:rsid w:val="006A5246"/>
    <w:rsid w:val="006A59A9"/>
    <w:rsid w:val="006A5DA4"/>
    <w:rsid w:val="006A65E7"/>
    <w:rsid w:val="006A69AA"/>
    <w:rsid w:val="006A6B06"/>
    <w:rsid w:val="006A6B7D"/>
    <w:rsid w:val="006A7437"/>
    <w:rsid w:val="006A7510"/>
    <w:rsid w:val="006A7685"/>
    <w:rsid w:val="006B0296"/>
    <w:rsid w:val="006B0754"/>
    <w:rsid w:val="006B07E8"/>
    <w:rsid w:val="006B136A"/>
    <w:rsid w:val="006B1554"/>
    <w:rsid w:val="006B17C3"/>
    <w:rsid w:val="006B189B"/>
    <w:rsid w:val="006B1A0B"/>
    <w:rsid w:val="006B1D65"/>
    <w:rsid w:val="006B1DD7"/>
    <w:rsid w:val="006B2262"/>
    <w:rsid w:val="006B2357"/>
    <w:rsid w:val="006B23BB"/>
    <w:rsid w:val="006B248B"/>
    <w:rsid w:val="006B25D6"/>
    <w:rsid w:val="006B2637"/>
    <w:rsid w:val="006B2EF5"/>
    <w:rsid w:val="006B30D8"/>
    <w:rsid w:val="006B375C"/>
    <w:rsid w:val="006B4206"/>
    <w:rsid w:val="006B4560"/>
    <w:rsid w:val="006B4929"/>
    <w:rsid w:val="006B4A99"/>
    <w:rsid w:val="006B5604"/>
    <w:rsid w:val="006B59BB"/>
    <w:rsid w:val="006B59D3"/>
    <w:rsid w:val="006B59DA"/>
    <w:rsid w:val="006B5D11"/>
    <w:rsid w:val="006B5ED6"/>
    <w:rsid w:val="006B6254"/>
    <w:rsid w:val="006B64EC"/>
    <w:rsid w:val="006B65F8"/>
    <w:rsid w:val="006B6F60"/>
    <w:rsid w:val="006B7312"/>
    <w:rsid w:val="006B75E6"/>
    <w:rsid w:val="006B7D75"/>
    <w:rsid w:val="006C0884"/>
    <w:rsid w:val="006C0FBC"/>
    <w:rsid w:val="006C10D7"/>
    <w:rsid w:val="006C13C4"/>
    <w:rsid w:val="006C1438"/>
    <w:rsid w:val="006C14DF"/>
    <w:rsid w:val="006C15F6"/>
    <w:rsid w:val="006C165D"/>
    <w:rsid w:val="006C1732"/>
    <w:rsid w:val="006C1BE5"/>
    <w:rsid w:val="006C254B"/>
    <w:rsid w:val="006C28C9"/>
    <w:rsid w:val="006C2A17"/>
    <w:rsid w:val="006C2B30"/>
    <w:rsid w:val="006C2D76"/>
    <w:rsid w:val="006C31F8"/>
    <w:rsid w:val="006C3668"/>
    <w:rsid w:val="006C3773"/>
    <w:rsid w:val="006C398D"/>
    <w:rsid w:val="006C3A7B"/>
    <w:rsid w:val="006C410D"/>
    <w:rsid w:val="006C49AB"/>
    <w:rsid w:val="006C4A7C"/>
    <w:rsid w:val="006C4D83"/>
    <w:rsid w:val="006C4F44"/>
    <w:rsid w:val="006C50A1"/>
    <w:rsid w:val="006C5F5F"/>
    <w:rsid w:val="006C62DC"/>
    <w:rsid w:val="006C643C"/>
    <w:rsid w:val="006C6992"/>
    <w:rsid w:val="006C779F"/>
    <w:rsid w:val="006C7D6B"/>
    <w:rsid w:val="006D04E0"/>
    <w:rsid w:val="006D08B0"/>
    <w:rsid w:val="006D0ACA"/>
    <w:rsid w:val="006D0EFE"/>
    <w:rsid w:val="006D11A8"/>
    <w:rsid w:val="006D1214"/>
    <w:rsid w:val="006D1238"/>
    <w:rsid w:val="006D12F4"/>
    <w:rsid w:val="006D147F"/>
    <w:rsid w:val="006D1511"/>
    <w:rsid w:val="006D16C0"/>
    <w:rsid w:val="006D19FE"/>
    <w:rsid w:val="006D1ABB"/>
    <w:rsid w:val="006D1B33"/>
    <w:rsid w:val="006D287A"/>
    <w:rsid w:val="006D2E8A"/>
    <w:rsid w:val="006D3119"/>
    <w:rsid w:val="006D379C"/>
    <w:rsid w:val="006D384A"/>
    <w:rsid w:val="006D38F9"/>
    <w:rsid w:val="006D3931"/>
    <w:rsid w:val="006D3C19"/>
    <w:rsid w:val="006D3DFA"/>
    <w:rsid w:val="006D409A"/>
    <w:rsid w:val="006D41DE"/>
    <w:rsid w:val="006D4271"/>
    <w:rsid w:val="006D446E"/>
    <w:rsid w:val="006D4506"/>
    <w:rsid w:val="006D4980"/>
    <w:rsid w:val="006D49BF"/>
    <w:rsid w:val="006D528A"/>
    <w:rsid w:val="006D5379"/>
    <w:rsid w:val="006D55B9"/>
    <w:rsid w:val="006D59CA"/>
    <w:rsid w:val="006D5ACE"/>
    <w:rsid w:val="006D5DAB"/>
    <w:rsid w:val="006D615C"/>
    <w:rsid w:val="006D638A"/>
    <w:rsid w:val="006D6411"/>
    <w:rsid w:val="006D65FA"/>
    <w:rsid w:val="006D66A9"/>
    <w:rsid w:val="006D68CC"/>
    <w:rsid w:val="006D6DC2"/>
    <w:rsid w:val="006D74C1"/>
    <w:rsid w:val="006D762F"/>
    <w:rsid w:val="006D76C7"/>
    <w:rsid w:val="006E0CD0"/>
    <w:rsid w:val="006E0E21"/>
    <w:rsid w:val="006E118C"/>
    <w:rsid w:val="006E1249"/>
    <w:rsid w:val="006E1472"/>
    <w:rsid w:val="006E18BB"/>
    <w:rsid w:val="006E1A80"/>
    <w:rsid w:val="006E1B9C"/>
    <w:rsid w:val="006E27FE"/>
    <w:rsid w:val="006E2CB2"/>
    <w:rsid w:val="006E2E3A"/>
    <w:rsid w:val="006E2F34"/>
    <w:rsid w:val="006E33AD"/>
    <w:rsid w:val="006E38C7"/>
    <w:rsid w:val="006E3981"/>
    <w:rsid w:val="006E3D45"/>
    <w:rsid w:val="006E3D7A"/>
    <w:rsid w:val="006E3E6A"/>
    <w:rsid w:val="006E3F2E"/>
    <w:rsid w:val="006E4239"/>
    <w:rsid w:val="006E439D"/>
    <w:rsid w:val="006E4CC6"/>
    <w:rsid w:val="006E4E2B"/>
    <w:rsid w:val="006E5E01"/>
    <w:rsid w:val="006E6154"/>
    <w:rsid w:val="006E6198"/>
    <w:rsid w:val="006E6406"/>
    <w:rsid w:val="006E645D"/>
    <w:rsid w:val="006E6509"/>
    <w:rsid w:val="006E691A"/>
    <w:rsid w:val="006E6E78"/>
    <w:rsid w:val="006E74D8"/>
    <w:rsid w:val="006E78E0"/>
    <w:rsid w:val="006E7BD3"/>
    <w:rsid w:val="006E7C00"/>
    <w:rsid w:val="006E7C8E"/>
    <w:rsid w:val="006F0CA5"/>
    <w:rsid w:val="006F1394"/>
    <w:rsid w:val="006F1801"/>
    <w:rsid w:val="006F1ECA"/>
    <w:rsid w:val="006F2670"/>
    <w:rsid w:val="006F26AA"/>
    <w:rsid w:val="006F28B1"/>
    <w:rsid w:val="006F28D5"/>
    <w:rsid w:val="006F29F4"/>
    <w:rsid w:val="006F2C57"/>
    <w:rsid w:val="006F2E7C"/>
    <w:rsid w:val="006F33B9"/>
    <w:rsid w:val="006F41D3"/>
    <w:rsid w:val="006F461D"/>
    <w:rsid w:val="006F48E3"/>
    <w:rsid w:val="006F4930"/>
    <w:rsid w:val="006F4A31"/>
    <w:rsid w:val="006F4E50"/>
    <w:rsid w:val="006F4F3D"/>
    <w:rsid w:val="006F526E"/>
    <w:rsid w:val="006F5374"/>
    <w:rsid w:val="006F5541"/>
    <w:rsid w:val="006F5972"/>
    <w:rsid w:val="006F605B"/>
    <w:rsid w:val="006F6CF7"/>
    <w:rsid w:val="006F6CF8"/>
    <w:rsid w:val="006F7065"/>
    <w:rsid w:val="006F7784"/>
    <w:rsid w:val="006F7C00"/>
    <w:rsid w:val="006F7E77"/>
    <w:rsid w:val="0070071B"/>
    <w:rsid w:val="007015BC"/>
    <w:rsid w:val="00701771"/>
    <w:rsid w:val="00701805"/>
    <w:rsid w:val="00701AB2"/>
    <w:rsid w:val="00701F24"/>
    <w:rsid w:val="00701F88"/>
    <w:rsid w:val="007026EA"/>
    <w:rsid w:val="00702716"/>
    <w:rsid w:val="00702781"/>
    <w:rsid w:val="00702954"/>
    <w:rsid w:val="00702A58"/>
    <w:rsid w:val="007030EF"/>
    <w:rsid w:val="00703462"/>
    <w:rsid w:val="00703693"/>
    <w:rsid w:val="00703999"/>
    <w:rsid w:val="00703BAC"/>
    <w:rsid w:val="00703BEC"/>
    <w:rsid w:val="00704138"/>
    <w:rsid w:val="00704237"/>
    <w:rsid w:val="00704488"/>
    <w:rsid w:val="00704649"/>
    <w:rsid w:val="00704691"/>
    <w:rsid w:val="007047A2"/>
    <w:rsid w:val="00704B53"/>
    <w:rsid w:val="0070532B"/>
    <w:rsid w:val="00705435"/>
    <w:rsid w:val="00705457"/>
    <w:rsid w:val="007056C4"/>
    <w:rsid w:val="007058CC"/>
    <w:rsid w:val="0070684E"/>
    <w:rsid w:val="00707052"/>
    <w:rsid w:val="007071D6"/>
    <w:rsid w:val="007076C4"/>
    <w:rsid w:val="007078C2"/>
    <w:rsid w:val="00710005"/>
    <w:rsid w:val="00710483"/>
    <w:rsid w:val="0071078B"/>
    <w:rsid w:val="007108F2"/>
    <w:rsid w:val="007109F4"/>
    <w:rsid w:val="00710AA0"/>
    <w:rsid w:val="00710D10"/>
    <w:rsid w:val="00710E6C"/>
    <w:rsid w:val="00711131"/>
    <w:rsid w:val="00711235"/>
    <w:rsid w:val="007114E3"/>
    <w:rsid w:val="0071154F"/>
    <w:rsid w:val="00711823"/>
    <w:rsid w:val="00711985"/>
    <w:rsid w:val="00711B8E"/>
    <w:rsid w:val="00712339"/>
    <w:rsid w:val="007125A4"/>
    <w:rsid w:val="007127E6"/>
    <w:rsid w:val="007128F3"/>
    <w:rsid w:val="00713010"/>
    <w:rsid w:val="00713385"/>
    <w:rsid w:val="0071339B"/>
    <w:rsid w:val="007134FF"/>
    <w:rsid w:val="00713740"/>
    <w:rsid w:val="00713BAB"/>
    <w:rsid w:val="00713D92"/>
    <w:rsid w:val="007141B0"/>
    <w:rsid w:val="00714AB7"/>
    <w:rsid w:val="00714BB1"/>
    <w:rsid w:val="00714DFE"/>
    <w:rsid w:val="007155FF"/>
    <w:rsid w:val="00715BAD"/>
    <w:rsid w:val="00716651"/>
    <w:rsid w:val="007166C5"/>
    <w:rsid w:val="007171EF"/>
    <w:rsid w:val="00717D73"/>
    <w:rsid w:val="00717FC6"/>
    <w:rsid w:val="0072015D"/>
    <w:rsid w:val="007202C5"/>
    <w:rsid w:val="00720838"/>
    <w:rsid w:val="00720C04"/>
    <w:rsid w:val="00720DE4"/>
    <w:rsid w:val="0072148B"/>
    <w:rsid w:val="007215EB"/>
    <w:rsid w:val="00721865"/>
    <w:rsid w:val="00721CC7"/>
    <w:rsid w:val="00721F58"/>
    <w:rsid w:val="007224EF"/>
    <w:rsid w:val="007231BF"/>
    <w:rsid w:val="007231D6"/>
    <w:rsid w:val="00723DDF"/>
    <w:rsid w:val="00723F03"/>
    <w:rsid w:val="0072458A"/>
    <w:rsid w:val="00724BBB"/>
    <w:rsid w:val="00724E10"/>
    <w:rsid w:val="00725087"/>
    <w:rsid w:val="00725338"/>
    <w:rsid w:val="007259E1"/>
    <w:rsid w:val="0072658B"/>
    <w:rsid w:val="007266B7"/>
    <w:rsid w:val="007268F9"/>
    <w:rsid w:val="00726B09"/>
    <w:rsid w:val="0072765E"/>
    <w:rsid w:val="00727C14"/>
    <w:rsid w:val="00727CE2"/>
    <w:rsid w:val="0073083A"/>
    <w:rsid w:val="00730877"/>
    <w:rsid w:val="00730A9E"/>
    <w:rsid w:val="00730D8F"/>
    <w:rsid w:val="00730F71"/>
    <w:rsid w:val="007311CA"/>
    <w:rsid w:val="00731234"/>
    <w:rsid w:val="0073165C"/>
    <w:rsid w:val="0073179F"/>
    <w:rsid w:val="007322A7"/>
    <w:rsid w:val="00732EA3"/>
    <w:rsid w:val="00733330"/>
    <w:rsid w:val="00733A94"/>
    <w:rsid w:val="0073437D"/>
    <w:rsid w:val="00734737"/>
    <w:rsid w:val="00735064"/>
    <w:rsid w:val="00735839"/>
    <w:rsid w:val="00735AF7"/>
    <w:rsid w:val="00735F7E"/>
    <w:rsid w:val="00736A8D"/>
    <w:rsid w:val="00736F86"/>
    <w:rsid w:val="007370FF"/>
    <w:rsid w:val="0073723B"/>
    <w:rsid w:val="00737A93"/>
    <w:rsid w:val="00737C4A"/>
    <w:rsid w:val="00737DC4"/>
    <w:rsid w:val="00740021"/>
    <w:rsid w:val="0074008F"/>
    <w:rsid w:val="007400D6"/>
    <w:rsid w:val="0074026D"/>
    <w:rsid w:val="00740AA9"/>
    <w:rsid w:val="00741044"/>
    <w:rsid w:val="00741409"/>
    <w:rsid w:val="0074161F"/>
    <w:rsid w:val="007419F0"/>
    <w:rsid w:val="00741B5A"/>
    <w:rsid w:val="0074203B"/>
    <w:rsid w:val="00742170"/>
    <w:rsid w:val="007424F7"/>
    <w:rsid w:val="00742817"/>
    <w:rsid w:val="00742950"/>
    <w:rsid w:val="007432B8"/>
    <w:rsid w:val="00743A40"/>
    <w:rsid w:val="00743FA0"/>
    <w:rsid w:val="00744091"/>
    <w:rsid w:val="00744177"/>
    <w:rsid w:val="007445C2"/>
    <w:rsid w:val="00744C7E"/>
    <w:rsid w:val="007457A5"/>
    <w:rsid w:val="007458D5"/>
    <w:rsid w:val="00745A5D"/>
    <w:rsid w:val="00745C00"/>
    <w:rsid w:val="00746094"/>
    <w:rsid w:val="00746AE0"/>
    <w:rsid w:val="00746B9C"/>
    <w:rsid w:val="0074753C"/>
    <w:rsid w:val="00747687"/>
    <w:rsid w:val="00747916"/>
    <w:rsid w:val="00747A68"/>
    <w:rsid w:val="00747F46"/>
    <w:rsid w:val="00750706"/>
    <w:rsid w:val="007507BB"/>
    <w:rsid w:val="007508CF"/>
    <w:rsid w:val="00750912"/>
    <w:rsid w:val="007509A1"/>
    <w:rsid w:val="00750BDF"/>
    <w:rsid w:val="00750D09"/>
    <w:rsid w:val="00750E36"/>
    <w:rsid w:val="007514E5"/>
    <w:rsid w:val="00751849"/>
    <w:rsid w:val="00751CC0"/>
    <w:rsid w:val="00751D9D"/>
    <w:rsid w:val="00752618"/>
    <w:rsid w:val="00752A8A"/>
    <w:rsid w:val="00752DE3"/>
    <w:rsid w:val="00754046"/>
    <w:rsid w:val="00754227"/>
    <w:rsid w:val="00754422"/>
    <w:rsid w:val="0075456B"/>
    <w:rsid w:val="007547BF"/>
    <w:rsid w:val="00754995"/>
    <w:rsid w:val="00754C14"/>
    <w:rsid w:val="00754D30"/>
    <w:rsid w:val="00754F6A"/>
    <w:rsid w:val="00755177"/>
    <w:rsid w:val="00755702"/>
    <w:rsid w:val="00755ABF"/>
    <w:rsid w:val="007566C5"/>
    <w:rsid w:val="00756A19"/>
    <w:rsid w:val="00756FF2"/>
    <w:rsid w:val="0075714D"/>
    <w:rsid w:val="0075719E"/>
    <w:rsid w:val="00757DA6"/>
    <w:rsid w:val="00760193"/>
    <w:rsid w:val="00760717"/>
    <w:rsid w:val="00760A9A"/>
    <w:rsid w:val="0076113E"/>
    <w:rsid w:val="007611E3"/>
    <w:rsid w:val="007619EF"/>
    <w:rsid w:val="00761EA9"/>
    <w:rsid w:val="00761F06"/>
    <w:rsid w:val="007620F8"/>
    <w:rsid w:val="00762FD2"/>
    <w:rsid w:val="00763114"/>
    <w:rsid w:val="007632B1"/>
    <w:rsid w:val="0076365A"/>
    <w:rsid w:val="00763955"/>
    <w:rsid w:val="00763C8D"/>
    <w:rsid w:val="00763D1B"/>
    <w:rsid w:val="00763F34"/>
    <w:rsid w:val="00764548"/>
    <w:rsid w:val="00764993"/>
    <w:rsid w:val="00765601"/>
    <w:rsid w:val="00765D1E"/>
    <w:rsid w:val="007662BF"/>
    <w:rsid w:val="0076676A"/>
    <w:rsid w:val="0076683D"/>
    <w:rsid w:val="00766A33"/>
    <w:rsid w:val="007671DB"/>
    <w:rsid w:val="007675BA"/>
    <w:rsid w:val="007675C0"/>
    <w:rsid w:val="00767A07"/>
    <w:rsid w:val="0077072A"/>
    <w:rsid w:val="00771173"/>
    <w:rsid w:val="00771544"/>
    <w:rsid w:val="00771663"/>
    <w:rsid w:val="007716DE"/>
    <w:rsid w:val="00771A3B"/>
    <w:rsid w:val="00771A6F"/>
    <w:rsid w:val="00771CCB"/>
    <w:rsid w:val="00771E65"/>
    <w:rsid w:val="007721FF"/>
    <w:rsid w:val="00772C74"/>
    <w:rsid w:val="00772CED"/>
    <w:rsid w:val="00772ED3"/>
    <w:rsid w:val="007731EF"/>
    <w:rsid w:val="007735AF"/>
    <w:rsid w:val="00773CA3"/>
    <w:rsid w:val="00773D7E"/>
    <w:rsid w:val="00773D86"/>
    <w:rsid w:val="00773EC3"/>
    <w:rsid w:val="0077413F"/>
    <w:rsid w:val="0077427B"/>
    <w:rsid w:val="0077454A"/>
    <w:rsid w:val="0077471A"/>
    <w:rsid w:val="007747AC"/>
    <w:rsid w:val="007748C8"/>
    <w:rsid w:val="00774E77"/>
    <w:rsid w:val="00774F31"/>
    <w:rsid w:val="007755BE"/>
    <w:rsid w:val="0077573F"/>
    <w:rsid w:val="007757EC"/>
    <w:rsid w:val="00776AFB"/>
    <w:rsid w:val="00776B62"/>
    <w:rsid w:val="00776C37"/>
    <w:rsid w:val="007771A6"/>
    <w:rsid w:val="0077755B"/>
    <w:rsid w:val="00777D15"/>
    <w:rsid w:val="00777DF3"/>
    <w:rsid w:val="00780CFF"/>
    <w:rsid w:val="00781411"/>
    <w:rsid w:val="00782044"/>
    <w:rsid w:val="00782054"/>
    <w:rsid w:val="007820A9"/>
    <w:rsid w:val="00782B37"/>
    <w:rsid w:val="00782EA7"/>
    <w:rsid w:val="0078332F"/>
    <w:rsid w:val="00783485"/>
    <w:rsid w:val="007834FD"/>
    <w:rsid w:val="00783760"/>
    <w:rsid w:val="007837B2"/>
    <w:rsid w:val="00783A01"/>
    <w:rsid w:val="00783CF4"/>
    <w:rsid w:val="00785971"/>
    <w:rsid w:val="007859B3"/>
    <w:rsid w:val="007859CC"/>
    <w:rsid w:val="00785EA4"/>
    <w:rsid w:val="00785F9A"/>
    <w:rsid w:val="007865B4"/>
    <w:rsid w:val="00786C2F"/>
    <w:rsid w:val="00787089"/>
    <w:rsid w:val="007871A2"/>
    <w:rsid w:val="00787782"/>
    <w:rsid w:val="00787EDE"/>
    <w:rsid w:val="00787FA0"/>
    <w:rsid w:val="00790148"/>
    <w:rsid w:val="007908DB"/>
    <w:rsid w:val="00790DF8"/>
    <w:rsid w:val="00790E40"/>
    <w:rsid w:val="00790F33"/>
    <w:rsid w:val="00790FFA"/>
    <w:rsid w:val="00791834"/>
    <w:rsid w:val="00791859"/>
    <w:rsid w:val="0079215C"/>
    <w:rsid w:val="00792536"/>
    <w:rsid w:val="00792C2E"/>
    <w:rsid w:val="00792CEE"/>
    <w:rsid w:val="00793682"/>
    <w:rsid w:val="0079396E"/>
    <w:rsid w:val="00793AD3"/>
    <w:rsid w:val="0079450E"/>
    <w:rsid w:val="007948D2"/>
    <w:rsid w:val="007948EC"/>
    <w:rsid w:val="00794967"/>
    <w:rsid w:val="00794FB2"/>
    <w:rsid w:val="00795073"/>
    <w:rsid w:val="0079638A"/>
    <w:rsid w:val="007965DF"/>
    <w:rsid w:val="00796BD9"/>
    <w:rsid w:val="0079735D"/>
    <w:rsid w:val="0079749C"/>
    <w:rsid w:val="007975D2"/>
    <w:rsid w:val="0079763C"/>
    <w:rsid w:val="00797A4B"/>
    <w:rsid w:val="00797C49"/>
    <w:rsid w:val="00797E02"/>
    <w:rsid w:val="007A0189"/>
    <w:rsid w:val="007A0460"/>
    <w:rsid w:val="007A06D5"/>
    <w:rsid w:val="007A0CA8"/>
    <w:rsid w:val="007A1021"/>
    <w:rsid w:val="007A158D"/>
    <w:rsid w:val="007A1C9D"/>
    <w:rsid w:val="007A23D5"/>
    <w:rsid w:val="007A2E66"/>
    <w:rsid w:val="007A39A0"/>
    <w:rsid w:val="007A450E"/>
    <w:rsid w:val="007A4A80"/>
    <w:rsid w:val="007A4DFF"/>
    <w:rsid w:val="007A546E"/>
    <w:rsid w:val="007A54F8"/>
    <w:rsid w:val="007A552A"/>
    <w:rsid w:val="007A570D"/>
    <w:rsid w:val="007A5734"/>
    <w:rsid w:val="007A5A1C"/>
    <w:rsid w:val="007A5C17"/>
    <w:rsid w:val="007A6142"/>
    <w:rsid w:val="007A637E"/>
    <w:rsid w:val="007A6619"/>
    <w:rsid w:val="007A6A20"/>
    <w:rsid w:val="007A7325"/>
    <w:rsid w:val="007A7D03"/>
    <w:rsid w:val="007A7F0C"/>
    <w:rsid w:val="007B0AE2"/>
    <w:rsid w:val="007B0C19"/>
    <w:rsid w:val="007B0F77"/>
    <w:rsid w:val="007B1D7A"/>
    <w:rsid w:val="007B1DE6"/>
    <w:rsid w:val="007B2795"/>
    <w:rsid w:val="007B2CF4"/>
    <w:rsid w:val="007B3238"/>
    <w:rsid w:val="007B3375"/>
    <w:rsid w:val="007B36F6"/>
    <w:rsid w:val="007B3DB7"/>
    <w:rsid w:val="007B3FBD"/>
    <w:rsid w:val="007B4266"/>
    <w:rsid w:val="007B428A"/>
    <w:rsid w:val="007B44BC"/>
    <w:rsid w:val="007B4694"/>
    <w:rsid w:val="007B4705"/>
    <w:rsid w:val="007B4841"/>
    <w:rsid w:val="007B4CAC"/>
    <w:rsid w:val="007B4CCE"/>
    <w:rsid w:val="007B4CDC"/>
    <w:rsid w:val="007B4E6E"/>
    <w:rsid w:val="007B4F6D"/>
    <w:rsid w:val="007B4F77"/>
    <w:rsid w:val="007B51E1"/>
    <w:rsid w:val="007B53E1"/>
    <w:rsid w:val="007B5831"/>
    <w:rsid w:val="007B5BA4"/>
    <w:rsid w:val="007B6697"/>
    <w:rsid w:val="007B678D"/>
    <w:rsid w:val="007B6F7F"/>
    <w:rsid w:val="007B7AFF"/>
    <w:rsid w:val="007B7CCE"/>
    <w:rsid w:val="007B7D56"/>
    <w:rsid w:val="007C0F58"/>
    <w:rsid w:val="007C198F"/>
    <w:rsid w:val="007C19E7"/>
    <w:rsid w:val="007C1D4D"/>
    <w:rsid w:val="007C1D85"/>
    <w:rsid w:val="007C1E95"/>
    <w:rsid w:val="007C21B3"/>
    <w:rsid w:val="007C2484"/>
    <w:rsid w:val="007C2AE7"/>
    <w:rsid w:val="007C2C8D"/>
    <w:rsid w:val="007C3AE5"/>
    <w:rsid w:val="007C4262"/>
    <w:rsid w:val="007C4D15"/>
    <w:rsid w:val="007C4D71"/>
    <w:rsid w:val="007C553E"/>
    <w:rsid w:val="007C577B"/>
    <w:rsid w:val="007C579E"/>
    <w:rsid w:val="007C58B6"/>
    <w:rsid w:val="007C63AA"/>
    <w:rsid w:val="007C6573"/>
    <w:rsid w:val="007C73F3"/>
    <w:rsid w:val="007C7A29"/>
    <w:rsid w:val="007C7FAB"/>
    <w:rsid w:val="007D00C8"/>
    <w:rsid w:val="007D01A4"/>
    <w:rsid w:val="007D03E1"/>
    <w:rsid w:val="007D0C0D"/>
    <w:rsid w:val="007D0D9B"/>
    <w:rsid w:val="007D0FFE"/>
    <w:rsid w:val="007D1056"/>
    <w:rsid w:val="007D138C"/>
    <w:rsid w:val="007D233D"/>
    <w:rsid w:val="007D2DD9"/>
    <w:rsid w:val="007D313E"/>
    <w:rsid w:val="007D3EDE"/>
    <w:rsid w:val="007D438B"/>
    <w:rsid w:val="007D4A7E"/>
    <w:rsid w:val="007D4BD9"/>
    <w:rsid w:val="007D4C98"/>
    <w:rsid w:val="007D4E3D"/>
    <w:rsid w:val="007D6123"/>
    <w:rsid w:val="007D66A5"/>
    <w:rsid w:val="007D6D34"/>
    <w:rsid w:val="007D74B9"/>
    <w:rsid w:val="007D7B87"/>
    <w:rsid w:val="007D7CF7"/>
    <w:rsid w:val="007D7E4D"/>
    <w:rsid w:val="007E0646"/>
    <w:rsid w:val="007E09D3"/>
    <w:rsid w:val="007E0AD9"/>
    <w:rsid w:val="007E0F49"/>
    <w:rsid w:val="007E1D38"/>
    <w:rsid w:val="007E257D"/>
    <w:rsid w:val="007E264F"/>
    <w:rsid w:val="007E2CFF"/>
    <w:rsid w:val="007E3034"/>
    <w:rsid w:val="007E31CC"/>
    <w:rsid w:val="007E3587"/>
    <w:rsid w:val="007E39AB"/>
    <w:rsid w:val="007E3B4E"/>
    <w:rsid w:val="007E402E"/>
    <w:rsid w:val="007E4036"/>
    <w:rsid w:val="007E40A6"/>
    <w:rsid w:val="007E410F"/>
    <w:rsid w:val="007E48B1"/>
    <w:rsid w:val="007E4AF0"/>
    <w:rsid w:val="007E5D66"/>
    <w:rsid w:val="007E6694"/>
    <w:rsid w:val="007E6C6D"/>
    <w:rsid w:val="007E75D5"/>
    <w:rsid w:val="007E766C"/>
    <w:rsid w:val="007E77D0"/>
    <w:rsid w:val="007E7898"/>
    <w:rsid w:val="007E7B32"/>
    <w:rsid w:val="007F00A7"/>
    <w:rsid w:val="007F091A"/>
    <w:rsid w:val="007F0AEB"/>
    <w:rsid w:val="007F0D9D"/>
    <w:rsid w:val="007F1B12"/>
    <w:rsid w:val="007F1E2E"/>
    <w:rsid w:val="007F1ED6"/>
    <w:rsid w:val="007F26E8"/>
    <w:rsid w:val="007F2781"/>
    <w:rsid w:val="007F298F"/>
    <w:rsid w:val="007F2DC6"/>
    <w:rsid w:val="007F3231"/>
    <w:rsid w:val="007F3804"/>
    <w:rsid w:val="007F380D"/>
    <w:rsid w:val="007F39E5"/>
    <w:rsid w:val="007F3A7C"/>
    <w:rsid w:val="007F3EB9"/>
    <w:rsid w:val="007F3EE4"/>
    <w:rsid w:val="007F43CC"/>
    <w:rsid w:val="007F4788"/>
    <w:rsid w:val="007F48EC"/>
    <w:rsid w:val="007F4FFB"/>
    <w:rsid w:val="007F5167"/>
    <w:rsid w:val="007F5968"/>
    <w:rsid w:val="007F5EE1"/>
    <w:rsid w:val="007F5F09"/>
    <w:rsid w:val="007F6213"/>
    <w:rsid w:val="007F6B96"/>
    <w:rsid w:val="007F7125"/>
    <w:rsid w:val="007F7142"/>
    <w:rsid w:val="007F721C"/>
    <w:rsid w:val="007F722B"/>
    <w:rsid w:val="007F7458"/>
    <w:rsid w:val="007F764E"/>
    <w:rsid w:val="007F7B95"/>
    <w:rsid w:val="007F7D84"/>
    <w:rsid w:val="007F7F1C"/>
    <w:rsid w:val="00800019"/>
    <w:rsid w:val="00800073"/>
    <w:rsid w:val="008001FA"/>
    <w:rsid w:val="00800398"/>
    <w:rsid w:val="008008F7"/>
    <w:rsid w:val="00801161"/>
    <w:rsid w:val="00801936"/>
    <w:rsid w:val="00801A1F"/>
    <w:rsid w:val="00801C13"/>
    <w:rsid w:val="00801E31"/>
    <w:rsid w:val="00802449"/>
    <w:rsid w:val="0080298C"/>
    <w:rsid w:val="00802BE1"/>
    <w:rsid w:val="00803796"/>
    <w:rsid w:val="00803C62"/>
    <w:rsid w:val="00803FE8"/>
    <w:rsid w:val="008041B9"/>
    <w:rsid w:val="0080465A"/>
    <w:rsid w:val="00804C73"/>
    <w:rsid w:val="00804DF1"/>
    <w:rsid w:val="0080590D"/>
    <w:rsid w:val="00805B99"/>
    <w:rsid w:val="00805D2E"/>
    <w:rsid w:val="00805F5B"/>
    <w:rsid w:val="00806888"/>
    <w:rsid w:val="008069CA"/>
    <w:rsid w:val="00806C2B"/>
    <w:rsid w:val="00806CD3"/>
    <w:rsid w:val="00806EB8"/>
    <w:rsid w:val="0080789F"/>
    <w:rsid w:val="0080793D"/>
    <w:rsid w:val="00807985"/>
    <w:rsid w:val="00807A15"/>
    <w:rsid w:val="00807C1A"/>
    <w:rsid w:val="008104A8"/>
    <w:rsid w:val="008105E3"/>
    <w:rsid w:val="0081096E"/>
    <w:rsid w:val="00810BFD"/>
    <w:rsid w:val="00810E78"/>
    <w:rsid w:val="008110BC"/>
    <w:rsid w:val="0081124F"/>
    <w:rsid w:val="00811D2D"/>
    <w:rsid w:val="0081204E"/>
    <w:rsid w:val="008122FB"/>
    <w:rsid w:val="00812B19"/>
    <w:rsid w:val="00812BD1"/>
    <w:rsid w:val="00812CF2"/>
    <w:rsid w:val="00813185"/>
    <w:rsid w:val="00813357"/>
    <w:rsid w:val="00813BA5"/>
    <w:rsid w:val="00813BEE"/>
    <w:rsid w:val="00813F1F"/>
    <w:rsid w:val="00813F4E"/>
    <w:rsid w:val="00814508"/>
    <w:rsid w:val="0081481D"/>
    <w:rsid w:val="00814A19"/>
    <w:rsid w:val="008150B1"/>
    <w:rsid w:val="008156A9"/>
    <w:rsid w:val="00815976"/>
    <w:rsid w:val="008170F7"/>
    <w:rsid w:val="008176A2"/>
    <w:rsid w:val="00817A20"/>
    <w:rsid w:val="00817AF9"/>
    <w:rsid w:val="0082091B"/>
    <w:rsid w:val="00820C5A"/>
    <w:rsid w:val="00820C90"/>
    <w:rsid w:val="0082146F"/>
    <w:rsid w:val="008217B6"/>
    <w:rsid w:val="0082270F"/>
    <w:rsid w:val="0082272D"/>
    <w:rsid w:val="008228E3"/>
    <w:rsid w:val="00822C46"/>
    <w:rsid w:val="00822C7C"/>
    <w:rsid w:val="00822CFC"/>
    <w:rsid w:val="00823187"/>
    <w:rsid w:val="00823E35"/>
    <w:rsid w:val="00823E9A"/>
    <w:rsid w:val="00824188"/>
    <w:rsid w:val="00824B07"/>
    <w:rsid w:val="0082539D"/>
    <w:rsid w:val="008256C9"/>
    <w:rsid w:val="00825B71"/>
    <w:rsid w:val="008262DB"/>
    <w:rsid w:val="00826475"/>
    <w:rsid w:val="0082711D"/>
    <w:rsid w:val="00827320"/>
    <w:rsid w:val="0083025A"/>
    <w:rsid w:val="0083039B"/>
    <w:rsid w:val="008306B8"/>
    <w:rsid w:val="0083075A"/>
    <w:rsid w:val="00830BA9"/>
    <w:rsid w:val="00830C6E"/>
    <w:rsid w:val="00830D3F"/>
    <w:rsid w:val="00830EB3"/>
    <w:rsid w:val="00831635"/>
    <w:rsid w:val="008316C7"/>
    <w:rsid w:val="0083179A"/>
    <w:rsid w:val="00831929"/>
    <w:rsid w:val="00831A16"/>
    <w:rsid w:val="00831DB6"/>
    <w:rsid w:val="00831E3F"/>
    <w:rsid w:val="0083221C"/>
    <w:rsid w:val="008325F0"/>
    <w:rsid w:val="00832738"/>
    <w:rsid w:val="00832A35"/>
    <w:rsid w:val="00832AF8"/>
    <w:rsid w:val="00833781"/>
    <w:rsid w:val="00833CDB"/>
    <w:rsid w:val="0083450A"/>
    <w:rsid w:val="00834BCF"/>
    <w:rsid w:val="00834F1F"/>
    <w:rsid w:val="008351BB"/>
    <w:rsid w:val="0083551E"/>
    <w:rsid w:val="00835A85"/>
    <w:rsid w:val="00836024"/>
    <w:rsid w:val="008366E9"/>
    <w:rsid w:val="008368BC"/>
    <w:rsid w:val="00836FF6"/>
    <w:rsid w:val="00836FFE"/>
    <w:rsid w:val="008378E5"/>
    <w:rsid w:val="00837A7C"/>
    <w:rsid w:val="008407D0"/>
    <w:rsid w:val="00840D68"/>
    <w:rsid w:val="00840E7E"/>
    <w:rsid w:val="00841044"/>
    <w:rsid w:val="0084146D"/>
    <w:rsid w:val="00841C9B"/>
    <w:rsid w:val="00842193"/>
    <w:rsid w:val="00842797"/>
    <w:rsid w:val="00842D23"/>
    <w:rsid w:val="00842FAF"/>
    <w:rsid w:val="008431FA"/>
    <w:rsid w:val="008439F6"/>
    <w:rsid w:val="00843EC4"/>
    <w:rsid w:val="00844842"/>
    <w:rsid w:val="00844998"/>
    <w:rsid w:val="00844C92"/>
    <w:rsid w:val="008451CF"/>
    <w:rsid w:val="008455AD"/>
    <w:rsid w:val="00845633"/>
    <w:rsid w:val="00845D01"/>
    <w:rsid w:val="00846352"/>
    <w:rsid w:val="0084638C"/>
    <w:rsid w:val="00846C16"/>
    <w:rsid w:val="00847174"/>
    <w:rsid w:val="00847B9D"/>
    <w:rsid w:val="00847BA7"/>
    <w:rsid w:val="00847FD1"/>
    <w:rsid w:val="008504EA"/>
    <w:rsid w:val="008506D7"/>
    <w:rsid w:val="00850D40"/>
    <w:rsid w:val="008515F9"/>
    <w:rsid w:val="0085193A"/>
    <w:rsid w:val="00851EFD"/>
    <w:rsid w:val="008520AB"/>
    <w:rsid w:val="00852206"/>
    <w:rsid w:val="008525DB"/>
    <w:rsid w:val="008528A5"/>
    <w:rsid w:val="008528DB"/>
    <w:rsid w:val="008528FB"/>
    <w:rsid w:val="008532DB"/>
    <w:rsid w:val="008535E4"/>
    <w:rsid w:val="0085381F"/>
    <w:rsid w:val="00853A10"/>
    <w:rsid w:val="00853C83"/>
    <w:rsid w:val="00854565"/>
    <w:rsid w:val="008545E1"/>
    <w:rsid w:val="0085470B"/>
    <w:rsid w:val="0085473B"/>
    <w:rsid w:val="008549C7"/>
    <w:rsid w:val="00854C02"/>
    <w:rsid w:val="0085563C"/>
    <w:rsid w:val="008558A5"/>
    <w:rsid w:val="00855DAF"/>
    <w:rsid w:val="00856134"/>
    <w:rsid w:val="008565BD"/>
    <w:rsid w:val="008566A3"/>
    <w:rsid w:val="00856BBC"/>
    <w:rsid w:val="00856BD1"/>
    <w:rsid w:val="0085701E"/>
    <w:rsid w:val="008572BF"/>
    <w:rsid w:val="008575CE"/>
    <w:rsid w:val="00857AA2"/>
    <w:rsid w:val="008600FE"/>
    <w:rsid w:val="0086063A"/>
    <w:rsid w:val="008607E5"/>
    <w:rsid w:val="00860C7A"/>
    <w:rsid w:val="00860E61"/>
    <w:rsid w:val="00860FB6"/>
    <w:rsid w:val="008618BA"/>
    <w:rsid w:val="008618C0"/>
    <w:rsid w:val="0086192A"/>
    <w:rsid w:val="00861CFD"/>
    <w:rsid w:val="00861EA3"/>
    <w:rsid w:val="008624A7"/>
    <w:rsid w:val="008624F3"/>
    <w:rsid w:val="0086251B"/>
    <w:rsid w:val="00862BA9"/>
    <w:rsid w:val="00862D4A"/>
    <w:rsid w:val="008640CB"/>
    <w:rsid w:val="00864512"/>
    <w:rsid w:val="00864C7F"/>
    <w:rsid w:val="00865021"/>
    <w:rsid w:val="0086529F"/>
    <w:rsid w:val="00865649"/>
    <w:rsid w:val="00865CA9"/>
    <w:rsid w:val="00865D0E"/>
    <w:rsid w:val="00865D54"/>
    <w:rsid w:val="00865DEF"/>
    <w:rsid w:val="00866248"/>
    <w:rsid w:val="008665F7"/>
    <w:rsid w:val="0086661F"/>
    <w:rsid w:val="00866F4A"/>
    <w:rsid w:val="00867063"/>
    <w:rsid w:val="008671D4"/>
    <w:rsid w:val="0086746C"/>
    <w:rsid w:val="008674B9"/>
    <w:rsid w:val="00867872"/>
    <w:rsid w:val="0087055E"/>
    <w:rsid w:val="00870B0F"/>
    <w:rsid w:val="00870C0D"/>
    <w:rsid w:val="00871785"/>
    <w:rsid w:val="00871977"/>
    <w:rsid w:val="00871A95"/>
    <w:rsid w:val="008725C3"/>
    <w:rsid w:val="00872657"/>
    <w:rsid w:val="00872697"/>
    <w:rsid w:val="00873401"/>
    <w:rsid w:val="00873482"/>
    <w:rsid w:val="008739CD"/>
    <w:rsid w:val="008741CB"/>
    <w:rsid w:val="008741D6"/>
    <w:rsid w:val="00874267"/>
    <w:rsid w:val="00874280"/>
    <w:rsid w:val="008743F5"/>
    <w:rsid w:val="008747F8"/>
    <w:rsid w:val="0087505B"/>
    <w:rsid w:val="0087525D"/>
    <w:rsid w:val="008752AA"/>
    <w:rsid w:val="008753C7"/>
    <w:rsid w:val="00875AC0"/>
    <w:rsid w:val="00875C0D"/>
    <w:rsid w:val="00875C6B"/>
    <w:rsid w:val="0087603C"/>
    <w:rsid w:val="00876094"/>
    <w:rsid w:val="008764A2"/>
    <w:rsid w:val="00876B01"/>
    <w:rsid w:val="00876FEE"/>
    <w:rsid w:val="00877225"/>
    <w:rsid w:val="008772B3"/>
    <w:rsid w:val="00877849"/>
    <w:rsid w:val="00877AF5"/>
    <w:rsid w:val="00877B29"/>
    <w:rsid w:val="008805A8"/>
    <w:rsid w:val="008805D3"/>
    <w:rsid w:val="00881833"/>
    <w:rsid w:val="00881891"/>
    <w:rsid w:val="00881E0D"/>
    <w:rsid w:val="00881FFF"/>
    <w:rsid w:val="0088237C"/>
    <w:rsid w:val="00882902"/>
    <w:rsid w:val="00882B48"/>
    <w:rsid w:val="00882DC5"/>
    <w:rsid w:val="00883021"/>
    <w:rsid w:val="0088323D"/>
    <w:rsid w:val="0088346E"/>
    <w:rsid w:val="008839FF"/>
    <w:rsid w:val="008840FB"/>
    <w:rsid w:val="00884C23"/>
    <w:rsid w:val="00884CF4"/>
    <w:rsid w:val="00884DDB"/>
    <w:rsid w:val="00884F7A"/>
    <w:rsid w:val="00885212"/>
    <w:rsid w:val="00885B20"/>
    <w:rsid w:val="00885E24"/>
    <w:rsid w:val="00886043"/>
    <w:rsid w:val="008862CD"/>
    <w:rsid w:val="00886608"/>
    <w:rsid w:val="008867EF"/>
    <w:rsid w:val="0088691B"/>
    <w:rsid w:val="00886DD9"/>
    <w:rsid w:val="00886E3C"/>
    <w:rsid w:val="008872E4"/>
    <w:rsid w:val="008879C9"/>
    <w:rsid w:val="008879EC"/>
    <w:rsid w:val="0089031B"/>
    <w:rsid w:val="00890CAF"/>
    <w:rsid w:val="008910F3"/>
    <w:rsid w:val="0089112D"/>
    <w:rsid w:val="0089140A"/>
    <w:rsid w:val="00891A8A"/>
    <w:rsid w:val="00891BE2"/>
    <w:rsid w:val="00891F04"/>
    <w:rsid w:val="00892411"/>
    <w:rsid w:val="008926BB"/>
    <w:rsid w:val="00892719"/>
    <w:rsid w:val="008929E9"/>
    <w:rsid w:val="00892ABA"/>
    <w:rsid w:val="0089394C"/>
    <w:rsid w:val="00894F3F"/>
    <w:rsid w:val="008950E9"/>
    <w:rsid w:val="0089514B"/>
    <w:rsid w:val="0089516E"/>
    <w:rsid w:val="00895935"/>
    <w:rsid w:val="00895A6D"/>
    <w:rsid w:val="00895C87"/>
    <w:rsid w:val="0089674F"/>
    <w:rsid w:val="008A001C"/>
    <w:rsid w:val="008A0448"/>
    <w:rsid w:val="008A04EF"/>
    <w:rsid w:val="008A0A72"/>
    <w:rsid w:val="008A0FB6"/>
    <w:rsid w:val="008A113B"/>
    <w:rsid w:val="008A1DB5"/>
    <w:rsid w:val="008A4699"/>
    <w:rsid w:val="008A5471"/>
    <w:rsid w:val="008A5502"/>
    <w:rsid w:val="008A5709"/>
    <w:rsid w:val="008A58F4"/>
    <w:rsid w:val="008A591C"/>
    <w:rsid w:val="008A5CD2"/>
    <w:rsid w:val="008A5EC6"/>
    <w:rsid w:val="008A601F"/>
    <w:rsid w:val="008A6427"/>
    <w:rsid w:val="008A64E6"/>
    <w:rsid w:val="008A67D7"/>
    <w:rsid w:val="008A6C4F"/>
    <w:rsid w:val="008A70A4"/>
    <w:rsid w:val="008A78ED"/>
    <w:rsid w:val="008A7BDF"/>
    <w:rsid w:val="008A7C01"/>
    <w:rsid w:val="008A7CD1"/>
    <w:rsid w:val="008A7DDC"/>
    <w:rsid w:val="008A7FE9"/>
    <w:rsid w:val="008B0853"/>
    <w:rsid w:val="008B1B95"/>
    <w:rsid w:val="008B1DA1"/>
    <w:rsid w:val="008B1E6A"/>
    <w:rsid w:val="008B1F61"/>
    <w:rsid w:val="008B2049"/>
    <w:rsid w:val="008B224C"/>
    <w:rsid w:val="008B2527"/>
    <w:rsid w:val="008B2DCD"/>
    <w:rsid w:val="008B300C"/>
    <w:rsid w:val="008B3165"/>
    <w:rsid w:val="008B3617"/>
    <w:rsid w:val="008B37A4"/>
    <w:rsid w:val="008B39B3"/>
    <w:rsid w:val="008B3E0A"/>
    <w:rsid w:val="008B3E9E"/>
    <w:rsid w:val="008B47B3"/>
    <w:rsid w:val="008B4D27"/>
    <w:rsid w:val="008B5005"/>
    <w:rsid w:val="008B50FE"/>
    <w:rsid w:val="008B51A8"/>
    <w:rsid w:val="008B55A7"/>
    <w:rsid w:val="008B5EA5"/>
    <w:rsid w:val="008B5EC4"/>
    <w:rsid w:val="008B6570"/>
    <w:rsid w:val="008B6650"/>
    <w:rsid w:val="008B6937"/>
    <w:rsid w:val="008B6BEB"/>
    <w:rsid w:val="008B7052"/>
    <w:rsid w:val="008B76B2"/>
    <w:rsid w:val="008B7ABA"/>
    <w:rsid w:val="008B7F0F"/>
    <w:rsid w:val="008B7FE8"/>
    <w:rsid w:val="008C031F"/>
    <w:rsid w:val="008C03BA"/>
    <w:rsid w:val="008C0557"/>
    <w:rsid w:val="008C0A67"/>
    <w:rsid w:val="008C14DA"/>
    <w:rsid w:val="008C179C"/>
    <w:rsid w:val="008C1CCE"/>
    <w:rsid w:val="008C2606"/>
    <w:rsid w:val="008C298F"/>
    <w:rsid w:val="008C3795"/>
    <w:rsid w:val="008C4767"/>
    <w:rsid w:val="008C4912"/>
    <w:rsid w:val="008C4BD2"/>
    <w:rsid w:val="008C4BD9"/>
    <w:rsid w:val="008C4F0B"/>
    <w:rsid w:val="008C513C"/>
    <w:rsid w:val="008C51EB"/>
    <w:rsid w:val="008C598D"/>
    <w:rsid w:val="008C5AA1"/>
    <w:rsid w:val="008C663E"/>
    <w:rsid w:val="008C66ED"/>
    <w:rsid w:val="008C6761"/>
    <w:rsid w:val="008C6818"/>
    <w:rsid w:val="008C6864"/>
    <w:rsid w:val="008C6B85"/>
    <w:rsid w:val="008C6C94"/>
    <w:rsid w:val="008C6FA9"/>
    <w:rsid w:val="008C7B0A"/>
    <w:rsid w:val="008C7E37"/>
    <w:rsid w:val="008D0343"/>
    <w:rsid w:val="008D0620"/>
    <w:rsid w:val="008D070D"/>
    <w:rsid w:val="008D0772"/>
    <w:rsid w:val="008D08D7"/>
    <w:rsid w:val="008D0B9B"/>
    <w:rsid w:val="008D0E11"/>
    <w:rsid w:val="008D10A4"/>
    <w:rsid w:val="008D12D7"/>
    <w:rsid w:val="008D1A36"/>
    <w:rsid w:val="008D1AF3"/>
    <w:rsid w:val="008D2232"/>
    <w:rsid w:val="008D2C58"/>
    <w:rsid w:val="008D3251"/>
    <w:rsid w:val="008D37AF"/>
    <w:rsid w:val="008D37B5"/>
    <w:rsid w:val="008D39D1"/>
    <w:rsid w:val="008D3ED5"/>
    <w:rsid w:val="008D4165"/>
    <w:rsid w:val="008D444F"/>
    <w:rsid w:val="008D479A"/>
    <w:rsid w:val="008D47C4"/>
    <w:rsid w:val="008D4F02"/>
    <w:rsid w:val="008D4FD1"/>
    <w:rsid w:val="008D5054"/>
    <w:rsid w:val="008D5147"/>
    <w:rsid w:val="008D55A8"/>
    <w:rsid w:val="008D57B7"/>
    <w:rsid w:val="008D5B37"/>
    <w:rsid w:val="008D5E74"/>
    <w:rsid w:val="008D62D0"/>
    <w:rsid w:val="008D6925"/>
    <w:rsid w:val="008D6F6B"/>
    <w:rsid w:val="008D758D"/>
    <w:rsid w:val="008D75DF"/>
    <w:rsid w:val="008D7E95"/>
    <w:rsid w:val="008E010C"/>
    <w:rsid w:val="008E02B0"/>
    <w:rsid w:val="008E0302"/>
    <w:rsid w:val="008E065C"/>
    <w:rsid w:val="008E1556"/>
    <w:rsid w:val="008E15AD"/>
    <w:rsid w:val="008E164F"/>
    <w:rsid w:val="008E169C"/>
    <w:rsid w:val="008E18FC"/>
    <w:rsid w:val="008E2446"/>
    <w:rsid w:val="008E2C25"/>
    <w:rsid w:val="008E3637"/>
    <w:rsid w:val="008E375C"/>
    <w:rsid w:val="008E3D0C"/>
    <w:rsid w:val="008E3E5F"/>
    <w:rsid w:val="008E42E7"/>
    <w:rsid w:val="008E433B"/>
    <w:rsid w:val="008E44C3"/>
    <w:rsid w:val="008E4E53"/>
    <w:rsid w:val="008E50D4"/>
    <w:rsid w:val="008E5297"/>
    <w:rsid w:val="008E5789"/>
    <w:rsid w:val="008E69B5"/>
    <w:rsid w:val="008E6D77"/>
    <w:rsid w:val="008E7409"/>
    <w:rsid w:val="008E75DD"/>
    <w:rsid w:val="008E79FF"/>
    <w:rsid w:val="008E7ADB"/>
    <w:rsid w:val="008F00C5"/>
    <w:rsid w:val="008F06D6"/>
    <w:rsid w:val="008F0798"/>
    <w:rsid w:val="008F0959"/>
    <w:rsid w:val="008F0D38"/>
    <w:rsid w:val="008F1134"/>
    <w:rsid w:val="008F1866"/>
    <w:rsid w:val="008F1985"/>
    <w:rsid w:val="008F19F7"/>
    <w:rsid w:val="008F1AAE"/>
    <w:rsid w:val="008F1D5D"/>
    <w:rsid w:val="008F1FD5"/>
    <w:rsid w:val="008F218C"/>
    <w:rsid w:val="008F2770"/>
    <w:rsid w:val="008F2CCB"/>
    <w:rsid w:val="008F2D14"/>
    <w:rsid w:val="008F2D3B"/>
    <w:rsid w:val="008F2DA4"/>
    <w:rsid w:val="008F2ED7"/>
    <w:rsid w:val="008F331A"/>
    <w:rsid w:val="008F396D"/>
    <w:rsid w:val="008F41C0"/>
    <w:rsid w:val="008F484E"/>
    <w:rsid w:val="008F4BA2"/>
    <w:rsid w:val="008F4C8F"/>
    <w:rsid w:val="008F4EFD"/>
    <w:rsid w:val="008F5B82"/>
    <w:rsid w:val="008F60FB"/>
    <w:rsid w:val="008F6794"/>
    <w:rsid w:val="008F683E"/>
    <w:rsid w:val="008F711F"/>
    <w:rsid w:val="008F7125"/>
    <w:rsid w:val="008F7247"/>
    <w:rsid w:val="008F740E"/>
    <w:rsid w:val="00900178"/>
    <w:rsid w:val="00900202"/>
    <w:rsid w:val="009002ED"/>
    <w:rsid w:val="00900489"/>
    <w:rsid w:val="00900711"/>
    <w:rsid w:val="00900C56"/>
    <w:rsid w:val="0090104D"/>
    <w:rsid w:val="00901BBE"/>
    <w:rsid w:val="00901DC2"/>
    <w:rsid w:val="00901F06"/>
    <w:rsid w:val="009020BA"/>
    <w:rsid w:val="009025E0"/>
    <w:rsid w:val="00902ABF"/>
    <w:rsid w:val="0090305A"/>
    <w:rsid w:val="00903555"/>
    <w:rsid w:val="00903625"/>
    <w:rsid w:val="00903DF3"/>
    <w:rsid w:val="009046E2"/>
    <w:rsid w:val="00904994"/>
    <w:rsid w:val="00904ED9"/>
    <w:rsid w:val="00904F98"/>
    <w:rsid w:val="009056AD"/>
    <w:rsid w:val="0090625B"/>
    <w:rsid w:val="0090743C"/>
    <w:rsid w:val="00907B4F"/>
    <w:rsid w:val="00907CE5"/>
    <w:rsid w:val="00910512"/>
    <w:rsid w:val="009106AC"/>
    <w:rsid w:val="00910874"/>
    <w:rsid w:val="0091101A"/>
    <w:rsid w:val="00911128"/>
    <w:rsid w:val="00911AD1"/>
    <w:rsid w:val="00911B6F"/>
    <w:rsid w:val="00911C51"/>
    <w:rsid w:val="00911F45"/>
    <w:rsid w:val="00912859"/>
    <w:rsid w:val="00912CA3"/>
    <w:rsid w:val="00912DF8"/>
    <w:rsid w:val="00912FA4"/>
    <w:rsid w:val="0091342F"/>
    <w:rsid w:val="0091395C"/>
    <w:rsid w:val="00913B16"/>
    <w:rsid w:val="00913B57"/>
    <w:rsid w:val="00913C46"/>
    <w:rsid w:val="00914FFF"/>
    <w:rsid w:val="009153A6"/>
    <w:rsid w:val="00915589"/>
    <w:rsid w:val="009155D6"/>
    <w:rsid w:val="00915615"/>
    <w:rsid w:val="00915A65"/>
    <w:rsid w:val="00915F3C"/>
    <w:rsid w:val="009168B6"/>
    <w:rsid w:val="00916A24"/>
    <w:rsid w:val="00916EF8"/>
    <w:rsid w:val="00920013"/>
    <w:rsid w:val="0092016C"/>
    <w:rsid w:val="0092020C"/>
    <w:rsid w:val="009204BF"/>
    <w:rsid w:val="0092051A"/>
    <w:rsid w:val="009210EF"/>
    <w:rsid w:val="00921488"/>
    <w:rsid w:val="009219E0"/>
    <w:rsid w:val="00922D6B"/>
    <w:rsid w:val="00922F15"/>
    <w:rsid w:val="0092361D"/>
    <w:rsid w:val="00923832"/>
    <w:rsid w:val="00923A6E"/>
    <w:rsid w:val="00923B8D"/>
    <w:rsid w:val="00923EF1"/>
    <w:rsid w:val="0092466F"/>
    <w:rsid w:val="00925039"/>
    <w:rsid w:val="00925235"/>
    <w:rsid w:val="00925CC8"/>
    <w:rsid w:val="00925D69"/>
    <w:rsid w:val="0092605F"/>
    <w:rsid w:val="0092652C"/>
    <w:rsid w:val="009266DA"/>
    <w:rsid w:val="00926E0F"/>
    <w:rsid w:val="00926FC7"/>
    <w:rsid w:val="00927220"/>
    <w:rsid w:val="0092724E"/>
    <w:rsid w:val="00927275"/>
    <w:rsid w:val="009305CE"/>
    <w:rsid w:val="009309AA"/>
    <w:rsid w:val="00930F82"/>
    <w:rsid w:val="00932059"/>
    <w:rsid w:val="009320B4"/>
    <w:rsid w:val="009320F7"/>
    <w:rsid w:val="00932133"/>
    <w:rsid w:val="00932E5C"/>
    <w:rsid w:val="009333A7"/>
    <w:rsid w:val="00933D00"/>
    <w:rsid w:val="00933DB0"/>
    <w:rsid w:val="00933F80"/>
    <w:rsid w:val="009340AE"/>
    <w:rsid w:val="009345CC"/>
    <w:rsid w:val="00934865"/>
    <w:rsid w:val="009355F0"/>
    <w:rsid w:val="00935949"/>
    <w:rsid w:val="00935A36"/>
    <w:rsid w:val="009360FF"/>
    <w:rsid w:val="00936451"/>
    <w:rsid w:val="009364F6"/>
    <w:rsid w:val="009365EF"/>
    <w:rsid w:val="00936731"/>
    <w:rsid w:val="00936BB0"/>
    <w:rsid w:val="00936E07"/>
    <w:rsid w:val="00940C4F"/>
    <w:rsid w:val="00940D03"/>
    <w:rsid w:val="00941249"/>
    <w:rsid w:val="0094173F"/>
    <w:rsid w:val="00941E95"/>
    <w:rsid w:val="0094226C"/>
    <w:rsid w:val="00942A3B"/>
    <w:rsid w:val="00942CFB"/>
    <w:rsid w:val="00942E4E"/>
    <w:rsid w:val="00943379"/>
    <w:rsid w:val="0094337F"/>
    <w:rsid w:val="00943909"/>
    <w:rsid w:val="00943C5D"/>
    <w:rsid w:val="00943F3D"/>
    <w:rsid w:val="00944646"/>
    <w:rsid w:val="00944781"/>
    <w:rsid w:val="0094487B"/>
    <w:rsid w:val="0094495B"/>
    <w:rsid w:val="009452C0"/>
    <w:rsid w:val="0094619F"/>
    <w:rsid w:val="00946218"/>
    <w:rsid w:val="00946825"/>
    <w:rsid w:val="00946951"/>
    <w:rsid w:val="00946C9C"/>
    <w:rsid w:val="00946D4F"/>
    <w:rsid w:val="0094705C"/>
    <w:rsid w:val="0094717A"/>
    <w:rsid w:val="00947605"/>
    <w:rsid w:val="00947BD3"/>
    <w:rsid w:val="00947FD3"/>
    <w:rsid w:val="0095034C"/>
    <w:rsid w:val="009505D5"/>
    <w:rsid w:val="00950706"/>
    <w:rsid w:val="009507C5"/>
    <w:rsid w:val="009513DA"/>
    <w:rsid w:val="009517AE"/>
    <w:rsid w:val="009517B9"/>
    <w:rsid w:val="0095191A"/>
    <w:rsid w:val="00951CA4"/>
    <w:rsid w:val="00951F49"/>
    <w:rsid w:val="0095217C"/>
    <w:rsid w:val="009523F7"/>
    <w:rsid w:val="0095251B"/>
    <w:rsid w:val="0095255E"/>
    <w:rsid w:val="00952796"/>
    <w:rsid w:val="009527E3"/>
    <w:rsid w:val="00952DCB"/>
    <w:rsid w:val="00953035"/>
    <w:rsid w:val="009530C4"/>
    <w:rsid w:val="00953173"/>
    <w:rsid w:val="009539FC"/>
    <w:rsid w:val="00953CD9"/>
    <w:rsid w:val="009540FC"/>
    <w:rsid w:val="00954151"/>
    <w:rsid w:val="00954392"/>
    <w:rsid w:val="00954454"/>
    <w:rsid w:val="0095446B"/>
    <w:rsid w:val="009556B4"/>
    <w:rsid w:val="00955757"/>
    <w:rsid w:val="00955F46"/>
    <w:rsid w:val="00956107"/>
    <w:rsid w:val="0095694B"/>
    <w:rsid w:val="00956C33"/>
    <w:rsid w:val="0095724F"/>
    <w:rsid w:val="00957B02"/>
    <w:rsid w:val="009600C1"/>
    <w:rsid w:val="009605A7"/>
    <w:rsid w:val="00960635"/>
    <w:rsid w:val="009609E4"/>
    <w:rsid w:val="00960FD1"/>
    <w:rsid w:val="0096119E"/>
    <w:rsid w:val="00961595"/>
    <w:rsid w:val="009617C3"/>
    <w:rsid w:val="00961C0F"/>
    <w:rsid w:val="00962072"/>
    <w:rsid w:val="009622B1"/>
    <w:rsid w:val="00962452"/>
    <w:rsid w:val="00962516"/>
    <w:rsid w:val="0096254E"/>
    <w:rsid w:val="009640A4"/>
    <w:rsid w:val="009640DF"/>
    <w:rsid w:val="009644A4"/>
    <w:rsid w:val="00964EF6"/>
    <w:rsid w:val="009653CD"/>
    <w:rsid w:val="0096559D"/>
    <w:rsid w:val="00965A2B"/>
    <w:rsid w:val="00965A74"/>
    <w:rsid w:val="00965C97"/>
    <w:rsid w:val="00965F45"/>
    <w:rsid w:val="00966597"/>
    <w:rsid w:val="00966828"/>
    <w:rsid w:val="00966A53"/>
    <w:rsid w:val="00966AE5"/>
    <w:rsid w:val="00966BD0"/>
    <w:rsid w:val="00966FF2"/>
    <w:rsid w:val="00967E05"/>
    <w:rsid w:val="0097071B"/>
    <w:rsid w:val="00970B85"/>
    <w:rsid w:val="00971305"/>
    <w:rsid w:val="009719B5"/>
    <w:rsid w:val="00971D34"/>
    <w:rsid w:val="00972871"/>
    <w:rsid w:val="00972A8D"/>
    <w:rsid w:val="00973981"/>
    <w:rsid w:val="00973A3C"/>
    <w:rsid w:val="00973A8C"/>
    <w:rsid w:val="00973B19"/>
    <w:rsid w:val="00973CDB"/>
    <w:rsid w:val="00974039"/>
    <w:rsid w:val="009742CA"/>
    <w:rsid w:val="00974749"/>
    <w:rsid w:val="00974C3F"/>
    <w:rsid w:val="00974CB0"/>
    <w:rsid w:val="009750C4"/>
    <w:rsid w:val="0097517E"/>
    <w:rsid w:val="0097552F"/>
    <w:rsid w:val="009759A3"/>
    <w:rsid w:val="00975D96"/>
    <w:rsid w:val="00975F36"/>
    <w:rsid w:val="009778D0"/>
    <w:rsid w:val="00977B00"/>
    <w:rsid w:val="00977BED"/>
    <w:rsid w:val="00980309"/>
    <w:rsid w:val="00980487"/>
    <w:rsid w:val="009807DE"/>
    <w:rsid w:val="0098133B"/>
    <w:rsid w:val="00981685"/>
    <w:rsid w:val="00981741"/>
    <w:rsid w:val="00981796"/>
    <w:rsid w:val="00981C62"/>
    <w:rsid w:val="00981D03"/>
    <w:rsid w:val="0098272C"/>
    <w:rsid w:val="0098281B"/>
    <w:rsid w:val="00982D30"/>
    <w:rsid w:val="00983151"/>
    <w:rsid w:val="00983335"/>
    <w:rsid w:val="009839F7"/>
    <w:rsid w:val="00984196"/>
    <w:rsid w:val="009841A7"/>
    <w:rsid w:val="00984772"/>
    <w:rsid w:val="0098521F"/>
    <w:rsid w:val="00985484"/>
    <w:rsid w:val="0098707D"/>
    <w:rsid w:val="0098720B"/>
    <w:rsid w:val="009872C2"/>
    <w:rsid w:val="00987B9D"/>
    <w:rsid w:val="009901E7"/>
    <w:rsid w:val="0099027E"/>
    <w:rsid w:val="009902BF"/>
    <w:rsid w:val="00990680"/>
    <w:rsid w:val="00990E63"/>
    <w:rsid w:val="00991A5D"/>
    <w:rsid w:val="009922FB"/>
    <w:rsid w:val="009924F4"/>
    <w:rsid w:val="00992634"/>
    <w:rsid w:val="0099271E"/>
    <w:rsid w:val="00992904"/>
    <w:rsid w:val="009929BE"/>
    <w:rsid w:val="009929CE"/>
    <w:rsid w:val="00992C92"/>
    <w:rsid w:val="009933F3"/>
    <w:rsid w:val="0099397D"/>
    <w:rsid w:val="00993A0C"/>
    <w:rsid w:val="00993AA8"/>
    <w:rsid w:val="00993D0F"/>
    <w:rsid w:val="009945C0"/>
    <w:rsid w:val="00994CD0"/>
    <w:rsid w:val="00994FB1"/>
    <w:rsid w:val="009953CE"/>
    <w:rsid w:val="00995E3A"/>
    <w:rsid w:val="0099622D"/>
    <w:rsid w:val="0099655F"/>
    <w:rsid w:val="00996592"/>
    <w:rsid w:val="009968D2"/>
    <w:rsid w:val="00996923"/>
    <w:rsid w:val="00996D7D"/>
    <w:rsid w:val="00997C6D"/>
    <w:rsid w:val="009A0808"/>
    <w:rsid w:val="009A088C"/>
    <w:rsid w:val="009A1D20"/>
    <w:rsid w:val="009A2020"/>
    <w:rsid w:val="009A20E6"/>
    <w:rsid w:val="009A2B69"/>
    <w:rsid w:val="009A2CD6"/>
    <w:rsid w:val="009A2E1D"/>
    <w:rsid w:val="009A3077"/>
    <w:rsid w:val="009A348F"/>
    <w:rsid w:val="009A365D"/>
    <w:rsid w:val="009A402C"/>
    <w:rsid w:val="009A57CA"/>
    <w:rsid w:val="009A5ACD"/>
    <w:rsid w:val="009A5C0F"/>
    <w:rsid w:val="009A5E08"/>
    <w:rsid w:val="009A5FC8"/>
    <w:rsid w:val="009A62A9"/>
    <w:rsid w:val="009A6374"/>
    <w:rsid w:val="009A640C"/>
    <w:rsid w:val="009A6529"/>
    <w:rsid w:val="009A6A1D"/>
    <w:rsid w:val="009A6B8B"/>
    <w:rsid w:val="009A6CA0"/>
    <w:rsid w:val="009A6F7B"/>
    <w:rsid w:val="009A7AFB"/>
    <w:rsid w:val="009A7D1A"/>
    <w:rsid w:val="009A7F64"/>
    <w:rsid w:val="009B041A"/>
    <w:rsid w:val="009B04A4"/>
    <w:rsid w:val="009B0681"/>
    <w:rsid w:val="009B0F7E"/>
    <w:rsid w:val="009B11C5"/>
    <w:rsid w:val="009B15B0"/>
    <w:rsid w:val="009B2299"/>
    <w:rsid w:val="009B26CE"/>
    <w:rsid w:val="009B279D"/>
    <w:rsid w:val="009B2C89"/>
    <w:rsid w:val="009B2DCD"/>
    <w:rsid w:val="009B2EC6"/>
    <w:rsid w:val="009B3110"/>
    <w:rsid w:val="009B3833"/>
    <w:rsid w:val="009B47F8"/>
    <w:rsid w:val="009B4810"/>
    <w:rsid w:val="009B491C"/>
    <w:rsid w:val="009B49FF"/>
    <w:rsid w:val="009B4B93"/>
    <w:rsid w:val="009B4DBC"/>
    <w:rsid w:val="009B526D"/>
    <w:rsid w:val="009B5713"/>
    <w:rsid w:val="009B5D64"/>
    <w:rsid w:val="009B5E2B"/>
    <w:rsid w:val="009B63BA"/>
    <w:rsid w:val="009B6493"/>
    <w:rsid w:val="009B691A"/>
    <w:rsid w:val="009B6C21"/>
    <w:rsid w:val="009B740D"/>
    <w:rsid w:val="009B797A"/>
    <w:rsid w:val="009C01F3"/>
    <w:rsid w:val="009C054D"/>
    <w:rsid w:val="009C0865"/>
    <w:rsid w:val="009C0CC2"/>
    <w:rsid w:val="009C0F30"/>
    <w:rsid w:val="009C13B5"/>
    <w:rsid w:val="009C1730"/>
    <w:rsid w:val="009C198B"/>
    <w:rsid w:val="009C1DB2"/>
    <w:rsid w:val="009C2048"/>
    <w:rsid w:val="009C224F"/>
    <w:rsid w:val="009C2962"/>
    <w:rsid w:val="009C2F88"/>
    <w:rsid w:val="009C3EAD"/>
    <w:rsid w:val="009C48C2"/>
    <w:rsid w:val="009C4EAC"/>
    <w:rsid w:val="009C56EA"/>
    <w:rsid w:val="009C5777"/>
    <w:rsid w:val="009C5EDC"/>
    <w:rsid w:val="009C646B"/>
    <w:rsid w:val="009C655A"/>
    <w:rsid w:val="009C6AF6"/>
    <w:rsid w:val="009C710A"/>
    <w:rsid w:val="009C7484"/>
    <w:rsid w:val="009C7833"/>
    <w:rsid w:val="009C794B"/>
    <w:rsid w:val="009C7A42"/>
    <w:rsid w:val="009C7B20"/>
    <w:rsid w:val="009D000F"/>
    <w:rsid w:val="009D08E3"/>
    <w:rsid w:val="009D11F4"/>
    <w:rsid w:val="009D1319"/>
    <w:rsid w:val="009D14F5"/>
    <w:rsid w:val="009D1916"/>
    <w:rsid w:val="009D1FAE"/>
    <w:rsid w:val="009D2433"/>
    <w:rsid w:val="009D25D8"/>
    <w:rsid w:val="009D2738"/>
    <w:rsid w:val="009D2750"/>
    <w:rsid w:val="009D2957"/>
    <w:rsid w:val="009D29CB"/>
    <w:rsid w:val="009D398B"/>
    <w:rsid w:val="009D4619"/>
    <w:rsid w:val="009D4840"/>
    <w:rsid w:val="009D52B8"/>
    <w:rsid w:val="009D53A5"/>
    <w:rsid w:val="009D592B"/>
    <w:rsid w:val="009D5CDA"/>
    <w:rsid w:val="009D6806"/>
    <w:rsid w:val="009D68DD"/>
    <w:rsid w:val="009D6A7B"/>
    <w:rsid w:val="009D6D0D"/>
    <w:rsid w:val="009D6EE4"/>
    <w:rsid w:val="009D75BE"/>
    <w:rsid w:val="009D75E0"/>
    <w:rsid w:val="009D793E"/>
    <w:rsid w:val="009D7A5B"/>
    <w:rsid w:val="009D7AE7"/>
    <w:rsid w:val="009D7EBD"/>
    <w:rsid w:val="009E0082"/>
    <w:rsid w:val="009E0360"/>
    <w:rsid w:val="009E0C00"/>
    <w:rsid w:val="009E20AB"/>
    <w:rsid w:val="009E20DE"/>
    <w:rsid w:val="009E2876"/>
    <w:rsid w:val="009E35DA"/>
    <w:rsid w:val="009E405D"/>
    <w:rsid w:val="009E4278"/>
    <w:rsid w:val="009E4338"/>
    <w:rsid w:val="009E47BA"/>
    <w:rsid w:val="009E4853"/>
    <w:rsid w:val="009E4B91"/>
    <w:rsid w:val="009E4BDD"/>
    <w:rsid w:val="009E50C4"/>
    <w:rsid w:val="009E57AF"/>
    <w:rsid w:val="009E642F"/>
    <w:rsid w:val="009E6469"/>
    <w:rsid w:val="009E6B08"/>
    <w:rsid w:val="009E736B"/>
    <w:rsid w:val="009E77E5"/>
    <w:rsid w:val="009E7856"/>
    <w:rsid w:val="009E7D87"/>
    <w:rsid w:val="009E7E88"/>
    <w:rsid w:val="009F078A"/>
    <w:rsid w:val="009F07FF"/>
    <w:rsid w:val="009F09EE"/>
    <w:rsid w:val="009F0D29"/>
    <w:rsid w:val="009F0EDA"/>
    <w:rsid w:val="009F1F29"/>
    <w:rsid w:val="009F28B0"/>
    <w:rsid w:val="009F2C2D"/>
    <w:rsid w:val="009F2DD6"/>
    <w:rsid w:val="009F39F0"/>
    <w:rsid w:val="009F3A7B"/>
    <w:rsid w:val="009F3DA9"/>
    <w:rsid w:val="009F403F"/>
    <w:rsid w:val="009F45AE"/>
    <w:rsid w:val="009F4858"/>
    <w:rsid w:val="009F4A91"/>
    <w:rsid w:val="009F4F52"/>
    <w:rsid w:val="009F4FC1"/>
    <w:rsid w:val="009F4FD8"/>
    <w:rsid w:val="009F58BD"/>
    <w:rsid w:val="009F59B9"/>
    <w:rsid w:val="009F5A42"/>
    <w:rsid w:val="009F5CED"/>
    <w:rsid w:val="009F5F1C"/>
    <w:rsid w:val="009F7043"/>
    <w:rsid w:val="009F7E85"/>
    <w:rsid w:val="00A00518"/>
    <w:rsid w:val="00A0097B"/>
    <w:rsid w:val="00A013F3"/>
    <w:rsid w:val="00A015C2"/>
    <w:rsid w:val="00A02067"/>
    <w:rsid w:val="00A025A6"/>
    <w:rsid w:val="00A03103"/>
    <w:rsid w:val="00A03C3F"/>
    <w:rsid w:val="00A0428C"/>
    <w:rsid w:val="00A04788"/>
    <w:rsid w:val="00A051BB"/>
    <w:rsid w:val="00A053A5"/>
    <w:rsid w:val="00A05886"/>
    <w:rsid w:val="00A058AA"/>
    <w:rsid w:val="00A05CBC"/>
    <w:rsid w:val="00A06704"/>
    <w:rsid w:val="00A06B03"/>
    <w:rsid w:val="00A06CBC"/>
    <w:rsid w:val="00A06FCA"/>
    <w:rsid w:val="00A07138"/>
    <w:rsid w:val="00A075B6"/>
    <w:rsid w:val="00A07721"/>
    <w:rsid w:val="00A07E7E"/>
    <w:rsid w:val="00A07F83"/>
    <w:rsid w:val="00A10056"/>
    <w:rsid w:val="00A10317"/>
    <w:rsid w:val="00A10A58"/>
    <w:rsid w:val="00A10CAA"/>
    <w:rsid w:val="00A11015"/>
    <w:rsid w:val="00A11037"/>
    <w:rsid w:val="00A114B8"/>
    <w:rsid w:val="00A11561"/>
    <w:rsid w:val="00A1163A"/>
    <w:rsid w:val="00A1163E"/>
    <w:rsid w:val="00A11AA7"/>
    <w:rsid w:val="00A11CE6"/>
    <w:rsid w:val="00A11CF6"/>
    <w:rsid w:val="00A1215F"/>
    <w:rsid w:val="00A124DC"/>
    <w:rsid w:val="00A12AD6"/>
    <w:rsid w:val="00A12CBF"/>
    <w:rsid w:val="00A13256"/>
    <w:rsid w:val="00A14094"/>
    <w:rsid w:val="00A141C6"/>
    <w:rsid w:val="00A14322"/>
    <w:rsid w:val="00A1451D"/>
    <w:rsid w:val="00A146CB"/>
    <w:rsid w:val="00A14CD1"/>
    <w:rsid w:val="00A151E8"/>
    <w:rsid w:val="00A15DD3"/>
    <w:rsid w:val="00A15F96"/>
    <w:rsid w:val="00A15FC1"/>
    <w:rsid w:val="00A16096"/>
    <w:rsid w:val="00A165C8"/>
    <w:rsid w:val="00A16C5A"/>
    <w:rsid w:val="00A1738A"/>
    <w:rsid w:val="00A173CD"/>
    <w:rsid w:val="00A17501"/>
    <w:rsid w:val="00A175BD"/>
    <w:rsid w:val="00A1769B"/>
    <w:rsid w:val="00A215B3"/>
    <w:rsid w:val="00A216AF"/>
    <w:rsid w:val="00A21A8A"/>
    <w:rsid w:val="00A22082"/>
    <w:rsid w:val="00A22999"/>
    <w:rsid w:val="00A22C49"/>
    <w:rsid w:val="00A22FBA"/>
    <w:rsid w:val="00A232E8"/>
    <w:rsid w:val="00A23E2F"/>
    <w:rsid w:val="00A23F54"/>
    <w:rsid w:val="00A24182"/>
    <w:rsid w:val="00A241DD"/>
    <w:rsid w:val="00A248A9"/>
    <w:rsid w:val="00A25250"/>
    <w:rsid w:val="00A25F41"/>
    <w:rsid w:val="00A26023"/>
    <w:rsid w:val="00A269FF"/>
    <w:rsid w:val="00A273DB"/>
    <w:rsid w:val="00A274E4"/>
    <w:rsid w:val="00A2786A"/>
    <w:rsid w:val="00A27B90"/>
    <w:rsid w:val="00A27F22"/>
    <w:rsid w:val="00A30239"/>
    <w:rsid w:val="00A306EE"/>
    <w:rsid w:val="00A309CF"/>
    <w:rsid w:val="00A30A92"/>
    <w:rsid w:val="00A311B7"/>
    <w:rsid w:val="00A313F2"/>
    <w:rsid w:val="00A3223C"/>
    <w:rsid w:val="00A325D1"/>
    <w:rsid w:val="00A32CE4"/>
    <w:rsid w:val="00A32DE1"/>
    <w:rsid w:val="00A33376"/>
    <w:rsid w:val="00A3362F"/>
    <w:rsid w:val="00A3392F"/>
    <w:rsid w:val="00A33AAF"/>
    <w:rsid w:val="00A33B1E"/>
    <w:rsid w:val="00A33C21"/>
    <w:rsid w:val="00A33CED"/>
    <w:rsid w:val="00A341DD"/>
    <w:rsid w:val="00A3441C"/>
    <w:rsid w:val="00A34793"/>
    <w:rsid w:val="00A347A4"/>
    <w:rsid w:val="00A348CF"/>
    <w:rsid w:val="00A34D03"/>
    <w:rsid w:val="00A34D86"/>
    <w:rsid w:val="00A34DE9"/>
    <w:rsid w:val="00A36247"/>
    <w:rsid w:val="00A3635A"/>
    <w:rsid w:val="00A36EFB"/>
    <w:rsid w:val="00A37008"/>
    <w:rsid w:val="00A3705C"/>
    <w:rsid w:val="00A37115"/>
    <w:rsid w:val="00A374A3"/>
    <w:rsid w:val="00A37585"/>
    <w:rsid w:val="00A3779E"/>
    <w:rsid w:val="00A379EC"/>
    <w:rsid w:val="00A37D20"/>
    <w:rsid w:val="00A4003B"/>
    <w:rsid w:val="00A40040"/>
    <w:rsid w:val="00A403CE"/>
    <w:rsid w:val="00A403D7"/>
    <w:rsid w:val="00A408D0"/>
    <w:rsid w:val="00A408D9"/>
    <w:rsid w:val="00A413D2"/>
    <w:rsid w:val="00A415CC"/>
    <w:rsid w:val="00A41C1C"/>
    <w:rsid w:val="00A41C1E"/>
    <w:rsid w:val="00A41C8E"/>
    <w:rsid w:val="00A42190"/>
    <w:rsid w:val="00A422C6"/>
    <w:rsid w:val="00A425C6"/>
    <w:rsid w:val="00A434EE"/>
    <w:rsid w:val="00A4394B"/>
    <w:rsid w:val="00A441E6"/>
    <w:rsid w:val="00A447C4"/>
    <w:rsid w:val="00A45185"/>
    <w:rsid w:val="00A4549A"/>
    <w:rsid w:val="00A45698"/>
    <w:rsid w:val="00A458E8"/>
    <w:rsid w:val="00A45B7F"/>
    <w:rsid w:val="00A45D39"/>
    <w:rsid w:val="00A463C6"/>
    <w:rsid w:val="00A466F5"/>
    <w:rsid w:val="00A46B52"/>
    <w:rsid w:val="00A46DB9"/>
    <w:rsid w:val="00A4727B"/>
    <w:rsid w:val="00A502F3"/>
    <w:rsid w:val="00A51300"/>
    <w:rsid w:val="00A517A5"/>
    <w:rsid w:val="00A51C4E"/>
    <w:rsid w:val="00A51C7D"/>
    <w:rsid w:val="00A52160"/>
    <w:rsid w:val="00A523DC"/>
    <w:rsid w:val="00A52490"/>
    <w:rsid w:val="00A52645"/>
    <w:rsid w:val="00A52A48"/>
    <w:rsid w:val="00A52C58"/>
    <w:rsid w:val="00A52D47"/>
    <w:rsid w:val="00A52EC0"/>
    <w:rsid w:val="00A52F68"/>
    <w:rsid w:val="00A53238"/>
    <w:rsid w:val="00A53A28"/>
    <w:rsid w:val="00A53E2B"/>
    <w:rsid w:val="00A54026"/>
    <w:rsid w:val="00A544D6"/>
    <w:rsid w:val="00A54A3F"/>
    <w:rsid w:val="00A5504E"/>
    <w:rsid w:val="00A55194"/>
    <w:rsid w:val="00A55EC4"/>
    <w:rsid w:val="00A56095"/>
    <w:rsid w:val="00A565C4"/>
    <w:rsid w:val="00A56E77"/>
    <w:rsid w:val="00A571F0"/>
    <w:rsid w:val="00A572E1"/>
    <w:rsid w:val="00A57A96"/>
    <w:rsid w:val="00A57ADF"/>
    <w:rsid w:val="00A604BE"/>
    <w:rsid w:val="00A607BB"/>
    <w:rsid w:val="00A6084F"/>
    <w:rsid w:val="00A609B5"/>
    <w:rsid w:val="00A60A26"/>
    <w:rsid w:val="00A60AC6"/>
    <w:rsid w:val="00A61006"/>
    <w:rsid w:val="00A611E4"/>
    <w:rsid w:val="00A61B53"/>
    <w:rsid w:val="00A61C35"/>
    <w:rsid w:val="00A6222F"/>
    <w:rsid w:val="00A62E5E"/>
    <w:rsid w:val="00A6361C"/>
    <w:rsid w:val="00A636B1"/>
    <w:rsid w:val="00A63A77"/>
    <w:rsid w:val="00A63E9A"/>
    <w:rsid w:val="00A6433D"/>
    <w:rsid w:val="00A64C16"/>
    <w:rsid w:val="00A65406"/>
    <w:rsid w:val="00A65493"/>
    <w:rsid w:val="00A654E7"/>
    <w:rsid w:val="00A65911"/>
    <w:rsid w:val="00A65F55"/>
    <w:rsid w:val="00A66BC4"/>
    <w:rsid w:val="00A66E88"/>
    <w:rsid w:val="00A67187"/>
    <w:rsid w:val="00A671C9"/>
    <w:rsid w:val="00A6720A"/>
    <w:rsid w:val="00A67893"/>
    <w:rsid w:val="00A67A88"/>
    <w:rsid w:val="00A67B42"/>
    <w:rsid w:val="00A67D44"/>
    <w:rsid w:val="00A7039B"/>
    <w:rsid w:val="00A70AF1"/>
    <w:rsid w:val="00A70C7D"/>
    <w:rsid w:val="00A71330"/>
    <w:rsid w:val="00A71D46"/>
    <w:rsid w:val="00A71F37"/>
    <w:rsid w:val="00A7238D"/>
    <w:rsid w:val="00A728F2"/>
    <w:rsid w:val="00A735BD"/>
    <w:rsid w:val="00A73E53"/>
    <w:rsid w:val="00A746F3"/>
    <w:rsid w:val="00A74787"/>
    <w:rsid w:val="00A74BCE"/>
    <w:rsid w:val="00A757FB"/>
    <w:rsid w:val="00A75821"/>
    <w:rsid w:val="00A75A6C"/>
    <w:rsid w:val="00A75E4E"/>
    <w:rsid w:val="00A76065"/>
    <w:rsid w:val="00A761A6"/>
    <w:rsid w:val="00A762CF"/>
    <w:rsid w:val="00A7635C"/>
    <w:rsid w:val="00A76429"/>
    <w:rsid w:val="00A76A4F"/>
    <w:rsid w:val="00A77550"/>
    <w:rsid w:val="00A77838"/>
    <w:rsid w:val="00A77CC1"/>
    <w:rsid w:val="00A77FCB"/>
    <w:rsid w:val="00A80169"/>
    <w:rsid w:val="00A8035E"/>
    <w:rsid w:val="00A80880"/>
    <w:rsid w:val="00A8102B"/>
    <w:rsid w:val="00A81353"/>
    <w:rsid w:val="00A81C1A"/>
    <w:rsid w:val="00A82380"/>
    <w:rsid w:val="00A82916"/>
    <w:rsid w:val="00A82CF9"/>
    <w:rsid w:val="00A83798"/>
    <w:rsid w:val="00A839A1"/>
    <w:rsid w:val="00A83BCB"/>
    <w:rsid w:val="00A83CB5"/>
    <w:rsid w:val="00A83DA2"/>
    <w:rsid w:val="00A83ED4"/>
    <w:rsid w:val="00A84103"/>
    <w:rsid w:val="00A843F8"/>
    <w:rsid w:val="00A8440B"/>
    <w:rsid w:val="00A84664"/>
    <w:rsid w:val="00A84B21"/>
    <w:rsid w:val="00A84BAD"/>
    <w:rsid w:val="00A84D5A"/>
    <w:rsid w:val="00A84FE6"/>
    <w:rsid w:val="00A853A0"/>
    <w:rsid w:val="00A8568E"/>
    <w:rsid w:val="00A85D13"/>
    <w:rsid w:val="00A85D3A"/>
    <w:rsid w:val="00A85E38"/>
    <w:rsid w:val="00A86A51"/>
    <w:rsid w:val="00A86C33"/>
    <w:rsid w:val="00A87351"/>
    <w:rsid w:val="00A876F8"/>
    <w:rsid w:val="00A87AC0"/>
    <w:rsid w:val="00A87BF0"/>
    <w:rsid w:val="00A9009A"/>
    <w:rsid w:val="00A90467"/>
    <w:rsid w:val="00A90551"/>
    <w:rsid w:val="00A905C8"/>
    <w:rsid w:val="00A908E2"/>
    <w:rsid w:val="00A90970"/>
    <w:rsid w:val="00A90ADA"/>
    <w:rsid w:val="00A916B6"/>
    <w:rsid w:val="00A916F8"/>
    <w:rsid w:val="00A91968"/>
    <w:rsid w:val="00A91C6B"/>
    <w:rsid w:val="00A91D58"/>
    <w:rsid w:val="00A91ED1"/>
    <w:rsid w:val="00A91FC7"/>
    <w:rsid w:val="00A92110"/>
    <w:rsid w:val="00A92400"/>
    <w:rsid w:val="00A9263B"/>
    <w:rsid w:val="00A92937"/>
    <w:rsid w:val="00A929EF"/>
    <w:rsid w:val="00A92E0C"/>
    <w:rsid w:val="00A92E2E"/>
    <w:rsid w:val="00A92E7B"/>
    <w:rsid w:val="00A93038"/>
    <w:rsid w:val="00A932C3"/>
    <w:rsid w:val="00A93673"/>
    <w:rsid w:val="00A938D2"/>
    <w:rsid w:val="00A9466A"/>
    <w:rsid w:val="00A94677"/>
    <w:rsid w:val="00A9483B"/>
    <w:rsid w:val="00A953E2"/>
    <w:rsid w:val="00A95C05"/>
    <w:rsid w:val="00A963A5"/>
    <w:rsid w:val="00A96533"/>
    <w:rsid w:val="00A96C2A"/>
    <w:rsid w:val="00A976E0"/>
    <w:rsid w:val="00A978B0"/>
    <w:rsid w:val="00A979FA"/>
    <w:rsid w:val="00A97D43"/>
    <w:rsid w:val="00AA017B"/>
    <w:rsid w:val="00AA027C"/>
    <w:rsid w:val="00AA039F"/>
    <w:rsid w:val="00AA0A55"/>
    <w:rsid w:val="00AA0F81"/>
    <w:rsid w:val="00AA1020"/>
    <w:rsid w:val="00AA1968"/>
    <w:rsid w:val="00AA1CE7"/>
    <w:rsid w:val="00AA232E"/>
    <w:rsid w:val="00AA24D2"/>
    <w:rsid w:val="00AA287C"/>
    <w:rsid w:val="00AA2A8A"/>
    <w:rsid w:val="00AA2C7D"/>
    <w:rsid w:val="00AA3658"/>
    <w:rsid w:val="00AA36C5"/>
    <w:rsid w:val="00AA39CC"/>
    <w:rsid w:val="00AA3DDF"/>
    <w:rsid w:val="00AA3E2B"/>
    <w:rsid w:val="00AA4257"/>
    <w:rsid w:val="00AA426C"/>
    <w:rsid w:val="00AA4B18"/>
    <w:rsid w:val="00AA4E6B"/>
    <w:rsid w:val="00AA4FE2"/>
    <w:rsid w:val="00AA523D"/>
    <w:rsid w:val="00AA5637"/>
    <w:rsid w:val="00AA5C03"/>
    <w:rsid w:val="00AA665C"/>
    <w:rsid w:val="00AA69AE"/>
    <w:rsid w:val="00AA69CA"/>
    <w:rsid w:val="00AA6F18"/>
    <w:rsid w:val="00AA797C"/>
    <w:rsid w:val="00AA7B8F"/>
    <w:rsid w:val="00AA7BD0"/>
    <w:rsid w:val="00AB09F7"/>
    <w:rsid w:val="00AB09FC"/>
    <w:rsid w:val="00AB1000"/>
    <w:rsid w:val="00AB12AF"/>
    <w:rsid w:val="00AB1402"/>
    <w:rsid w:val="00AB21F0"/>
    <w:rsid w:val="00AB2356"/>
    <w:rsid w:val="00AB25DB"/>
    <w:rsid w:val="00AB2A93"/>
    <w:rsid w:val="00AB2DA6"/>
    <w:rsid w:val="00AB36A1"/>
    <w:rsid w:val="00AB3B37"/>
    <w:rsid w:val="00AB3CA0"/>
    <w:rsid w:val="00AB3DAD"/>
    <w:rsid w:val="00AB3ED5"/>
    <w:rsid w:val="00AB3F55"/>
    <w:rsid w:val="00AB4149"/>
    <w:rsid w:val="00AB43B9"/>
    <w:rsid w:val="00AB4405"/>
    <w:rsid w:val="00AB45AB"/>
    <w:rsid w:val="00AB46BA"/>
    <w:rsid w:val="00AB504D"/>
    <w:rsid w:val="00AB5542"/>
    <w:rsid w:val="00AB5B30"/>
    <w:rsid w:val="00AB5DBC"/>
    <w:rsid w:val="00AB5DE9"/>
    <w:rsid w:val="00AB60F7"/>
    <w:rsid w:val="00AB6F92"/>
    <w:rsid w:val="00AB7386"/>
    <w:rsid w:val="00AB7A2B"/>
    <w:rsid w:val="00AC033B"/>
    <w:rsid w:val="00AC0435"/>
    <w:rsid w:val="00AC04CF"/>
    <w:rsid w:val="00AC05CD"/>
    <w:rsid w:val="00AC155B"/>
    <w:rsid w:val="00AC160C"/>
    <w:rsid w:val="00AC16F8"/>
    <w:rsid w:val="00AC1F6A"/>
    <w:rsid w:val="00AC24CE"/>
    <w:rsid w:val="00AC271A"/>
    <w:rsid w:val="00AC2A16"/>
    <w:rsid w:val="00AC2E7B"/>
    <w:rsid w:val="00AC322C"/>
    <w:rsid w:val="00AC332B"/>
    <w:rsid w:val="00AC37BB"/>
    <w:rsid w:val="00AC4385"/>
    <w:rsid w:val="00AC4701"/>
    <w:rsid w:val="00AC548C"/>
    <w:rsid w:val="00AC5552"/>
    <w:rsid w:val="00AC55A3"/>
    <w:rsid w:val="00AC5C42"/>
    <w:rsid w:val="00AC64E3"/>
    <w:rsid w:val="00AC69C2"/>
    <w:rsid w:val="00AC6B54"/>
    <w:rsid w:val="00AC7086"/>
    <w:rsid w:val="00AC7392"/>
    <w:rsid w:val="00AC7613"/>
    <w:rsid w:val="00AC7C50"/>
    <w:rsid w:val="00AC7CD0"/>
    <w:rsid w:val="00AD0048"/>
    <w:rsid w:val="00AD019F"/>
    <w:rsid w:val="00AD06ED"/>
    <w:rsid w:val="00AD0BD0"/>
    <w:rsid w:val="00AD120A"/>
    <w:rsid w:val="00AD178B"/>
    <w:rsid w:val="00AD1A5A"/>
    <w:rsid w:val="00AD1D1F"/>
    <w:rsid w:val="00AD208D"/>
    <w:rsid w:val="00AD230E"/>
    <w:rsid w:val="00AD2362"/>
    <w:rsid w:val="00AD24A0"/>
    <w:rsid w:val="00AD2B3D"/>
    <w:rsid w:val="00AD2B81"/>
    <w:rsid w:val="00AD2BB6"/>
    <w:rsid w:val="00AD2C8D"/>
    <w:rsid w:val="00AD320F"/>
    <w:rsid w:val="00AD3506"/>
    <w:rsid w:val="00AD3D7A"/>
    <w:rsid w:val="00AD4345"/>
    <w:rsid w:val="00AD470F"/>
    <w:rsid w:val="00AD49C4"/>
    <w:rsid w:val="00AD4D7D"/>
    <w:rsid w:val="00AD4FE9"/>
    <w:rsid w:val="00AD5870"/>
    <w:rsid w:val="00AD5A3F"/>
    <w:rsid w:val="00AD6017"/>
    <w:rsid w:val="00AD601C"/>
    <w:rsid w:val="00AD6060"/>
    <w:rsid w:val="00AD6142"/>
    <w:rsid w:val="00AD639C"/>
    <w:rsid w:val="00AD683D"/>
    <w:rsid w:val="00AD72BC"/>
    <w:rsid w:val="00AD72FE"/>
    <w:rsid w:val="00AD73D1"/>
    <w:rsid w:val="00AD79CD"/>
    <w:rsid w:val="00AE0780"/>
    <w:rsid w:val="00AE0ED9"/>
    <w:rsid w:val="00AE12DB"/>
    <w:rsid w:val="00AE1A8A"/>
    <w:rsid w:val="00AE1A9D"/>
    <w:rsid w:val="00AE1F56"/>
    <w:rsid w:val="00AE21F2"/>
    <w:rsid w:val="00AE220F"/>
    <w:rsid w:val="00AE22C1"/>
    <w:rsid w:val="00AE24F3"/>
    <w:rsid w:val="00AE2724"/>
    <w:rsid w:val="00AE2A9D"/>
    <w:rsid w:val="00AE2D65"/>
    <w:rsid w:val="00AE2D84"/>
    <w:rsid w:val="00AE33F5"/>
    <w:rsid w:val="00AE3556"/>
    <w:rsid w:val="00AE363E"/>
    <w:rsid w:val="00AE36C4"/>
    <w:rsid w:val="00AE376B"/>
    <w:rsid w:val="00AE3B88"/>
    <w:rsid w:val="00AE4357"/>
    <w:rsid w:val="00AE46CD"/>
    <w:rsid w:val="00AE4832"/>
    <w:rsid w:val="00AE4847"/>
    <w:rsid w:val="00AE4933"/>
    <w:rsid w:val="00AE4A2A"/>
    <w:rsid w:val="00AE4B97"/>
    <w:rsid w:val="00AE4BA7"/>
    <w:rsid w:val="00AE518C"/>
    <w:rsid w:val="00AE5395"/>
    <w:rsid w:val="00AE6204"/>
    <w:rsid w:val="00AE63BC"/>
    <w:rsid w:val="00AE6B66"/>
    <w:rsid w:val="00AE6D44"/>
    <w:rsid w:val="00AE7731"/>
    <w:rsid w:val="00AE782C"/>
    <w:rsid w:val="00AE7B51"/>
    <w:rsid w:val="00AF085E"/>
    <w:rsid w:val="00AF19B4"/>
    <w:rsid w:val="00AF1CE5"/>
    <w:rsid w:val="00AF1DB6"/>
    <w:rsid w:val="00AF1E00"/>
    <w:rsid w:val="00AF2486"/>
    <w:rsid w:val="00AF2A41"/>
    <w:rsid w:val="00AF35EB"/>
    <w:rsid w:val="00AF385B"/>
    <w:rsid w:val="00AF3CFD"/>
    <w:rsid w:val="00AF400A"/>
    <w:rsid w:val="00AF4834"/>
    <w:rsid w:val="00AF4983"/>
    <w:rsid w:val="00AF525D"/>
    <w:rsid w:val="00AF5602"/>
    <w:rsid w:val="00AF57C7"/>
    <w:rsid w:val="00AF5B49"/>
    <w:rsid w:val="00AF5C2E"/>
    <w:rsid w:val="00AF6551"/>
    <w:rsid w:val="00AF65FE"/>
    <w:rsid w:val="00AF660C"/>
    <w:rsid w:val="00AF66D1"/>
    <w:rsid w:val="00AF6895"/>
    <w:rsid w:val="00AF79DA"/>
    <w:rsid w:val="00AF7F5F"/>
    <w:rsid w:val="00B00295"/>
    <w:rsid w:val="00B00508"/>
    <w:rsid w:val="00B006EC"/>
    <w:rsid w:val="00B00858"/>
    <w:rsid w:val="00B00C1A"/>
    <w:rsid w:val="00B012F0"/>
    <w:rsid w:val="00B01430"/>
    <w:rsid w:val="00B01777"/>
    <w:rsid w:val="00B01973"/>
    <w:rsid w:val="00B019D0"/>
    <w:rsid w:val="00B01DF8"/>
    <w:rsid w:val="00B01E4E"/>
    <w:rsid w:val="00B01F89"/>
    <w:rsid w:val="00B02160"/>
    <w:rsid w:val="00B02944"/>
    <w:rsid w:val="00B029CF"/>
    <w:rsid w:val="00B02C01"/>
    <w:rsid w:val="00B02D77"/>
    <w:rsid w:val="00B02EFD"/>
    <w:rsid w:val="00B0330A"/>
    <w:rsid w:val="00B033EF"/>
    <w:rsid w:val="00B035E6"/>
    <w:rsid w:val="00B03705"/>
    <w:rsid w:val="00B03845"/>
    <w:rsid w:val="00B03874"/>
    <w:rsid w:val="00B03B53"/>
    <w:rsid w:val="00B03E88"/>
    <w:rsid w:val="00B04130"/>
    <w:rsid w:val="00B04D86"/>
    <w:rsid w:val="00B04EDC"/>
    <w:rsid w:val="00B0637A"/>
    <w:rsid w:val="00B063C7"/>
    <w:rsid w:val="00B0652D"/>
    <w:rsid w:val="00B066C1"/>
    <w:rsid w:val="00B06E28"/>
    <w:rsid w:val="00B07051"/>
    <w:rsid w:val="00B071D0"/>
    <w:rsid w:val="00B07A46"/>
    <w:rsid w:val="00B07A64"/>
    <w:rsid w:val="00B07C81"/>
    <w:rsid w:val="00B07D74"/>
    <w:rsid w:val="00B102B8"/>
    <w:rsid w:val="00B109B3"/>
    <w:rsid w:val="00B10E81"/>
    <w:rsid w:val="00B11048"/>
    <w:rsid w:val="00B11966"/>
    <w:rsid w:val="00B11A6F"/>
    <w:rsid w:val="00B11C08"/>
    <w:rsid w:val="00B12249"/>
    <w:rsid w:val="00B12507"/>
    <w:rsid w:val="00B12565"/>
    <w:rsid w:val="00B13C8D"/>
    <w:rsid w:val="00B144F3"/>
    <w:rsid w:val="00B14747"/>
    <w:rsid w:val="00B147E8"/>
    <w:rsid w:val="00B149FC"/>
    <w:rsid w:val="00B14BF3"/>
    <w:rsid w:val="00B14D96"/>
    <w:rsid w:val="00B15029"/>
    <w:rsid w:val="00B15331"/>
    <w:rsid w:val="00B162F2"/>
    <w:rsid w:val="00B16BBB"/>
    <w:rsid w:val="00B178EA"/>
    <w:rsid w:val="00B200A9"/>
    <w:rsid w:val="00B20114"/>
    <w:rsid w:val="00B201A8"/>
    <w:rsid w:val="00B20288"/>
    <w:rsid w:val="00B20873"/>
    <w:rsid w:val="00B215DA"/>
    <w:rsid w:val="00B21ACF"/>
    <w:rsid w:val="00B21F2D"/>
    <w:rsid w:val="00B21F95"/>
    <w:rsid w:val="00B2259A"/>
    <w:rsid w:val="00B2275F"/>
    <w:rsid w:val="00B227FD"/>
    <w:rsid w:val="00B22954"/>
    <w:rsid w:val="00B2306F"/>
    <w:rsid w:val="00B232E5"/>
    <w:rsid w:val="00B2352E"/>
    <w:rsid w:val="00B23658"/>
    <w:rsid w:val="00B23B18"/>
    <w:rsid w:val="00B23F07"/>
    <w:rsid w:val="00B23F77"/>
    <w:rsid w:val="00B24406"/>
    <w:rsid w:val="00B246A7"/>
    <w:rsid w:val="00B249CD"/>
    <w:rsid w:val="00B24E51"/>
    <w:rsid w:val="00B254F5"/>
    <w:rsid w:val="00B25591"/>
    <w:rsid w:val="00B258D1"/>
    <w:rsid w:val="00B25B2C"/>
    <w:rsid w:val="00B2632A"/>
    <w:rsid w:val="00B2765D"/>
    <w:rsid w:val="00B2781A"/>
    <w:rsid w:val="00B27D97"/>
    <w:rsid w:val="00B27E19"/>
    <w:rsid w:val="00B27E69"/>
    <w:rsid w:val="00B27FC7"/>
    <w:rsid w:val="00B30106"/>
    <w:rsid w:val="00B3071B"/>
    <w:rsid w:val="00B30AD5"/>
    <w:rsid w:val="00B30C53"/>
    <w:rsid w:val="00B316F8"/>
    <w:rsid w:val="00B31831"/>
    <w:rsid w:val="00B31A2D"/>
    <w:rsid w:val="00B31AD4"/>
    <w:rsid w:val="00B324D0"/>
    <w:rsid w:val="00B32C18"/>
    <w:rsid w:val="00B32F3E"/>
    <w:rsid w:val="00B3319A"/>
    <w:rsid w:val="00B33202"/>
    <w:rsid w:val="00B3358D"/>
    <w:rsid w:val="00B339B2"/>
    <w:rsid w:val="00B342D9"/>
    <w:rsid w:val="00B342F4"/>
    <w:rsid w:val="00B34314"/>
    <w:rsid w:val="00B3475C"/>
    <w:rsid w:val="00B3490D"/>
    <w:rsid w:val="00B3539F"/>
    <w:rsid w:val="00B358FD"/>
    <w:rsid w:val="00B35BC0"/>
    <w:rsid w:val="00B3663B"/>
    <w:rsid w:val="00B36837"/>
    <w:rsid w:val="00B3699F"/>
    <w:rsid w:val="00B36C10"/>
    <w:rsid w:val="00B3794D"/>
    <w:rsid w:val="00B37A81"/>
    <w:rsid w:val="00B37BFA"/>
    <w:rsid w:val="00B37FE4"/>
    <w:rsid w:val="00B4019B"/>
    <w:rsid w:val="00B40821"/>
    <w:rsid w:val="00B411A7"/>
    <w:rsid w:val="00B41762"/>
    <w:rsid w:val="00B41D94"/>
    <w:rsid w:val="00B42FD2"/>
    <w:rsid w:val="00B430B7"/>
    <w:rsid w:val="00B43186"/>
    <w:rsid w:val="00B43190"/>
    <w:rsid w:val="00B434D3"/>
    <w:rsid w:val="00B43B41"/>
    <w:rsid w:val="00B43F91"/>
    <w:rsid w:val="00B44A26"/>
    <w:rsid w:val="00B44CA0"/>
    <w:rsid w:val="00B4507B"/>
    <w:rsid w:val="00B4510B"/>
    <w:rsid w:val="00B452D4"/>
    <w:rsid w:val="00B45DB0"/>
    <w:rsid w:val="00B4638B"/>
    <w:rsid w:val="00B46678"/>
    <w:rsid w:val="00B4672D"/>
    <w:rsid w:val="00B46AA9"/>
    <w:rsid w:val="00B46AE5"/>
    <w:rsid w:val="00B470BC"/>
    <w:rsid w:val="00B4715A"/>
    <w:rsid w:val="00B47CD4"/>
    <w:rsid w:val="00B47FC0"/>
    <w:rsid w:val="00B502BC"/>
    <w:rsid w:val="00B503C8"/>
    <w:rsid w:val="00B50550"/>
    <w:rsid w:val="00B505DA"/>
    <w:rsid w:val="00B5069B"/>
    <w:rsid w:val="00B50DAC"/>
    <w:rsid w:val="00B51023"/>
    <w:rsid w:val="00B51197"/>
    <w:rsid w:val="00B513AF"/>
    <w:rsid w:val="00B52052"/>
    <w:rsid w:val="00B520DE"/>
    <w:rsid w:val="00B524EF"/>
    <w:rsid w:val="00B5263E"/>
    <w:rsid w:val="00B52F5E"/>
    <w:rsid w:val="00B530E3"/>
    <w:rsid w:val="00B53B3A"/>
    <w:rsid w:val="00B53FAA"/>
    <w:rsid w:val="00B5408C"/>
    <w:rsid w:val="00B54A1D"/>
    <w:rsid w:val="00B54E71"/>
    <w:rsid w:val="00B551F5"/>
    <w:rsid w:val="00B553CE"/>
    <w:rsid w:val="00B55678"/>
    <w:rsid w:val="00B55AC3"/>
    <w:rsid w:val="00B56672"/>
    <w:rsid w:val="00B568C3"/>
    <w:rsid w:val="00B57582"/>
    <w:rsid w:val="00B57AB8"/>
    <w:rsid w:val="00B6004A"/>
    <w:rsid w:val="00B6006C"/>
    <w:rsid w:val="00B60133"/>
    <w:rsid w:val="00B60859"/>
    <w:rsid w:val="00B60A6F"/>
    <w:rsid w:val="00B60D7F"/>
    <w:rsid w:val="00B60E28"/>
    <w:rsid w:val="00B60EAB"/>
    <w:rsid w:val="00B6122E"/>
    <w:rsid w:val="00B61C8A"/>
    <w:rsid w:val="00B620DD"/>
    <w:rsid w:val="00B62133"/>
    <w:rsid w:val="00B6221B"/>
    <w:rsid w:val="00B62401"/>
    <w:rsid w:val="00B62517"/>
    <w:rsid w:val="00B6253E"/>
    <w:rsid w:val="00B62871"/>
    <w:rsid w:val="00B629AB"/>
    <w:rsid w:val="00B62D07"/>
    <w:rsid w:val="00B63346"/>
    <w:rsid w:val="00B633A1"/>
    <w:rsid w:val="00B6384C"/>
    <w:rsid w:val="00B63C78"/>
    <w:rsid w:val="00B64106"/>
    <w:rsid w:val="00B64627"/>
    <w:rsid w:val="00B6464A"/>
    <w:rsid w:val="00B646F5"/>
    <w:rsid w:val="00B647C6"/>
    <w:rsid w:val="00B64BE8"/>
    <w:rsid w:val="00B655C0"/>
    <w:rsid w:val="00B6567E"/>
    <w:rsid w:val="00B659E4"/>
    <w:rsid w:val="00B65D2E"/>
    <w:rsid w:val="00B66389"/>
    <w:rsid w:val="00B66681"/>
    <w:rsid w:val="00B6690B"/>
    <w:rsid w:val="00B676C4"/>
    <w:rsid w:val="00B6788B"/>
    <w:rsid w:val="00B67D20"/>
    <w:rsid w:val="00B70606"/>
    <w:rsid w:val="00B708DF"/>
    <w:rsid w:val="00B70A33"/>
    <w:rsid w:val="00B70B55"/>
    <w:rsid w:val="00B715EB"/>
    <w:rsid w:val="00B71A4B"/>
    <w:rsid w:val="00B71B08"/>
    <w:rsid w:val="00B71D77"/>
    <w:rsid w:val="00B71F0A"/>
    <w:rsid w:val="00B72188"/>
    <w:rsid w:val="00B724B6"/>
    <w:rsid w:val="00B724C5"/>
    <w:rsid w:val="00B7279C"/>
    <w:rsid w:val="00B73794"/>
    <w:rsid w:val="00B739B1"/>
    <w:rsid w:val="00B73A15"/>
    <w:rsid w:val="00B740B1"/>
    <w:rsid w:val="00B7510F"/>
    <w:rsid w:val="00B75527"/>
    <w:rsid w:val="00B755C1"/>
    <w:rsid w:val="00B75A40"/>
    <w:rsid w:val="00B75EBA"/>
    <w:rsid w:val="00B75F2A"/>
    <w:rsid w:val="00B7619F"/>
    <w:rsid w:val="00B76378"/>
    <w:rsid w:val="00B76AB5"/>
    <w:rsid w:val="00B76AE7"/>
    <w:rsid w:val="00B76BEB"/>
    <w:rsid w:val="00B76F09"/>
    <w:rsid w:val="00B7728D"/>
    <w:rsid w:val="00B774E1"/>
    <w:rsid w:val="00B77C76"/>
    <w:rsid w:val="00B80157"/>
    <w:rsid w:val="00B80824"/>
    <w:rsid w:val="00B80C38"/>
    <w:rsid w:val="00B80CBD"/>
    <w:rsid w:val="00B8139E"/>
    <w:rsid w:val="00B81403"/>
    <w:rsid w:val="00B8172D"/>
    <w:rsid w:val="00B829FC"/>
    <w:rsid w:val="00B82A33"/>
    <w:rsid w:val="00B82D36"/>
    <w:rsid w:val="00B83167"/>
    <w:rsid w:val="00B832A5"/>
    <w:rsid w:val="00B834D8"/>
    <w:rsid w:val="00B83971"/>
    <w:rsid w:val="00B83985"/>
    <w:rsid w:val="00B83988"/>
    <w:rsid w:val="00B83E8E"/>
    <w:rsid w:val="00B84119"/>
    <w:rsid w:val="00B85253"/>
    <w:rsid w:val="00B852AA"/>
    <w:rsid w:val="00B85EED"/>
    <w:rsid w:val="00B87144"/>
    <w:rsid w:val="00B87416"/>
    <w:rsid w:val="00B878C8"/>
    <w:rsid w:val="00B87BE5"/>
    <w:rsid w:val="00B87C43"/>
    <w:rsid w:val="00B90A77"/>
    <w:rsid w:val="00B91645"/>
    <w:rsid w:val="00B916BF"/>
    <w:rsid w:val="00B91C27"/>
    <w:rsid w:val="00B922E1"/>
    <w:rsid w:val="00B923DC"/>
    <w:rsid w:val="00B92609"/>
    <w:rsid w:val="00B936B4"/>
    <w:rsid w:val="00B936D0"/>
    <w:rsid w:val="00B93F35"/>
    <w:rsid w:val="00B94CEF"/>
    <w:rsid w:val="00B957FA"/>
    <w:rsid w:val="00B95D9F"/>
    <w:rsid w:val="00B964CA"/>
    <w:rsid w:val="00B96AF5"/>
    <w:rsid w:val="00B96B02"/>
    <w:rsid w:val="00B96F3F"/>
    <w:rsid w:val="00B97BAD"/>
    <w:rsid w:val="00B97F45"/>
    <w:rsid w:val="00BA0614"/>
    <w:rsid w:val="00BA0C18"/>
    <w:rsid w:val="00BA0D31"/>
    <w:rsid w:val="00BA0D8E"/>
    <w:rsid w:val="00BA0E7F"/>
    <w:rsid w:val="00BA1249"/>
    <w:rsid w:val="00BA243E"/>
    <w:rsid w:val="00BA36AF"/>
    <w:rsid w:val="00BA3BC2"/>
    <w:rsid w:val="00BA3D87"/>
    <w:rsid w:val="00BA4AE5"/>
    <w:rsid w:val="00BA4DA4"/>
    <w:rsid w:val="00BA59A7"/>
    <w:rsid w:val="00BA5C24"/>
    <w:rsid w:val="00BA6443"/>
    <w:rsid w:val="00BA699B"/>
    <w:rsid w:val="00BA75A1"/>
    <w:rsid w:val="00BA78DA"/>
    <w:rsid w:val="00BA7ADB"/>
    <w:rsid w:val="00BB0073"/>
    <w:rsid w:val="00BB03A0"/>
    <w:rsid w:val="00BB0DDF"/>
    <w:rsid w:val="00BB114F"/>
    <w:rsid w:val="00BB1761"/>
    <w:rsid w:val="00BB1B3E"/>
    <w:rsid w:val="00BB1DC2"/>
    <w:rsid w:val="00BB2257"/>
    <w:rsid w:val="00BB2974"/>
    <w:rsid w:val="00BB2B57"/>
    <w:rsid w:val="00BB33AA"/>
    <w:rsid w:val="00BB3685"/>
    <w:rsid w:val="00BB3865"/>
    <w:rsid w:val="00BB4169"/>
    <w:rsid w:val="00BB45B1"/>
    <w:rsid w:val="00BB4775"/>
    <w:rsid w:val="00BB5148"/>
    <w:rsid w:val="00BB5162"/>
    <w:rsid w:val="00BB5781"/>
    <w:rsid w:val="00BB57EF"/>
    <w:rsid w:val="00BB58A3"/>
    <w:rsid w:val="00BB5A20"/>
    <w:rsid w:val="00BB5C5C"/>
    <w:rsid w:val="00BB5CC2"/>
    <w:rsid w:val="00BB6555"/>
    <w:rsid w:val="00BB67E0"/>
    <w:rsid w:val="00BB6FCE"/>
    <w:rsid w:val="00BB788B"/>
    <w:rsid w:val="00BB79F3"/>
    <w:rsid w:val="00BB7A7D"/>
    <w:rsid w:val="00BC012A"/>
    <w:rsid w:val="00BC0492"/>
    <w:rsid w:val="00BC0E24"/>
    <w:rsid w:val="00BC0FCE"/>
    <w:rsid w:val="00BC1653"/>
    <w:rsid w:val="00BC18AF"/>
    <w:rsid w:val="00BC18F5"/>
    <w:rsid w:val="00BC22A3"/>
    <w:rsid w:val="00BC22EF"/>
    <w:rsid w:val="00BC24C7"/>
    <w:rsid w:val="00BC29E7"/>
    <w:rsid w:val="00BC35F7"/>
    <w:rsid w:val="00BC392C"/>
    <w:rsid w:val="00BC3A29"/>
    <w:rsid w:val="00BC40A6"/>
    <w:rsid w:val="00BC42D4"/>
    <w:rsid w:val="00BC47E6"/>
    <w:rsid w:val="00BC487E"/>
    <w:rsid w:val="00BC4906"/>
    <w:rsid w:val="00BC4A71"/>
    <w:rsid w:val="00BC50C2"/>
    <w:rsid w:val="00BC52E6"/>
    <w:rsid w:val="00BC548E"/>
    <w:rsid w:val="00BC62D8"/>
    <w:rsid w:val="00BC6467"/>
    <w:rsid w:val="00BC68D0"/>
    <w:rsid w:val="00BC6AC9"/>
    <w:rsid w:val="00BC6BA2"/>
    <w:rsid w:val="00BC6C21"/>
    <w:rsid w:val="00BC7D87"/>
    <w:rsid w:val="00BD0F98"/>
    <w:rsid w:val="00BD1074"/>
    <w:rsid w:val="00BD13B7"/>
    <w:rsid w:val="00BD1E72"/>
    <w:rsid w:val="00BD1EE5"/>
    <w:rsid w:val="00BD2629"/>
    <w:rsid w:val="00BD2A97"/>
    <w:rsid w:val="00BD3232"/>
    <w:rsid w:val="00BD33D5"/>
    <w:rsid w:val="00BD360C"/>
    <w:rsid w:val="00BD5143"/>
    <w:rsid w:val="00BD521E"/>
    <w:rsid w:val="00BD57A1"/>
    <w:rsid w:val="00BD5A46"/>
    <w:rsid w:val="00BD5B9A"/>
    <w:rsid w:val="00BD5D9E"/>
    <w:rsid w:val="00BD645D"/>
    <w:rsid w:val="00BD6787"/>
    <w:rsid w:val="00BD6A9E"/>
    <w:rsid w:val="00BD6AFC"/>
    <w:rsid w:val="00BD76FE"/>
    <w:rsid w:val="00BD7754"/>
    <w:rsid w:val="00BD7ABE"/>
    <w:rsid w:val="00BD7D24"/>
    <w:rsid w:val="00BE0189"/>
    <w:rsid w:val="00BE044A"/>
    <w:rsid w:val="00BE0A30"/>
    <w:rsid w:val="00BE1218"/>
    <w:rsid w:val="00BE123E"/>
    <w:rsid w:val="00BE1260"/>
    <w:rsid w:val="00BE2114"/>
    <w:rsid w:val="00BE21A7"/>
    <w:rsid w:val="00BE247C"/>
    <w:rsid w:val="00BE2D83"/>
    <w:rsid w:val="00BE3154"/>
    <w:rsid w:val="00BE3255"/>
    <w:rsid w:val="00BE4640"/>
    <w:rsid w:val="00BE51A4"/>
    <w:rsid w:val="00BE5233"/>
    <w:rsid w:val="00BE5B68"/>
    <w:rsid w:val="00BE5B9F"/>
    <w:rsid w:val="00BE5D2D"/>
    <w:rsid w:val="00BE5FF3"/>
    <w:rsid w:val="00BE617C"/>
    <w:rsid w:val="00BE62F0"/>
    <w:rsid w:val="00BE6667"/>
    <w:rsid w:val="00BE6D97"/>
    <w:rsid w:val="00BE732D"/>
    <w:rsid w:val="00BE76D1"/>
    <w:rsid w:val="00BE77AA"/>
    <w:rsid w:val="00BF02C4"/>
    <w:rsid w:val="00BF0817"/>
    <w:rsid w:val="00BF09E8"/>
    <w:rsid w:val="00BF1B7D"/>
    <w:rsid w:val="00BF1F25"/>
    <w:rsid w:val="00BF22D6"/>
    <w:rsid w:val="00BF2533"/>
    <w:rsid w:val="00BF29D1"/>
    <w:rsid w:val="00BF2C53"/>
    <w:rsid w:val="00BF36A0"/>
    <w:rsid w:val="00BF3C6D"/>
    <w:rsid w:val="00BF3F3B"/>
    <w:rsid w:val="00BF4233"/>
    <w:rsid w:val="00BF44E4"/>
    <w:rsid w:val="00BF49FB"/>
    <w:rsid w:val="00BF5135"/>
    <w:rsid w:val="00BF59D0"/>
    <w:rsid w:val="00BF6893"/>
    <w:rsid w:val="00BF69B8"/>
    <w:rsid w:val="00BF71FB"/>
    <w:rsid w:val="00BF721C"/>
    <w:rsid w:val="00BF7AD9"/>
    <w:rsid w:val="00BF7B60"/>
    <w:rsid w:val="00C0049D"/>
    <w:rsid w:val="00C00761"/>
    <w:rsid w:val="00C00F43"/>
    <w:rsid w:val="00C01586"/>
    <w:rsid w:val="00C01A47"/>
    <w:rsid w:val="00C02156"/>
    <w:rsid w:val="00C0217F"/>
    <w:rsid w:val="00C0291A"/>
    <w:rsid w:val="00C02C97"/>
    <w:rsid w:val="00C02F32"/>
    <w:rsid w:val="00C0331B"/>
    <w:rsid w:val="00C03548"/>
    <w:rsid w:val="00C03842"/>
    <w:rsid w:val="00C038AA"/>
    <w:rsid w:val="00C03963"/>
    <w:rsid w:val="00C03B8D"/>
    <w:rsid w:val="00C03BE2"/>
    <w:rsid w:val="00C0445E"/>
    <w:rsid w:val="00C052CE"/>
    <w:rsid w:val="00C05369"/>
    <w:rsid w:val="00C0537C"/>
    <w:rsid w:val="00C053BC"/>
    <w:rsid w:val="00C0541D"/>
    <w:rsid w:val="00C05541"/>
    <w:rsid w:val="00C0575B"/>
    <w:rsid w:val="00C05B78"/>
    <w:rsid w:val="00C068A9"/>
    <w:rsid w:val="00C068FC"/>
    <w:rsid w:val="00C06C27"/>
    <w:rsid w:val="00C06DD8"/>
    <w:rsid w:val="00C06EAC"/>
    <w:rsid w:val="00C073FE"/>
    <w:rsid w:val="00C0742A"/>
    <w:rsid w:val="00C075D2"/>
    <w:rsid w:val="00C07F20"/>
    <w:rsid w:val="00C108E6"/>
    <w:rsid w:val="00C10AA6"/>
    <w:rsid w:val="00C10E81"/>
    <w:rsid w:val="00C116B9"/>
    <w:rsid w:val="00C118E0"/>
    <w:rsid w:val="00C11924"/>
    <w:rsid w:val="00C11B4B"/>
    <w:rsid w:val="00C11F41"/>
    <w:rsid w:val="00C12303"/>
    <w:rsid w:val="00C1236B"/>
    <w:rsid w:val="00C1256E"/>
    <w:rsid w:val="00C12AA8"/>
    <w:rsid w:val="00C13496"/>
    <w:rsid w:val="00C136EA"/>
    <w:rsid w:val="00C13992"/>
    <w:rsid w:val="00C13E25"/>
    <w:rsid w:val="00C13EE1"/>
    <w:rsid w:val="00C14824"/>
    <w:rsid w:val="00C14FE1"/>
    <w:rsid w:val="00C15349"/>
    <w:rsid w:val="00C153D0"/>
    <w:rsid w:val="00C15ACC"/>
    <w:rsid w:val="00C16084"/>
    <w:rsid w:val="00C172F3"/>
    <w:rsid w:val="00C173C6"/>
    <w:rsid w:val="00C179E8"/>
    <w:rsid w:val="00C17DF5"/>
    <w:rsid w:val="00C201F1"/>
    <w:rsid w:val="00C20377"/>
    <w:rsid w:val="00C206AD"/>
    <w:rsid w:val="00C208C9"/>
    <w:rsid w:val="00C209BA"/>
    <w:rsid w:val="00C20E13"/>
    <w:rsid w:val="00C21268"/>
    <w:rsid w:val="00C217FF"/>
    <w:rsid w:val="00C21830"/>
    <w:rsid w:val="00C21AEC"/>
    <w:rsid w:val="00C21C82"/>
    <w:rsid w:val="00C22273"/>
    <w:rsid w:val="00C22655"/>
    <w:rsid w:val="00C227D1"/>
    <w:rsid w:val="00C23058"/>
    <w:rsid w:val="00C23678"/>
    <w:rsid w:val="00C236F1"/>
    <w:rsid w:val="00C23A21"/>
    <w:rsid w:val="00C23FD0"/>
    <w:rsid w:val="00C241D7"/>
    <w:rsid w:val="00C24377"/>
    <w:rsid w:val="00C248A8"/>
    <w:rsid w:val="00C257F2"/>
    <w:rsid w:val="00C25B0E"/>
    <w:rsid w:val="00C2627D"/>
    <w:rsid w:val="00C26553"/>
    <w:rsid w:val="00C266B3"/>
    <w:rsid w:val="00C26844"/>
    <w:rsid w:val="00C268B3"/>
    <w:rsid w:val="00C2692F"/>
    <w:rsid w:val="00C26D4E"/>
    <w:rsid w:val="00C272FD"/>
    <w:rsid w:val="00C27670"/>
    <w:rsid w:val="00C27900"/>
    <w:rsid w:val="00C27A24"/>
    <w:rsid w:val="00C27A82"/>
    <w:rsid w:val="00C30144"/>
    <w:rsid w:val="00C30791"/>
    <w:rsid w:val="00C3087C"/>
    <w:rsid w:val="00C3095B"/>
    <w:rsid w:val="00C30B71"/>
    <w:rsid w:val="00C31733"/>
    <w:rsid w:val="00C317FF"/>
    <w:rsid w:val="00C31E40"/>
    <w:rsid w:val="00C31F71"/>
    <w:rsid w:val="00C31FE9"/>
    <w:rsid w:val="00C31FED"/>
    <w:rsid w:val="00C32101"/>
    <w:rsid w:val="00C321C5"/>
    <w:rsid w:val="00C321F2"/>
    <w:rsid w:val="00C32722"/>
    <w:rsid w:val="00C32F67"/>
    <w:rsid w:val="00C33191"/>
    <w:rsid w:val="00C33856"/>
    <w:rsid w:val="00C338C8"/>
    <w:rsid w:val="00C33DDC"/>
    <w:rsid w:val="00C34501"/>
    <w:rsid w:val="00C34DC9"/>
    <w:rsid w:val="00C34FBC"/>
    <w:rsid w:val="00C35288"/>
    <w:rsid w:val="00C357FF"/>
    <w:rsid w:val="00C35C7E"/>
    <w:rsid w:val="00C35DDB"/>
    <w:rsid w:val="00C35EB5"/>
    <w:rsid w:val="00C35F43"/>
    <w:rsid w:val="00C362A4"/>
    <w:rsid w:val="00C36381"/>
    <w:rsid w:val="00C36693"/>
    <w:rsid w:val="00C366F1"/>
    <w:rsid w:val="00C36F17"/>
    <w:rsid w:val="00C36FAC"/>
    <w:rsid w:val="00C371BF"/>
    <w:rsid w:val="00C37768"/>
    <w:rsid w:val="00C379EC"/>
    <w:rsid w:val="00C37AF5"/>
    <w:rsid w:val="00C37E24"/>
    <w:rsid w:val="00C40D22"/>
    <w:rsid w:val="00C4132B"/>
    <w:rsid w:val="00C41331"/>
    <w:rsid w:val="00C4145C"/>
    <w:rsid w:val="00C41F83"/>
    <w:rsid w:val="00C42269"/>
    <w:rsid w:val="00C4375C"/>
    <w:rsid w:val="00C440DD"/>
    <w:rsid w:val="00C4415D"/>
    <w:rsid w:val="00C4437C"/>
    <w:rsid w:val="00C447CD"/>
    <w:rsid w:val="00C4511D"/>
    <w:rsid w:val="00C45784"/>
    <w:rsid w:val="00C46517"/>
    <w:rsid w:val="00C46927"/>
    <w:rsid w:val="00C46FC4"/>
    <w:rsid w:val="00C4749F"/>
    <w:rsid w:val="00C5029A"/>
    <w:rsid w:val="00C5046B"/>
    <w:rsid w:val="00C50B01"/>
    <w:rsid w:val="00C50B66"/>
    <w:rsid w:val="00C50CFC"/>
    <w:rsid w:val="00C50FF5"/>
    <w:rsid w:val="00C5134B"/>
    <w:rsid w:val="00C513A2"/>
    <w:rsid w:val="00C51AB2"/>
    <w:rsid w:val="00C5271B"/>
    <w:rsid w:val="00C52903"/>
    <w:rsid w:val="00C52DD7"/>
    <w:rsid w:val="00C52FF8"/>
    <w:rsid w:val="00C53169"/>
    <w:rsid w:val="00C54061"/>
    <w:rsid w:val="00C5416B"/>
    <w:rsid w:val="00C541A6"/>
    <w:rsid w:val="00C54219"/>
    <w:rsid w:val="00C543F8"/>
    <w:rsid w:val="00C54B10"/>
    <w:rsid w:val="00C54EC3"/>
    <w:rsid w:val="00C5535D"/>
    <w:rsid w:val="00C56571"/>
    <w:rsid w:val="00C5662F"/>
    <w:rsid w:val="00C56A50"/>
    <w:rsid w:val="00C56CE5"/>
    <w:rsid w:val="00C56F6D"/>
    <w:rsid w:val="00C57661"/>
    <w:rsid w:val="00C576AC"/>
    <w:rsid w:val="00C57816"/>
    <w:rsid w:val="00C579A0"/>
    <w:rsid w:val="00C579DA"/>
    <w:rsid w:val="00C6023F"/>
    <w:rsid w:val="00C606FD"/>
    <w:rsid w:val="00C60C13"/>
    <w:rsid w:val="00C60FE5"/>
    <w:rsid w:val="00C61453"/>
    <w:rsid w:val="00C6189A"/>
    <w:rsid w:val="00C62091"/>
    <w:rsid w:val="00C6240A"/>
    <w:rsid w:val="00C62971"/>
    <w:rsid w:val="00C62B8B"/>
    <w:rsid w:val="00C631D8"/>
    <w:rsid w:val="00C63A6A"/>
    <w:rsid w:val="00C63C85"/>
    <w:rsid w:val="00C63EED"/>
    <w:rsid w:val="00C6414B"/>
    <w:rsid w:val="00C6478F"/>
    <w:rsid w:val="00C64CB8"/>
    <w:rsid w:val="00C64F17"/>
    <w:rsid w:val="00C6542A"/>
    <w:rsid w:val="00C6585F"/>
    <w:rsid w:val="00C65AD4"/>
    <w:rsid w:val="00C65F30"/>
    <w:rsid w:val="00C660FC"/>
    <w:rsid w:val="00C66423"/>
    <w:rsid w:val="00C66A7B"/>
    <w:rsid w:val="00C66B64"/>
    <w:rsid w:val="00C66BC8"/>
    <w:rsid w:val="00C66D52"/>
    <w:rsid w:val="00C66E3A"/>
    <w:rsid w:val="00C6788E"/>
    <w:rsid w:val="00C678D0"/>
    <w:rsid w:val="00C67CB0"/>
    <w:rsid w:val="00C67D7B"/>
    <w:rsid w:val="00C67F9C"/>
    <w:rsid w:val="00C706E0"/>
    <w:rsid w:val="00C70FCB"/>
    <w:rsid w:val="00C71BF5"/>
    <w:rsid w:val="00C7226F"/>
    <w:rsid w:val="00C7234D"/>
    <w:rsid w:val="00C726BE"/>
    <w:rsid w:val="00C72C58"/>
    <w:rsid w:val="00C73419"/>
    <w:rsid w:val="00C73716"/>
    <w:rsid w:val="00C7382A"/>
    <w:rsid w:val="00C73982"/>
    <w:rsid w:val="00C742C2"/>
    <w:rsid w:val="00C746F2"/>
    <w:rsid w:val="00C74B4B"/>
    <w:rsid w:val="00C74BED"/>
    <w:rsid w:val="00C74C1E"/>
    <w:rsid w:val="00C74CC1"/>
    <w:rsid w:val="00C75209"/>
    <w:rsid w:val="00C7541A"/>
    <w:rsid w:val="00C75447"/>
    <w:rsid w:val="00C7556D"/>
    <w:rsid w:val="00C75E20"/>
    <w:rsid w:val="00C77F82"/>
    <w:rsid w:val="00C802B6"/>
    <w:rsid w:val="00C80A27"/>
    <w:rsid w:val="00C818E5"/>
    <w:rsid w:val="00C82050"/>
    <w:rsid w:val="00C82778"/>
    <w:rsid w:val="00C82EA2"/>
    <w:rsid w:val="00C830D7"/>
    <w:rsid w:val="00C83173"/>
    <w:rsid w:val="00C832EB"/>
    <w:rsid w:val="00C838EC"/>
    <w:rsid w:val="00C83A0F"/>
    <w:rsid w:val="00C83D9B"/>
    <w:rsid w:val="00C83DD8"/>
    <w:rsid w:val="00C83F86"/>
    <w:rsid w:val="00C848A1"/>
    <w:rsid w:val="00C84A8C"/>
    <w:rsid w:val="00C84B7F"/>
    <w:rsid w:val="00C84CAC"/>
    <w:rsid w:val="00C84EBF"/>
    <w:rsid w:val="00C85170"/>
    <w:rsid w:val="00C86610"/>
    <w:rsid w:val="00C866CA"/>
    <w:rsid w:val="00C86A83"/>
    <w:rsid w:val="00C86E65"/>
    <w:rsid w:val="00C87037"/>
    <w:rsid w:val="00C87992"/>
    <w:rsid w:val="00C87998"/>
    <w:rsid w:val="00C87C16"/>
    <w:rsid w:val="00C87FE6"/>
    <w:rsid w:val="00C902D3"/>
    <w:rsid w:val="00C90301"/>
    <w:rsid w:val="00C90430"/>
    <w:rsid w:val="00C906A7"/>
    <w:rsid w:val="00C90B55"/>
    <w:rsid w:val="00C90B90"/>
    <w:rsid w:val="00C90BBF"/>
    <w:rsid w:val="00C91262"/>
    <w:rsid w:val="00C914B4"/>
    <w:rsid w:val="00C91979"/>
    <w:rsid w:val="00C91B32"/>
    <w:rsid w:val="00C91CBC"/>
    <w:rsid w:val="00C91FCD"/>
    <w:rsid w:val="00C920E6"/>
    <w:rsid w:val="00C923C9"/>
    <w:rsid w:val="00C92A44"/>
    <w:rsid w:val="00C93064"/>
    <w:rsid w:val="00C93160"/>
    <w:rsid w:val="00C9332A"/>
    <w:rsid w:val="00C934D8"/>
    <w:rsid w:val="00C93E0B"/>
    <w:rsid w:val="00C93E6B"/>
    <w:rsid w:val="00C9413C"/>
    <w:rsid w:val="00C94C99"/>
    <w:rsid w:val="00C950A6"/>
    <w:rsid w:val="00C9550C"/>
    <w:rsid w:val="00C9567F"/>
    <w:rsid w:val="00C957BA"/>
    <w:rsid w:val="00C95821"/>
    <w:rsid w:val="00C9593D"/>
    <w:rsid w:val="00C95B58"/>
    <w:rsid w:val="00C95C6B"/>
    <w:rsid w:val="00C95E19"/>
    <w:rsid w:val="00C96092"/>
    <w:rsid w:val="00C962E8"/>
    <w:rsid w:val="00C9654A"/>
    <w:rsid w:val="00C96B5D"/>
    <w:rsid w:val="00C97475"/>
    <w:rsid w:val="00C97563"/>
    <w:rsid w:val="00C97668"/>
    <w:rsid w:val="00C9773F"/>
    <w:rsid w:val="00C97A25"/>
    <w:rsid w:val="00C97C7B"/>
    <w:rsid w:val="00C97D0B"/>
    <w:rsid w:val="00CA0F3C"/>
    <w:rsid w:val="00CA1027"/>
    <w:rsid w:val="00CA1262"/>
    <w:rsid w:val="00CA1502"/>
    <w:rsid w:val="00CA156A"/>
    <w:rsid w:val="00CA164A"/>
    <w:rsid w:val="00CA17DB"/>
    <w:rsid w:val="00CA18A4"/>
    <w:rsid w:val="00CA18E4"/>
    <w:rsid w:val="00CA1D05"/>
    <w:rsid w:val="00CA216F"/>
    <w:rsid w:val="00CA2176"/>
    <w:rsid w:val="00CA2A13"/>
    <w:rsid w:val="00CA2D08"/>
    <w:rsid w:val="00CA2DF9"/>
    <w:rsid w:val="00CA36CC"/>
    <w:rsid w:val="00CA4511"/>
    <w:rsid w:val="00CA4A90"/>
    <w:rsid w:val="00CA4F5F"/>
    <w:rsid w:val="00CA55A1"/>
    <w:rsid w:val="00CA596C"/>
    <w:rsid w:val="00CA5BC6"/>
    <w:rsid w:val="00CA625C"/>
    <w:rsid w:val="00CA62A6"/>
    <w:rsid w:val="00CA6346"/>
    <w:rsid w:val="00CA661C"/>
    <w:rsid w:val="00CA6F8E"/>
    <w:rsid w:val="00CA7004"/>
    <w:rsid w:val="00CA7035"/>
    <w:rsid w:val="00CA7395"/>
    <w:rsid w:val="00CA7AE1"/>
    <w:rsid w:val="00CB00CF"/>
    <w:rsid w:val="00CB093E"/>
    <w:rsid w:val="00CB1776"/>
    <w:rsid w:val="00CB1B15"/>
    <w:rsid w:val="00CB1BC9"/>
    <w:rsid w:val="00CB2407"/>
    <w:rsid w:val="00CB261A"/>
    <w:rsid w:val="00CB2907"/>
    <w:rsid w:val="00CB2A33"/>
    <w:rsid w:val="00CB2C75"/>
    <w:rsid w:val="00CB300B"/>
    <w:rsid w:val="00CB383A"/>
    <w:rsid w:val="00CB38E3"/>
    <w:rsid w:val="00CB44F6"/>
    <w:rsid w:val="00CB4BD9"/>
    <w:rsid w:val="00CB4C80"/>
    <w:rsid w:val="00CB4FBF"/>
    <w:rsid w:val="00CB50D6"/>
    <w:rsid w:val="00CB51AA"/>
    <w:rsid w:val="00CB61DB"/>
    <w:rsid w:val="00CB64AF"/>
    <w:rsid w:val="00CB64D5"/>
    <w:rsid w:val="00CB695E"/>
    <w:rsid w:val="00CB7184"/>
    <w:rsid w:val="00CB75B9"/>
    <w:rsid w:val="00CB77B9"/>
    <w:rsid w:val="00CB7910"/>
    <w:rsid w:val="00CB79D3"/>
    <w:rsid w:val="00CB7C39"/>
    <w:rsid w:val="00CB7DC4"/>
    <w:rsid w:val="00CC00CA"/>
    <w:rsid w:val="00CC00E5"/>
    <w:rsid w:val="00CC0D57"/>
    <w:rsid w:val="00CC0D68"/>
    <w:rsid w:val="00CC0FDD"/>
    <w:rsid w:val="00CC118F"/>
    <w:rsid w:val="00CC13A2"/>
    <w:rsid w:val="00CC1412"/>
    <w:rsid w:val="00CC1584"/>
    <w:rsid w:val="00CC1A5B"/>
    <w:rsid w:val="00CC2A6F"/>
    <w:rsid w:val="00CC32C2"/>
    <w:rsid w:val="00CC3894"/>
    <w:rsid w:val="00CC3E4C"/>
    <w:rsid w:val="00CC4103"/>
    <w:rsid w:val="00CC45C8"/>
    <w:rsid w:val="00CC4B14"/>
    <w:rsid w:val="00CC4CBD"/>
    <w:rsid w:val="00CC4F3F"/>
    <w:rsid w:val="00CC4FCF"/>
    <w:rsid w:val="00CC50D3"/>
    <w:rsid w:val="00CC5BEF"/>
    <w:rsid w:val="00CC5F0E"/>
    <w:rsid w:val="00CC5F66"/>
    <w:rsid w:val="00CC63A3"/>
    <w:rsid w:val="00CC6824"/>
    <w:rsid w:val="00CC6D4A"/>
    <w:rsid w:val="00CC6F31"/>
    <w:rsid w:val="00CC7B60"/>
    <w:rsid w:val="00CD0082"/>
    <w:rsid w:val="00CD0586"/>
    <w:rsid w:val="00CD085C"/>
    <w:rsid w:val="00CD09FF"/>
    <w:rsid w:val="00CD0BCD"/>
    <w:rsid w:val="00CD130F"/>
    <w:rsid w:val="00CD142C"/>
    <w:rsid w:val="00CD1A1B"/>
    <w:rsid w:val="00CD2164"/>
    <w:rsid w:val="00CD21B1"/>
    <w:rsid w:val="00CD21D7"/>
    <w:rsid w:val="00CD2225"/>
    <w:rsid w:val="00CD30F5"/>
    <w:rsid w:val="00CD32C0"/>
    <w:rsid w:val="00CD39AA"/>
    <w:rsid w:val="00CD3A35"/>
    <w:rsid w:val="00CD3C5D"/>
    <w:rsid w:val="00CD40E8"/>
    <w:rsid w:val="00CD413D"/>
    <w:rsid w:val="00CD48DB"/>
    <w:rsid w:val="00CD5003"/>
    <w:rsid w:val="00CD50DD"/>
    <w:rsid w:val="00CD596D"/>
    <w:rsid w:val="00CD5FBF"/>
    <w:rsid w:val="00CD612F"/>
    <w:rsid w:val="00CD620E"/>
    <w:rsid w:val="00CD6BA4"/>
    <w:rsid w:val="00CD7235"/>
    <w:rsid w:val="00CD7F66"/>
    <w:rsid w:val="00CE049E"/>
    <w:rsid w:val="00CE05F0"/>
    <w:rsid w:val="00CE0F94"/>
    <w:rsid w:val="00CE1014"/>
    <w:rsid w:val="00CE16C2"/>
    <w:rsid w:val="00CE187F"/>
    <w:rsid w:val="00CE1961"/>
    <w:rsid w:val="00CE233E"/>
    <w:rsid w:val="00CE25F9"/>
    <w:rsid w:val="00CE2613"/>
    <w:rsid w:val="00CE273E"/>
    <w:rsid w:val="00CE29F8"/>
    <w:rsid w:val="00CE2E6F"/>
    <w:rsid w:val="00CE394B"/>
    <w:rsid w:val="00CE3E00"/>
    <w:rsid w:val="00CE4AB9"/>
    <w:rsid w:val="00CE4CF4"/>
    <w:rsid w:val="00CE4F64"/>
    <w:rsid w:val="00CE521C"/>
    <w:rsid w:val="00CE52DC"/>
    <w:rsid w:val="00CE57CD"/>
    <w:rsid w:val="00CE5A18"/>
    <w:rsid w:val="00CE5DEC"/>
    <w:rsid w:val="00CE6279"/>
    <w:rsid w:val="00CE6A7C"/>
    <w:rsid w:val="00CE6AA2"/>
    <w:rsid w:val="00CE6AEB"/>
    <w:rsid w:val="00CE6C65"/>
    <w:rsid w:val="00CE6DE4"/>
    <w:rsid w:val="00CE76D1"/>
    <w:rsid w:val="00CE7F4B"/>
    <w:rsid w:val="00CF02CE"/>
    <w:rsid w:val="00CF02D1"/>
    <w:rsid w:val="00CF0A94"/>
    <w:rsid w:val="00CF0F7B"/>
    <w:rsid w:val="00CF0FA3"/>
    <w:rsid w:val="00CF1485"/>
    <w:rsid w:val="00CF1A08"/>
    <w:rsid w:val="00CF1F22"/>
    <w:rsid w:val="00CF267E"/>
    <w:rsid w:val="00CF26EF"/>
    <w:rsid w:val="00CF2AB1"/>
    <w:rsid w:val="00CF2E1A"/>
    <w:rsid w:val="00CF2FC8"/>
    <w:rsid w:val="00CF3059"/>
    <w:rsid w:val="00CF334A"/>
    <w:rsid w:val="00CF3ABA"/>
    <w:rsid w:val="00CF3B53"/>
    <w:rsid w:val="00CF40D7"/>
    <w:rsid w:val="00CF44EA"/>
    <w:rsid w:val="00CF46BE"/>
    <w:rsid w:val="00CF472F"/>
    <w:rsid w:val="00CF5398"/>
    <w:rsid w:val="00CF5750"/>
    <w:rsid w:val="00CF5DC3"/>
    <w:rsid w:val="00CF65CE"/>
    <w:rsid w:val="00CF6766"/>
    <w:rsid w:val="00CF69DF"/>
    <w:rsid w:val="00CF6A3C"/>
    <w:rsid w:val="00CF713C"/>
    <w:rsid w:val="00CF78BD"/>
    <w:rsid w:val="00CF7BA3"/>
    <w:rsid w:val="00CF7BCC"/>
    <w:rsid w:val="00CF7EB0"/>
    <w:rsid w:val="00D0066B"/>
    <w:rsid w:val="00D00C58"/>
    <w:rsid w:val="00D00D0E"/>
    <w:rsid w:val="00D01A87"/>
    <w:rsid w:val="00D02601"/>
    <w:rsid w:val="00D02765"/>
    <w:rsid w:val="00D02E58"/>
    <w:rsid w:val="00D02FD5"/>
    <w:rsid w:val="00D030C3"/>
    <w:rsid w:val="00D03102"/>
    <w:rsid w:val="00D03159"/>
    <w:rsid w:val="00D04132"/>
    <w:rsid w:val="00D04190"/>
    <w:rsid w:val="00D04365"/>
    <w:rsid w:val="00D04433"/>
    <w:rsid w:val="00D04565"/>
    <w:rsid w:val="00D0478E"/>
    <w:rsid w:val="00D04816"/>
    <w:rsid w:val="00D04FCE"/>
    <w:rsid w:val="00D058E7"/>
    <w:rsid w:val="00D0617C"/>
    <w:rsid w:val="00D061B4"/>
    <w:rsid w:val="00D066C7"/>
    <w:rsid w:val="00D06B4E"/>
    <w:rsid w:val="00D07360"/>
    <w:rsid w:val="00D07B55"/>
    <w:rsid w:val="00D10A1D"/>
    <w:rsid w:val="00D10BA2"/>
    <w:rsid w:val="00D1106D"/>
    <w:rsid w:val="00D11402"/>
    <w:rsid w:val="00D115CA"/>
    <w:rsid w:val="00D11966"/>
    <w:rsid w:val="00D1214A"/>
    <w:rsid w:val="00D129C6"/>
    <w:rsid w:val="00D12AB3"/>
    <w:rsid w:val="00D12FAD"/>
    <w:rsid w:val="00D13262"/>
    <w:rsid w:val="00D135A0"/>
    <w:rsid w:val="00D13D1E"/>
    <w:rsid w:val="00D13E35"/>
    <w:rsid w:val="00D140F6"/>
    <w:rsid w:val="00D142A0"/>
    <w:rsid w:val="00D14439"/>
    <w:rsid w:val="00D14D84"/>
    <w:rsid w:val="00D14ECC"/>
    <w:rsid w:val="00D15064"/>
    <w:rsid w:val="00D1541F"/>
    <w:rsid w:val="00D15555"/>
    <w:rsid w:val="00D15C64"/>
    <w:rsid w:val="00D15F11"/>
    <w:rsid w:val="00D15F3C"/>
    <w:rsid w:val="00D16833"/>
    <w:rsid w:val="00D175C9"/>
    <w:rsid w:val="00D1766B"/>
    <w:rsid w:val="00D17850"/>
    <w:rsid w:val="00D17B96"/>
    <w:rsid w:val="00D205E1"/>
    <w:rsid w:val="00D20AF5"/>
    <w:rsid w:val="00D20B4C"/>
    <w:rsid w:val="00D20D79"/>
    <w:rsid w:val="00D20E1E"/>
    <w:rsid w:val="00D213B3"/>
    <w:rsid w:val="00D2174F"/>
    <w:rsid w:val="00D21A1F"/>
    <w:rsid w:val="00D21B4C"/>
    <w:rsid w:val="00D221D8"/>
    <w:rsid w:val="00D223AB"/>
    <w:rsid w:val="00D2254D"/>
    <w:rsid w:val="00D22F38"/>
    <w:rsid w:val="00D22F64"/>
    <w:rsid w:val="00D23118"/>
    <w:rsid w:val="00D2356A"/>
    <w:rsid w:val="00D2386E"/>
    <w:rsid w:val="00D23974"/>
    <w:rsid w:val="00D23A43"/>
    <w:rsid w:val="00D23F59"/>
    <w:rsid w:val="00D2465E"/>
    <w:rsid w:val="00D24902"/>
    <w:rsid w:val="00D24A23"/>
    <w:rsid w:val="00D25083"/>
    <w:rsid w:val="00D25144"/>
    <w:rsid w:val="00D25490"/>
    <w:rsid w:val="00D25B5C"/>
    <w:rsid w:val="00D2692C"/>
    <w:rsid w:val="00D27B18"/>
    <w:rsid w:val="00D30C65"/>
    <w:rsid w:val="00D32275"/>
    <w:rsid w:val="00D32461"/>
    <w:rsid w:val="00D326A6"/>
    <w:rsid w:val="00D32ADE"/>
    <w:rsid w:val="00D32C65"/>
    <w:rsid w:val="00D32DE8"/>
    <w:rsid w:val="00D32E12"/>
    <w:rsid w:val="00D334B1"/>
    <w:rsid w:val="00D337BF"/>
    <w:rsid w:val="00D33AF6"/>
    <w:rsid w:val="00D33FAD"/>
    <w:rsid w:val="00D33FEF"/>
    <w:rsid w:val="00D340BD"/>
    <w:rsid w:val="00D342F2"/>
    <w:rsid w:val="00D343CF"/>
    <w:rsid w:val="00D344C0"/>
    <w:rsid w:val="00D346F5"/>
    <w:rsid w:val="00D35077"/>
    <w:rsid w:val="00D35310"/>
    <w:rsid w:val="00D353F5"/>
    <w:rsid w:val="00D3553B"/>
    <w:rsid w:val="00D356C1"/>
    <w:rsid w:val="00D35836"/>
    <w:rsid w:val="00D35A9A"/>
    <w:rsid w:val="00D35D24"/>
    <w:rsid w:val="00D35DAF"/>
    <w:rsid w:val="00D3607B"/>
    <w:rsid w:val="00D36169"/>
    <w:rsid w:val="00D36618"/>
    <w:rsid w:val="00D36DEB"/>
    <w:rsid w:val="00D37616"/>
    <w:rsid w:val="00D379C5"/>
    <w:rsid w:val="00D37A7E"/>
    <w:rsid w:val="00D37A96"/>
    <w:rsid w:val="00D40060"/>
    <w:rsid w:val="00D40417"/>
    <w:rsid w:val="00D40678"/>
    <w:rsid w:val="00D40812"/>
    <w:rsid w:val="00D40B65"/>
    <w:rsid w:val="00D40E30"/>
    <w:rsid w:val="00D41474"/>
    <w:rsid w:val="00D4175A"/>
    <w:rsid w:val="00D41772"/>
    <w:rsid w:val="00D417FF"/>
    <w:rsid w:val="00D41F9B"/>
    <w:rsid w:val="00D42305"/>
    <w:rsid w:val="00D42526"/>
    <w:rsid w:val="00D428BE"/>
    <w:rsid w:val="00D42C7D"/>
    <w:rsid w:val="00D42DCB"/>
    <w:rsid w:val="00D43410"/>
    <w:rsid w:val="00D43797"/>
    <w:rsid w:val="00D438E4"/>
    <w:rsid w:val="00D43CF3"/>
    <w:rsid w:val="00D43EAB"/>
    <w:rsid w:val="00D44460"/>
    <w:rsid w:val="00D44BD2"/>
    <w:rsid w:val="00D452DC"/>
    <w:rsid w:val="00D4574C"/>
    <w:rsid w:val="00D45A1F"/>
    <w:rsid w:val="00D45BD0"/>
    <w:rsid w:val="00D4728F"/>
    <w:rsid w:val="00D478FE"/>
    <w:rsid w:val="00D47B19"/>
    <w:rsid w:val="00D47EAA"/>
    <w:rsid w:val="00D47F40"/>
    <w:rsid w:val="00D5006B"/>
    <w:rsid w:val="00D508EF"/>
    <w:rsid w:val="00D50C22"/>
    <w:rsid w:val="00D51385"/>
    <w:rsid w:val="00D513D1"/>
    <w:rsid w:val="00D51471"/>
    <w:rsid w:val="00D51D20"/>
    <w:rsid w:val="00D51F6E"/>
    <w:rsid w:val="00D522E3"/>
    <w:rsid w:val="00D5243D"/>
    <w:rsid w:val="00D5286B"/>
    <w:rsid w:val="00D53118"/>
    <w:rsid w:val="00D53131"/>
    <w:rsid w:val="00D534CA"/>
    <w:rsid w:val="00D53A99"/>
    <w:rsid w:val="00D53AD8"/>
    <w:rsid w:val="00D53EC3"/>
    <w:rsid w:val="00D53F10"/>
    <w:rsid w:val="00D53F17"/>
    <w:rsid w:val="00D53F2D"/>
    <w:rsid w:val="00D547C0"/>
    <w:rsid w:val="00D548FB"/>
    <w:rsid w:val="00D54A0B"/>
    <w:rsid w:val="00D54AF0"/>
    <w:rsid w:val="00D5509B"/>
    <w:rsid w:val="00D554A0"/>
    <w:rsid w:val="00D554DD"/>
    <w:rsid w:val="00D57189"/>
    <w:rsid w:val="00D57234"/>
    <w:rsid w:val="00D574CE"/>
    <w:rsid w:val="00D57652"/>
    <w:rsid w:val="00D57862"/>
    <w:rsid w:val="00D57A4D"/>
    <w:rsid w:val="00D600EB"/>
    <w:rsid w:val="00D601D3"/>
    <w:rsid w:val="00D6051F"/>
    <w:rsid w:val="00D606A5"/>
    <w:rsid w:val="00D60C36"/>
    <w:rsid w:val="00D60EC6"/>
    <w:rsid w:val="00D61074"/>
    <w:rsid w:val="00D61322"/>
    <w:rsid w:val="00D614EB"/>
    <w:rsid w:val="00D61939"/>
    <w:rsid w:val="00D61DC1"/>
    <w:rsid w:val="00D61F49"/>
    <w:rsid w:val="00D62642"/>
    <w:rsid w:val="00D626B3"/>
    <w:rsid w:val="00D62837"/>
    <w:rsid w:val="00D62A2A"/>
    <w:rsid w:val="00D62ABD"/>
    <w:rsid w:val="00D62B03"/>
    <w:rsid w:val="00D62D3B"/>
    <w:rsid w:val="00D63278"/>
    <w:rsid w:val="00D634C7"/>
    <w:rsid w:val="00D6375F"/>
    <w:rsid w:val="00D63C0E"/>
    <w:rsid w:val="00D63C1B"/>
    <w:rsid w:val="00D63CBA"/>
    <w:rsid w:val="00D63CC9"/>
    <w:rsid w:val="00D63CD0"/>
    <w:rsid w:val="00D64E70"/>
    <w:rsid w:val="00D64FA0"/>
    <w:rsid w:val="00D6503B"/>
    <w:rsid w:val="00D65D51"/>
    <w:rsid w:val="00D65F72"/>
    <w:rsid w:val="00D661FE"/>
    <w:rsid w:val="00D669E9"/>
    <w:rsid w:val="00D66B01"/>
    <w:rsid w:val="00D673C3"/>
    <w:rsid w:val="00D67BF9"/>
    <w:rsid w:val="00D70151"/>
    <w:rsid w:val="00D703C0"/>
    <w:rsid w:val="00D707A0"/>
    <w:rsid w:val="00D70BF9"/>
    <w:rsid w:val="00D70D90"/>
    <w:rsid w:val="00D712F8"/>
    <w:rsid w:val="00D71DB1"/>
    <w:rsid w:val="00D72554"/>
    <w:rsid w:val="00D72C16"/>
    <w:rsid w:val="00D72DCE"/>
    <w:rsid w:val="00D73321"/>
    <w:rsid w:val="00D7336B"/>
    <w:rsid w:val="00D73691"/>
    <w:rsid w:val="00D7377F"/>
    <w:rsid w:val="00D737D5"/>
    <w:rsid w:val="00D73998"/>
    <w:rsid w:val="00D740B7"/>
    <w:rsid w:val="00D745C5"/>
    <w:rsid w:val="00D74ABD"/>
    <w:rsid w:val="00D74E3C"/>
    <w:rsid w:val="00D75093"/>
    <w:rsid w:val="00D75325"/>
    <w:rsid w:val="00D76343"/>
    <w:rsid w:val="00D76840"/>
    <w:rsid w:val="00D7711F"/>
    <w:rsid w:val="00D77A6A"/>
    <w:rsid w:val="00D77E96"/>
    <w:rsid w:val="00D80089"/>
    <w:rsid w:val="00D80D87"/>
    <w:rsid w:val="00D80F4F"/>
    <w:rsid w:val="00D8162F"/>
    <w:rsid w:val="00D81B0D"/>
    <w:rsid w:val="00D81E4B"/>
    <w:rsid w:val="00D81F94"/>
    <w:rsid w:val="00D824F7"/>
    <w:rsid w:val="00D825AF"/>
    <w:rsid w:val="00D82B96"/>
    <w:rsid w:val="00D82CC3"/>
    <w:rsid w:val="00D82CE4"/>
    <w:rsid w:val="00D82EC7"/>
    <w:rsid w:val="00D8302A"/>
    <w:rsid w:val="00D83353"/>
    <w:rsid w:val="00D835F7"/>
    <w:rsid w:val="00D83996"/>
    <w:rsid w:val="00D83A1A"/>
    <w:rsid w:val="00D83C27"/>
    <w:rsid w:val="00D83D85"/>
    <w:rsid w:val="00D849C4"/>
    <w:rsid w:val="00D849ED"/>
    <w:rsid w:val="00D84E43"/>
    <w:rsid w:val="00D8534D"/>
    <w:rsid w:val="00D85572"/>
    <w:rsid w:val="00D859E2"/>
    <w:rsid w:val="00D85B45"/>
    <w:rsid w:val="00D85EC7"/>
    <w:rsid w:val="00D85F73"/>
    <w:rsid w:val="00D868D5"/>
    <w:rsid w:val="00D8703D"/>
    <w:rsid w:val="00D90542"/>
    <w:rsid w:val="00D90B61"/>
    <w:rsid w:val="00D90C3D"/>
    <w:rsid w:val="00D9194C"/>
    <w:rsid w:val="00D91AFE"/>
    <w:rsid w:val="00D91EBF"/>
    <w:rsid w:val="00D92705"/>
    <w:rsid w:val="00D928C2"/>
    <w:rsid w:val="00D92BD2"/>
    <w:rsid w:val="00D92D7A"/>
    <w:rsid w:val="00D93CE4"/>
    <w:rsid w:val="00D9448C"/>
    <w:rsid w:val="00D94641"/>
    <w:rsid w:val="00D95105"/>
    <w:rsid w:val="00D95FC6"/>
    <w:rsid w:val="00D9606B"/>
    <w:rsid w:val="00D96B88"/>
    <w:rsid w:val="00D96C49"/>
    <w:rsid w:val="00D96CF0"/>
    <w:rsid w:val="00D96EFF"/>
    <w:rsid w:val="00D96F2F"/>
    <w:rsid w:val="00D972F4"/>
    <w:rsid w:val="00D976DD"/>
    <w:rsid w:val="00D97792"/>
    <w:rsid w:val="00D97B04"/>
    <w:rsid w:val="00D97CDB"/>
    <w:rsid w:val="00D97E86"/>
    <w:rsid w:val="00DA048E"/>
    <w:rsid w:val="00DA0551"/>
    <w:rsid w:val="00DA0665"/>
    <w:rsid w:val="00DA217B"/>
    <w:rsid w:val="00DA26A0"/>
    <w:rsid w:val="00DA2990"/>
    <w:rsid w:val="00DA33DA"/>
    <w:rsid w:val="00DA35BC"/>
    <w:rsid w:val="00DA3A09"/>
    <w:rsid w:val="00DA3C7A"/>
    <w:rsid w:val="00DA4154"/>
    <w:rsid w:val="00DA4B05"/>
    <w:rsid w:val="00DA4CFB"/>
    <w:rsid w:val="00DA4F43"/>
    <w:rsid w:val="00DA517B"/>
    <w:rsid w:val="00DA5261"/>
    <w:rsid w:val="00DA66F3"/>
    <w:rsid w:val="00DA6700"/>
    <w:rsid w:val="00DA6710"/>
    <w:rsid w:val="00DA7233"/>
    <w:rsid w:val="00DA7EB8"/>
    <w:rsid w:val="00DB02C4"/>
    <w:rsid w:val="00DB0550"/>
    <w:rsid w:val="00DB06E0"/>
    <w:rsid w:val="00DB0956"/>
    <w:rsid w:val="00DB0B0F"/>
    <w:rsid w:val="00DB10C2"/>
    <w:rsid w:val="00DB1AE4"/>
    <w:rsid w:val="00DB1F6F"/>
    <w:rsid w:val="00DB25B0"/>
    <w:rsid w:val="00DB284F"/>
    <w:rsid w:val="00DB2DF4"/>
    <w:rsid w:val="00DB2E80"/>
    <w:rsid w:val="00DB33C4"/>
    <w:rsid w:val="00DB355D"/>
    <w:rsid w:val="00DB3A6F"/>
    <w:rsid w:val="00DB3C14"/>
    <w:rsid w:val="00DB4919"/>
    <w:rsid w:val="00DB49EB"/>
    <w:rsid w:val="00DB4BD0"/>
    <w:rsid w:val="00DB53CE"/>
    <w:rsid w:val="00DB5774"/>
    <w:rsid w:val="00DB5ECA"/>
    <w:rsid w:val="00DB603D"/>
    <w:rsid w:val="00DB61BE"/>
    <w:rsid w:val="00DB6973"/>
    <w:rsid w:val="00DB6EC3"/>
    <w:rsid w:val="00DB7C5F"/>
    <w:rsid w:val="00DC05BB"/>
    <w:rsid w:val="00DC0DD5"/>
    <w:rsid w:val="00DC0DE0"/>
    <w:rsid w:val="00DC176E"/>
    <w:rsid w:val="00DC1B59"/>
    <w:rsid w:val="00DC1DE8"/>
    <w:rsid w:val="00DC2617"/>
    <w:rsid w:val="00DC26BA"/>
    <w:rsid w:val="00DC2898"/>
    <w:rsid w:val="00DC2D5F"/>
    <w:rsid w:val="00DC3053"/>
    <w:rsid w:val="00DC3330"/>
    <w:rsid w:val="00DC3989"/>
    <w:rsid w:val="00DC3F86"/>
    <w:rsid w:val="00DC4224"/>
    <w:rsid w:val="00DC4559"/>
    <w:rsid w:val="00DC4639"/>
    <w:rsid w:val="00DC49E1"/>
    <w:rsid w:val="00DC4B95"/>
    <w:rsid w:val="00DC4EFD"/>
    <w:rsid w:val="00DC4F6A"/>
    <w:rsid w:val="00DC51A6"/>
    <w:rsid w:val="00DC5622"/>
    <w:rsid w:val="00DC5C99"/>
    <w:rsid w:val="00DC5E02"/>
    <w:rsid w:val="00DC61C0"/>
    <w:rsid w:val="00DC6BB2"/>
    <w:rsid w:val="00DC7687"/>
    <w:rsid w:val="00DC76AD"/>
    <w:rsid w:val="00DC7B8C"/>
    <w:rsid w:val="00DD0440"/>
    <w:rsid w:val="00DD1471"/>
    <w:rsid w:val="00DD1683"/>
    <w:rsid w:val="00DD193B"/>
    <w:rsid w:val="00DD1F43"/>
    <w:rsid w:val="00DD1F86"/>
    <w:rsid w:val="00DD212A"/>
    <w:rsid w:val="00DD21E6"/>
    <w:rsid w:val="00DD328C"/>
    <w:rsid w:val="00DD34C4"/>
    <w:rsid w:val="00DD3B50"/>
    <w:rsid w:val="00DD3BCC"/>
    <w:rsid w:val="00DD3C50"/>
    <w:rsid w:val="00DD3EB3"/>
    <w:rsid w:val="00DD4FD9"/>
    <w:rsid w:val="00DD5740"/>
    <w:rsid w:val="00DD5DAD"/>
    <w:rsid w:val="00DD650D"/>
    <w:rsid w:val="00DD6568"/>
    <w:rsid w:val="00DD6770"/>
    <w:rsid w:val="00DD6E95"/>
    <w:rsid w:val="00DD7035"/>
    <w:rsid w:val="00DD72FC"/>
    <w:rsid w:val="00DD7509"/>
    <w:rsid w:val="00DD77C3"/>
    <w:rsid w:val="00DD7C98"/>
    <w:rsid w:val="00DD7CD6"/>
    <w:rsid w:val="00DE0467"/>
    <w:rsid w:val="00DE0915"/>
    <w:rsid w:val="00DE0944"/>
    <w:rsid w:val="00DE09D3"/>
    <w:rsid w:val="00DE0C1F"/>
    <w:rsid w:val="00DE0D81"/>
    <w:rsid w:val="00DE0E09"/>
    <w:rsid w:val="00DE11D4"/>
    <w:rsid w:val="00DE1203"/>
    <w:rsid w:val="00DE1620"/>
    <w:rsid w:val="00DE1788"/>
    <w:rsid w:val="00DE1BF2"/>
    <w:rsid w:val="00DE1CDB"/>
    <w:rsid w:val="00DE22D1"/>
    <w:rsid w:val="00DE24F6"/>
    <w:rsid w:val="00DE2D48"/>
    <w:rsid w:val="00DE2DDA"/>
    <w:rsid w:val="00DE3550"/>
    <w:rsid w:val="00DE3731"/>
    <w:rsid w:val="00DE3B38"/>
    <w:rsid w:val="00DE46F1"/>
    <w:rsid w:val="00DE4DEB"/>
    <w:rsid w:val="00DE549F"/>
    <w:rsid w:val="00DE5ED3"/>
    <w:rsid w:val="00DE5EF1"/>
    <w:rsid w:val="00DE5FCE"/>
    <w:rsid w:val="00DE65DE"/>
    <w:rsid w:val="00DE66B8"/>
    <w:rsid w:val="00DE6975"/>
    <w:rsid w:val="00DE6FF8"/>
    <w:rsid w:val="00DE70C9"/>
    <w:rsid w:val="00DE70F3"/>
    <w:rsid w:val="00DE710C"/>
    <w:rsid w:val="00DE7200"/>
    <w:rsid w:val="00DE733C"/>
    <w:rsid w:val="00DE7529"/>
    <w:rsid w:val="00DE76CA"/>
    <w:rsid w:val="00DE7A1F"/>
    <w:rsid w:val="00DE7A91"/>
    <w:rsid w:val="00DE7E9F"/>
    <w:rsid w:val="00DF029F"/>
    <w:rsid w:val="00DF18E5"/>
    <w:rsid w:val="00DF1E85"/>
    <w:rsid w:val="00DF2702"/>
    <w:rsid w:val="00DF27A8"/>
    <w:rsid w:val="00DF27F6"/>
    <w:rsid w:val="00DF2A40"/>
    <w:rsid w:val="00DF2A8F"/>
    <w:rsid w:val="00DF2C6B"/>
    <w:rsid w:val="00DF3176"/>
    <w:rsid w:val="00DF344A"/>
    <w:rsid w:val="00DF358A"/>
    <w:rsid w:val="00DF371A"/>
    <w:rsid w:val="00DF3E26"/>
    <w:rsid w:val="00DF4235"/>
    <w:rsid w:val="00DF50CC"/>
    <w:rsid w:val="00DF523E"/>
    <w:rsid w:val="00DF5370"/>
    <w:rsid w:val="00DF5832"/>
    <w:rsid w:val="00DF5957"/>
    <w:rsid w:val="00DF5D12"/>
    <w:rsid w:val="00DF5D89"/>
    <w:rsid w:val="00DF62EA"/>
    <w:rsid w:val="00DF6323"/>
    <w:rsid w:val="00DF68CF"/>
    <w:rsid w:val="00DF6C2F"/>
    <w:rsid w:val="00DF75EF"/>
    <w:rsid w:val="00DF7813"/>
    <w:rsid w:val="00DF7A0C"/>
    <w:rsid w:val="00DF7E05"/>
    <w:rsid w:val="00DF7F7A"/>
    <w:rsid w:val="00E00260"/>
    <w:rsid w:val="00E009B8"/>
    <w:rsid w:val="00E013E3"/>
    <w:rsid w:val="00E017C6"/>
    <w:rsid w:val="00E022F5"/>
    <w:rsid w:val="00E027E0"/>
    <w:rsid w:val="00E02935"/>
    <w:rsid w:val="00E02B39"/>
    <w:rsid w:val="00E02F67"/>
    <w:rsid w:val="00E03000"/>
    <w:rsid w:val="00E030C5"/>
    <w:rsid w:val="00E03EBC"/>
    <w:rsid w:val="00E04391"/>
    <w:rsid w:val="00E04657"/>
    <w:rsid w:val="00E04BC9"/>
    <w:rsid w:val="00E04D16"/>
    <w:rsid w:val="00E04ECA"/>
    <w:rsid w:val="00E05512"/>
    <w:rsid w:val="00E057F9"/>
    <w:rsid w:val="00E05AEC"/>
    <w:rsid w:val="00E05D19"/>
    <w:rsid w:val="00E05FB3"/>
    <w:rsid w:val="00E06555"/>
    <w:rsid w:val="00E066D0"/>
    <w:rsid w:val="00E066EF"/>
    <w:rsid w:val="00E0721C"/>
    <w:rsid w:val="00E07300"/>
    <w:rsid w:val="00E0730A"/>
    <w:rsid w:val="00E075B8"/>
    <w:rsid w:val="00E078C1"/>
    <w:rsid w:val="00E07F4A"/>
    <w:rsid w:val="00E101E7"/>
    <w:rsid w:val="00E1064A"/>
    <w:rsid w:val="00E109EB"/>
    <w:rsid w:val="00E10B58"/>
    <w:rsid w:val="00E10E47"/>
    <w:rsid w:val="00E11163"/>
    <w:rsid w:val="00E117AE"/>
    <w:rsid w:val="00E11967"/>
    <w:rsid w:val="00E11BE5"/>
    <w:rsid w:val="00E11CB5"/>
    <w:rsid w:val="00E12011"/>
    <w:rsid w:val="00E122AF"/>
    <w:rsid w:val="00E125D0"/>
    <w:rsid w:val="00E12693"/>
    <w:rsid w:val="00E127F3"/>
    <w:rsid w:val="00E12975"/>
    <w:rsid w:val="00E12A37"/>
    <w:rsid w:val="00E1392E"/>
    <w:rsid w:val="00E1423C"/>
    <w:rsid w:val="00E143F0"/>
    <w:rsid w:val="00E145B5"/>
    <w:rsid w:val="00E14E19"/>
    <w:rsid w:val="00E151B0"/>
    <w:rsid w:val="00E16313"/>
    <w:rsid w:val="00E16CCB"/>
    <w:rsid w:val="00E16DBB"/>
    <w:rsid w:val="00E16E74"/>
    <w:rsid w:val="00E171F6"/>
    <w:rsid w:val="00E172A2"/>
    <w:rsid w:val="00E17661"/>
    <w:rsid w:val="00E177A2"/>
    <w:rsid w:val="00E178FF"/>
    <w:rsid w:val="00E20142"/>
    <w:rsid w:val="00E204BE"/>
    <w:rsid w:val="00E20A9A"/>
    <w:rsid w:val="00E21513"/>
    <w:rsid w:val="00E224E5"/>
    <w:rsid w:val="00E225F6"/>
    <w:rsid w:val="00E225FE"/>
    <w:rsid w:val="00E22695"/>
    <w:rsid w:val="00E22BE9"/>
    <w:rsid w:val="00E22BF6"/>
    <w:rsid w:val="00E23782"/>
    <w:rsid w:val="00E23A15"/>
    <w:rsid w:val="00E23A74"/>
    <w:rsid w:val="00E23FA2"/>
    <w:rsid w:val="00E24099"/>
    <w:rsid w:val="00E2417C"/>
    <w:rsid w:val="00E241AC"/>
    <w:rsid w:val="00E2435B"/>
    <w:rsid w:val="00E24B0A"/>
    <w:rsid w:val="00E24DBF"/>
    <w:rsid w:val="00E24EFA"/>
    <w:rsid w:val="00E25001"/>
    <w:rsid w:val="00E2551C"/>
    <w:rsid w:val="00E25600"/>
    <w:rsid w:val="00E25B7C"/>
    <w:rsid w:val="00E25C77"/>
    <w:rsid w:val="00E25E1C"/>
    <w:rsid w:val="00E2648B"/>
    <w:rsid w:val="00E26796"/>
    <w:rsid w:val="00E26D44"/>
    <w:rsid w:val="00E271A8"/>
    <w:rsid w:val="00E276B5"/>
    <w:rsid w:val="00E27F07"/>
    <w:rsid w:val="00E30474"/>
    <w:rsid w:val="00E3065A"/>
    <w:rsid w:val="00E307EF"/>
    <w:rsid w:val="00E30857"/>
    <w:rsid w:val="00E30BA0"/>
    <w:rsid w:val="00E311E5"/>
    <w:rsid w:val="00E316A9"/>
    <w:rsid w:val="00E31987"/>
    <w:rsid w:val="00E31BF6"/>
    <w:rsid w:val="00E31E40"/>
    <w:rsid w:val="00E324F5"/>
    <w:rsid w:val="00E32819"/>
    <w:rsid w:val="00E32F30"/>
    <w:rsid w:val="00E32F81"/>
    <w:rsid w:val="00E33146"/>
    <w:rsid w:val="00E331CC"/>
    <w:rsid w:val="00E3327C"/>
    <w:rsid w:val="00E332AD"/>
    <w:rsid w:val="00E3395F"/>
    <w:rsid w:val="00E33A5D"/>
    <w:rsid w:val="00E33D3E"/>
    <w:rsid w:val="00E33EC8"/>
    <w:rsid w:val="00E33F29"/>
    <w:rsid w:val="00E341A3"/>
    <w:rsid w:val="00E344EB"/>
    <w:rsid w:val="00E34761"/>
    <w:rsid w:val="00E34AB9"/>
    <w:rsid w:val="00E350E6"/>
    <w:rsid w:val="00E352A8"/>
    <w:rsid w:val="00E35EE4"/>
    <w:rsid w:val="00E36104"/>
    <w:rsid w:val="00E37351"/>
    <w:rsid w:val="00E3736D"/>
    <w:rsid w:val="00E37ABA"/>
    <w:rsid w:val="00E37C9C"/>
    <w:rsid w:val="00E40231"/>
    <w:rsid w:val="00E4023C"/>
    <w:rsid w:val="00E4029F"/>
    <w:rsid w:val="00E40B81"/>
    <w:rsid w:val="00E40C7D"/>
    <w:rsid w:val="00E40EAE"/>
    <w:rsid w:val="00E4138C"/>
    <w:rsid w:val="00E4186E"/>
    <w:rsid w:val="00E41ED9"/>
    <w:rsid w:val="00E41F4A"/>
    <w:rsid w:val="00E4233E"/>
    <w:rsid w:val="00E423B1"/>
    <w:rsid w:val="00E426A1"/>
    <w:rsid w:val="00E42FCD"/>
    <w:rsid w:val="00E43223"/>
    <w:rsid w:val="00E4339A"/>
    <w:rsid w:val="00E4348B"/>
    <w:rsid w:val="00E4379B"/>
    <w:rsid w:val="00E43C5C"/>
    <w:rsid w:val="00E43CAE"/>
    <w:rsid w:val="00E4421B"/>
    <w:rsid w:val="00E445F4"/>
    <w:rsid w:val="00E44B0B"/>
    <w:rsid w:val="00E44F89"/>
    <w:rsid w:val="00E45677"/>
    <w:rsid w:val="00E47A53"/>
    <w:rsid w:val="00E47B81"/>
    <w:rsid w:val="00E50022"/>
    <w:rsid w:val="00E500E0"/>
    <w:rsid w:val="00E5063E"/>
    <w:rsid w:val="00E5072B"/>
    <w:rsid w:val="00E50E55"/>
    <w:rsid w:val="00E51018"/>
    <w:rsid w:val="00E5205C"/>
    <w:rsid w:val="00E523A0"/>
    <w:rsid w:val="00E52EAC"/>
    <w:rsid w:val="00E547C1"/>
    <w:rsid w:val="00E5498D"/>
    <w:rsid w:val="00E54DC9"/>
    <w:rsid w:val="00E55343"/>
    <w:rsid w:val="00E553F3"/>
    <w:rsid w:val="00E554E3"/>
    <w:rsid w:val="00E567D4"/>
    <w:rsid w:val="00E57004"/>
    <w:rsid w:val="00E570F9"/>
    <w:rsid w:val="00E57251"/>
    <w:rsid w:val="00E57B42"/>
    <w:rsid w:val="00E60113"/>
    <w:rsid w:val="00E6050D"/>
    <w:rsid w:val="00E60F55"/>
    <w:rsid w:val="00E6104A"/>
    <w:rsid w:val="00E61B0B"/>
    <w:rsid w:val="00E61D59"/>
    <w:rsid w:val="00E62D03"/>
    <w:rsid w:val="00E631EA"/>
    <w:rsid w:val="00E633F4"/>
    <w:rsid w:val="00E6343F"/>
    <w:rsid w:val="00E636C0"/>
    <w:rsid w:val="00E63834"/>
    <w:rsid w:val="00E63E0B"/>
    <w:rsid w:val="00E64773"/>
    <w:rsid w:val="00E64AE3"/>
    <w:rsid w:val="00E6502D"/>
    <w:rsid w:val="00E655D1"/>
    <w:rsid w:val="00E6610C"/>
    <w:rsid w:val="00E661D3"/>
    <w:rsid w:val="00E6640F"/>
    <w:rsid w:val="00E667AC"/>
    <w:rsid w:val="00E66A96"/>
    <w:rsid w:val="00E66BAD"/>
    <w:rsid w:val="00E66CD5"/>
    <w:rsid w:val="00E66FCA"/>
    <w:rsid w:val="00E672EC"/>
    <w:rsid w:val="00E67525"/>
    <w:rsid w:val="00E7047A"/>
    <w:rsid w:val="00E704A2"/>
    <w:rsid w:val="00E70669"/>
    <w:rsid w:val="00E70830"/>
    <w:rsid w:val="00E70A60"/>
    <w:rsid w:val="00E70BE2"/>
    <w:rsid w:val="00E70FF1"/>
    <w:rsid w:val="00E713BD"/>
    <w:rsid w:val="00E71F16"/>
    <w:rsid w:val="00E72001"/>
    <w:rsid w:val="00E726A4"/>
    <w:rsid w:val="00E726B2"/>
    <w:rsid w:val="00E72D4F"/>
    <w:rsid w:val="00E732C9"/>
    <w:rsid w:val="00E73776"/>
    <w:rsid w:val="00E7388D"/>
    <w:rsid w:val="00E738C2"/>
    <w:rsid w:val="00E73D06"/>
    <w:rsid w:val="00E73D24"/>
    <w:rsid w:val="00E740EC"/>
    <w:rsid w:val="00E742A1"/>
    <w:rsid w:val="00E74CB5"/>
    <w:rsid w:val="00E74E29"/>
    <w:rsid w:val="00E7534A"/>
    <w:rsid w:val="00E753BF"/>
    <w:rsid w:val="00E753E3"/>
    <w:rsid w:val="00E75B31"/>
    <w:rsid w:val="00E7618C"/>
    <w:rsid w:val="00E76680"/>
    <w:rsid w:val="00E7681E"/>
    <w:rsid w:val="00E76FED"/>
    <w:rsid w:val="00E7743C"/>
    <w:rsid w:val="00E77461"/>
    <w:rsid w:val="00E77E11"/>
    <w:rsid w:val="00E8008E"/>
    <w:rsid w:val="00E805CB"/>
    <w:rsid w:val="00E808A6"/>
    <w:rsid w:val="00E80A10"/>
    <w:rsid w:val="00E80B3D"/>
    <w:rsid w:val="00E80CE1"/>
    <w:rsid w:val="00E81948"/>
    <w:rsid w:val="00E81E0A"/>
    <w:rsid w:val="00E825F6"/>
    <w:rsid w:val="00E82B64"/>
    <w:rsid w:val="00E82BBE"/>
    <w:rsid w:val="00E83082"/>
    <w:rsid w:val="00E833D6"/>
    <w:rsid w:val="00E83DB3"/>
    <w:rsid w:val="00E83DD1"/>
    <w:rsid w:val="00E844B4"/>
    <w:rsid w:val="00E84534"/>
    <w:rsid w:val="00E84568"/>
    <w:rsid w:val="00E8477F"/>
    <w:rsid w:val="00E8557D"/>
    <w:rsid w:val="00E85F04"/>
    <w:rsid w:val="00E86591"/>
    <w:rsid w:val="00E869B9"/>
    <w:rsid w:val="00E86ED6"/>
    <w:rsid w:val="00E87161"/>
    <w:rsid w:val="00E87302"/>
    <w:rsid w:val="00E875C7"/>
    <w:rsid w:val="00E904DE"/>
    <w:rsid w:val="00E90784"/>
    <w:rsid w:val="00E908F7"/>
    <w:rsid w:val="00E90CCC"/>
    <w:rsid w:val="00E91061"/>
    <w:rsid w:val="00E919D7"/>
    <w:rsid w:val="00E91B50"/>
    <w:rsid w:val="00E91D98"/>
    <w:rsid w:val="00E91E3E"/>
    <w:rsid w:val="00E91EB9"/>
    <w:rsid w:val="00E921C3"/>
    <w:rsid w:val="00E92480"/>
    <w:rsid w:val="00E9253E"/>
    <w:rsid w:val="00E9277D"/>
    <w:rsid w:val="00E92803"/>
    <w:rsid w:val="00E92F54"/>
    <w:rsid w:val="00E935AE"/>
    <w:rsid w:val="00E93B6D"/>
    <w:rsid w:val="00E93DA1"/>
    <w:rsid w:val="00E9440C"/>
    <w:rsid w:val="00E947EA"/>
    <w:rsid w:val="00E94A0D"/>
    <w:rsid w:val="00E94F2F"/>
    <w:rsid w:val="00E95374"/>
    <w:rsid w:val="00E95846"/>
    <w:rsid w:val="00E958F6"/>
    <w:rsid w:val="00E9592D"/>
    <w:rsid w:val="00E95ABF"/>
    <w:rsid w:val="00E96D5F"/>
    <w:rsid w:val="00E9703C"/>
    <w:rsid w:val="00E970D1"/>
    <w:rsid w:val="00E97B30"/>
    <w:rsid w:val="00E97C54"/>
    <w:rsid w:val="00E97E10"/>
    <w:rsid w:val="00E97F9D"/>
    <w:rsid w:val="00EA0AFC"/>
    <w:rsid w:val="00EA1962"/>
    <w:rsid w:val="00EA2170"/>
    <w:rsid w:val="00EA23E9"/>
    <w:rsid w:val="00EA264B"/>
    <w:rsid w:val="00EA2B64"/>
    <w:rsid w:val="00EA2BD0"/>
    <w:rsid w:val="00EA3891"/>
    <w:rsid w:val="00EA3C17"/>
    <w:rsid w:val="00EA3CA5"/>
    <w:rsid w:val="00EA46D7"/>
    <w:rsid w:val="00EA4946"/>
    <w:rsid w:val="00EA4B7B"/>
    <w:rsid w:val="00EA5431"/>
    <w:rsid w:val="00EA54D3"/>
    <w:rsid w:val="00EA5596"/>
    <w:rsid w:val="00EA5757"/>
    <w:rsid w:val="00EA5A5C"/>
    <w:rsid w:val="00EA63BF"/>
    <w:rsid w:val="00EA6685"/>
    <w:rsid w:val="00EA6827"/>
    <w:rsid w:val="00EA6862"/>
    <w:rsid w:val="00EA7BD9"/>
    <w:rsid w:val="00EB0491"/>
    <w:rsid w:val="00EB0E68"/>
    <w:rsid w:val="00EB1316"/>
    <w:rsid w:val="00EB141D"/>
    <w:rsid w:val="00EB1AAD"/>
    <w:rsid w:val="00EB3552"/>
    <w:rsid w:val="00EB3605"/>
    <w:rsid w:val="00EB370D"/>
    <w:rsid w:val="00EB3D62"/>
    <w:rsid w:val="00EB40D6"/>
    <w:rsid w:val="00EB4523"/>
    <w:rsid w:val="00EB58E4"/>
    <w:rsid w:val="00EB5B40"/>
    <w:rsid w:val="00EB60CF"/>
    <w:rsid w:val="00EB65BF"/>
    <w:rsid w:val="00EB663F"/>
    <w:rsid w:val="00EB6832"/>
    <w:rsid w:val="00EB6891"/>
    <w:rsid w:val="00EB6B56"/>
    <w:rsid w:val="00EB6D97"/>
    <w:rsid w:val="00EB7114"/>
    <w:rsid w:val="00EB7560"/>
    <w:rsid w:val="00EB76C0"/>
    <w:rsid w:val="00EB79AB"/>
    <w:rsid w:val="00EB7FA8"/>
    <w:rsid w:val="00EC0FB3"/>
    <w:rsid w:val="00EC1156"/>
    <w:rsid w:val="00EC11D1"/>
    <w:rsid w:val="00EC1362"/>
    <w:rsid w:val="00EC1690"/>
    <w:rsid w:val="00EC1F20"/>
    <w:rsid w:val="00EC256C"/>
    <w:rsid w:val="00EC2A81"/>
    <w:rsid w:val="00EC2C9C"/>
    <w:rsid w:val="00EC349C"/>
    <w:rsid w:val="00EC36B6"/>
    <w:rsid w:val="00EC3769"/>
    <w:rsid w:val="00EC3B22"/>
    <w:rsid w:val="00EC53FE"/>
    <w:rsid w:val="00EC5481"/>
    <w:rsid w:val="00EC55A1"/>
    <w:rsid w:val="00EC5A41"/>
    <w:rsid w:val="00EC63B1"/>
    <w:rsid w:val="00EC64A5"/>
    <w:rsid w:val="00EC6D31"/>
    <w:rsid w:val="00EC6D65"/>
    <w:rsid w:val="00EC74A9"/>
    <w:rsid w:val="00EC7969"/>
    <w:rsid w:val="00EC7A90"/>
    <w:rsid w:val="00EC7ACA"/>
    <w:rsid w:val="00EC7B37"/>
    <w:rsid w:val="00EC7B3D"/>
    <w:rsid w:val="00EC7FE2"/>
    <w:rsid w:val="00ED03C4"/>
    <w:rsid w:val="00ED0EC6"/>
    <w:rsid w:val="00ED0ED9"/>
    <w:rsid w:val="00ED11C1"/>
    <w:rsid w:val="00ED1AF7"/>
    <w:rsid w:val="00ED1D17"/>
    <w:rsid w:val="00ED1EA1"/>
    <w:rsid w:val="00ED252F"/>
    <w:rsid w:val="00ED2E80"/>
    <w:rsid w:val="00ED3637"/>
    <w:rsid w:val="00ED4166"/>
    <w:rsid w:val="00ED428C"/>
    <w:rsid w:val="00ED4363"/>
    <w:rsid w:val="00ED452B"/>
    <w:rsid w:val="00ED5518"/>
    <w:rsid w:val="00ED578B"/>
    <w:rsid w:val="00ED5D01"/>
    <w:rsid w:val="00ED614D"/>
    <w:rsid w:val="00ED655B"/>
    <w:rsid w:val="00ED6C51"/>
    <w:rsid w:val="00ED6E60"/>
    <w:rsid w:val="00ED7B73"/>
    <w:rsid w:val="00EE0284"/>
    <w:rsid w:val="00EE0359"/>
    <w:rsid w:val="00EE03DB"/>
    <w:rsid w:val="00EE07FE"/>
    <w:rsid w:val="00EE0BD0"/>
    <w:rsid w:val="00EE0E5D"/>
    <w:rsid w:val="00EE155A"/>
    <w:rsid w:val="00EE1862"/>
    <w:rsid w:val="00EE213B"/>
    <w:rsid w:val="00EE2E16"/>
    <w:rsid w:val="00EE3195"/>
    <w:rsid w:val="00EE3696"/>
    <w:rsid w:val="00EE36C5"/>
    <w:rsid w:val="00EE3A9C"/>
    <w:rsid w:val="00EE3B1C"/>
    <w:rsid w:val="00EE3D9C"/>
    <w:rsid w:val="00EE3F8A"/>
    <w:rsid w:val="00EE4040"/>
    <w:rsid w:val="00EE405A"/>
    <w:rsid w:val="00EE4095"/>
    <w:rsid w:val="00EE43D4"/>
    <w:rsid w:val="00EE4465"/>
    <w:rsid w:val="00EE457B"/>
    <w:rsid w:val="00EE4B64"/>
    <w:rsid w:val="00EE50A1"/>
    <w:rsid w:val="00EE58F4"/>
    <w:rsid w:val="00EE5B19"/>
    <w:rsid w:val="00EE5D9D"/>
    <w:rsid w:val="00EE608A"/>
    <w:rsid w:val="00EE63F4"/>
    <w:rsid w:val="00EE642E"/>
    <w:rsid w:val="00EE6B08"/>
    <w:rsid w:val="00EE6BF4"/>
    <w:rsid w:val="00EE70D7"/>
    <w:rsid w:val="00EE7286"/>
    <w:rsid w:val="00EE7340"/>
    <w:rsid w:val="00EE74A2"/>
    <w:rsid w:val="00EF02CF"/>
    <w:rsid w:val="00EF075A"/>
    <w:rsid w:val="00EF0783"/>
    <w:rsid w:val="00EF0831"/>
    <w:rsid w:val="00EF0F14"/>
    <w:rsid w:val="00EF11C5"/>
    <w:rsid w:val="00EF157E"/>
    <w:rsid w:val="00EF18B4"/>
    <w:rsid w:val="00EF1C1E"/>
    <w:rsid w:val="00EF209F"/>
    <w:rsid w:val="00EF2176"/>
    <w:rsid w:val="00EF21E0"/>
    <w:rsid w:val="00EF22C3"/>
    <w:rsid w:val="00EF2313"/>
    <w:rsid w:val="00EF23F7"/>
    <w:rsid w:val="00EF2B92"/>
    <w:rsid w:val="00EF2BBD"/>
    <w:rsid w:val="00EF35C9"/>
    <w:rsid w:val="00EF36DC"/>
    <w:rsid w:val="00EF3870"/>
    <w:rsid w:val="00EF3E43"/>
    <w:rsid w:val="00EF3F82"/>
    <w:rsid w:val="00EF4289"/>
    <w:rsid w:val="00EF4AB1"/>
    <w:rsid w:val="00EF5313"/>
    <w:rsid w:val="00EF536D"/>
    <w:rsid w:val="00EF571E"/>
    <w:rsid w:val="00EF5C85"/>
    <w:rsid w:val="00EF5E2D"/>
    <w:rsid w:val="00EF6259"/>
    <w:rsid w:val="00EF687A"/>
    <w:rsid w:val="00EF68D1"/>
    <w:rsid w:val="00EF7F9F"/>
    <w:rsid w:val="00F00099"/>
    <w:rsid w:val="00F00686"/>
    <w:rsid w:val="00F0098A"/>
    <w:rsid w:val="00F0188D"/>
    <w:rsid w:val="00F0269B"/>
    <w:rsid w:val="00F02B33"/>
    <w:rsid w:val="00F02C0C"/>
    <w:rsid w:val="00F02C0F"/>
    <w:rsid w:val="00F02CD7"/>
    <w:rsid w:val="00F033E7"/>
    <w:rsid w:val="00F0374C"/>
    <w:rsid w:val="00F037FF"/>
    <w:rsid w:val="00F0391B"/>
    <w:rsid w:val="00F03A5B"/>
    <w:rsid w:val="00F03E31"/>
    <w:rsid w:val="00F0442A"/>
    <w:rsid w:val="00F04466"/>
    <w:rsid w:val="00F04954"/>
    <w:rsid w:val="00F05411"/>
    <w:rsid w:val="00F059F8"/>
    <w:rsid w:val="00F05D71"/>
    <w:rsid w:val="00F063F8"/>
    <w:rsid w:val="00F065CE"/>
    <w:rsid w:val="00F06B43"/>
    <w:rsid w:val="00F0703D"/>
    <w:rsid w:val="00F0705B"/>
    <w:rsid w:val="00F07194"/>
    <w:rsid w:val="00F07593"/>
    <w:rsid w:val="00F0795F"/>
    <w:rsid w:val="00F07A39"/>
    <w:rsid w:val="00F07C8B"/>
    <w:rsid w:val="00F07FA9"/>
    <w:rsid w:val="00F101B2"/>
    <w:rsid w:val="00F10358"/>
    <w:rsid w:val="00F1046F"/>
    <w:rsid w:val="00F11099"/>
    <w:rsid w:val="00F1158F"/>
    <w:rsid w:val="00F11C9F"/>
    <w:rsid w:val="00F11FF0"/>
    <w:rsid w:val="00F120F0"/>
    <w:rsid w:val="00F12143"/>
    <w:rsid w:val="00F1215E"/>
    <w:rsid w:val="00F122C1"/>
    <w:rsid w:val="00F130C0"/>
    <w:rsid w:val="00F131C2"/>
    <w:rsid w:val="00F131FD"/>
    <w:rsid w:val="00F136CD"/>
    <w:rsid w:val="00F138E2"/>
    <w:rsid w:val="00F13989"/>
    <w:rsid w:val="00F13A52"/>
    <w:rsid w:val="00F13B68"/>
    <w:rsid w:val="00F142F4"/>
    <w:rsid w:val="00F1441B"/>
    <w:rsid w:val="00F144B0"/>
    <w:rsid w:val="00F1478A"/>
    <w:rsid w:val="00F147C2"/>
    <w:rsid w:val="00F14C65"/>
    <w:rsid w:val="00F155AF"/>
    <w:rsid w:val="00F157D3"/>
    <w:rsid w:val="00F1604C"/>
    <w:rsid w:val="00F16291"/>
    <w:rsid w:val="00F16631"/>
    <w:rsid w:val="00F16EDD"/>
    <w:rsid w:val="00F175A4"/>
    <w:rsid w:val="00F1761D"/>
    <w:rsid w:val="00F177E5"/>
    <w:rsid w:val="00F204B9"/>
    <w:rsid w:val="00F206BC"/>
    <w:rsid w:val="00F2071E"/>
    <w:rsid w:val="00F20FEF"/>
    <w:rsid w:val="00F2106A"/>
    <w:rsid w:val="00F2126A"/>
    <w:rsid w:val="00F213E2"/>
    <w:rsid w:val="00F2142D"/>
    <w:rsid w:val="00F214C6"/>
    <w:rsid w:val="00F21798"/>
    <w:rsid w:val="00F217DC"/>
    <w:rsid w:val="00F2198B"/>
    <w:rsid w:val="00F221BB"/>
    <w:rsid w:val="00F22241"/>
    <w:rsid w:val="00F222EC"/>
    <w:rsid w:val="00F224AD"/>
    <w:rsid w:val="00F23374"/>
    <w:rsid w:val="00F23935"/>
    <w:rsid w:val="00F24209"/>
    <w:rsid w:val="00F24525"/>
    <w:rsid w:val="00F2468D"/>
    <w:rsid w:val="00F253BB"/>
    <w:rsid w:val="00F25AE6"/>
    <w:rsid w:val="00F2624B"/>
    <w:rsid w:val="00F26FE6"/>
    <w:rsid w:val="00F273F7"/>
    <w:rsid w:val="00F27A91"/>
    <w:rsid w:val="00F3002D"/>
    <w:rsid w:val="00F30505"/>
    <w:rsid w:val="00F30690"/>
    <w:rsid w:val="00F3086B"/>
    <w:rsid w:val="00F30FA0"/>
    <w:rsid w:val="00F31615"/>
    <w:rsid w:val="00F319C3"/>
    <w:rsid w:val="00F31DAA"/>
    <w:rsid w:val="00F31E90"/>
    <w:rsid w:val="00F31F79"/>
    <w:rsid w:val="00F32499"/>
    <w:rsid w:val="00F32B76"/>
    <w:rsid w:val="00F33397"/>
    <w:rsid w:val="00F33A14"/>
    <w:rsid w:val="00F34038"/>
    <w:rsid w:val="00F342F9"/>
    <w:rsid w:val="00F343D0"/>
    <w:rsid w:val="00F3443A"/>
    <w:rsid w:val="00F346EF"/>
    <w:rsid w:val="00F34792"/>
    <w:rsid w:val="00F349F7"/>
    <w:rsid w:val="00F34EED"/>
    <w:rsid w:val="00F34FFA"/>
    <w:rsid w:val="00F356BB"/>
    <w:rsid w:val="00F35D26"/>
    <w:rsid w:val="00F35FFE"/>
    <w:rsid w:val="00F360DA"/>
    <w:rsid w:val="00F36536"/>
    <w:rsid w:val="00F3672A"/>
    <w:rsid w:val="00F37495"/>
    <w:rsid w:val="00F377FE"/>
    <w:rsid w:val="00F37A9A"/>
    <w:rsid w:val="00F37D19"/>
    <w:rsid w:val="00F401E5"/>
    <w:rsid w:val="00F40541"/>
    <w:rsid w:val="00F40544"/>
    <w:rsid w:val="00F409A2"/>
    <w:rsid w:val="00F40A95"/>
    <w:rsid w:val="00F40F37"/>
    <w:rsid w:val="00F41297"/>
    <w:rsid w:val="00F41960"/>
    <w:rsid w:val="00F41B58"/>
    <w:rsid w:val="00F41BBA"/>
    <w:rsid w:val="00F4249C"/>
    <w:rsid w:val="00F424E0"/>
    <w:rsid w:val="00F42891"/>
    <w:rsid w:val="00F43887"/>
    <w:rsid w:val="00F44146"/>
    <w:rsid w:val="00F44343"/>
    <w:rsid w:val="00F44720"/>
    <w:rsid w:val="00F44F40"/>
    <w:rsid w:val="00F44F78"/>
    <w:rsid w:val="00F4521D"/>
    <w:rsid w:val="00F4522F"/>
    <w:rsid w:val="00F4537C"/>
    <w:rsid w:val="00F45406"/>
    <w:rsid w:val="00F4568D"/>
    <w:rsid w:val="00F456B4"/>
    <w:rsid w:val="00F45879"/>
    <w:rsid w:val="00F4597B"/>
    <w:rsid w:val="00F45D46"/>
    <w:rsid w:val="00F460F9"/>
    <w:rsid w:val="00F461E5"/>
    <w:rsid w:val="00F46540"/>
    <w:rsid w:val="00F4656C"/>
    <w:rsid w:val="00F466C4"/>
    <w:rsid w:val="00F469C2"/>
    <w:rsid w:val="00F46D8B"/>
    <w:rsid w:val="00F46F28"/>
    <w:rsid w:val="00F4788E"/>
    <w:rsid w:val="00F478E6"/>
    <w:rsid w:val="00F478EE"/>
    <w:rsid w:val="00F504E4"/>
    <w:rsid w:val="00F5092A"/>
    <w:rsid w:val="00F50D0D"/>
    <w:rsid w:val="00F5136E"/>
    <w:rsid w:val="00F51974"/>
    <w:rsid w:val="00F51C56"/>
    <w:rsid w:val="00F52598"/>
    <w:rsid w:val="00F5259E"/>
    <w:rsid w:val="00F52896"/>
    <w:rsid w:val="00F52A75"/>
    <w:rsid w:val="00F53DC7"/>
    <w:rsid w:val="00F53EB9"/>
    <w:rsid w:val="00F54288"/>
    <w:rsid w:val="00F54E8E"/>
    <w:rsid w:val="00F55292"/>
    <w:rsid w:val="00F554E5"/>
    <w:rsid w:val="00F55534"/>
    <w:rsid w:val="00F556B4"/>
    <w:rsid w:val="00F55FA9"/>
    <w:rsid w:val="00F561F6"/>
    <w:rsid w:val="00F5651F"/>
    <w:rsid w:val="00F56950"/>
    <w:rsid w:val="00F56A25"/>
    <w:rsid w:val="00F574DC"/>
    <w:rsid w:val="00F5796A"/>
    <w:rsid w:val="00F57B4B"/>
    <w:rsid w:val="00F60523"/>
    <w:rsid w:val="00F6055B"/>
    <w:rsid w:val="00F6079C"/>
    <w:rsid w:val="00F60EE5"/>
    <w:rsid w:val="00F60FA3"/>
    <w:rsid w:val="00F6115A"/>
    <w:rsid w:val="00F6175A"/>
    <w:rsid w:val="00F617AE"/>
    <w:rsid w:val="00F61AFE"/>
    <w:rsid w:val="00F620A5"/>
    <w:rsid w:val="00F62DEB"/>
    <w:rsid w:val="00F63587"/>
    <w:rsid w:val="00F63C37"/>
    <w:rsid w:val="00F63C60"/>
    <w:rsid w:val="00F63DB9"/>
    <w:rsid w:val="00F64C7C"/>
    <w:rsid w:val="00F64C89"/>
    <w:rsid w:val="00F65024"/>
    <w:rsid w:val="00F653CF"/>
    <w:rsid w:val="00F65933"/>
    <w:rsid w:val="00F659EA"/>
    <w:rsid w:val="00F65DAF"/>
    <w:rsid w:val="00F66909"/>
    <w:rsid w:val="00F671F9"/>
    <w:rsid w:val="00F675BA"/>
    <w:rsid w:val="00F70093"/>
    <w:rsid w:val="00F701B3"/>
    <w:rsid w:val="00F70DAE"/>
    <w:rsid w:val="00F70F98"/>
    <w:rsid w:val="00F711EA"/>
    <w:rsid w:val="00F71708"/>
    <w:rsid w:val="00F71E63"/>
    <w:rsid w:val="00F71ED0"/>
    <w:rsid w:val="00F721C9"/>
    <w:rsid w:val="00F7265A"/>
    <w:rsid w:val="00F7278D"/>
    <w:rsid w:val="00F72C04"/>
    <w:rsid w:val="00F72E59"/>
    <w:rsid w:val="00F7350D"/>
    <w:rsid w:val="00F7454F"/>
    <w:rsid w:val="00F74574"/>
    <w:rsid w:val="00F74E5F"/>
    <w:rsid w:val="00F75A50"/>
    <w:rsid w:val="00F75E3D"/>
    <w:rsid w:val="00F75F64"/>
    <w:rsid w:val="00F76447"/>
    <w:rsid w:val="00F7657D"/>
    <w:rsid w:val="00F76B0D"/>
    <w:rsid w:val="00F77481"/>
    <w:rsid w:val="00F77E77"/>
    <w:rsid w:val="00F80109"/>
    <w:rsid w:val="00F804B1"/>
    <w:rsid w:val="00F80F0F"/>
    <w:rsid w:val="00F80F48"/>
    <w:rsid w:val="00F80F95"/>
    <w:rsid w:val="00F80FFC"/>
    <w:rsid w:val="00F8110F"/>
    <w:rsid w:val="00F813CC"/>
    <w:rsid w:val="00F813F3"/>
    <w:rsid w:val="00F81404"/>
    <w:rsid w:val="00F825EC"/>
    <w:rsid w:val="00F82627"/>
    <w:rsid w:val="00F82C5A"/>
    <w:rsid w:val="00F82F56"/>
    <w:rsid w:val="00F82F5A"/>
    <w:rsid w:val="00F8349B"/>
    <w:rsid w:val="00F834AD"/>
    <w:rsid w:val="00F83E98"/>
    <w:rsid w:val="00F83FB1"/>
    <w:rsid w:val="00F8409C"/>
    <w:rsid w:val="00F84227"/>
    <w:rsid w:val="00F8424B"/>
    <w:rsid w:val="00F84504"/>
    <w:rsid w:val="00F84E52"/>
    <w:rsid w:val="00F8591F"/>
    <w:rsid w:val="00F85DEA"/>
    <w:rsid w:val="00F85F65"/>
    <w:rsid w:val="00F8640D"/>
    <w:rsid w:val="00F86732"/>
    <w:rsid w:val="00F86DDE"/>
    <w:rsid w:val="00F87789"/>
    <w:rsid w:val="00F8787D"/>
    <w:rsid w:val="00F87B5F"/>
    <w:rsid w:val="00F9058E"/>
    <w:rsid w:val="00F905CB"/>
    <w:rsid w:val="00F90629"/>
    <w:rsid w:val="00F90C3A"/>
    <w:rsid w:val="00F90C75"/>
    <w:rsid w:val="00F90CD4"/>
    <w:rsid w:val="00F90DBC"/>
    <w:rsid w:val="00F917D2"/>
    <w:rsid w:val="00F91E2E"/>
    <w:rsid w:val="00F9204A"/>
    <w:rsid w:val="00F92449"/>
    <w:rsid w:val="00F92ABB"/>
    <w:rsid w:val="00F92E36"/>
    <w:rsid w:val="00F92F1F"/>
    <w:rsid w:val="00F93195"/>
    <w:rsid w:val="00F932AC"/>
    <w:rsid w:val="00F932CB"/>
    <w:rsid w:val="00F93601"/>
    <w:rsid w:val="00F93C0F"/>
    <w:rsid w:val="00F94053"/>
    <w:rsid w:val="00F941B1"/>
    <w:rsid w:val="00F949FA"/>
    <w:rsid w:val="00F94C11"/>
    <w:rsid w:val="00F94C48"/>
    <w:rsid w:val="00F94EDF"/>
    <w:rsid w:val="00F9583E"/>
    <w:rsid w:val="00F95896"/>
    <w:rsid w:val="00F95BBC"/>
    <w:rsid w:val="00F95CA6"/>
    <w:rsid w:val="00F9604F"/>
    <w:rsid w:val="00F96050"/>
    <w:rsid w:val="00F96081"/>
    <w:rsid w:val="00F96F1F"/>
    <w:rsid w:val="00F970CC"/>
    <w:rsid w:val="00F97196"/>
    <w:rsid w:val="00F972E9"/>
    <w:rsid w:val="00F976DC"/>
    <w:rsid w:val="00F97E7F"/>
    <w:rsid w:val="00FA01F7"/>
    <w:rsid w:val="00FA03DA"/>
    <w:rsid w:val="00FA0685"/>
    <w:rsid w:val="00FA1004"/>
    <w:rsid w:val="00FA115A"/>
    <w:rsid w:val="00FA11D2"/>
    <w:rsid w:val="00FA1313"/>
    <w:rsid w:val="00FA1769"/>
    <w:rsid w:val="00FA177E"/>
    <w:rsid w:val="00FA199A"/>
    <w:rsid w:val="00FA1F16"/>
    <w:rsid w:val="00FA243B"/>
    <w:rsid w:val="00FA3385"/>
    <w:rsid w:val="00FA3501"/>
    <w:rsid w:val="00FA35B2"/>
    <w:rsid w:val="00FA3741"/>
    <w:rsid w:val="00FA38F2"/>
    <w:rsid w:val="00FA3CB6"/>
    <w:rsid w:val="00FA3D91"/>
    <w:rsid w:val="00FA41D3"/>
    <w:rsid w:val="00FA43EB"/>
    <w:rsid w:val="00FA449E"/>
    <w:rsid w:val="00FA46EB"/>
    <w:rsid w:val="00FA4867"/>
    <w:rsid w:val="00FA4A59"/>
    <w:rsid w:val="00FA4DCF"/>
    <w:rsid w:val="00FA4F03"/>
    <w:rsid w:val="00FA59FC"/>
    <w:rsid w:val="00FA6500"/>
    <w:rsid w:val="00FA6CE2"/>
    <w:rsid w:val="00FA6F57"/>
    <w:rsid w:val="00FA6FD6"/>
    <w:rsid w:val="00FA7350"/>
    <w:rsid w:val="00FA73FB"/>
    <w:rsid w:val="00FA7415"/>
    <w:rsid w:val="00FA7638"/>
    <w:rsid w:val="00FA78D4"/>
    <w:rsid w:val="00FA7B0C"/>
    <w:rsid w:val="00FA7F48"/>
    <w:rsid w:val="00FB05AF"/>
    <w:rsid w:val="00FB072E"/>
    <w:rsid w:val="00FB09F3"/>
    <w:rsid w:val="00FB0DDD"/>
    <w:rsid w:val="00FB1185"/>
    <w:rsid w:val="00FB14D7"/>
    <w:rsid w:val="00FB169A"/>
    <w:rsid w:val="00FB1ADC"/>
    <w:rsid w:val="00FB1C47"/>
    <w:rsid w:val="00FB20DD"/>
    <w:rsid w:val="00FB2171"/>
    <w:rsid w:val="00FB2622"/>
    <w:rsid w:val="00FB2856"/>
    <w:rsid w:val="00FB2ACD"/>
    <w:rsid w:val="00FB3DAD"/>
    <w:rsid w:val="00FB41EE"/>
    <w:rsid w:val="00FB4543"/>
    <w:rsid w:val="00FB466D"/>
    <w:rsid w:val="00FB4B59"/>
    <w:rsid w:val="00FB5785"/>
    <w:rsid w:val="00FB5BD5"/>
    <w:rsid w:val="00FB5D2B"/>
    <w:rsid w:val="00FB5DAB"/>
    <w:rsid w:val="00FB619C"/>
    <w:rsid w:val="00FB624F"/>
    <w:rsid w:val="00FB6540"/>
    <w:rsid w:val="00FB678B"/>
    <w:rsid w:val="00FB6B54"/>
    <w:rsid w:val="00FB70ED"/>
    <w:rsid w:val="00FB7451"/>
    <w:rsid w:val="00FB76FF"/>
    <w:rsid w:val="00FB7D69"/>
    <w:rsid w:val="00FB7DF5"/>
    <w:rsid w:val="00FC01DF"/>
    <w:rsid w:val="00FC05E6"/>
    <w:rsid w:val="00FC0E25"/>
    <w:rsid w:val="00FC0F51"/>
    <w:rsid w:val="00FC105D"/>
    <w:rsid w:val="00FC199D"/>
    <w:rsid w:val="00FC2068"/>
    <w:rsid w:val="00FC24C0"/>
    <w:rsid w:val="00FC2A20"/>
    <w:rsid w:val="00FC38D4"/>
    <w:rsid w:val="00FC3A4C"/>
    <w:rsid w:val="00FC3B73"/>
    <w:rsid w:val="00FC3F01"/>
    <w:rsid w:val="00FC4669"/>
    <w:rsid w:val="00FC4D66"/>
    <w:rsid w:val="00FC54C9"/>
    <w:rsid w:val="00FC568C"/>
    <w:rsid w:val="00FC682F"/>
    <w:rsid w:val="00FC6B15"/>
    <w:rsid w:val="00FC6BD5"/>
    <w:rsid w:val="00FC6CF4"/>
    <w:rsid w:val="00FC6F50"/>
    <w:rsid w:val="00FC74AB"/>
    <w:rsid w:val="00FC79B9"/>
    <w:rsid w:val="00FC7A48"/>
    <w:rsid w:val="00FC7A85"/>
    <w:rsid w:val="00FC7CFE"/>
    <w:rsid w:val="00FD0129"/>
    <w:rsid w:val="00FD04E9"/>
    <w:rsid w:val="00FD05D9"/>
    <w:rsid w:val="00FD0F7B"/>
    <w:rsid w:val="00FD1158"/>
    <w:rsid w:val="00FD1D31"/>
    <w:rsid w:val="00FD1DF3"/>
    <w:rsid w:val="00FD1E55"/>
    <w:rsid w:val="00FD213C"/>
    <w:rsid w:val="00FD2661"/>
    <w:rsid w:val="00FD2941"/>
    <w:rsid w:val="00FD2D05"/>
    <w:rsid w:val="00FD324B"/>
    <w:rsid w:val="00FD365B"/>
    <w:rsid w:val="00FD3813"/>
    <w:rsid w:val="00FD4178"/>
    <w:rsid w:val="00FD4910"/>
    <w:rsid w:val="00FD4CA7"/>
    <w:rsid w:val="00FD5468"/>
    <w:rsid w:val="00FD54F2"/>
    <w:rsid w:val="00FD5513"/>
    <w:rsid w:val="00FD553D"/>
    <w:rsid w:val="00FD5D0D"/>
    <w:rsid w:val="00FD5D58"/>
    <w:rsid w:val="00FD5E0F"/>
    <w:rsid w:val="00FD618D"/>
    <w:rsid w:val="00FD6666"/>
    <w:rsid w:val="00FD7886"/>
    <w:rsid w:val="00FE0093"/>
    <w:rsid w:val="00FE01DC"/>
    <w:rsid w:val="00FE0447"/>
    <w:rsid w:val="00FE098E"/>
    <w:rsid w:val="00FE0CE4"/>
    <w:rsid w:val="00FE1967"/>
    <w:rsid w:val="00FE1B5D"/>
    <w:rsid w:val="00FE1C77"/>
    <w:rsid w:val="00FE2143"/>
    <w:rsid w:val="00FE229F"/>
    <w:rsid w:val="00FE2459"/>
    <w:rsid w:val="00FE2DEE"/>
    <w:rsid w:val="00FE309C"/>
    <w:rsid w:val="00FE3A65"/>
    <w:rsid w:val="00FE3A85"/>
    <w:rsid w:val="00FE3BAD"/>
    <w:rsid w:val="00FE3F56"/>
    <w:rsid w:val="00FE479A"/>
    <w:rsid w:val="00FE487E"/>
    <w:rsid w:val="00FE4BCC"/>
    <w:rsid w:val="00FE58CC"/>
    <w:rsid w:val="00FE5B5F"/>
    <w:rsid w:val="00FE5D76"/>
    <w:rsid w:val="00FE5F36"/>
    <w:rsid w:val="00FE60FD"/>
    <w:rsid w:val="00FE673B"/>
    <w:rsid w:val="00FE6893"/>
    <w:rsid w:val="00FE697B"/>
    <w:rsid w:val="00FE7299"/>
    <w:rsid w:val="00FE73E8"/>
    <w:rsid w:val="00FE78B4"/>
    <w:rsid w:val="00FE7EF7"/>
    <w:rsid w:val="00FF03F5"/>
    <w:rsid w:val="00FF049D"/>
    <w:rsid w:val="00FF0C56"/>
    <w:rsid w:val="00FF150F"/>
    <w:rsid w:val="00FF16DC"/>
    <w:rsid w:val="00FF1D31"/>
    <w:rsid w:val="00FF1DA9"/>
    <w:rsid w:val="00FF23C9"/>
    <w:rsid w:val="00FF29CE"/>
    <w:rsid w:val="00FF4A1F"/>
    <w:rsid w:val="00FF4FE7"/>
    <w:rsid w:val="00FF5B2E"/>
    <w:rsid w:val="00FF620C"/>
    <w:rsid w:val="00FF62C3"/>
    <w:rsid w:val="00FF634B"/>
    <w:rsid w:val="00FF65F7"/>
    <w:rsid w:val="00FF69E5"/>
    <w:rsid w:val="00FF6AA8"/>
    <w:rsid w:val="00FF6E90"/>
    <w:rsid w:val="00FF709B"/>
    <w:rsid w:val="00FF712C"/>
    <w:rsid w:val="00FF7560"/>
    <w:rsid w:val="00FF78F4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A0B19F"/>
  <w15:docId w15:val="{C599031F-E874-483F-8003-84D81491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HG丸ｺﾞｼｯｸM-PRO" w:hAnsi="Calibri" w:cs="Century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780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aliases w:val="Char Char Char"/>
    <w:basedOn w:val="a"/>
    <w:next w:val="a"/>
    <w:link w:val="10"/>
    <w:uiPriority w:val="99"/>
    <w:qFormat/>
    <w:rsid w:val="00C6542A"/>
    <w:pPr>
      <w:keepNext/>
      <w:outlineLvl w:val="0"/>
    </w:pPr>
    <w:rPr>
      <w:rFonts w:ascii="Arial" w:eastAsia="ＭＳ ゴシック" w:hAnsi="Arial" w:cs="Arial"/>
      <w:sz w:val="24"/>
      <w:szCs w:val="24"/>
    </w:rPr>
  </w:style>
  <w:style w:type="paragraph" w:styleId="2">
    <w:name w:val="heading 2"/>
    <w:basedOn w:val="a"/>
    <w:next w:val="a"/>
    <w:link w:val="20"/>
    <w:uiPriority w:val="99"/>
    <w:qFormat/>
    <w:rsid w:val="00553FB6"/>
    <w:pPr>
      <w:keepNext/>
      <w:keepLines/>
      <w:widowControl/>
      <w:spacing w:line="480" w:lineRule="auto"/>
      <w:jc w:val="left"/>
      <w:outlineLvl w:val="1"/>
    </w:pPr>
    <w:rPr>
      <w:rFonts w:ascii="Times New Roman" w:hAnsi="Times New Roman" w:cs="Times New Roman"/>
      <w:b/>
      <w:bCs/>
      <w:sz w:val="24"/>
      <w:szCs w:val="24"/>
      <w:lang w:eastAsia="en-US"/>
    </w:rPr>
  </w:style>
  <w:style w:type="paragraph" w:styleId="3">
    <w:name w:val="heading 3"/>
    <w:basedOn w:val="a"/>
    <w:next w:val="a"/>
    <w:link w:val="30"/>
    <w:uiPriority w:val="99"/>
    <w:qFormat/>
    <w:rsid w:val="00E2648B"/>
    <w:pPr>
      <w:keepNext/>
      <w:ind w:leftChars="400" w:left="400"/>
      <w:outlineLvl w:val="2"/>
    </w:pPr>
    <w:rPr>
      <w:rFonts w:ascii="Arial" w:eastAsia="ＭＳ ゴシック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aliases w:val="Char Char Char Char"/>
    <w:uiPriority w:val="99"/>
    <w:rsid w:val="00743A40"/>
    <w:rPr>
      <w:rFonts w:ascii="Arial" w:eastAsia="ＭＳ ゴシック" w:hAnsi="Arial" w:cs="Arial"/>
      <w:sz w:val="24"/>
      <w:szCs w:val="24"/>
    </w:rPr>
  </w:style>
  <w:style w:type="character" w:customStyle="1" w:styleId="20">
    <w:name w:val="見出し 2 (文字)"/>
    <w:link w:val="2"/>
    <w:uiPriority w:val="99"/>
    <w:semiHidden/>
    <w:rsid w:val="00743A40"/>
    <w:rPr>
      <w:rFonts w:ascii="Arial" w:eastAsia="ＭＳ ゴシック" w:hAnsi="Arial" w:cs="Arial"/>
      <w:sz w:val="21"/>
      <w:szCs w:val="21"/>
    </w:rPr>
  </w:style>
  <w:style w:type="character" w:customStyle="1" w:styleId="30">
    <w:name w:val="見出し 3 (文字)"/>
    <w:link w:val="3"/>
    <w:uiPriority w:val="99"/>
    <w:semiHidden/>
    <w:rsid w:val="00743A40"/>
    <w:rPr>
      <w:rFonts w:ascii="Arial" w:eastAsia="ＭＳ ゴシック" w:hAnsi="Arial" w:cs="Arial"/>
      <w:sz w:val="21"/>
      <w:szCs w:val="21"/>
    </w:rPr>
  </w:style>
  <w:style w:type="character" w:customStyle="1" w:styleId="10">
    <w:name w:val="見出し 1 (文字)"/>
    <w:aliases w:val="Char Char Char (文字)"/>
    <w:link w:val="1"/>
    <w:uiPriority w:val="99"/>
    <w:rsid w:val="00C6542A"/>
    <w:rPr>
      <w:rFonts w:ascii="Arial" w:eastAsia="ＭＳ ゴシック" w:hAnsi="Arial" w:cs="Arial"/>
      <w:kern w:val="2"/>
      <w:sz w:val="24"/>
      <w:szCs w:val="24"/>
    </w:rPr>
  </w:style>
  <w:style w:type="paragraph" w:styleId="a3">
    <w:name w:val="header"/>
    <w:basedOn w:val="a"/>
    <w:link w:val="a4"/>
    <w:uiPriority w:val="99"/>
    <w:rsid w:val="00B019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FB072E"/>
    <w:rPr>
      <w:kern w:val="2"/>
      <w:sz w:val="21"/>
      <w:szCs w:val="21"/>
    </w:rPr>
  </w:style>
  <w:style w:type="character" w:styleId="a5">
    <w:name w:val="page number"/>
    <w:basedOn w:val="a0"/>
    <w:uiPriority w:val="99"/>
    <w:rsid w:val="00B01973"/>
  </w:style>
  <w:style w:type="paragraph" w:styleId="a6">
    <w:name w:val="footer"/>
    <w:basedOn w:val="a"/>
    <w:link w:val="a7"/>
    <w:uiPriority w:val="99"/>
    <w:rsid w:val="00B0197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semiHidden/>
    <w:rsid w:val="00743A40"/>
    <w:rPr>
      <w:sz w:val="21"/>
      <w:szCs w:val="21"/>
    </w:rPr>
  </w:style>
  <w:style w:type="table" w:styleId="a8">
    <w:name w:val="Table Grid"/>
    <w:basedOn w:val="a1"/>
    <w:uiPriority w:val="99"/>
    <w:rsid w:val="00485CF4"/>
    <w:pPr>
      <w:widowControl w:val="0"/>
      <w:jc w:val="both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ody Text"/>
    <w:basedOn w:val="a"/>
    <w:link w:val="aa"/>
    <w:uiPriority w:val="99"/>
    <w:rsid w:val="00AF400A"/>
  </w:style>
  <w:style w:type="character" w:customStyle="1" w:styleId="aa">
    <w:name w:val="本文 (文字)"/>
    <w:link w:val="a9"/>
    <w:uiPriority w:val="99"/>
    <w:semiHidden/>
    <w:rsid w:val="00743A40"/>
    <w:rPr>
      <w:sz w:val="21"/>
      <w:szCs w:val="21"/>
    </w:rPr>
  </w:style>
  <w:style w:type="paragraph" w:styleId="ab">
    <w:name w:val="Body Text First Indent"/>
    <w:aliases w:val="Char Char Char1"/>
    <w:basedOn w:val="a9"/>
    <w:link w:val="ac"/>
    <w:uiPriority w:val="99"/>
    <w:rsid w:val="00AF400A"/>
    <w:pPr>
      <w:widowControl/>
      <w:spacing w:line="480" w:lineRule="auto"/>
      <w:ind w:firstLine="709"/>
      <w:jc w:val="left"/>
    </w:pPr>
    <w:rPr>
      <w:rFonts w:eastAsia="ＭＳ 明朝"/>
      <w:color w:val="000000"/>
      <w:sz w:val="24"/>
      <w:szCs w:val="24"/>
    </w:rPr>
  </w:style>
  <w:style w:type="character" w:customStyle="1" w:styleId="BodyTextFirstIndentChar">
    <w:name w:val="Body Text First Indent Char"/>
    <w:aliases w:val="Char Char Char1 Char"/>
    <w:basedOn w:val="aa"/>
    <w:uiPriority w:val="99"/>
    <w:semiHidden/>
    <w:rsid w:val="00743A40"/>
    <w:rPr>
      <w:sz w:val="21"/>
      <w:szCs w:val="21"/>
    </w:rPr>
  </w:style>
  <w:style w:type="character" w:customStyle="1" w:styleId="ac">
    <w:name w:val="本文字下げ (文字)"/>
    <w:aliases w:val="Char Char Char1 (文字)"/>
    <w:link w:val="ab"/>
    <w:uiPriority w:val="99"/>
    <w:rsid w:val="00AF400A"/>
    <w:rPr>
      <w:rFonts w:eastAsia="ＭＳ 明朝"/>
      <w:color w:val="000000"/>
      <w:kern w:val="2"/>
      <w:sz w:val="24"/>
      <w:szCs w:val="24"/>
      <w:lang w:val="en-US" w:eastAsia="ja-JP"/>
    </w:rPr>
  </w:style>
  <w:style w:type="character" w:styleId="ad">
    <w:name w:val="annotation reference"/>
    <w:uiPriority w:val="99"/>
    <w:semiHidden/>
    <w:rsid w:val="00F13B68"/>
    <w:rPr>
      <w:sz w:val="18"/>
      <w:szCs w:val="18"/>
    </w:rPr>
  </w:style>
  <w:style w:type="paragraph" w:styleId="ae">
    <w:name w:val="annotation text"/>
    <w:aliases w:val="Char"/>
    <w:basedOn w:val="a"/>
    <w:link w:val="af"/>
    <w:uiPriority w:val="99"/>
    <w:semiHidden/>
    <w:rsid w:val="00F13B68"/>
    <w:pPr>
      <w:jc w:val="left"/>
    </w:pPr>
  </w:style>
  <w:style w:type="character" w:customStyle="1" w:styleId="CommentTextChar">
    <w:name w:val="Comment Text Char"/>
    <w:aliases w:val="Char Char"/>
    <w:uiPriority w:val="99"/>
    <w:semiHidden/>
    <w:rsid w:val="00743A40"/>
    <w:rPr>
      <w:sz w:val="21"/>
      <w:szCs w:val="21"/>
    </w:rPr>
  </w:style>
  <w:style w:type="character" w:customStyle="1" w:styleId="af">
    <w:name w:val="コメント文字列 (文字)"/>
    <w:aliases w:val="Char (文字)"/>
    <w:link w:val="ae"/>
    <w:uiPriority w:val="99"/>
    <w:semiHidden/>
    <w:rsid w:val="00F13B68"/>
    <w:rPr>
      <w:kern w:val="2"/>
      <w:sz w:val="21"/>
      <w:szCs w:val="21"/>
    </w:rPr>
  </w:style>
  <w:style w:type="paragraph" w:styleId="af0">
    <w:name w:val="annotation subject"/>
    <w:aliases w:val="Char1"/>
    <w:basedOn w:val="ae"/>
    <w:next w:val="ae"/>
    <w:link w:val="af1"/>
    <w:uiPriority w:val="99"/>
    <w:semiHidden/>
    <w:rsid w:val="00F13B68"/>
    <w:rPr>
      <w:b/>
      <w:bCs/>
    </w:rPr>
  </w:style>
  <w:style w:type="character" w:customStyle="1" w:styleId="CommentSubjectChar">
    <w:name w:val="Comment Subject Char"/>
    <w:aliases w:val="Char1 Char"/>
    <w:uiPriority w:val="99"/>
    <w:semiHidden/>
    <w:rsid w:val="00743A40"/>
    <w:rPr>
      <w:b/>
      <w:bCs/>
      <w:kern w:val="2"/>
      <w:sz w:val="21"/>
      <w:szCs w:val="21"/>
    </w:rPr>
  </w:style>
  <w:style w:type="character" w:customStyle="1" w:styleId="af1">
    <w:name w:val="コメント内容 (文字)"/>
    <w:aliases w:val="Char1 (文字)"/>
    <w:link w:val="af0"/>
    <w:uiPriority w:val="99"/>
    <w:semiHidden/>
    <w:rsid w:val="00F13B68"/>
    <w:rPr>
      <w:b/>
      <w:bCs/>
      <w:kern w:val="2"/>
      <w:sz w:val="21"/>
      <w:szCs w:val="21"/>
    </w:rPr>
  </w:style>
  <w:style w:type="paragraph" w:styleId="af2">
    <w:name w:val="Balloon Text"/>
    <w:aliases w:val="Char Char Char Char Char"/>
    <w:basedOn w:val="a"/>
    <w:link w:val="af3"/>
    <w:uiPriority w:val="99"/>
    <w:semiHidden/>
    <w:rsid w:val="00F13B68"/>
    <w:rPr>
      <w:rFonts w:ascii="Arial" w:eastAsia="ＭＳ ゴシック" w:hAnsi="Arial" w:cs="Arial"/>
      <w:sz w:val="18"/>
      <w:szCs w:val="18"/>
    </w:rPr>
  </w:style>
  <w:style w:type="character" w:customStyle="1" w:styleId="af3">
    <w:name w:val="吹き出し (文字)"/>
    <w:aliases w:val="Char Char Char Char Char (文字)"/>
    <w:link w:val="af2"/>
    <w:uiPriority w:val="99"/>
    <w:semiHidden/>
    <w:rsid w:val="00F13B68"/>
    <w:rPr>
      <w:rFonts w:ascii="Arial" w:eastAsia="ＭＳ ゴシック" w:hAnsi="Arial" w:cs="Arial"/>
      <w:kern w:val="2"/>
      <w:sz w:val="18"/>
      <w:szCs w:val="18"/>
    </w:rPr>
  </w:style>
  <w:style w:type="character" w:styleId="af4">
    <w:name w:val="Hyperlink"/>
    <w:uiPriority w:val="99"/>
    <w:rsid w:val="00C6542A"/>
    <w:rPr>
      <w:color w:val="0000FF"/>
      <w:u w:val="single"/>
    </w:rPr>
  </w:style>
  <w:style w:type="character" w:customStyle="1" w:styleId="jrnl">
    <w:name w:val="jrnl"/>
    <w:basedOn w:val="a0"/>
    <w:uiPriority w:val="99"/>
    <w:rsid w:val="00A77CC1"/>
  </w:style>
  <w:style w:type="paragraph" w:styleId="af5">
    <w:name w:val="Revision"/>
    <w:hidden/>
    <w:uiPriority w:val="99"/>
    <w:semiHidden/>
    <w:rsid w:val="007B0AE2"/>
    <w:rPr>
      <w:rFonts w:cs="Calibri"/>
      <w:kern w:val="2"/>
      <w:sz w:val="21"/>
      <w:szCs w:val="21"/>
    </w:rPr>
  </w:style>
  <w:style w:type="character" w:customStyle="1" w:styleId="st">
    <w:name w:val="st"/>
    <w:uiPriority w:val="99"/>
    <w:rsid w:val="00B568C3"/>
  </w:style>
  <w:style w:type="character" w:styleId="af6">
    <w:name w:val="Emphasis"/>
    <w:uiPriority w:val="99"/>
    <w:qFormat/>
    <w:rsid w:val="00B568C3"/>
    <w:rPr>
      <w:i/>
      <w:iCs/>
    </w:rPr>
  </w:style>
  <w:style w:type="paragraph" w:styleId="af7">
    <w:name w:val="Title"/>
    <w:basedOn w:val="a"/>
    <w:next w:val="a"/>
    <w:link w:val="af8"/>
    <w:uiPriority w:val="99"/>
    <w:qFormat/>
    <w:rsid w:val="009A57CA"/>
    <w:pPr>
      <w:widowControl/>
      <w:spacing w:line="480" w:lineRule="auto"/>
      <w:jc w:val="center"/>
    </w:pPr>
    <w:rPr>
      <w:rFonts w:ascii="Times New Roman" w:hAnsi="Times New Roman" w:cs="Times New Roman"/>
      <w:b/>
      <w:bCs/>
      <w:sz w:val="28"/>
      <w:szCs w:val="28"/>
      <w:lang w:eastAsia="en-US"/>
    </w:rPr>
  </w:style>
  <w:style w:type="character" w:customStyle="1" w:styleId="af8">
    <w:name w:val="表題 (文字)"/>
    <w:link w:val="af7"/>
    <w:uiPriority w:val="99"/>
    <w:rsid w:val="00743A40"/>
    <w:rPr>
      <w:rFonts w:ascii="Arial" w:eastAsia="ＭＳ ゴシック" w:hAnsi="Arial" w:cs="Arial"/>
      <w:sz w:val="32"/>
      <w:szCs w:val="32"/>
    </w:rPr>
  </w:style>
  <w:style w:type="paragraph" w:styleId="Web">
    <w:name w:val="Normal (Web)"/>
    <w:basedOn w:val="a"/>
    <w:uiPriority w:val="99"/>
    <w:rsid w:val="00E264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03AD5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603AD5"/>
    <w:rPr>
      <w:rFonts w:ascii="Arial" w:hAnsi="Arial" w:cs="Arial"/>
      <w:noProof/>
      <w:kern w:val="2"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603AD5"/>
    <w:pPr>
      <w:jc w:val="left"/>
    </w:pPr>
    <w:rPr>
      <w:rFonts w:ascii="Arial" w:hAnsi="Arial" w:cs="Arial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603AD5"/>
    <w:rPr>
      <w:rFonts w:ascii="Arial" w:hAnsi="Arial" w:cs="Arial"/>
      <w:noProof/>
      <w:kern w:val="2"/>
      <w:sz w:val="24"/>
      <w:szCs w:val="21"/>
    </w:rPr>
  </w:style>
  <w:style w:type="paragraph" w:styleId="31">
    <w:name w:val="Body Text 3"/>
    <w:basedOn w:val="a"/>
    <w:link w:val="32"/>
    <w:uiPriority w:val="99"/>
    <w:semiHidden/>
    <w:unhideWhenUsed/>
    <w:rsid w:val="005B0235"/>
    <w:rPr>
      <w:sz w:val="16"/>
      <w:szCs w:val="16"/>
    </w:rPr>
  </w:style>
  <w:style w:type="character" w:customStyle="1" w:styleId="32">
    <w:name w:val="本文 3 (文字)"/>
    <w:basedOn w:val="a0"/>
    <w:link w:val="31"/>
    <w:uiPriority w:val="99"/>
    <w:semiHidden/>
    <w:rsid w:val="005B0235"/>
    <w:rPr>
      <w:rFonts w:cs="Calibri"/>
      <w:kern w:val="2"/>
      <w:sz w:val="16"/>
      <w:szCs w:val="16"/>
    </w:rPr>
  </w:style>
  <w:style w:type="paragraph" w:styleId="af9">
    <w:name w:val="List Paragraph"/>
    <w:basedOn w:val="a"/>
    <w:uiPriority w:val="34"/>
    <w:qFormat/>
    <w:rsid w:val="00925CC8"/>
    <w:pPr>
      <w:ind w:leftChars="400" w:left="840"/>
    </w:pPr>
  </w:style>
  <w:style w:type="paragraph" w:customStyle="1" w:styleId="default">
    <w:name w:val="default"/>
    <w:basedOn w:val="a"/>
    <w:rsid w:val="00562F12"/>
    <w:pPr>
      <w:widowControl/>
      <w:jc w:val="left"/>
    </w:pPr>
    <w:rPr>
      <w:rFonts w:ascii="Times New Roman" w:eastAsiaTheme="minorHAnsi" w:hAnsi="Times New Roman" w:cs="Times New Roman"/>
      <w:kern w:val="0"/>
      <w:sz w:val="24"/>
      <w:szCs w:val="24"/>
      <w:lang w:eastAsia="en-US"/>
    </w:rPr>
  </w:style>
  <w:style w:type="character" w:customStyle="1" w:styleId="highlight2">
    <w:name w:val="highlight2"/>
    <w:basedOn w:val="a0"/>
    <w:rsid w:val="006C0FBC"/>
  </w:style>
  <w:style w:type="character" w:customStyle="1" w:styleId="st1">
    <w:name w:val="st1"/>
    <w:basedOn w:val="a0"/>
    <w:rsid w:val="009A2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0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4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4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4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7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4B2682-767F-4283-9975-DA0C6B016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uodenal Involvement is a Risk Factor of Early Dysfunction of Metallic Stents for Unresectable Pancreatic Cancer</vt:lpstr>
      <vt:lpstr>Duodenal Involvement is a Risk Factor of Early Dysfunction of Metallic Stents for Unresectable Pancreatic Cancer</vt:lpstr>
    </vt:vector>
  </TitlesOfParts>
  <Company>Microsoft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uodenal Involvement is a Risk Factor of Early Dysfunction of Metallic Stents for Unresectable Pancreatic Cancer</dc:title>
  <dc:subject/>
  <dc:creator>TH</dc:creator>
  <cp:keywords/>
  <dc:description/>
  <cp:lastModifiedBy>中井 陽介</cp:lastModifiedBy>
  <cp:revision>5</cp:revision>
  <cp:lastPrinted>2022-04-26T23:22:00Z</cp:lastPrinted>
  <dcterms:created xsi:type="dcterms:W3CDTF">2022-07-24T11:48:00Z</dcterms:created>
  <dcterms:modified xsi:type="dcterms:W3CDTF">2022-07-24T23:00:00Z</dcterms:modified>
</cp:coreProperties>
</file>